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B01FB" w14:textId="25094896" w:rsidR="00561BE2" w:rsidRPr="0032187B" w:rsidRDefault="00A0171D" w:rsidP="00A0171D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OLE_LINK1"/>
      <w:r w:rsidRPr="00A0171D">
        <w:rPr>
          <w:rFonts w:ascii="Arial" w:hAnsi="Arial" w:cs="Arial"/>
          <w:b/>
          <w:bCs/>
          <w:sz w:val="24"/>
          <w:szCs w:val="24"/>
        </w:rPr>
        <w:t>Supplemental Material</w:t>
      </w:r>
      <w:r>
        <w:rPr>
          <w:rFonts w:ascii="Arial" w:hAnsi="Arial" w:cs="Arial"/>
          <w:b/>
          <w:bCs/>
          <w:sz w:val="24"/>
          <w:szCs w:val="24"/>
        </w:rPr>
        <w:t>s</w:t>
      </w:r>
    </w:p>
    <w:bookmarkEnd w:id="0"/>
    <w:p w14:paraId="2D6D9086" w14:textId="77777777" w:rsidR="00F775A5" w:rsidRPr="0032187B" w:rsidRDefault="00F775A5" w:rsidP="00561BE2">
      <w:pPr>
        <w:rPr>
          <w:rFonts w:ascii="Arial" w:hAnsi="Arial" w:cs="Arial"/>
          <w:b/>
          <w:bCs/>
          <w:sz w:val="24"/>
          <w:szCs w:val="24"/>
        </w:rPr>
      </w:pPr>
    </w:p>
    <w:p w14:paraId="5D27CF87" w14:textId="0145FD56" w:rsidR="00F775A5" w:rsidRPr="0032187B" w:rsidRDefault="00F775A5" w:rsidP="00F775A5">
      <w:pPr>
        <w:jc w:val="center"/>
        <w:rPr>
          <w:rFonts w:ascii="Arial" w:hAnsi="Arial" w:cs="Arial"/>
          <w:b/>
          <w:bCs/>
          <w:noProof/>
          <w:sz w:val="24"/>
          <w:szCs w:val="24"/>
        </w:rPr>
      </w:pPr>
      <w:r w:rsidRPr="0032187B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4EECB028" wp14:editId="4B6F59E9">
            <wp:extent cx="4572000" cy="4694246"/>
            <wp:effectExtent l="0" t="0" r="0" b="0"/>
            <wp:docPr id="9925479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743" cy="4698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F7594" w14:textId="3529AB00" w:rsidR="00F775A5" w:rsidRPr="0032187B" w:rsidRDefault="00F775A5" w:rsidP="00F775A5">
      <w:pPr>
        <w:rPr>
          <w:rFonts w:ascii="Arial" w:hAnsi="Arial" w:cs="Arial"/>
          <w:noProof/>
          <w:sz w:val="24"/>
          <w:szCs w:val="24"/>
        </w:rPr>
      </w:pPr>
      <w:r w:rsidRPr="0032187B">
        <w:rPr>
          <w:rFonts w:ascii="Arial" w:hAnsi="Arial" w:cs="Arial"/>
          <w:b/>
          <w:bCs/>
          <w:noProof/>
          <w:sz w:val="24"/>
          <w:szCs w:val="24"/>
        </w:rPr>
        <w:t>Supplementary Figure 1.</w:t>
      </w:r>
      <w:r w:rsidRPr="0032187B">
        <w:rPr>
          <w:rFonts w:ascii="Arial" w:hAnsi="Arial" w:cs="Arial"/>
          <w:noProof/>
          <w:sz w:val="24"/>
          <w:szCs w:val="24"/>
        </w:rPr>
        <w:t xml:space="preserve"> Venn diagram of biological processes (BPs), cellular components (CCs) and molecular functions (MFs) </w:t>
      </w:r>
      <w:r w:rsidR="00EF7FAB" w:rsidRPr="0032187B">
        <w:rPr>
          <w:rFonts w:ascii="Arial" w:hAnsi="Arial" w:cs="Arial"/>
          <w:noProof/>
          <w:sz w:val="24"/>
          <w:szCs w:val="24"/>
          <w:lang w:eastAsia="zh-CN"/>
        </w:rPr>
        <w:t>enriched by</w:t>
      </w:r>
      <w:r w:rsidR="00EF7FAB" w:rsidRPr="0032187B">
        <w:rPr>
          <w:rFonts w:ascii="Arial" w:hAnsi="Arial" w:cs="Arial"/>
          <w:noProof/>
          <w:sz w:val="24"/>
          <w:szCs w:val="24"/>
        </w:rPr>
        <w:t xml:space="preserve"> DEGs </w:t>
      </w:r>
      <w:r w:rsidRPr="0032187B">
        <w:rPr>
          <w:rFonts w:ascii="Arial" w:hAnsi="Arial" w:cs="Arial"/>
          <w:noProof/>
          <w:sz w:val="24"/>
          <w:szCs w:val="24"/>
        </w:rPr>
        <w:t>in follicles treated with FSH at 5, 10, 20 and 30 mIU/mL on day 6 compared to follicles on day 4.</w:t>
      </w:r>
    </w:p>
    <w:p w14:paraId="7514826A" w14:textId="77777777" w:rsidR="00F775A5" w:rsidRPr="0032187B" w:rsidRDefault="00F775A5">
      <w:pPr>
        <w:rPr>
          <w:rFonts w:ascii="Arial" w:hAnsi="Arial" w:cs="Arial"/>
          <w:b/>
          <w:bCs/>
          <w:noProof/>
          <w:sz w:val="24"/>
          <w:szCs w:val="24"/>
        </w:rPr>
      </w:pPr>
      <w:r w:rsidRPr="0032187B">
        <w:rPr>
          <w:rFonts w:ascii="Arial" w:hAnsi="Arial" w:cs="Arial"/>
          <w:b/>
          <w:bCs/>
          <w:noProof/>
          <w:sz w:val="24"/>
          <w:szCs w:val="24"/>
        </w:rPr>
        <w:br w:type="page"/>
      </w:r>
    </w:p>
    <w:p w14:paraId="1A9A2905" w14:textId="73738930" w:rsidR="00F775A5" w:rsidRPr="0032187B" w:rsidRDefault="00427FC3" w:rsidP="00F775A5">
      <w:pPr>
        <w:jc w:val="center"/>
        <w:rPr>
          <w:rFonts w:ascii="Arial" w:hAnsi="Arial" w:cs="Arial"/>
          <w:b/>
          <w:bCs/>
          <w:noProof/>
          <w:sz w:val="24"/>
          <w:szCs w:val="24"/>
        </w:rPr>
      </w:pPr>
      <w:r w:rsidRPr="0032187B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236FC0B8" wp14:editId="2A91512D">
            <wp:extent cx="4527991" cy="4151627"/>
            <wp:effectExtent l="0" t="0" r="6350" b="1905"/>
            <wp:docPr id="7389763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7183" cy="416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7452E" w14:textId="2525E84A" w:rsidR="00F775A5" w:rsidRPr="0032187B" w:rsidRDefault="00F775A5" w:rsidP="00F775A5">
      <w:pPr>
        <w:rPr>
          <w:rFonts w:ascii="Arial" w:hAnsi="Arial" w:cs="Arial"/>
          <w:noProof/>
          <w:sz w:val="24"/>
          <w:szCs w:val="24"/>
        </w:rPr>
      </w:pPr>
      <w:r w:rsidRPr="0032187B">
        <w:rPr>
          <w:rFonts w:ascii="Arial" w:hAnsi="Arial" w:cs="Arial"/>
          <w:b/>
          <w:bCs/>
          <w:noProof/>
          <w:sz w:val="24"/>
          <w:szCs w:val="24"/>
        </w:rPr>
        <w:t xml:space="preserve">Supplementary Figure 2. </w:t>
      </w:r>
      <w:r w:rsidRPr="0032187B">
        <w:rPr>
          <w:rFonts w:ascii="Arial" w:hAnsi="Arial" w:cs="Arial"/>
          <w:noProof/>
          <w:sz w:val="24"/>
          <w:szCs w:val="24"/>
        </w:rPr>
        <w:t>Comparison of KEGG pathways in follicles treated with FSH at 5, 10, 20 and 30 mIU/mL on day 6 compared to follicles on day 4.</w:t>
      </w:r>
      <w:r w:rsidR="00427FC3" w:rsidRPr="0032187B">
        <w:rPr>
          <w:rFonts w:ascii="Arial" w:hAnsi="Arial" w:cs="Arial"/>
          <w:noProof/>
          <w:sz w:val="24"/>
          <w:szCs w:val="24"/>
        </w:rPr>
        <w:t xml:space="preserve"> </w:t>
      </w:r>
      <w:r w:rsidRPr="0032187B">
        <w:rPr>
          <w:rFonts w:ascii="Arial" w:hAnsi="Arial" w:cs="Arial"/>
          <w:noProof/>
          <w:sz w:val="24"/>
          <w:szCs w:val="24"/>
        </w:rPr>
        <w:t>(A) Common KEGG pathway</w:t>
      </w:r>
      <w:r w:rsidR="00EF4E45" w:rsidRPr="0032187B">
        <w:rPr>
          <w:rFonts w:ascii="Arial" w:hAnsi="Arial" w:cs="Arial"/>
          <w:noProof/>
          <w:sz w:val="24"/>
          <w:szCs w:val="24"/>
        </w:rPr>
        <w:t>s</w:t>
      </w:r>
      <w:r w:rsidRPr="0032187B">
        <w:rPr>
          <w:rFonts w:ascii="Arial" w:hAnsi="Arial" w:cs="Arial"/>
          <w:noProof/>
          <w:sz w:val="24"/>
          <w:szCs w:val="24"/>
        </w:rPr>
        <w:t xml:space="preserve"> enriched in all FSH concentration groups. (B) Common KEGG pathway</w:t>
      </w:r>
      <w:r w:rsidR="00EF4E45" w:rsidRPr="0032187B">
        <w:rPr>
          <w:rFonts w:ascii="Arial" w:hAnsi="Arial" w:cs="Arial"/>
          <w:noProof/>
          <w:sz w:val="24"/>
          <w:szCs w:val="24"/>
        </w:rPr>
        <w:t>s</w:t>
      </w:r>
      <w:r w:rsidRPr="0032187B">
        <w:rPr>
          <w:rFonts w:ascii="Arial" w:hAnsi="Arial" w:cs="Arial"/>
          <w:noProof/>
          <w:sz w:val="24"/>
          <w:szCs w:val="24"/>
        </w:rPr>
        <w:t xml:space="preserve"> only enriched in FSH of 10, 20 and 30 mIU/mL. (C) Common KEGG pathway</w:t>
      </w:r>
      <w:r w:rsidR="00EF4E45" w:rsidRPr="0032187B">
        <w:rPr>
          <w:rFonts w:ascii="Arial" w:hAnsi="Arial" w:cs="Arial"/>
          <w:noProof/>
          <w:sz w:val="24"/>
          <w:szCs w:val="24"/>
        </w:rPr>
        <w:t>s</w:t>
      </w:r>
      <w:r w:rsidRPr="0032187B">
        <w:rPr>
          <w:rFonts w:ascii="Arial" w:hAnsi="Arial" w:cs="Arial"/>
          <w:noProof/>
          <w:sz w:val="24"/>
          <w:szCs w:val="24"/>
        </w:rPr>
        <w:t xml:space="preserve"> only enriched in FSH of 20 and 30 mIU/mL.</w:t>
      </w:r>
    </w:p>
    <w:p w14:paraId="0137826C" w14:textId="77777777" w:rsidR="00F775A5" w:rsidRPr="0032187B" w:rsidRDefault="00F775A5">
      <w:pPr>
        <w:rPr>
          <w:rFonts w:ascii="Arial" w:hAnsi="Arial" w:cs="Arial"/>
          <w:b/>
          <w:bCs/>
          <w:noProof/>
          <w:sz w:val="24"/>
          <w:szCs w:val="24"/>
        </w:rPr>
      </w:pPr>
      <w:r w:rsidRPr="0032187B">
        <w:rPr>
          <w:rFonts w:ascii="Arial" w:hAnsi="Arial" w:cs="Arial"/>
          <w:b/>
          <w:bCs/>
          <w:noProof/>
          <w:sz w:val="24"/>
          <w:szCs w:val="24"/>
        </w:rPr>
        <w:br w:type="page"/>
      </w:r>
    </w:p>
    <w:p w14:paraId="231026D1" w14:textId="0BF38EF9" w:rsidR="00734D2C" w:rsidRPr="0032187B" w:rsidRDefault="00734D2C" w:rsidP="00C42AFB">
      <w:pPr>
        <w:autoSpaceDE w:val="0"/>
        <w:autoSpaceDN w:val="0"/>
        <w:adjustRightInd w:val="0"/>
        <w:snapToGri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2187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1. </w:t>
      </w:r>
      <w:r w:rsidRPr="0032187B">
        <w:rPr>
          <w:rFonts w:ascii="Arial" w:hAnsi="Arial" w:cs="Arial"/>
          <w:sz w:val="24"/>
          <w:szCs w:val="24"/>
        </w:rPr>
        <w:t>Primer sequences of examined genes by RT-qPCR</w:t>
      </w:r>
    </w:p>
    <w:p w14:paraId="7EAB4E6D" w14:textId="77777777" w:rsidR="00C42AFB" w:rsidRPr="0032187B" w:rsidRDefault="00C42AFB" w:rsidP="00C42AFB">
      <w:pPr>
        <w:autoSpaceDE w:val="0"/>
        <w:autoSpaceDN w:val="0"/>
        <w:adjustRightInd w:val="0"/>
        <w:snapToGri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W w:w="9897" w:type="dxa"/>
        <w:tblLook w:val="04A0" w:firstRow="1" w:lastRow="0" w:firstColumn="1" w:lastColumn="0" w:noHBand="0" w:noVBand="1"/>
      </w:tblPr>
      <w:tblGrid>
        <w:gridCol w:w="1660"/>
        <w:gridCol w:w="4203"/>
        <w:gridCol w:w="4097"/>
      </w:tblGrid>
      <w:tr w:rsidR="00734D2C" w:rsidRPr="0032187B" w14:paraId="1BEA18D8" w14:textId="77777777" w:rsidTr="00A2218B">
        <w:trPr>
          <w:trHeight w:val="315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70A48" w14:textId="68F18476" w:rsidR="00734D2C" w:rsidRPr="0032187B" w:rsidRDefault="00C42AFB" w:rsidP="00734D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24E64" w14:textId="77777777" w:rsidR="00734D2C" w:rsidRPr="0032187B" w:rsidRDefault="00734D2C" w:rsidP="00734D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orward Primer (5’-3’)</w:t>
            </w:r>
          </w:p>
        </w:tc>
        <w:tc>
          <w:tcPr>
            <w:tcW w:w="4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0AD3" w14:textId="77777777" w:rsidR="00734D2C" w:rsidRPr="0032187B" w:rsidRDefault="00734D2C" w:rsidP="00734D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verse Primer (5’-3’)</w:t>
            </w:r>
          </w:p>
        </w:tc>
      </w:tr>
      <w:tr w:rsidR="00734D2C" w:rsidRPr="0032187B" w14:paraId="680CFF51" w14:textId="77777777" w:rsidTr="00A2218B">
        <w:trPr>
          <w:trHeight w:val="390"/>
        </w:trPr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E849" w14:textId="77777777" w:rsidR="00734D2C" w:rsidRPr="0032187B" w:rsidRDefault="00734D2C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4635" w14:textId="77777777" w:rsidR="00734D2C" w:rsidRPr="0032187B" w:rsidRDefault="00734D2C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CACTGCCACCCAGAAGACTG</w:t>
            </w:r>
          </w:p>
        </w:tc>
        <w:tc>
          <w:tcPr>
            <w:tcW w:w="4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4BAD" w14:textId="77777777" w:rsidR="00734D2C" w:rsidRPr="0032187B" w:rsidRDefault="00734D2C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GCCAGTGAGCTTCCCGTTCAG</w:t>
            </w:r>
          </w:p>
        </w:tc>
      </w:tr>
      <w:tr w:rsidR="000F3CAE" w:rsidRPr="0032187B" w14:paraId="5A06B71C" w14:textId="77777777" w:rsidTr="000F3CAE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761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E42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GCTGTGTGCTGGAAGCTC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CB01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CCAGTTGAGAACCAAGCAG</w:t>
            </w:r>
          </w:p>
        </w:tc>
      </w:tr>
      <w:tr w:rsidR="000F3CAE" w:rsidRPr="0032187B" w14:paraId="6B69784C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8D87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1a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6483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AAGCCAGCATCAAGGAGA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C1B9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GCAAAGCTAGCCACCTGTA</w:t>
            </w:r>
          </w:p>
        </w:tc>
      </w:tr>
      <w:tr w:rsidR="000F3CAE" w:rsidRPr="0032187B" w14:paraId="11DBA521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E40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7a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EF2E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TGATACGAGGCACTTCTCG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A110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GGACCCAAGTGTGTTCT</w:t>
            </w:r>
          </w:p>
        </w:tc>
      </w:tr>
      <w:tr w:rsidR="000F3CAE" w:rsidRPr="0032187B" w14:paraId="7D8674EE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2EFE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d3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740F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TGATGGAAAAAGGGCAGGT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41641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GTTTGTGAGTGGGTTAG</w:t>
            </w:r>
          </w:p>
        </w:tc>
      </w:tr>
      <w:tr w:rsidR="000F3CAE" w:rsidRPr="0032187B" w14:paraId="24EB5E53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1413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d17b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EFD69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TGTGCCAGCAAGTTTGCG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7D30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CGGTTCGTGGAGAAGTAG</w:t>
            </w:r>
          </w:p>
        </w:tc>
      </w:tr>
      <w:tr w:rsidR="000F3CAE" w:rsidRPr="0032187B" w14:paraId="7396CA4F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2B26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9a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25ED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TGGTCCCGGAAACTGTGA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B5C3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AGTAGTTGCAGGCACTTC</w:t>
            </w:r>
          </w:p>
        </w:tc>
      </w:tr>
      <w:tr w:rsidR="000F3CAE" w:rsidRPr="0032187B" w14:paraId="4B063FAB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7C5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B6E3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GGCAGATGTGTTCTCCAAC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2DF88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GGAGACTGGGAAGATTCTGG</w:t>
            </w:r>
          </w:p>
        </w:tc>
      </w:tr>
      <w:tr w:rsidR="000F3CAE" w:rsidRPr="0032187B" w14:paraId="30C87525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661A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hcg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CB43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CGCTAATCTCGCTGGAGT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9EAF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CTGCAATTTGGTGGAAG</w:t>
            </w:r>
          </w:p>
        </w:tc>
      </w:tr>
      <w:tr w:rsidR="000F3CAE" w:rsidRPr="0032187B" w14:paraId="5001CF81" w14:textId="77777777" w:rsidTr="000F3CAE">
        <w:trPr>
          <w:trHeight w:val="40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4E79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app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3ADD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GAAAGCCAGCACCTGTAGCT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F385B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CAAAGGTCACATGCTGATCC</w:t>
            </w:r>
          </w:p>
        </w:tc>
      </w:tr>
      <w:tr w:rsidR="000F3CAE" w:rsidRPr="0032187B" w14:paraId="6D98231C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F08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nhb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6B8C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GATAGAGGACGACATTGG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CB4E" w14:textId="77777777" w:rsidR="000F3CAE" w:rsidRPr="0032187B" w:rsidRDefault="000F3CAE" w:rsidP="000F3C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GCTCCACTACTGACAGGTCA</w:t>
            </w:r>
          </w:p>
        </w:tc>
      </w:tr>
      <w:tr w:rsidR="000F3CAE" w:rsidRPr="0032187B" w14:paraId="74527E33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7586" w14:textId="21F7D114" w:rsidR="000F3CAE" w:rsidRPr="0032187B" w:rsidRDefault="000F3CAE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pp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66AD" w14:textId="1100BB4E" w:rsidR="000F3CAE" w:rsidRPr="0032187B" w:rsidRDefault="000D33B0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CTGGGATGTTAGTGCAGCTA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E240" w14:textId="62C68D31" w:rsidR="000F3CAE" w:rsidRPr="0032187B" w:rsidRDefault="000D33B0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AAAGCCACATTGCGTTGGA</w:t>
            </w:r>
          </w:p>
        </w:tc>
      </w:tr>
      <w:tr w:rsidR="000F3CAE" w:rsidRPr="0032187B" w14:paraId="2DC90AA2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1A88" w14:textId="796EB1CF" w:rsidR="000F3CAE" w:rsidRPr="0032187B" w:rsidRDefault="000F3CAE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mh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0C2F9" w14:textId="6A3A74A6" w:rsidR="000F3CAE" w:rsidRPr="0032187B" w:rsidRDefault="00AC12E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AGGCCCTGTTAGTGCTATACCCT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B60D" w14:textId="3B909391" w:rsidR="000F3CAE" w:rsidRPr="0032187B" w:rsidRDefault="00AC12E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GAAGTCCACGGTTAGCACCAAA</w:t>
            </w:r>
          </w:p>
        </w:tc>
      </w:tr>
      <w:tr w:rsidR="000F3CAE" w:rsidRPr="0032187B" w14:paraId="23C92083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10A7" w14:textId="608CD95B" w:rsidR="000F3CAE" w:rsidRPr="0032187B" w:rsidRDefault="00A2218B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Vegf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59982" w14:textId="492ABC83" w:rsidR="000F3CAE" w:rsidRPr="0032187B" w:rsidRDefault="0028435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GGGTCAAAAACGAAAGCG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C49B" w14:textId="15DE9823" w:rsidR="000F3CAE" w:rsidRPr="0032187B" w:rsidRDefault="0028435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ACATCTGCAAGTACGTTCG</w:t>
            </w:r>
          </w:p>
        </w:tc>
      </w:tr>
      <w:tr w:rsidR="00A2218B" w:rsidRPr="0032187B" w14:paraId="79C29343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DE47" w14:textId="19DA0F79" w:rsidR="00A2218B" w:rsidRPr="0032187B" w:rsidRDefault="00A2218B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Vegf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F388" w14:textId="64D4B293" w:rsidR="00A2218B" w:rsidRPr="0032187B" w:rsidRDefault="0028435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GAGGTCAAGGCTTTTGAAGG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628E" w14:textId="1C3FB189" w:rsidR="00A2218B" w:rsidRPr="0032187B" w:rsidRDefault="0028435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TGTCCTGGTATTGAGGGTGG</w:t>
            </w:r>
          </w:p>
        </w:tc>
      </w:tr>
      <w:tr w:rsidR="00A2218B" w:rsidRPr="0032187B" w14:paraId="22778094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8137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4B5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AGCGAGGATGACAAGGA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528C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CGTTTCCAAAGGTGCACTG</w:t>
            </w:r>
          </w:p>
        </w:tc>
      </w:tr>
      <w:tr w:rsidR="00A2218B" w:rsidRPr="0032187B" w14:paraId="7424B1A5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EB0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065E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CATCCCAGGAGAATCCGAG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3B95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GTAGCCCACTTCACATCTGC</w:t>
            </w:r>
          </w:p>
        </w:tc>
      </w:tr>
      <w:tr w:rsidR="00A2218B" w:rsidRPr="0032187B" w14:paraId="1F5B291B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0426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ED5C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ACCCACTTCTCTCGGTGC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CE2B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TTTCTCACAGATGCAGG</w:t>
            </w:r>
          </w:p>
        </w:tc>
      </w:tr>
      <w:tr w:rsidR="00A2218B" w:rsidRPr="0032187B" w14:paraId="15C9E479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B609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as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B6B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CGGTCGTCTCAAATTCATC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91E5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CTCTCACAATGCATCTTGTTC</w:t>
            </w:r>
          </w:p>
        </w:tc>
      </w:tr>
      <w:tr w:rsidR="00A2218B" w:rsidRPr="0032187B" w14:paraId="31576C5B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A71B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Tnfaip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BD01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CTACAACCCACATGCAAAGG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57F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GACCGTACTTGAGCCGAA</w:t>
            </w:r>
          </w:p>
        </w:tc>
      </w:tr>
      <w:tr w:rsidR="00A2218B" w:rsidRPr="0032187B" w14:paraId="6C396784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006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BE5D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CTTTGCCCAGCACTTCAC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D1D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CCTCTCCACCAATGACCTGA</w:t>
            </w:r>
          </w:p>
        </w:tc>
      </w:tr>
      <w:tr w:rsidR="00A2218B" w:rsidRPr="0032187B" w14:paraId="0DFB8CD3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24C5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g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5343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AAGAGGGCAATGGAAGGGCA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05F0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TTCTCAGACGACATGCTGGG</w:t>
            </w:r>
          </w:p>
        </w:tc>
      </w:tr>
      <w:tr w:rsidR="00A2218B" w:rsidRPr="0032187B" w14:paraId="67456287" w14:textId="77777777" w:rsidTr="000F3CAE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5BD0" w14:textId="790422F6" w:rsidR="00A2218B" w:rsidRPr="0032187B" w:rsidRDefault="00A2218B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Runx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1E25" w14:textId="0D82DB84" w:rsidR="00A2218B" w:rsidRPr="0032187B" w:rsidRDefault="00C90018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CTTCAGGAGAGGTGCGTTT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3446" w14:textId="60F4A102" w:rsidR="00A2218B" w:rsidRPr="0032187B" w:rsidRDefault="00C90018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TCGTGCTGGCATCTCTCAT</w:t>
            </w:r>
          </w:p>
        </w:tc>
      </w:tr>
      <w:tr w:rsidR="00A2218B" w:rsidRPr="0032187B" w14:paraId="7B492A87" w14:textId="77777777" w:rsidTr="00A2218B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83F442" w14:textId="59A2A060" w:rsidR="00A2218B" w:rsidRPr="0032187B" w:rsidRDefault="00A2218B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Runx2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3E6389" w14:textId="65C042A7" w:rsidR="00A2218B" w:rsidRPr="0032187B" w:rsidRDefault="00C90018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CTGAACTCTGCACCAAGTCCT</w:t>
            </w:r>
          </w:p>
        </w:tc>
        <w:tc>
          <w:tcPr>
            <w:tcW w:w="40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7D7DA0" w14:textId="1243CA4A" w:rsidR="00A2218B" w:rsidRPr="0032187B" w:rsidRDefault="00C90018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CATCTGGCTCAGATAGGAGGG</w:t>
            </w:r>
          </w:p>
        </w:tc>
      </w:tr>
      <w:tr w:rsidR="00A2218B" w:rsidRPr="0032187B" w14:paraId="35E149DB" w14:textId="77777777" w:rsidTr="00A2218B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FB3A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AD8B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GGAGAGGAGACTTCACAG</w:t>
            </w:r>
          </w:p>
        </w:tc>
        <w:tc>
          <w:tcPr>
            <w:tcW w:w="4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6A7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CACGATTTCCCAGAGA</w:t>
            </w:r>
          </w:p>
        </w:tc>
      </w:tr>
      <w:tr w:rsidR="00A2218B" w:rsidRPr="0032187B" w14:paraId="0EBE3A01" w14:textId="77777777" w:rsidTr="00A2218B">
        <w:trPr>
          <w:trHeight w:val="300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CBEE" w14:textId="6B74A683" w:rsidR="00A2218B" w:rsidRPr="0032187B" w:rsidRDefault="00A2218B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Ccl2</w:t>
            </w: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28D9" w14:textId="2A4F3E43" w:rsidR="00A2218B" w:rsidRPr="0032187B" w:rsidRDefault="00AC12E7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TTCTGGGCCTGCTGTTCA</w:t>
            </w:r>
          </w:p>
        </w:tc>
        <w:tc>
          <w:tcPr>
            <w:tcW w:w="40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004B" w14:textId="5AA4613A" w:rsidR="00A2218B" w:rsidRPr="0032187B" w:rsidRDefault="004F5D40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CAGCCTACTCATTGGGATCA</w:t>
            </w:r>
          </w:p>
        </w:tc>
      </w:tr>
      <w:tr w:rsidR="00A2218B" w:rsidRPr="0032187B" w14:paraId="45E55D38" w14:textId="77777777" w:rsidTr="00A2218B">
        <w:trPr>
          <w:trHeight w:val="300"/>
        </w:trPr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5A226" w14:textId="50CFF02E" w:rsidR="00A2218B" w:rsidRPr="0032187B" w:rsidRDefault="00A2218B" w:rsidP="00734D2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Cxcl1</w:t>
            </w:r>
          </w:p>
        </w:tc>
        <w:tc>
          <w:tcPr>
            <w:tcW w:w="41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7DC6" w14:textId="122AB2D2" w:rsidR="00A2218B" w:rsidRPr="0032187B" w:rsidRDefault="004F5D40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CCAGAGCTTGAAGGTGTTGCC</w:t>
            </w:r>
          </w:p>
        </w:tc>
        <w:tc>
          <w:tcPr>
            <w:tcW w:w="409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7D2F9" w14:textId="5E0669A6" w:rsidR="00A2218B" w:rsidRPr="0032187B" w:rsidRDefault="004F5D40" w:rsidP="00734D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ACCAAGGGAGCTTCAGGGTCA</w:t>
            </w:r>
          </w:p>
        </w:tc>
      </w:tr>
      <w:tr w:rsidR="00A2218B" w:rsidRPr="0032187B" w14:paraId="41499611" w14:textId="77777777" w:rsidTr="00A95307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A007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FDFE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TGAATGGTGTGAGTGGCGA </w:t>
            </w:r>
          </w:p>
        </w:tc>
        <w:tc>
          <w:tcPr>
            <w:tcW w:w="4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DC2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TCAAACATTCCCCGTGTC</w:t>
            </w:r>
          </w:p>
        </w:tc>
      </w:tr>
      <w:tr w:rsidR="00A2218B" w:rsidRPr="0032187B" w14:paraId="3F17FE58" w14:textId="77777777" w:rsidTr="00A2218B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A0F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EB3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GAAGCAAGCACTCTCGGG</w:t>
            </w:r>
          </w:p>
        </w:tc>
        <w:tc>
          <w:tcPr>
            <w:tcW w:w="4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D47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CATCTCTGCAGGTCGCTCT</w:t>
            </w:r>
          </w:p>
        </w:tc>
      </w:tr>
      <w:tr w:rsidR="00A2218B" w:rsidRPr="0032187B" w14:paraId="376F7E7C" w14:textId="77777777" w:rsidTr="00A2218B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FCEA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67293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TCCAGTCCTTGCGTGTCT </w:t>
            </w:r>
          </w:p>
        </w:tc>
        <w:tc>
          <w:tcPr>
            <w:tcW w:w="4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5BE0" w14:textId="77777777" w:rsidR="00A2218B" w:rsidRPr="0032187B" w:rsidRDefault="00A2218B" w:rsidP="00A953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AGTACACTGCCACCTTCA</w:t>
            </w:r>
          </w:p>
        </w:tc>
      </w:tr>
    </w:tbl>
    <w:p w14:paraId="54CD7A54" w14:textId="3DADE383" w:rsidR="00734D2C" w:rsidRPr="0032187B" w:rsidRDefault="00734D2C">
      <w:pPr>
        <w:rPr>
          <w:rFonts w:ascii="Arial" w:hAnsi="Arial" w:cs="Arial"/>
        </w:rPr>
      </w:pPr>
    </w:p>
    <w:p w14:paraId="602D6B8C" w14:textId="0D2BD402" w:rsidR="00734D2C" w:rsidRPr="0032187B" w:rsidRDefault="00734D2C">
      <w:pPr>
        <w:rPr>
          <w:rFonts w:ascii="Arial" w:hAnsi="Arial" w:cs="Arial"/>
          <w:sz w:val="24"/>
          <w:szCs w:val="24"/>
        </w:rPr>
      </w:pPr>
      <w:r w:rsidRPr="0032187B">
        <w:rPr>
          <w:rFonts w:ascii="Arial" w:hAnsi="Arial" w:cs="Arial"/>
          <w:b/>
          <w:bCs/>
          <w:sz w:val="24"/>
          <w:szCs w:val="24"/>
        </w:rPr>
        <w:t xml:space="preserve">Supplemental Table 2. </w:t>
      </w:r>
      <w:r w:rsidR="0059614F" w:rsidRPr="0032187B">
        <w:rPr>
          <w:rFonts w:ascii="Arial" w:hAnsi="Arial" w:cs="Arial"/>
          <w:sz w:val="24"/>
          <w:szCs w:val="24"/>
        </w:rPr>
        <w:t>Ovarian steroidogenesis and f</w:t>
      </w:r>
      <w:r w:rsidRPr="0032187B">
        <w:rPr>
          <w:rFonts w:ascii="Arial" w:hAnsi="Arial" w:cs="Arial"/>
          <w:sz w:val="24"/>
          <w:szCs w:val="24"/>
        </w:rPr>
        <w:t>ollicle maturation-related genes and their function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77"/>
        <w:gridCol w:w="2978"/>
        <w:gridCol w:w="5205"/>
      </w:tblGrid>
      <w:tr w:rsidR="000F3CAE" w:rsidRPr="0032187B" w14:paraId="3787C04C" w14:textId="77777777" w:rsidTr="000F3CAE">
        <w:trPr>
          <w:trHeight w:val="330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1774F73" w14:textId="257343C3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2FB73C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954513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unctions and references</w:t>
            </w:r>
          </w:p>
        </w:tc>
      </w:tr>
      <w:tr w:rsidR="000F3CAE" w:rsidRPr="0032187B" w14:paraId="70B8AFB6" w14:textId="77777777" w:rsidTr="000F3CAE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A9559AD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Sta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E9DF58D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roidogenic acute regulatory protei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CE1E270" w14:textId="24020CD1" w:rsidR="00734D2C" w:rsidRPr="0032187B" w:rsidRDefault="002B263F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</w:t>
            </w:r>
            <w:r w:rsidR="000E2B97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xpressed in theca cells. 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="00D338DC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nsfer of cholesterol from the outer to the inner mitochondrial membrane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D338DC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aHJpc3RlbnNvbjwvQXV0aG9yPjxZZWFyPjIwMDE8L1ll
YXI+PFJlY051bT4xMzwvUmVjTnVtPjxEaXNwbGF5VGV4dD4oMSk8L0Rpc3BsYXlUZXh0PjxyZWNv
cmQ+PHJlYy1udW1iZXI+MTM8L3JlYy1udW1iZXI+PGZvcmVpZ24ta2V5cz48a2V5IGFwcD0iRU4i
IGRiLWlkPSJ3dDJ6cnJkYXF2cnh4dmUyOXYzcDU5cmhyejJ3dDI5ZHowdGEiIHRpbWVzdGFtcD0i
MTY4ODE1MDk3OSI+MTM8L2tleT48L2ZvcmVpZ24ta2V5cz48cmVmLXR5cGUgbmFtZT0iSm91cm5h
bCBBcnRpY2xlIj4xNzwvcmVmLXR5cGU+PGNvbnRyaWJ1dG9ycz48YXV0aG9ycz48YXV0aG9yPkNo
cmlzdGVuc29uLCBMLiBLLjwvYXV0aG9yPjxhdXRob3I+U3RyYXVzcywgSi4gRi4sIDNyZDwvYXV0
aG9yPjwvYXV0aG9ycz48L2NvbnRyaWJ1dG9ycz48YXV0aC1hZGRyZXNzPkNlbnRlciBmb3IgUmVz
ZWFyY2ggb24gUmVwcm9kdWN0aW9uIGFuZCBXb21lbiZhcG9zO3MgSGVhbHRoLCBVbml2ZXJzaXR5
IG9mIFBlbm5zeWx2YW5pYSBNZWRpY2FsIENlbnRlciwgUGhpbGFkZWxwaGlhLCBQQSwgVVNBLiBs
Y2hyaXN0ZUBtYWlsLm1lZC51cGVubi5lZHU8L2F1dGgtYWRkcmVzcz48dGl0bGVzPjx0aXRsZT5T
dGVyb2lkb2dlbmljIGFjdXRlIHJlZ3VsYXRvcnkgcHJvdGVpbjogYW4gdXBkYXRlIG9uIGl0cyBy
ZWd1bGF0aW9uIGFuZCBtZWNoYW5pc20gb2YgYWN0aW9uPC90aXRsZT48c2Vjb25kYXJ5LXRpdGxl
PkFyY2ggTWVkIFJlczwvc2Vjb25kYXJ5LXRpdGxlPjwvdGl0bGVzPjxwZXJpb2RpY2FsPjxmdWxs
LXRpdGxlPkFyY2ggTWVkIFJlczwvZnVsbC10aXRsZT48L3BlcmlvZGljYWw+PHBhZ2VzPjU3Ni04
NjwvcGFnZXM+PHZvbHVtZT4zMjwvdm9sdW1lPjxudW1iZXI+NjwvbnVtYmVyPjxlZGl0aW9uPjIw
MDEvMTIvMjY8L2VkaXRpb24+PGtleXdvcmRzPjxrZXl3b3JkPkFjZXR5bGF0aW9uPC9rZXl3b3Jk
PjxrZXl3b3JkPkFkcmVuYWwgSHlwZXJwbGFzaWEsIENvbmdlbml0YWwvY2xhc3NpZmljYXRpb24v
Z2VuZXRpY3M8L2tleXdvcmQ+PGtleXdvcmQ+QW5pbWFsczwva2V5d29yZD48a2V5d29yZD5CYXNl
IFNlcXVlbmNlPC9rZXl3b3JkPjxrZXl3b3JkPkJpb2xvZ2ljYWwgVHJhbnNwb3J0PC9rZXl3b3Jk
PjxrZXl3b3JkPipDYXJyaWVyIFByb3RlaW5zPC9rZXl3b3JkPjxrZXl3b3JkPkNob2xlc3Rlcm9s
LyptZXRhYm9saXNtPC9rZXl3b3JkPjxrZXl3b3JkPkZlbWFsZTwva2V5d29yZD48a2V5d29yZD5H
ZW5lIEV4cHJlc3Npb24gUmVndWxhdGlvbjwva2V5d29yZD48a2V5d29yZD5IaXN0b25lcy9tZXRh
Ym9saXNtPC9rZXl3b3JkPjxrZXl3b3JkPkh1bWFuczwva2V5d29yZD48a2V5d29yZD5JbnRyYWNl
bGx1bGFyIE1lbWJyYW5lcy9tZXRhYm9saXNtPC9rZXl3b3JkPjxrZXl3b3JkPkxpcGlkIE1ldGFi
b2xpc208L2tleXdvcmQ+PGtleXdvcmQ+TWFsZTwva2V5d29yZD48a2V5d29yZD5NZW1icmFuZSBM
aXBpZHMvbWV0YWJvbGlzbTwva2V5d29yZD48a2V5d29yZD5NZW1icmFuZSBQcm90ZWlucy9jaGVt
aXN0cnkvcGh5c2lvbG9neTwva2V5d29yZD48a2V5d29yZD5NaWNlPC9rZXl3b3JkPjxrZXl3b3Jk
Pk1pY2UsIEtub2Nrb3V0PC9rZXl3b3JkPjxrZXl3b3JkPk1pdG9jaG9uZHJpYS9tZXRhYm9saXNt
PC9rZXl3b3JkPjxrZXl3b3JkPk1vZGVscywgQmlvbG9naWNhbDwva2V5d29yZD48a2V5d29yZD5N
b2xlY3VsYXIgU2VxdWVuY2UgRGF0YTwva2V5d29yZD48a2V5d29yZD5QaGVub3R5cGU8L2tleXdv
cmQ+PGtleXdvcmQ+UGhvc3Bob3Byb3RlaW5zL2NoZW1pc3RyeS9kZWZpY2llbmN5L2dlbmV0aWNz
LypwaHlzaW9sb2d5PC9rZXl3b3JkPjxrZXl3b3JkPlBob3NwaG9yeWxhdGlvbjwva2V5d29yZD48
a2V5d29yZD5Qcm9tb3RlciBSZWdpb25zLCBHZW5ldGljPC9rZXl3b3JkPjxrZXl3b3JkPlByb3Rl
aW4gUHJvY2Vzc2luZywgUG9zdC1UcmFuc2xhdGlvbmFsPC9rZXl3b3JkPjxrZXl3b3JkPlByb3Rl
aW4gU3RydWN0dXJlLCBUZXJ0aWFyeTwva2V5d29yZD48a2V5d29yZD5SZWNvbWJpbmFudCBGdXNp
b24gUHJvdGVpbnMvcGh5c2lvbG9neTwva2V5d29yZD48a2V5d29yZD5TZXF1ZW5jZSBBbGlnbm1l
bnQ8L2tleXdvcmQ+PGtleXdvcmQ+U2VxdWVuY2UgRGVsZXRpb248L2tleXdvcmQ+PGtleXdvcmQ+
U2VxdWVuY2UgSG9tb2xvZ3ksIE51Y2xlaWMgQWNpZDwva2V5d29yZD48a2V5d29yZD5TdGVyb2lk
cy8qYmlvc3ludGhlc2lzPC9rZXl3b3JkPjxrZXl3b3JkPlN0cnVjdHVyZS1BY3Rpdml0eSBSZWxh
dGlvbnNoaXA8L2tleXdvcmQ+PGtleXdvcmQ+VHJhbnNjcmlwdGlvbiwgR2VuZXRpYzwva2V5d29y
ZD48L2tleXdvcmRzPjxkYXRlcz48eWVhcj4yMDAxPC95ZWFyPjxwdWItZGF0ZXM+PGRhdGU+Tm92
LURlYzwvZGF0ZT48L3B1Yi1kYXRlcz48L2RhdGVzPjxpc2JuPjAxODgtNDQwOSAoUHJpbnQpJiN4
RDswMTg4LTQ0MDkgKExpbmtpbmcpPC9pc2JuPjxhY2Nlc3Npb24tbnVtPjExNzUwNzMzPC9hY2Nl
c3Npb24tbnVtPjx1cmxzPjxyZWxhdGVkLXVybHM+PHVybD5odHRwczovL3d3dy5uY2JpLm5sbS5u
aWguZ292L3B1Ym1lZC8xMTc1MDczMzwvdXJsPjwvcmVsYXRlZC11cmxzPjwvdXJscz48ZWxlY3Ry
b25pYy1yZXNvdXJjZS1udW0+MTAuMTAxNi9zMDE4OC00NDA5KDAxKTAwMzM4LTE8L2VsZWN0cm9u
aWMtcmVzb3VyY2UtbnVtPjwvcmVjb3JkPjwvQ2l0ZT48L0VuZE5vdGU+AG=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aHJpc3RlbnNvbjwvQXV0aG9yPjxZZWFyPjIwMDE8L1ll
YXI+PFJlY051bT4xMzwvUmVjTnVtPjxEaXNwbGF5VGV4dD4oMSk8L0Rpc3BsYXlUZXh0PjxyZWNv
cmQ+PHJlYy1udW1iZXI+MTM8L3JlYy1udW1iZXI+PGZvcmVpZ24ta2V5cz48a2V5IGFwcD0iRU4i
IGRiLWlkPSJ3dDJ6cnJkYXF2cnh4dmUyOXYzcDU5cmhyejJ3dDI5ZHowdGEiIHRpbWVzdGFtcD0i
MTY4ODE1MDk3OSI+MTM8L2tleT48L2ZvcmVpZ24ta2V5cz48cmVmLXR5cGUgbmFtZT0iSm91cm5h
bCBBcnRpY2xlIj4xNzwvcmVmLXR5cGU+PGNvbnRyaWJ1dG9ycz48YXV0aG9ycz48YXV0aG9yPkNo
cmlzdGVuc29uLCBMLiBLLjwvYXV0aG9yPjxhdXRob3I+U3RyYXVzcywgSi4gRi4sIDNyZDwvYXV0
aG9yPjwvYXV0aG9ycz48L2NvbnRyaWJ1dG9ycz48YXV0aC1hZGRyZXNzPkNlbnRlciBmb3IgUmVz
ZWFyY2ggb24gUmVwcm9kdWN0aW9uIGFuZCBXb21lbiZhcG9zO3MgSGVhbHRoLCBVbml2ZXJzaXR5
IG9mIFBlbm5zeWx2YW5pYSBNZWRpY2FsIENlbnRlciwgUGhpbGFkZWxwaGlhLCBQQSwgVVNBLiBs
Y2hyaXN0ZUBtYWlsLm1lZC51cGVubi5lZHU8L2F1dGgtYWRkcmVzcz48dGl0bGVzPjx0aXRsZT5T
dGVyb2lkb2dlbmljIGFjdXRlIHJlZ3VsYXRvcnkgcHJvdGVpbjogYW4gdXBkYXRlIG9uIGl0cyBy
ZWd1bGF0aW9uIGFuZCBtZWNoYW5pc20gb2YgYWN0aW9uPC90aXRsZT48c2Vjb25kYXJ5LXRpdGxl
PkFyY2ggTWVkIFJlczwvc2Vjb25kYXJ5LXRpdGxlPjwvdGl0bGVzPjxwZXJpb2RpY2FsPjxmdWxs
LXRpdGxlPkFyY2ggTWVkIFJlczwvZnVsbC10aXRsZT48L3BlcmlvZGljYWw+PHBhZ2VzPjU3Ni04
NjwvcGFnZXM+PHZvbHVtZT4zMjwvdm9sdW1lPjxudW1iZXI+NjwvbnVtYmVyPjxlZGl0aW9uPjIw
MDEvMTIvMjY8L2VkaXRpb24+PGtleXdvcmRzPjxrZXl3b3JkPkFjZXR5bGF0aW9uPC9rZXl3b3Jk
PjxrZXl3b3JkPkFkcmVuYWwgSHlwZXJwbGFzaWEsIENvbmdlbml0YWwvY2xhc3NpZmljYXRpb24v
Z2VuZXRpY3M8L2tleXdvcmQ+PGtleXdvcmQ+QW5pbWFsczwva2V5d29yZD48a2V5d29yZD5CYXNl
IFNlcXVlbmNlPC9rZXl3b3JkPjxrZXl3b3JkPkJpb2xvZ2ljYWwgVHJhbnNwb3J0PC9rZXl3b3Jk
PjxrZXl3b3JkPipDYXJyaWVyIFByb3RlaW5zPC9rZXl3b3JkPjxrZXl3b3JkPkNob2xlc3Rlcm9s
LyptZXRhYm9saXNtPC9rZXl3b3JkPjxrZXl3b3JkPkZlbWFsZTwva2V5d29yZD48a2V5d29yZD5H
ZW5lIEV4cHJlc3Npb24gUmVndWxhdGlvbjwva2V5d29yZD48a2V5d29yZD5IaXN0b25lcy9tZXRh
Ym9saXNtPC9rZXl3b3JkPjxrZXl3b3JkPkh1bWFuczwva2V5d29yZD48a2V5d29yZD5JbnRyYWNl
bGx1bGFyIE1lbWJyYW5lcy9tZXRhYm9saXNtPC9rZXl3b3JkPjxrZXl3b3JkPkxpcGlkIE1ldGFi
b2xpc208L2tleXdvcmQ+PGtleXdvcmQ+TWFsZTwva2V5d29yZD48a2V5d29yZD5NZW1icmFuZSBM
aXBpZHMvbWV0YWJvbGlzbTwva2V5d29yZD48a2V5d29yZD5NZW1icmFuZSBQcm90ZWlucy9jaGVt
aXN0cnkvcGh5c2lvbG9neTwva2V5d29yZD48a2V5d29yZD5NaWNlPC9rZXl3b3JkPjxrZXl3b3Jk
Pk1pY2UsIEtub2Nrb3V0PC9rZXl3b3JkPjxrZXl3b3JkPk1pdG9jaG9uZHJpYS9tZXRhYm9saXNt
PC9rZXl3b3JkPjxrZXl3b3JkPk1vZGVscywgQmlvbG9naWNhbDwva2V5d29yZD48a2V5d29yZD5N
b2xlY3VsYXIgU2VxdWVuY2UgRGF0YTwva2V5d29yZD48a2V5d29yZD5QaGVub3R5cGU8L2tleXdv
cmQ+PGtleXdvcmQ+UGhvc3Bob3Byb3RlaW5zL2NoZW1pc3RyeS9kZWZpY2llbmN5L2dlbmV0aWNz
LypwaHlzaW9sb2d5PC9rZXl3b3JkPjxrZXl3b3JkPlBob3NwaG9yeWxhdGlvbjwva2V5d29yZD48
a2V5d29yZD5Qcm9tb3RlciBSZWdpb25zLCBHZW5ldGljPC9rZXl3b3JkPjxrZXl3b3JkPlByb3Rl
aW4gUHJvY2Vzc2luZywgUG9zdC1UcmFuc2xhdGlvbmFsPC9rZXl3b3JkPjxrZXl3b3JkPlByb3Rl
aW4gU3RydWN0dXJlLCBUZXJ0aWFyeTwva2V5d29yZD48a2V5d29yZD5SZWNvbWJpbmFudCBGdXNp
b24gUHJvdGVpbnMvcGh5c2lvbG9neTwva2V5d29yZD48a2V5d29yZD5TZXF1ZW5jZSBBbGlnbm1l
bnQ8L2tleXdvcmQ+PGtleXdvcmQ+U2VxdWVuY2UgRGVsZXRpb248L2tleXdvcmQ+PGtleXdvcmQ+
U2VxdWVuY2UgSG9tb2xvZ3ksIE51Y2xlaWMgQWNpZDwva2V5d29yZD48a2V5d29yZD5TdGVyb2lk
cy8qYmlvc3ludGhlc2lzPC9rZXl3b3JkPjxrZXl3b3JkPlN0cnVjdHVyZS1BY3Rpdml0eSBSZWxh
dGlvbnNoaXA8L2tleXdvcmQ+PGtleXdvcmQ+VHJhbnNjcmlwdGlvbiwgR2VuZXRpYzwva2V5d29y
ZD48L2tleXdvcmRzPjxkYXRlcz48eWVhcj4yMDAxPC95ZWFyPjxwdWItZGF0ZXM+PGRhdGU+Tm92
LURlYzwvZGF0ZT48L3B1Yi1kYXRlcz48L2RhdGVzPjxpc2JuPjAxODgtNDQwOSAoUHJpbnQpJiN4
RDswMTg4LTQ0MDkgKExpbmtpbmcpPC9pc2JuPjxhY2Nlc3Npb24tbnVtPjExNzUwNzMzPC9hY2Nl
c3Npb24tbnVtPjx1cmxzPjxyZWxhdGVkLXVybHM+PHVybD5odHRwczovL3d3dy5uY2JpLm5sbS5u
aWguZ292L3B1Ym1lZC8xMTc1MDczMzwvdXJsPjwvcmVsYXRlZC11cmxzPjwvdXJscz48ZWxlY3Ry
b25pYy1yZXNvdXJjZS1udW0+MTAuMTAxNi9zMDE4OC00NDA5KDAxKTAwMzM4LTE8L2VsZWN0cm9u
aWMtcmVzb3VyY2UtbnVtPjwvcmVjb3JkPjwvQ2l0ZT48L0VuZE5vdGU+AG=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D338DC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D338DC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1)</w:t>
            </w:r>
            <w:r w:rsidR="00D338DC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D338DC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. </w:t>
            </w:r>
          </w:p>
        </w:tc>
      </w:tr>
      <w:tr w:rsidR="000F3CAE" w:rsidRPr="0032187B" w14:paraId="7839F793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839CED4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bookmarkStart w:id="1" w:name="OLE_LINK75"/>
            <w:bookmarkStart w:id="2" w:name="OLE_LINK76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Cyp11a1</w:t>
            </w:r>
            <w:bookmarkEnd w:id="1"/>
            <w:bookmarkEnd w:id="2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082A4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chrome P450 family 11 subfamily A membe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0AF82" w14:textId="578D9699" w:rsidR="00734D2C" w:rsidRPr="0032187B" w:rsidRDefault="00D338DC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bookmarkStart w:id="3" w:name="OLE_LINK4"/>
            <w:bookmarkStart w:id="4" w:name="OLE_LINK5"/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nversion </w:t>
            </w:r>
            <w:bookmarkEnd w:id="3"/>
            <w:bookmarkEnd w:id="4"/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f cholesterol to </w:t>
            </w:r>
            <w:bookmarkStart w:id="5" w:name="OLE_LINK3"/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gnenolone</w:t>
            </w:r>
            <w:bookmarkEnd w:id="5"/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Hu&lt;/Author&gt;&lt;Year&gt;2004&lt;/Year&gt;&lt;RecNum&gt;14&lt;/RecNum&gt;&lt;DisplayText&gt;(2)&lt;/DisplayText&gt;&lt;record&gt;&lt;rec-number&gt;14&lt;/rec-number&gt;&lt;foreign-keys&gt;&lt;key app="EN" db-id="wt2zrrdaqvrxxve29v3p59rhrz2wt29dz0ta" timestamp="1688151709"&gt;14&lt;/key&gt;&lt;/foreign-keys&gt;&lt;ref-type name="Journal Article"&gt;17&lt;/ref-type&gt;&lt;contributors&gt;&lt;authors&gt;&lt;author&gt;Hu, M. C.&lt;/author&gt;&lt;author&gt;Hsu, H. J.&lt;/author&gt;&lt;author&gt;Guo, I. C.&lt;/author&gt;&lt;author&gt;Chung, B. C.&lt;/author&gt;&lt;/authors&gt;&lt;/contributors&gt;&lt;auth-address&gt;Graduate Institute of Physiology, National Taiwan University College of Medicine, Taipei, Taiwan.&lt;/auth-address&gt;&lt;titles&gt;&lt;title&gt;Function of Cyp11a1 in animal models&lt;/title&gt;&lt;secondary-title&gt;Mol Cell Endocrinol&lt;/secondary-title&gt;&lt;/titles&gt;&lt;periodical&gt;&lt;full-title&gt;Mol Cell Endocrinol&lt;/full-title&gt;&lt;/periodical&gt;&lt;pages&gt;95-100&lt;/pages&gt;&lt;volume&gt;215&lt;/volume&gt;&lt;number&gt;1-2&lt;/number&gt;&lt;edition&gt;2004/03/18&lt;/edition&gt;&lt;keywords&gt;&lt;keyword&gt;Animals&lt;/keyword&gt;&lt;keyword&gt;Cholesterol Side-Chain Cleavage Enzyme/genetics/*physiology&lt;/keyword&gt;&lt;keyword&gt;*Gene Expression Regulation&lt;/keyword&gt;&lt;keyword&gt;Gonads/metabolism&lt;/keyword&gt;&lt;keyword&gt;Mice&lt;/keyword&gt;&lt;keyword&gt;Mice, Knockout/*genetics&lt;/keyword&gt;&lt;keyword&gt;Mice, Transgenic/*genetics&lt;/keyword&gt;&lt;keyword&gt;*Models, Animal&lt;/keyword&gt;&lt;keyword&gt;Pituitary Hormones/pharmacology&lt;/keyword&gt;&lt;keyword&gt;Steroids/*biosynthesis&lt;/keyword&gt;&lt;keyword&gt;Zebrafish/*genetics&lt;/keyword&gt;&lt;/keywords&gt;&lt;dates&gt;&lt;year&gt;2004&lt;/year&gt;&lt;pub-dates&gt;&lt;date&gt;Feb 27&lt;/date&gt;&lt;/pub-dates&gt;&lt;/dates&gt;&lt;isbn&gt;0303-7207 (Print)&amp;#xD;0303-7207 (Linking)&lt;/isbn&gt;&lt;accession-num&gt;15026180&lt;/accession-num&gt;&lt;urls&gt;&lt;related-urls&gt;&lt;url&gt;https://www.ncbi.nlm.nih.gov/pubmed/15026180&lt;/url&gt;&lt;/related-urls&gt;&lt;/urls&gt;&lt;electronic-resource-num&gt;10.1016/j.mce.2003.11.024&lt;/electronic-resource-num&gt;&lt;/record&gt;&lt;/Cite&gt;&lt;/EndNote&gt;</w:instrTex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)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0F3CAE" w:rsidRPr="0032187B" w14:paraId="00EE2ADB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2DBAB13" w14:textId="48EAF68E" w:rsidR="00734D2C" w:rsidRPr="0032187B" w:rsidRDefault="00734D2C" w:rsidP="002B263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7</w:t>
            </w:r>
            <w:r w:rsidR="002B263F"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</w:t>
            </w: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3EEEAA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chrome P450 family 17 subfamily A membe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56C5C7" w14:textId="0E682FC0" w:rsidR="00734D2C" w:rsidRPr="0032187B" w:rsidRDefault="002B263F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xpressed in theca cells. 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droxylat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on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gesterone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/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egnenolone at the 17 carbon, and 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version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f </w:t>
            </w:r>
            <w:r w:rsidR="00A61FE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1-carbon steroids to androstenedione or </w:t>
            </w:r>
            <w:r w:rsidR="00B45A6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hydroepiandrosterone (DHEA)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Dessens&lt;/Author&gt;&lt;Year&gt;2009&lt;/Year&gt;&lt;RecNum&gt;15&lt;/RecNum&gt;&lt;DisplayText&gt;(3)&lt;/DisplayText&gt;&lt;record&gt;&lt;rec-number&gt;15&lt;/rec-number&gt;&lt;foreign-keys&gt;&lt;key app="EN" db-id="wt2zrrdaqvrxxve29v3p59rhrz2wt29dz0ta" timestamp="1688152530"&gt;15&lt;/key&gt;&lt;/foreign-keys&gt;&lt;ref-type name="Journal Article"&gt;17&lt;/ref-type&gt;&lt;contributors&gt;&lt;authors&gt;&lt;author&gt;Dessens, A. B.&lt;/author&gt;&lt;author&gt;Cools, M. B. C. M.&lt;/author&gt;&lt;author&gt;Richter-Unruh, A.&lt;/author&gt;&lt;author&gt;Looijenga, L. H. J.&lt;/author&gt;&lt;author&gt;Grootegoed, J. A.&lt;/author&gt;&lt;author&gt;Drop, S. L. S.&lt;/author&gt;&lt;/authors&gt;&lt;/contributors&gt;&lt;auth-address&gt;Sophia Childrens Univ Hosp, Erasmus MC, Rotterdam, Netherlands&amp;#xD;Univ Ghent, B-9000 Ghent, Belgium&amp;#xD;Endokrinologikum MC, Bochum, Germany&lt;/auth-address&gt;&lt;titles&gt;&lt;title&gt;Genetic Defects of Female Sexual Differentiation&lt;/title&gt;&lt;secondary-title&gt;Hormones, Brain and Behavior, Vols 1-5, 2nd Edition&lt;/secondary-title&gt;&lt;/titles&gt;&lt;periodical&gt;&lt;full-title&gt;Hormones, Brain and Behavior, Vols 1-5, 2nd Edition&lt;/full-title&gt;&lt;/periodical&gt;&lt;pages&gt;3207-3234&lt;/pages&gt;&lt;keywords&gt;&lt;keyword&gt;congenital adrenal-hyperplasia&lt;/keyword&gt;&lt;keyword&gt;generalized glucocorticoid resistance&lt;/keyword&gt;&lt;keyword&gt;gender-role-behavior&lt;/keyword&gt;&lt;keyword&gt;mutant p450 oxidoreductase&lt;/keyword&gt;&lt;keyword&gt;testis-determining gene&lt;/keyword&gt;&lt;keyword&gt;ligand-binding domain&lt;/keyword&gt;&lt;keyword&gt;germ-cell tumors&lt;/keyword&gt;&lt;keyword&gt;aromatase deficiency&lt;/keyword&gt;&lt;keyword&gt;y-chromosome&lt;/keyword&gt;&lt;keyword&gt;45,x/46,xy mosaicism&lt;/keyword&gt;&lt;/keywords&gt;&lt;dates&gt;&lt;year&gt;2009&lt;/year&gt;&lt;/dates&gt;&lt;accession-num&gt;WOS:000311627104016&lt;/accession-num&gt;&lt;urls&gt;&lt;related-urls&gt;&lt;url&gt;&amp;lt;Go to ISI&amp;gt;://WOS:000311627104016&lt;/url&gt;&lt;/related-urls&gt;&lt;/urls&gt;&lt;language&gt;English&lt;/language&gt;&lt;/record&gt;&lt;/Cite&gt;&lt;/EndNote&gt;</w:instrTex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3)</w:t>
            </w:r>
            <w:r w:rsidR="00926B2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0F3CAE" w:rsidRPr="0032187B" w14:paraId="72D8DCD2" w14:textId="77777777" w:rsidTr="000F3CAE">
        <w:trPr>
          <w:trHeight w:val="6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890995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bookmarkStart w:id="6" w:name="OLE_LINK6"/>
            <w:bookmarkStart w:id="7" w:name="OLE_LINK7"/>
            <w:bookmarkStart w:id="8" w:name="OLE_LINK8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d3b1</w:t>
            </w:r>
            <w:bookmarkEnd w:id="6"/>
            <w:bookmarkEnd w:id="7"/>
            <w:bookmarkEnd w:id="8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4169E7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-delta-5-steroid dehydrogenase, 3 beta- and steroid delta-isomeras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88956A" w14:textId="21360164" w:rsidR="00734D2C" w:rsidRPr="0032187B" w:rsidRDefault="007E67C0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version of pregnenolone to progesterone, 17alpha-hydroxypregnenolone to 17alpha-hydroxyprogesterone, (DHEA) to 4-androstenedione</w:t>
            </w:r>
            <w:r w:rsidR="00B45A6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B45A6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Penning&lt;/Author&gt;&lt;Year&gt;2018&lt;/Year&gt;&lt;RecNum&gt;16&lt;/RecNum&gt;&lt;DisplayText&gt;(4)&lt;/DisplayText&gt;&lt;record&gt;&lt;rec-number&gt;16&lt;/rec-number&gt;&lt;foreign-keys&gt;&lt;key app="EN" db-id="wt2zrrdaqvrxxve29v3p59rhrz2wt29dz0ta" timestamp="1688154463"&gt;16&lt;/key&gt;&lt;/foreign-keys&gt;&lt;ref-type name="Journal Article"&gt;17&lt;/ref-type&gt;&lt;contributors&gt;&lt;authors&gt;&lt;author&gt;Penning, T. M.&lt;/author&gt;&lt;/authors&gt;&lt;/contributors&gt;&lt;auth-address&gt;Univ Penn, Perelman Sch Med, Ctr Excellence Environm Toxicol, Philadelphia, PA 19104 USA&lt;/auth-address&gt;&lt;titles&gt;&lt;title&gt;Dehydroepiandrosterone (DHEA)-SO4 Depot and Castration-Resistant Prostate Cancer&lt;/title&gt;&lt;secondary-title&gt;Dehydroepiandrosterone&lt;/secondary-title&gt;&lt;alt-title&gt;Vitam Horm&lt;/alt-title&gt;&lt;/titles&gt;&lt;periodical&gt;&lt;full-title&gt;Dehydroepiandrosterone&lt;/full-title&gt;&lt;abbr-1&gt;Vitam Horm&lt;/abbr-1&gt;&lt;/periodical&gt;&lt;alt-periodical&gt;&lt;full-title&gt;Dehydroepiandrosterone&lt;/full-title&gt;&lt;abbr-1&gt;Vitam Horm&lt;/abbr-1&gt;&lt;/alt-periodical&gt;&lt;pages&gt;309-331&lt;/pages&gt;&lt;volume&gt;108&lt;/volume&gt;&lt;keywords&gt;&lt;keyword&gt;placebo plus prednisone&lt;/keyword&gt;&lt;keyword&gt;androgen-receptor gene&lt;/keyword&gt;&lt;keyword&gt;i clinical-trial&lt;/keyword&gt;&lt;keyword&gt;steroid-sulfatase&lt;/keyword&gt;&lt;keyword&gt;abiraterone acetate&lt;/keyword&gt;&lt;keyword&gt;cytochrome-p450 17a1&lt;/keyword&gt;&lt;keyword&gt;17,20-lyase activity&lt;/keyword&gt;&lt;keyword&gt;selective inhibitor&lt;/keyword&gt;&lt;keyword&gt;cyp17a1 inhibition&lt;/keyword&gt;&lt;keyword&gt;leuprolide acetate&lt;/keyword&gt;&lt;/keywords&gt;&lt;dates&gt;&lt;year&gt;2018&lt;/year&gt;&lt;/dates&gt;&lt;isbn&gt;0083-6729&lt;/isbn&gt;&lt;accession-num&gt;WOS:000452381500012&lt;/accession-num&gt;&lt;urls&gt;&lt;related-urls&gt;&lt;url&gt;&amp;lt;Go to ISI&amp;gt;://WOS:000452381500012&lt;/url&gt;&lt;/related-urls&gt;&lt;/urls&gt;&lt;electronic-resource-num&gt;10.1016/bs.vh.2018.01.007&lt;/electronic-resource-num&gt;&lt;language&gt;English&lt;/language&gt;&lt;/record&gt;&lt;/Cite&gt;&lt;/EndNote&gt;</w:instrText>
            </w:r>
            <w:r w:rsidR="00B45A6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4)</w:t>
            </w:r>
            <w:r w:rsidR="00B45A6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0F3CAE" w:rsidRPr="0032187B" w14:paraId="13F059D2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49C51EA" w14:textId="77777777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bookmarkStart w:id="9" w:name="OLE_LINK9"/>
            <w:bookmarkStart w:id="10" w:name="OLE_LINK10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sd17b1</w:t>
            </w:r>
            <w:bookmarkEnd w:id="9"/>
            <w:bookmarkEnd w:id="10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FF2797" w14:textId="33C778C2" w:rsidR="00734D2C" w:rsidRPr="0032187B" w:rsidRDefault="00734D2C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xysteroid 17-beta dehydrogenase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EC4CB" w14:textId="4E6C29D2" w:rsidR="00734D2C" w:rsidRPr="0032187B" w:rsidRDefault="00B45A6E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version of androstenedione to testosterone, estrone to estradiol</w: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Moeller&lt;/Author&gt;&lt;Year&gt;2009&lt;/Year&gt;&lt;RecNum&gt;17&lt;/RecNum&gt;&lt;DisplayText&gt;(5)&lt;/DisplayText&gt;&lt;record&gt;&lt;rec-number&gt;17&lt;/rec-number&gt;&lt;foreign-keys&gt;&lt;key app="EN" db-id="wt2zrrdaqvrxxve29v3p59rhrz2wt29dz0ta" timestamp="1688155167"&gt;17&lt;/key&gt;&lt;/foreign-keys&gt;&lt;ref-type name="Journal Article"&gt;17&lt;/ref-type&gt;&lt;contributors&gt;&lt;authors&gt;&lt;author&gt;Moeller, G.&lt;/author&gt;&lt;author&gt;Adamski, J.&lt;/author&gt;&lt;/authors&gt;&lt;/contributors&gt;&lt;auth-address&gt;Helmholtz Zentrum Munchen, German Research Center for Environmental Health, Institute of Experimental Genetics, Genome Analysis Center, Neuherberg, Germany. gabriele.moeller@helmholtz-muenchen.de&lt;/auth-address&gt;&lt;titles&gt;&lt;title&gt;Integrated view on 17beta-hydroxysteroid dehydrogenases&lt;/title&gt;&lt;secondary-title&gt;Mol Cell Endocrinol&lt;/secondary-title&gt;&lt;/titles&gt;&lt;periodical&gt;&lt;full-title&gt;Mol Cell Endocrinol&lt;/full-title&gt;&lt;/periodical&gt;&lt;pages&gt;7-19&lt;/pages&gt;&lt;volume&gt;301&lt;/volume&gt;&lt;number&gt;1-2&lt;/number&gt;&lt;edition&gt;2008/11/26&lt;/edition&gt;&lt;keywords&gt;&lt;keyword&gt;17-Hydroxysteroid Dehydrogenases/chemistry/genetics/*metabolism&lt;/keyword&gt;&lt;keyword&gt;Animals&lt;/keyword&gt;&lt;keyword&gt;Crystallography, X-Ray&lt;/keyword&gt;&lt;keyword&gt;Disease/genetics&lt;/keyword&gt;&lt;keyword&gt;Humans&lt;/keyword&gt;&lt;keyword&gt;Models, Animal&lt;/keyword&gt;&lt;keyword&gt;Polymorphism, Genetic&lt;/keyword&gt;&lt;/keywords&gt;&lt;dates&gt;&lt;year&gt;2009&lt;/year&gt;&lt;pub-dates&gt;&lt;date&gt;Mar 25&lt;/date&gt;&lt;/pub-dates&gt;&lt;/dates&gt;&lt;isbn&gt;0303-7207 (Print)&amp;#xD;0303-7207 (Linking)&lt;/isbn&gt;&lt;accession-num&gt;19027824&lt;/accession-num&gt;&lt;urls&gt;&lt;related-urls&gt;&lt;url&gt;https://www.ncbi.nlm.nih.gov/pubmed/19027824&lt;/url&gt;&lt;/related-urls&gt;&lt;/urls&gt;&lt;electronic-resource-num&gt;10.1016/j.mce.2008.10.040&lt;/electronic-resource-num&gt;&lt;/record&gt;&lt;/Cite&gt;&lt;/EndNote&gt;</w:instrTex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5)</w: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7C15D01A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0C84D9" w14:textId="70CC669C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bookmarkStart w:id="11" w:name="OLE_LINK11"/>
            <w:bookmarkStart w:id="12" w:name="OLE_LINK12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yp19a1</w:t>
            </w:r>
            <w:bookmarkEnd w:id="11"/>
            <w:bookmarkEnd w:id="12"/>
          </w:p>
        </w:tc>
        <w:tc>
          <w:tcPr>
            <w:tcW w:w="0" w:type="auto"/>
            <w:shd w:val="clear" w:color="auto" w:fill="auto"/>
            <w:vAlign w:val="center"/>
          </w:tcPr>
          <w:p w14:paraId="3851687A" w14:textId="6C896941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tochrome P450 family 19 subfamily A member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1DC86" w14:textId="63CCD789" w:rsidR="000416F6" w:rsidRPr="0032187B" w:rsidRDefault="002B263F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xpressed in GCs. </w: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ncoding aromatase responsible for the aromatization of androgens into estradiol </w: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tocco&lt;/Author&gt;&lt;Year&gt;2008&lt;/Year&gt;&lt;RecNum&gt;18&lt;/RecNum&gt;&lt;DisplayText&gt;(6)&lt;/DisplayText&gt;&lt;record&gt;&lt;rec-number&gt;18&lt;/rec-number&gt;&lt;foreign-keys&gt;&lt;key app="EN" db-id="wt2zrrdaqvrxxve29v3p59rhrz2wt29dz0ta" timestamp="1688155589"&gt;18&lt;/key&gt;&lt;/foreign-keys&gt;&lt;ref-type name="Journal Article"&gt;17&lt;/ref-type&gt;&lt;contributors&gt;&lt;authors&gt;&lt;author&gt;Stocco, C.&lt;/author&gt;&lt;/authors&gt;&lt;/contributors&gt;&lt;auth-address&gt;Department of Obstetrics, Gynecology &amp;amp; Reproductive Science, Yale University School of Medicine, 333 Cedar Street, PO 208063, New Haven, CT 06520, USA. carlos.stocco@yale.edu &amp;lt;carlos.stocco@yale.edu&amp;gt;&lt;/auth-address&gt;&lt;titles&gt;&lt;title&gt;Aromatase expression in the ovary: hormonal and molecular regulation&lt;/title&gt;&lt;secondary-title&gt;Steroids&lt;/secondary-title&gt;&lt;/titles&gt;&lt;periodical&gt;&lt;full-title&gt;Steroids&lt;/full-title&gt;&lt;/periodical&gt;&lt;pages&gt;473-87&lt;/pages&gt;&lt;volume&gt;73&lt;/volume&gt;&lt;number&gt;5&lt;/number&gt;&lt;edition&gt;2008/03/07&lt;/edition&gt;&lt;keywords&gt;&lt;keyword&gt;Animals&lt;/keyword&gt;&lt;keyword&gt;Aromatase/*genetics/metabolism&lt;/keyword&gt;&lt;keyword&gt;Female&lt;/keyword&gt;&lt;keyword&gt;*Gene Expression Regulation&lt;/keyword&gt;&lt;keyword&gt;Humans&lt;/keyword&gt;&lt;keyword&gt;Models, Biological&lt;/keyword&gt;&lt;keyword&gt;Ovary/*enzymology/metabolism&lt;/keyword&gt;&lt;keyword&gt;Pregnancy&lt;/keyword&gt;&lt;keyword&gt;Promoter Regions, Genetic&lt;/keyword&gt;&lt;keyword&gt;Rats&lt;/keyword&gt;&lt;keyword&gt;Signal Transduction&lt;/keyword&gt;&lt;/keywords&gt;&lt;dates&gt;&lt;year&gt;2008&lt;/year&gt;&lt;pub-dates&gt;&lt;date&gt;May&lt;/date&gt;&lt;/pub-dates&gt;&lt;/dates&gt;&lt;isbn&gt;0039-128X (Print)&amp;#xD;0039-128X (Linking)&lt;/isbn&gt;&lt;accession-num&gt;18321551&lt;/accession-num&gt;&lt;urls&gt;&lt;related-urls&gt;&lt;url&gt;https://www.ncbi.nlm.nih.gov/pubmed/18321551&lt;/url&gt;&lt;/related-urls&gt;&lt;/urls&gt;&lt;custom2&gt;PMC2365984&lt;/custom2&gt;&lt;electronic-resource-num&gt;10.1016/j.steroids.2008.01.017&lt;/electronic-resource-num&gt;&lt;/record&gt;&lt;/Cite&gt;&lt;/EndNote&gt;</w:instrTex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6)</w:t>
            </w:r>
            <w:r w:rsidR="000A440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4BDCD6D3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14E24A9" w14:textId="3EF08E6B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Fsh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13A7E" w14:textId="2D9476D7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licle stimulating hormone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DB81D" w14:textId="55BAC2B7" w:rsidR="000416F6" w:rsidRPr="0032187B" w:rsidRDefault="000A440E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membrane receptor of FSH for activating FSH target signaling and genes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YW1wPC9BdXRob3I+PFllYXI+MTk5MTwvWWVhcj48UmVj
TnVtPjE4MTwvUmVjTnVtPjxEaXNwbGF5VGV4dD4oNyw4KTwvRGlzcGxheVRleHQ+PHJlY29yZD48
cmVjLW51bWJlcj4xODE8L3JlYy1udW1iZXI+PGZvcmVpZ24ta2V5cz48a2V5IGFwcD0iRU4iIGRi
LWlkPSI1eGVzMDJmcHF2cDBmbmUyenBydnR2NWpydDVkdDlkOXA5MjUiIHRpbWVzdGFtcD0iMTY2
ODAzMjc0NCI+MTgxPC9rZXk+PC9mb3JlaWduLWtleXM+PHJlZi10eXBlIG5hbWU9IkpvdXJuYWwg
QXJ0aWNsZSI+MTc8L3JlZi10eXBlPjxjb250cmlidXRvcnM+PGF1dGhvcnM+PGF1dGhvcj5DYW1w
LCBULiBBLjwvYXV0aG9yPjxhdXRob3I+UmFoYWwsIEouIE8uPC9hdXRob3I+PGF1dGhvcj5NYXlv
LCBLLiBFLjwvYXV0aG9yPjwvYXV0aG9ycz48L2NvbnRyaWJ1dG9ycz48YXV0aC1hZGRyZXNzPkRl
cGFydG1lbnQgb2YgQmlvY2hlbWlzdHJ5LCBNb2xlY3VsYXIgQmlvbG9neSwgYW5kIENlbGwgQmlv
bG9neSwgTm9ydGh3ZXN0ZXJuIFVuaXZlcnNpdHksIEV2YW5zdG9uLCBJbGxpbm9pcyA2MDIwOC48
L2F1dGgtYWRkcmVzcz48dGl0bGVzPjx0aXRsZT5DZWxsdWxhciBsb2NhbGl6YXRpb24gYW5kIGhv
cm1vbmFsIHJlZ3VsYXRpb24gb2YgZm9sbGljbGUtc3RpbXVsYXRpbmcgaG9ybW9uZSBhbmQgbHV0
ZWluaXppbmcgaG9ybW9uZSByZWNlcHRvciBtZXNzZW5nZXIgUk5BcyBpbiB0aGUgcmF0IG92YXJ5
PC90aXRsZT48c2Vjb25kYXJ5LXRpdGxlPk1vbCBFbmRvY3Jpbm9sPC9zZWNvbmRhcnktdGl0bGU+
PC90aXRsZXM+PHBlcmlvZGljYWw+PGZ1bGwtdGl0bGU+TW9sIEVuZG9jcmlub2w8L2Z1bGwtdGl0
bGU+PC9wZXJpb2RpY2FsPjxwYWdlcz4xNDA1LTE3PC9wYWdlcz48dm9sdW1lPjU8L3ZvbHVtZT48
bnVtYmVyPjEwPC9udW1iZXI+PGVkaXRpb24+MTk5MS8xMC8wMTwvZWRpdGlvbj48a2V5d29yZHM+
PGtleXdvcmQ+QW5pbWFsczwva2V5d29yZD48a2V5d29yZD5Fc3RydXMvKnBoeXNpb2xvZ3k8L2tl
eXdvcmQ+PGtleXdvcmQ+RmVtYWxlPC9rZXl3b3JkPjxrZXl3b3JkPkdyYW51bG9zYSBDZWxscy9j
eXRvbG9neS9waHlzaW9sb2d5PC9rZXl3b3JkPjxrZXl3b3JkPk51Y2xlaWMgQWNpZCBIeWJyaWRp
emF0aW9uPC9rZXl3b3JkPjxrZXl3b3JkPk92YXJ5L2N5dG9sb2d5LypwaHlzaW9sb2d5PC9rZXl3
b3JkPjxrZXl3b3JkPlBvbHkgQS9nZW5ldGljcy9pc29sYXRpb24gJmFtcDsgcHVyaWZpY2F0aW9u
PC9rZXl3b3JkPjxrZXl3b3JkPlBvbHltZXJhc2UgQ2hhaW4gUmVhY3Rpb24vbWV0aG9kczwva2V5
d29yZD48a2V5d29yZD5Qcm9lc3RydXMvcGh5c2lvbG9neTwva2V5d29yZD48a2V5d29yZD5STkEv
Z2VuZXRpY3MvaXNvbGF0aW9uICZhbXA7IHB1cmlmaWNhdGlvbjwva2V5d29yZD48a2V5d29yZD5S
TkEsIE1lc3Nlbmdlci9hbmFseXNpcy8qZ2VuZXRpY3MvbWV0YWJvbGlzbTwva2V5d29yZD48a2V5
d29yZD5SYWRpb2ltbXVub2Fzc2F5PC9rZXl3b3JkPjxrZXl3b3JkPlJhdHM8L2tleXdvcmQ+PGtl
eXdvcmQ+UmF0cywgSW5icmVkIFN0cmFpbnM8L2tleXdvcmQ+PGtleXdvcmQ+UmVjZXB0b3JzLCBG
U0gvKmdlbmV0aWNzPC9rZXl3b3JkPjxrZXl3b3JkPlJlY2VwdG9ycywgTEgvKmdlbmV0aWNzPC9r
ZXl3b3JkPjxrZXl3b3JkPlRoZWNhIENlbGxzL2N5dG9sb2d5L3BoeXNpb2xvZ3k8L2tleXdvcmQ+
PC9rZXl3b3Jkcz48ZGF0ZXM+PHllYXI+MTk5MTwveWVhcj48cHViLWRhdGVzPjxkYXRlPk9jdDwv
ZGF0ZT48L3B1Yi1kYXRlcz48L2RhdGVzPjxpc2JuPjA4ODgtODgwOSAoUHJpbnQpJiN4RDswODg4
LTg4MDkgKExpbmtpbmcpPC9pc2JuPjxhY2Nlc3Npb24tbnVtPjE3MjMxNDE8L2FjY2Vzc2lvbi1u
dW0+PHVybHM+PHJlbGF0ZWQtdXJscz48dXJsPmh0dHBzOi8vd3d3Lm5jYmkubmxtLm5paC5nb3Yv
cHVibWVkLzE3MjMxNDE8L3VybD48L3JlbGF0ZWQtdXJscz48L3VybHM+PGVsZWN0cm9uaWMtcmVz
b3VyY2UtbnVtPjEwLjEyMTAvbWVuZC01LTEwLTE0MDU8L2VsZWN0cm9uaWMtcmVzb3VyY2UtbnVt
PjwvcmVjb3JkPjwvQ2l0ZT48Q2l0ZT48QXV0aG9yPkFiZWw8L0F1dGhvcj48WWVhcj4yMDAwPC9Z
ZWFyPjxSZWNOdW0+MTgyPC9SZWNOdW0+PHJlY29yZD48cmVjLW51bWJlcj4xODI8L3JlYy1udW1i
ZXI+PGZvcmVpZ24ta2V5cz48a2V5IGFwcD0iRU4iIGRiLWlkPSI1eGVzMDJmcHF2cDBmbmUyenBy
dnR2NWpydDVkdDlkOXA5MjUiIHRpbWVzdGFtcD0iMTY2ODAzMjc0NCI+MTgyPC9rZXk+PC9mb3Jl
aWduLWtleXM+PHJlZi10eXBlIG5hbWU9IkpvdXJuYWwgQXJ0aWNsZSI+MTc8L3JlZi10eXBlPjxj
b250cmlidXRvcnM+PGF1dGhvcnM+PGF1dGhvcj5BYmVsLCBNLiBILjwvYXV0aG9yPjxhdXRob3I+
V29vdHRvbiwgQS4gTi48L2F1dGhvcj48YXV0aG9yPldpbGtpbnMsIFYuPC9hdXRob3I+PGF1dGhv
cj5IdWh0YW5pZW1pLCBJLjwvYXV0aG9yPjxhdXRob3I+S25pZ2h0LCBQLiBHLjwvYXV0aG9yPjxh
dXRob3I+Q2hhcmx0b24sIEguIE0uPC9hdXRob3I+PC9hdXRob3JzPjwvY29udHJpYnV0b3JzPjxh
dXRoLWFkZHJlc3M+RGVwYXJ0bWVudCBvZiBIdW1hbiBBbmF0b215IGFuZCBHZW5ldGljcywgVW5p
dmVyc2l0eSBvZiBPeGZvcmQsIFVuaXRlZCBLaW5nZG9tLiBtYXJnYXJldC5hYmVsQGFuYXQub3gu
YWMudWs8L2F1dGgtYWRkcmVzcz48dGl0bGVzPjx0aXRsZT5UaGUgZWZmZWN0IG9mIGEgbnVsbCBt
dXRhdGlvbiBpbiB0aGUgZm9sbGljbGUtc3RpbXVsYXRpbmcgaG9ybW9uZSByZWNlcHRvciBnZW5l
IG9uIG1vdXNlIHJlcHJvZHVjdGlvbjwvdGl0bGU+PHNlY29uZGFyeS10aXRsZT5FbmRvY3Jpbm9s
b2d5PC9zZWNvbmRhcnktdGl0bGU+PC90aXRsZXM+PHBlcmlvZGljYWw+PGZ1bGwtdGl0bGU+RW5k
b2NyaW5vbG9neTwvZnVsbC10aXRsZT48L3BlcmlvZGljYWw+PHBhZ2VzPjE3OTUtODAzPC9wYWdl
cz48dm9sdW1lPjE0MTwvdm9sdW1lPjxudW1iZXI+NTwvbnVtYmVyPjxlZGl0aW9uPjIwMDAvMDUv
MTA8L2VkaXRpb24+PGtleXdvcmRzPjxrZXl3b3JkPkFuaW1hbHM8L2tleXdvcmQ+PGtleXdvcmQ+
RGltZXJpemF0aW9uPC9rZXl3b3JkPjxrZXl3b3JkPkZlbWFsZTwva2V5d29yZD48a2V5d29yZD5G
b2xsaWNsZSBTdGltdWxhdGluZyBIb3Jtb25lL2Jsb29kPC9rZXl3b3JkPjxrZXl3b3JkPkdvbmFk
b3Ryb3BpbnMsIEVxdWluZS9waGFybWFjb2xvZ3k8L2tleXdvcmQ+PGtleXdvcmQ+SW5oaWJpbnMv
bWV0YWJvbGlzbTwva2V5d29yZD48a2V5d29yZD5MdXRlaW5pemluZyBIb3Jtb25lL2Jsb29kPC9r
ZXl3b3JkPjxrZXl3b3JkPk1hbGU8L2tleXdvcmQ+PGtleXdvcmQ+TWljZTwva2V5d29yZD48a2V5
d29yZD5NaWNlLCBLbm9ja291dDwva2V5d29yZD48a2V5d29yZD4qTXV0YXRpb248L2tleXdvcmQ+
PGtleXdvcmQ+T3JnYW4gU2l6ZTwva2V5d29yZD48a2V5d29yZD5QaGVub3R5cGU8L2tleXdvcmQ+
PGtleXdvcmQ+UmVjZXB0b3JzLCBGU0gvKmdlbmV0aWNzL3BoeXNpb2xvZ3k8L2tleXdvcmQ+PGtl
eXdvcmQ+UmVwcm9kdWN0aW9uLypnZW5ldGljczwva2V5d29yZD48a2V5d29yZD5WYWdpbmEvYWJu
b3JtYWxpdGllczwva2V5d29yZD48L2tleXdvcmRzPjxkYXRlcz48eWVhcj4yMDAwPC95ZWFyPjxw
dWItZGF0ZXM+PGRhdGU+TWF5PC9kYXRlPjwvcHViLWRhdGVzPjwvZGF0ZXM+PGlzYm4+MDAxMy03
MjI3IChQcmludCkmI3hEOzAwMTMtNzIyNyAoTGlua2luZyk8L2lzYm4+PGFjY2Vzc2lvbi1udW0+
MTA4MDM1OTA8L2FjY2Vzc2lvbi1udW0+PHVybHM+PHJlbGF0ZWQtdXJscz48dXJsPmh0dHBzOi8v
d3d3Lm5jYmkubmxtLm5paC5nb3YvcHVibWVkLzEwODAzNTkwPC91cmw+PC9yZWxhdGVkLXVybHM+
PC91cmxzPjxlbGVjdHJvbmljLXJlc291cmNlLW51bT4xMC4xMjEwL2VuZG8uMTQxLjUuNzQ1Njwv
ZWxlY3Ryb25pYy1yZXNvdXJjZS1udW0+PC9yZWNvcmQ+PC9DaXRlPjwvRW5kTm90ZT4A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DYW1wPC9BdXRob3I+PFllYXI+MTk5MTwvWWVhcj48UmVj
TnVtPjE4MTwvUmVjTnVtPjxEaXNwbGF5VGV4dD4oNyw4KTwvRGlzcGxheVRleHQ+PHJlY29yZD48
cmVjLW51bWJlcj4xODE8L3JlYy1udW1iZXI+PGZvcmVpZ24ta2V5cz48a2V5IGFwcD0iRU4iIGRi
LWlkPSI1eGVzMDJmcHF2cDBmbmUyenBydnR2NWpydDVkdDlkOXA5MjUiIHRpbWVzdGFtcD0iMTY2
ODAzMjc0NCI+MTgxPC9rZXk+PC9mb3JlaWduLWtleXM+PHJlZi10eXBlIG5hbWU9IkpvdXJuYWwg
QXJ0aWNsZSI+MTc8L3JlZi10eXBlPjxjb250cmlidXRvcnM+PGF1dGhvcnM+PGF1dGhvcj5DYW1w
LCBULiBBLjwvYXV0aG9yPjxhdXRob3I+UmFoYWwsIEouIE8uPC9hdXRob3I+PGF1dGhvcj5NYXlv
LCBLLiBFLjwvYXV0aG9yPjwvYXV0aG9ycz48L2NvbnRyaWJ1dG9ycz48YXV0aC1hZGRyZXNzPkRl
cGFydG1lbnQgb2YgQmlvY2hlbWlzdHJ5LCBNb2xlY3VsYXIgQmlvbG9neSwgYW5kIENlbGwgQmlv
bG9neSwgTm9ydGh3ZXN0ZXJuIFVuaXZlcnNpdHksIEV2YW5zdG9uLCBJbGxpbm9pcyA2MDIwOC48
L2F1dGgtYWRkcmVzcz48dGl0bGVzPjx0aXRsZT5DZWxsdWxhciBsb2NhbGl6YXRpb24gYW5kIGhv
cm1vbmFsIHJlZ3VsYXRpb24gb2YgZm9sbGljbGUtc3RpbXVsYXRpbmcgaG9ybW9uZSBhbmQgbHV0
ZWluaXppbmcgaG9ybW9uZSByZWNlcHRvciBtZXNzZW5nZXIgUk5BcyBpbiB0aGUgcmF0IG92YXJ5
PC90aXRsZT48c2Vjb25kYXJ5LXRpdGxlPk1vbCBFbmRvY3Jpbm9sPC9zZWNvbmRhcnktdGl0bGU+
PC90aXRsZXM+PHBlcmlvZGljYWw+PGZ1bGwtdGl0bGU+TW9sIEVuZG9jcmlub2w8L2Z1bGwtdGl0
bGU+PC9wZXJpb2RpY2FsPjxwYWdlcz4xNDA1LTE3PC9wYWdlcz48dm9sdW1lPjU8L3ZvbHVtZT48
bnVtYmVyPjEwPC9udW1iZXI+PGVkaXRpb24+MTk5MS8xMC8wMTwvZWRpdGlvbj48a2V5d29yZHM+
PGtleXdvcmQ+QW5pbWFsczwva2V5d29yZD48a2V5d29yZD5Fc3RydXMvKnBoeXNpb2xvZ3k8L2tl
eXdvcmQ+PGtleXdvcmQ+RmVtYWxlPC9rZXl3b3JkPjxrZXl3b3JkPkdyYW51bG9zYSBDZWxscy9j
eXRvbG9neS9waHlzaW9sb2d5PC9rZXl3b3JkPjxrZXl3b3JkPk51Y2xlaWMgQWNpZCBIeWJyaWRp
emF0aW9uPC9rZXl3b3JkPjxrZXl3b3JkPk92YXJ5L2N5dG9sb2d5LypwaHlzaW9sb2d5PC9rZXl3
b3JkPjxrZXl3b3JkPlBvbHkgQS9nZW5ldGljcy9pc29sYXRpb24gJmFtcDsgcHVyaWZpY2F0aW9u
PC9rZXl3b3JkPjxrZXl3b3JkPlBvbHltZXJhc2UgQ2hhaW4gUmVhY3Rpb24vbWV0aG9kczwva2V5
d29yZD48a2V5d29yZD5Qcm9lc3RydXMvcGh5c2lvbG9neTwva2V5d29yZD48a2V5d29yZD5STkEv
Z2VuZXRpY3MvaXNvbGF0aW9uICZhbXA7IHB1cmlmaWNhdGlvbjwva2V5d29yZD48a2V5d29yZD5S
TkEsIE1lc3Nlbmdlci9hbmFseXNpcy8qZ2VuZXRpY3MvbWV0YWJvbGlzbTwva2V5d29yZD48a2V5
d29yZD5SYWRpb2ltbXVub2Fzc2F5PC9rZXl3b3JkPjxrZXl3b3JkPlJhdHM8L2tleXdvcmQ+PGtl
eXdvcmQ+UmF0cywgSW5icmVkIFN0cmFpbnM8L2tleXdvcmQ+PGtleXdvcmQ+UmVjZXB0b3JzLCBG
U0gvKmdlbmV0aWNzPC9rZXl3b3JkPjxrZXl3b3JkPlJlY2VwdG9ycywgTEgvKmdlbmV0aWNzPC9r
ZXl3b3JkPjxrZXl3b3JkPlRoZWNhIENlbGxzL2N5dG9sb2d5L3BoeXNpb2xvZ3k8L2tleXdvcmQ+
PC9rZXl3b3Jkcz48ZGF0ZXM+PHllYXI+MTk5MTwveWVhcj48cHViLWRhdGVzPjxkYXRlPk9jdDwv
ZGF0ZT48L3B1Yi1kYXRlcz48L2RhdGVzPjxpc2JuPjA4ODgtODgwOSAoUHJpbnQpJiN4RDswODg4
LTg4MDkgKExpbmtpbmcpPC9pc2JuPjxhY2Nlc3Npb24tbnVtPjE3MjMxNDE8L2FjY2Vzc2lvbi1u
dW0+PHVybHM+PHJlbGF0ZWQtdXJscz48dXJsPmh0dHBzOi8vd3d3Lm5jYmkubmxtLm5paC5nb3Yv
cHVibWVkLzE3MjMxNDE8L3VybD48L3JlbGF0ZWQtdXJscz48L3VybHM+PGVsZWN0cm9uaWMtcmVz
b3VyY2UtbnVtPjEwLjEyMTAvbWVuZC01LTEwLTE0MDU8L2VsZWN0cm9uaWMtcmVzb3VyY2UtbnVt
PjwvcmVjb3JkPjwvQ2l0ZT48Q2l0ZT48QXV0aG9yPkFiZWw8L0F1dGhvcj48WWVhcj4yMDAwPC9Z
ZWFyPjxSZWNOdW0+MTgyPC9SZWNOdW0+PHJlY29yZD48cmVjLW51bWJlcj4xODI8L3JlYy1udW1i
ZXI+PGZvcmVpZ24ta2V5cz48a2V5IGFwcD0iRU4iIGRiLWlkPSI1eGVzMDJmcHF2cDBmbmUyenBy
dnR2NWpydDVkdDlkOXA5MjUiIHRpbWVzdGFtcD0iMTY2ODAzMjc0NCI+MTgyPC9rZXk+PC9mb3Jl
aWduLWtleXM+PHJlZi10eXBlIG5hbWU9IkpvdXJuYWwgQXJ0aWNsZSI+MTc8L3JlZi10eXBlPjxj
b250cmlidXRvcnM+PGF1dGhvcnM+PGF1dGhvcj5BYmVsLCBNLiBILjwvYXV0aG9yPjxhdXRob3I+
V29vdHRvbiwgQS4gTi48L2F1dGhvcj48YXV0aG9yPldpbGtpbnMsIFYuPC9hdXRob3I+PGF1dGhv
cj5IdWh0YW5pZW1pLCBJLjwvYXV0aG9yPjxhdXRob3I+S25pZ2h0LCBQLiBHLjwvYXV0aG9yPjxh
dXRob3I+Q2hhcmx0b24sIEguIE0uPC9hdXRob3I+PC9hdXRob3JzPjwvY29udHJpYnV0b3JzPjxh
dXRoLWFkZHJlc3M+RGVwYXJ0bWVudCBvZiBIdW1hbiBBbmF0b215IGFuZCBHZW5ldGljcywgVW5p
dmVyc2l0eSBvZiBPeGZvcmQsIFVuaXRlZCBLaW5nZG9tLiBtYXJnYXJldC5hYmVsQGFuYXQub3gu
YWMudWs8L2F1dGgtYWRkcmVzcz48dGl0bGVzPjx0aXRsZT5UaGUgZWZmZWN0IG9mIGEgbnVsbCBt
dXRhdGlvbiBpbiB0aGUgZm9sbGljbGUtc3RpbXVsYXRpbmcgaG9ybW9uZSByZWNlcHRvciBnZW5l
IG9uIG1vdXNlIHJlcHJvZHVjdGlvbjwvdGl0bGU+PHNlY29uZGFyeS10aXRsZT5FbmRvY3Jpbm9s
b2d5PC9zZWNvbmRhcnktdGl0bGU+PC90aXRsZXM+PHBlcmlvZGljYWw+PGZ1bGwtdGl0bGU+RW5k
b2NyaW5vbG9neTwvZnVsbC10aXRsZT48L3BlcmlvZGljYWw+PHBhZ2VzPjE3OTUtODAzPC9wYWdl
cz48dm9sdW1lPjE0MTwvdm9sdW1lPjxudW1iZXI+NTwvbnVtYmVyPjxlZGl0aW9uPjIwMDAvMDUv
MTA8L2VkaXRpb24+PGtleXdvcmRzPjxrZXl3b3JkPkFuaW1hbHM8L2tleXdvcmQ+PGtleXdvcmQ+
RGltZXJpemF0aW9uPC9rZXl3b3JkPjxrZXl3b3JkPkZlbWFsZTwva2V5d29yZD48a2V5d29yZD5G
b2xsaWNsZSBTdGltdWxhdGluZyBIb3Jtb25lL2Jsb29kPC9rZXl3b3JkPjxrZXl3b3JkPkdvbmFk
b3Ryb3BpbnMsIEVxdWluZS9waGFybWFjb2xvZ3k8L2tleXdvcmQ+PGtleXdvcmQ+SW5oaWJpbnMv
bWV0YWJvbGlzbTwva2V5d29yZD48a2V5d29yZD5MdXRlaW5pemluZyBIb3Jtb25lL2Jsb29kPC9r
ZXl3b3JkPjxrZXl3b3JkPk1hbGU8L2tleXdvcmQ+PGtleXdvcmQ+TWljZTwva2V5d29yZD48a2V5
d29yZD5NaWNlLCBLbm9ja291dDwva2V5d29yZD48a2V5d29yZD4qTXV0YXRpb248L2tleXdvcmQ+
PGtleXdvcmQ+T3JnYW4gU2l6ZTwva2V5d29yZD48a2V5d29yZD5QaGVub3R5cGU8L2tleXdvcmQ+
PGtleXdvcmQ+UmVjZXB0b3JzLCBGU0gvKmdlbmV0aWNzL3BoeXNpb2xvZ3k8L2tleXdvcmQ+PGtl
eXdvcmQ+UmVwcm9kdWN0aW9uLypnZW5ldGljczwva2V5d29yZD48a2V5d29yZD5WYWdpbmEvYWJu
b3JtYWxpdGllczwva2V5d29yZD48L2tleXdvcmRzPjxkYXRlcz48eWVhcj4yMDAwPC95ZWFyPjxw
dWItZGF0ZXM+PGRhdGU+TWF5PC9kYXRlPjwvcHViLWRhdGVzPjwvZGF0ZXM+PGlzYm4+MDAxMy03
MjI3IChQcmludCkmI3hEOzAwMTMtNzIyNyAoTGlua2luZyk8L2lzYm4+PGFjY2Vzc2lvbi1udW0+
MTA4MDM1OTA8L2FjY2Vzc2lvbi1udW0+PHVybHM+PHJlbGF0ZWQtdXJscz48dXJsPmh0dHBzOi8v
d3d3Lm5jYmkubmxtLm5paC5nb3YvcHVibWVkLzEwODAzNTkwPC91cmw+PC9yZWxhdGVkLXVybHM+
PC91cmxzPjxlbGVjdHJvbmljLXJlc291cmNlLW51bT4xMC4xMjEwL2VuZG8uMTQxLjUuNzQ1Njwv
ZWxlY3Ryb25pYy1yZXNvdXJjZS1udW0+PC9yZWNvcmQ+PC9DaXRlPjwvRW5kTm90ZT4A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7,8)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25C5C38F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B67913" w14:textId="1908A4C9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Lhcg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FAA24" w14:textId="7BA671CE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teinizing hormone/chorionic gonadotropin recept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EF18E" w14:textId="4B510284" w:rsidR="000416F6" w:rsidRPr="0032187B" w:rsidRDefault="000A440E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membrane receptor of LH for regulation of follicular maturation and ovulation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QZW5nPC9BdXRob3I+PFllYXI+MTk5MTwvWWVhcj48UmVj
TnVtPjE4MzwvUmVjTnVtPjxEaXNwbGF5VGV4dD4oOSwxMCk8L0Rpc3BsYXlUZXh0PjxyZWNvcmQ+
PHJlYy1udW1iZXI+MTgzPC9yZWMtbnVtYmVyPjxmb3JlaWduLWtleXM+PGtleSBhcHA9IkVOIiBk
Yi1pZD0iNXhlczAyZnBxdnAwZm5lMnpwcnZ0djVqcnQ1ZHQ5ZDlwOTI1IiB0aW1lc3RhbXA9IjE2
NjgwMzI3NDQiPjE4Mzwva2V5PjwvZm9yZWlnbi1rZXlzPjxyZWYtdHlwZSBuYW1lPSJKb3VybmFs
IEFydGljbGUiPjE3PC9yZWYtdHlwZT48Y29udHJpYnV0b3JzPjxhdXRob3JzPjxhdXRob3I+UGVu
ZywgWC4gUi48L2F1dGhvcj48YXV0aG9yPkhzdWVoLCBBLiBKLjwvYXV0aG9yPjxhdXRob3I+TGFQ
b2x0LCBQLiBTLjwvYXV0aG9yPjxhdXRob3I+QmplcnNpbmcsIEwuPC9hdXRob3I+PGF1dGhvcj5O
eSwgVC48L2F1dGhvcj48L2F1dGhvcnM+PC9jb250cmlidXRvcnM+PGF1dGgtYWRkcmVzcz5EZXBh
cnRtZW50IG9mIEFwcGxpZWQgQ2VsbCBhbmQgTW9sZWN1bGFyIEJpb2xvZ3ksIFVuaXZlcnNpdHkg
b2YgVW1lYSwgU3dlZGVuLjwvYXV0aC1hZGRyZXNzPjx0aXRsZXM+PHRpdGxlPkxvY2FsaXphdGlv
biBvZiBsdXRlaW5pemluZyBob3Jtb25lIHJlY2VwdG9yIG1lc3NlbmdlciByaWJvbnVjbGVpYyBh
Y2lkIGV4cHJlc3Npb24gaW4gb3ZhcmlhbiBjZWxsIHR5cGVzIGR1cmluZyBmb2xsaWNsZSBkZXZl
bG9wbWVudCBhbmQgb3Z1bGF0aW9uPC90aXRsZT48c2Vjb25kYXJ5LXRpdGxlPkVuZG9jcmlub2xv
Z3k8L3NlY29uZGFyeS10aXRsZT48L3RpdGxlcz48cGVyaW9kaWNhbD48ZnVsbC10aXRsZT5FbmRv
Y3Jpbm9sb2d5PC9mdWxsLXRpdGxlPjwvcGVyaW9kaWNhbD48cGFnZXM+MzIwMC03PC9wYWdlcz48
dm9sdW1lPjEyOTwvdm9sdW1lPjxudW1iZXI+NjwvbnVtYmVyPjxlZGl0aW9uPjE5OTEvMTIvMDE8
L2VkaXRpb24+PGtleXdvcmRzPjxrZXl3b3JkPkFuaW1hbHM8L2tleXdvcmQ+PGtleXdvcmQ+Qmxv
dHRpbmcsIE5vcnRoZXJuPC9rZXl3b3JkPjxrZXl3b3JkPkNob3Jpb25pYyBHb25hZG90cm9waW4v
cGhhcm1hY29sb2d5PC9rZXl3b3JkPjxrZXl3b3JkPkNvcnB1cyBMdXRldW0vY2hlbWlzdHJ5PC9r
ZXl3b3JkPjxrZXl3b3JkPkZlbWFsZTwva2V5d29yZD48a2V5d29yZD4qR2VuZSBFeHByZXNzaW9u
IFJlZ3VsYXRpb24vZHJ1ZyBlZmZlY3RzPC9rZXl3b3JkPjxrZXl3b3JkPkdvbmFkb3Ryb3BpbnMs
IEVxdWluZS9waGFybWFjb2xvZ3k8L2tleXdvcmQ+PGtleXdvcmQ+R3JhbnVsb3NhIENlbGxzL2No
ZW1pc3RyeTwva2V5d29yZD48a2V5d29yZD5OdWNsZWljIEFjaWQgSHlicmlkaXphdGlvbjwva2V5
d29yZD48a2V5d29yZD5Pb2N5dGVzL2NoZW1pc3RyeTwva2V5d29yZD48a2V5d29yZD5PdmFyaWFu
IEZvbGxpY2xlL2NoZW1pc3RyeS8qcGh5c2lvbG9neTwva2V5d29yZD48a2V5d29yZD5PdmFyeS8q
Y2hlbWlzdHJ5L2RydWcgZWZmZWN0cy9tZXRhYm9saXNtPC9rZXl3b3JkPjxrZXl3b3JkPk92dWxh
dGlvbi8qcGh5c2lvbG9neTwva2V5d29yZD48a2V5d29yZD5STkEsIE1lc3Nlbmdlci8qYW5hbHlz
aXMvbWV0YWJvbGlzbTwva2V5d29yZD48a2V5d29yZD5SYXRzPC9rZXl3b3JkPjxrZXl3b3JkPlJh
dHMsIEluYnJlZCBTdHJhaW5zPC9rZXl3b3JkPjxrZXl3b3JkPlJlY2VwdG9ycywgTEgvKmdlbmV0
aWNzPC9rZXl3b3JkPjwva2V5d29yZHM+PGRhdGVzPjx5ZWFyPjE5OTE8L3llYXI+PHB1Yi1kYXRl
cz48ZGF0ZT5EZWM8L2RhdGU+PC9wdWItZGF0ZXM+PC9kYXRlcz48aXNibj4wMDEzLTcyMjcgKFBy
aW50KSYjeEQ7MDAxMy03MjI3IChMaW5raW5nKTwvaXNibj48YWNjZXNzaW9uLW51bT4xOTU0ODk5
PC9hY2Nlc3Npb24tbnVtPjx1cmxzPjxyZWxhdGVkLXVybHM+PHVybD5odHRwczovL3d3dy5uY2Jp
Lm5sbS5uaWguZ292L3B1Ym1lZC8xOTU0ODk5PC91cmw+PC9yZWxhdGVkLXVybHM+PC91cmxzPjxl
bGVjdHJvbmljLXJlc291cmNlLW51bT4xMC4xMjEwL2VuZG8tMTI5LTYtMzIwMDwvZWxlY3Ryb25p
Yy1yZXNvdXJjZS1udW0+PC9yZWNvcmQ+PC9DaXRlPjxDaXRlPjxBdXRob3I+TGVpPC9BdXRob3I+
PFllYXI+MjAwMTwvWWVhcj48UmVjTnVtPjE4NDwvUmVjTnVtPjxyZWNvcmQ+PHJlYy1udW1iZXI+
MTg0PC9yZWMtbnVtYmVyPjxmb3JlaWduLWtleXM+PGtleSBhcHA9IkVOIiBkYi1pZD0iNXhlczAy
ZnBxdnAwZm5lMnpwcnZ0djVqcnQ1ZHQ5ZDlwOTI1IiB0aW1lc3RhbXA9IjE2NjgwMzI3NDQiPjE4
NDwva2V5PjwvZm9yZWlnbi1rZXlzPjxyZWYtdHlwZSBuYW1lPSJKb3VybmFsIEFydGljbGUiPjE3
PC9yZWYtdHlwZT48Y29udHJpYnV0b3JzPjxhdXRob3JzPjxhdXRob3I+TGVpLCBaLiBNLjwvYXV0
aG9yPjxhdXRob3I+TWlzaHJhLCBTLjwvYXV0aG9yPjxhdXRob3I+Wm91LCBXLjwvYXV0aG9yPjxh
dXRob3I+WHUsIEIuPC9hdXRob3I+PGF1dGhvcj5Gb2x0eiwgTS48L2F1dGhvcj48YXV0aG9yPkxp
LCBYLjwvYXV0aG9yPjxhdXRob3I+UmFvLCBDLiBWLjwvYXV0aG9yPjwvYXV0aG9ycz48L2NvbnRy
aWJ1dG9ycz48YXV0aC1hZGRyZXNzPkRpdmlzaW9uIG9mIEJhc2ljIFNjaWVuY2UgUmVzZWFyY2gg
RGVwYXJ0bWVudCBvZiBPYnN0ZXRyaWNzIGFuZCBHeW5lY29sb2d5IFVuaXZlcnNpdHkgb2YgTG91
aXN2aWxsZSBIZWFsdGggU2NpZW5jZXMgQ2VudGVyIExvdWlzdmlsbGUsIEtlbnR1Y2t5IDQwMjky
LCBVU0EuPC9hdXRoLWFkZHJlc3M+PHRpdGxlcz48dGl0bGU+VGFyZ2V0ZWQgZGlzcnVwdGlvbiBv
ZiBsdXRlaW5pemluZyBob3Jtb25lL2h1bWFuIGNob3Jpb25pYyBnb25hZG90cm9waW4gcmVjZXB0
b3IgZ2VuZTwvdGl0bGU+PHNlY29uZGFyeS10aXRsZT5Nb2wgRW5kb2NyaW5vbDwvc2Vjb25kYXJ5
LXRpdGxlPjwvdGl0bGVzPjxwZXJpb2RpY2FsPjxmdWxsLXRpdGxlPk1vbCBFbmRvY3Jpbm9sPC9m
dWxsLXRpdGxlPjwvcGVyaW9kaWNhbD48cGFnZXM+MTg0LTIwMDwvcGFnZXM+PHZvbHVtZT4xNTwv
dm9sdW1lPjxudW1iZXI+MTwvbnVtYmVyPjxlZGl0aW9uPjIwMDEvMDEvMDY8L2VkaXRpb24+PGtl
eXdvcmRzPjxrZXl3b3JkPkFuaW1hbHM8L2tleXdvcmQ+PGtleXdvcmQ+RXN0cmFkaW9sL2Jsb29k
L3RoZXJhcGV1dGljIHVzZTwva2V5d29yZD48a2V5d29yZD5Fc3Ryb2dlbiBSZWNlcHRvciBhbHBo
YTwva2V5d29yZD48a2V5d29yZD5GZW1hbGU8L2tleXdvcmQ+PGtleXdvcmQ+Rm9sbGljbGUgU3Rp
bXVsYXRpbmcgSG9ybW9uZS9ibG9vZDwva2V5d29yZD48a2V5d29yZD5HZW5lIFRhcmdldGluZzwv
a2V5d29yZD48a2V5d29yZD5HZW5pdGFsaWEvZ3Jvd3RoICZhbXA7IGRldmVsb3BtZW50PC9rZXl3
b3JkPjxrZXl3b3JkPkh1bWFuczwva2V5d29yZD48a2V5d29yZD5JbmZlcnRpbGl0eS9kcnVnIHRo
ZXJhcHkvZXRpb2xvZ3k8L2tleXdvcmQ+PGtleXdvcmQ+TGV5ZGlnIENlbGxzL3BhdGhvbG9neTwv
a2V5d29yZD48a2V5d29yZD5MdXRlaW5pemluZyBIb3Jtb25lL2Jsb29kPC9rZXl3b3JkPjxrZXl3
b3JkPk1hbGU8L2tleXdvcmQ+PGtleXdvcmQ+TWljZTwva2V5d29yZD48a2V5d29yZD5NaWNlLCBL
bm9ja291dDwva2V5d29yZD48a2V5d29yZD5PdmFyaWFuIEZvbGxpY2xlL3BhdGhvbG9neTwva2V5
d29yZD48a2V5d29yZD5PdmFyeS9jaGVtaXN0cnk8L2tleXdvcmQ+PGtleXdvcmQ+UGhvc3Bob3By
b3RlaW5zL2dlbmV0aWNzPC9rZXl3b3JkPjxrZXl3b3JkPlByb2dlc3Rlcm9uZS9ibG9vZC90aGVy
YXBldXRpYyB1c2U8L2tleXdvcmQ+PGtleXdvcmQ+Uk5BLCBNZXNzZW5nZXIvYW5hbHlzaXM8L2tl
eXdvcmQ+PGtleXdvcmQ+UmVjZXB0b3JzLCBFc3Ryb2dlbi9nZW5ldGljczwva2V5d29yZD48a2V5
d29yZD5SZWNlcHRvcnMsIExILypkZWZpY2llbmN5L2dlbmV0aWNzL3BoeXNpb2xvZ3k8L2tleXdv
cmQ+PGtleXdvcmQ+U2VtaW5pZmVyb3VzIFR1YnVsZXMvcGF0aG9sb2d5PC9rZXl3b3JkPjxrZXl3
b3JkPlNwZXJtYXRvZ2VuZXNpczwva2V5d29yZD48a2V5d29yZD5UZXN0aXMvY2hlbWlzdHJ5PC9r
ZXl3b3JkPjxrZXl3b3JkPlRlc3Rvc3Rlcm9uZS90aGVyYXBldXRpYyB1c2U8L2tleXdvcmQ+PC9r
ZXl3b3Jkcz48ZGF0ZXM+PHllYXI+MjAwMTwveWVhcj48cHViLWRhdGVzPjxkYXRlPkphbjwvZGF0
ZT48L3B1Yi1kYXRlcz48L2RhdGVzPjxpc2JuPjA4ODgtODgwOSAoUHJpbnQpJiN4RDswODg4LTg4
MDkgKExpbmtpbmcpPC9pc2JuPjxhY2Nlc3Npb24tbnVtPjExMTQ1NzQ5PC9hY2Nlc3Npb24tbnVt
Pjx1cmxzPjxyZWxhdGVkLXVybHM+PHVybD5odHRwczovL3d3dy5uY2JpLm5sbS5uaWguZ292L3B1
Ym1lZC8xMTE0NTc0OTwvdXJsPjwvcmVsYXRlZC11cmxzPjwvdXJscz48ZWxlY3Ryb25pYy1yZXNv
dXJjZS1udW0+MTAuMTIxMC9tZW5kLjE1LjEuMDU4NjwvZWxlY3Ryb25pYy1yZXNvdXJjZS1udW0+
PC9yZWNvcmQ+PC9DaXRlPjwv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QZW5nPC9BdXRob3I+PFllYXI+MTk5MTwvWWVhcj48UmVj
TnVtPjE4MzwvUmVjTnVtPjxEaXNwbGF5VGV4dD4oOSwxMCk8L0Rpc3BsYXlUZXh0PjxyZWNvcmQ+
PHJlYy1udW1iZXI+MTgzPC9yZWMtbnVtYmVyPjxmb3JlaWduLWtleXM+PGtleSBhcHA9IkVOIiBk
Yi1pZD0iNXhlczAyZnBxdnAwZm5lMnpwcnZ0djVqcnQ1ZHQ5ZDlwOTI1IiB0aW1lc3RhbXA9IjE2
NjgwMzI3NDQiPjE4Mzwva2V5PjwvZm9yZWlnbi1rZXlzPjxyZWYtdHlwZSBuYW1lPSJKb3VybmFs
IEFydGljbGUiPjE3PC9yZWYtdHlwZT48Y29udHJpYnV0b3JzPjxhdXRob3JzPjxhdXRob3I+UGVu
ZywgWC4gUi48L2F1dGhvcj48YXV0aG9yPkhzdWVoLCBBLiBKLjwvYXV0aG9yPjxhdXRob3I+TGFQ
b2x0LCBQLiBTLjwvYXV0aG9yPjxhdXRob3I+QmplcnNpbmcsIEwuPC9hdXRob3I+PGF1dGhvcj5O
eSwgVC48L2F1dGhvcj48L2F1dGhvcnM+PC9jb250cmlidXRvcnM+PGF1dGgtYWRkcmVzcz5EZXBh
cnRtZW50IG9mIEFwcGxpZWQgQ2VsbCBhbmQgTW9sZWN1bGFyIEJpb2xvZ3ksIFVuaXZlcnNpdHkg
b2YgVW1lYSwgU3dlZGVuLjwvYXV0aC1hZGRyZXNzPjx0aXRsZXM+PHRpdGxlPkxvY2FsaXphdGlv
biBvZiBsdXRlaW5pemluZyBob3Jtb25lIHJlY2VwdG9yIG1lc3NlbmdlciByaWJvbnVjbGVpYyBh
Y2lkIGV4cHJlc3Npb24gaW4gb3ZhcmlhbiBjZWxsIHR5cGVzIGR1cmluZyBmb2xsaWNsZSBkZXZl
bG9wbWVudCBhbmQgb3Z1bGF0aW9uPC90aXRsZT48c2Vjb25kYXJ5LXRpdGxlPkVuZG9jcmlub2xv
Z3k8L3NlY29uZGFyeS10aXRsZT48L3RpdGxlcz48cGVyaW9kaWNhbD48ZnVsbC10aXRsZT5FbmRv
Y3Jpbm9sb2d5PC9mdWxsLXRpdGxlPjwvcGVyaW9kaWNhbD48cGFnZXM+MzIwMC03PC9wYWdlcz48
dm9sdW1lPjEyOTwvdm9sdW1lPjxudW1iZXI+NjwvbnVtYmVyPjxlZGl0aW9uPjE5OTEvMTIvMDE8
L2VkaXRpb24+PGtleXdvcmRzPjxrZXl3b3JkPkFuaW1hbHM8L2tleXdvcmQ+PGtleXdvcmQ+Qmxv
dHRpbmcsIE5vcnRoZXJuPC9rZXl3b3JkPjxrZXl3b3JkPkNob3Jpb25pYyBHb25hZG90cm9waW4v
cGhhcm1hY29sb2d5PC9rZXl3b3JkPjxrZXl3b3JkPkNvcnB1cyBMdXRldW0vY2hlbWlzdHJ5PC9r
ZXl3b3JkPjxrZXl3b3JkPkZlbWFsZTwva2V5d29yZD48a2V5d29yZD4qR2VuZSBFeHByZXNzaW9u
IFJlZ3VsYXRpb24vZHJ1ZyBlZmZlY3RzPC9rZXl3b3JkPjxrZXl3b3JkPkdvbmFkb3Ryb3BpbnMs
IEVxdWluZS9waGFybWFjb2xvZ3k8L2tleXdvcmQ+PGtleXdvcmQ+R3JhbnVsb3NhIENlbGxzL2No
ZW1pc3RyeTwva2V5d29yZD48a2V5d29yZD5OdWNsZWljIEFjaWQgSHlicmlkaXphdGlvbjwva2V5
d29yZD48a2V5d29yZD5Pb2N5dGVzL2NoZW1pc3RyeTwva2V5d29yZD48a2V5d29yZD5PdmFyaWFu
IEZvbGxpY2xlL2NoZW1pc3RyeS8qcGh5c2lvbG9neTwva2V5d29yZD48a2V5d29yZD5PdmFyeS8q
Y2hlbWlzdHJ5L2RydWcgZWZmZWN0cy9tZXRhYm9saXNtPC9rZXl3b3JkPjxrZXl3b3JkPk92dWxh
dGlvbi8qcGh5c2lvbG9neTwva2V5d29yZD48a2V5d29yZD5STkEsIE1lc3Nlbmdlci8qYW5hbHlz
aXMvbWV0YWJvbGlzbTwva2V5d29yZD48a2V5d29yZD5SYXRzPC9rZXl3b3JkPjxrZXl3b3JkPlJh
dHMsIEluYnJlZCBTdHJhaW5zPC9rZXl3b3JkPjxrZXl3b3JkPlJlY2VwdG9ycywgTEgvKmdlbmV0
aWNzPC9rZXl3b3JkPjwva2V5d29yZHM+PGRhdGVzPjx5ZWFyPjE5OTE8L3llYXI+PHB1Yi1kYXRl
cz48ZGF0ZT5EZWM8L2RhdGU+PC9wdWItZGF0ZXM+PC9kYXRlcz48aXNibj4wMDEzLTcyMjcgKFBy
aW50KSYjeEQ7MDAxMy03MjI3IChMaW5raW5nKTwvaXNibj48YWNjZXNzaW9uLW51bT4xOTU0ODk5
PC9hY2Nlc3Npb24tbnVtPjx1cmxzPjxyZWxhdGVkLXVybHM+PHVybD5odHRwczovL3d3dy5uY2Jp
Lm5sbS5uaWguZ292L3B1Ym1lZC8xOTU0ODk5PC91cmw+PC9yZWxhdGVkLXVybHM+PC91cmxzPjxl
bGVjdHJvbmljLXJlc291cmNlLW51bT4xMC4xMjEwL2VuZG8tMTI5LTYtMzIwMDwvZWxlY3Ryb25p
Yy1yZXNvdXJjZS1udW0+PC9yZWNvcmQ+PC9DaXRlPjxDaXRlPjxBdXRob3I+TGVpPC9BdXRob3I+
PFllYXI+MjAwMTwvWWVhcj48UmVjTnVtPjE4NDwvUmVjTnVtPjxyZWNvcmQ+PHJlYy1udW1iZXI+
MTg0PC9yZWMtbnVtYmVyPjxmb3JlaWduLWtleXM+PGtleSBhcHA9IkVOIiBkYi1pZD0iNXhlczAy
ZnBxdnAwZm5lMnpwcnZ0djVqcnQ1ZHQ5ZDlwOTI1IiB0aW1lc3RhbXA9IjE2NjgwMzI3NDQiPjE4
NDwva2V5PjwvZm9yZWlnbi1rZXlzPjxyZWYtdHlwZSBuYW1lPSJKb3VybmFsIEFydGljbGUiPjE3
PC9yZWYtdHlwZT48Y29udHJpYnV0b3JzPjxhdXRob3JzPjxhdXRob3I+TGVpLCBaLiBNLjwvYXV0
aG9yPjxhdXRob3I+TWlzaHJhLCBTLjwvYXV0aG9yPjxhdXRob3I+Wm91LCBXLjwvYXV0aG9yPjxh
dXRob3I+WHUsIEIuPC9hdXRob3I+PGF1dGhvcj5Gb2x0eiwgTS48L2F1dGhvcj48YXV0aG9yPkxp
LCBYLjwvYXV0aG9yPjxhdXRob3I+UmFvLCBDLiBWLjwvYXV0aG9yPjwvYXV0aG9ycz48L2NvbnRy
aWJ1dG9ycz48YXV0aC1hZGRyZXNzPkRpdmlzaW9uIG9mIEJhc2ljIFNjaWVuY2UgUmVzZWFyY2gg
RGVwYXJ0bWVudCBvZiBPYnN0ZXRyaWNzIGFuZCBHeW5lY29sb2d5IFVuaXZlcnNpdHkgb2YgTG91
aXN2aWxsZSBIZWFsdGggU2NpZW5jZXMgQ2VudGVyIExvdWlzdmlsbGUsIEtlbnR1Y2t5IDQwMjky
LCBVU0EuPC9hdXRoLWFkZHJlc3M+PHRpdGxlcz48dGl0bGU+VGFyZ2V0ZWQgZGlzcnVwdGlvbiBv
ZiBsdXRlaW5pemluZyBob3Jtb25lL2h1bWFuIGNob3Jpb25pYyBnb25hZG90cm9waW4gcmVjZXB0
b3IgZ2VuZTwvdGl0bGU+PHNlY29uZGFyeS10aXRsZT5Nb2wgRW5kb2NyaW5vbDwvc2Vjb25kYXJ5
LXRpdGxlPjwvdGl0bGVzPjxwZXJpb2RpY2FsPjxmdWxsLXRpdGxlPk1vbCBFbmRvY3Jpbm9sPC9m
dWxsLXRpdGxlPjwvcGVyaW9kaWNhbD48cGFnZXM+MTg0LTIwMDwvcGFnZXM+PHZvbHVtZT4xNTwv
dm9sdW1lPjxudW1iZXI+MTwvbnVtYmVyPjxlZGl0aW9uPjIwMDEvMDEvMDY8L2VkaXRpb24+PGtl
eXdvcmRzPjxrZXl3b3JkPkFuaW1hbHM8L2tleXdvcmQ+PGtleXdvcmQ+RXN0cmFkaW9sL2Jsb29k
L3RoZXJhcGV1dGljIHVzZTwva2V5d29yZD48a2V5d29yZD5Fc3Ryb2dlbiBSZWNlcHRvciBhbHBo
YTwva2V5d29yZD48a2V5d29yZD5GZW1hbGU8L2tleXdvcmQ+PGtleXdvcmQ+Rm9sbGljbGUgU3Rp
bXVsYXRpbmcgSG9ybW9uZS9ibG9vZDwva2V5d29yZD48a2V5d29yZD5HZW5lIFRhcmdldGluZzwv
a2V5d29yZD48a2V5d29yZD5HZW5pdGFsaWEvZ3Jvd3RoICZhbXA7IGRldmVsb3BtZW50PC9rZXl3
b3JkPjxrZXl3b3JkPkh1bWFuczwva2V5d29yZD48a2V5d29yZD5JbmZlcnRpbGl0eS9kcnVnIHRo
ZXJhcHkvZXRpb2xvZ3k8L2tleXdvcmQ+PGtleXdvcmQ+TGV5ZGlnIENlbGxzL3BhdGhvbG9neTwv
a2V5d29yZD48a2V5d29yZD5MdXRlaW5pemluZyBIb3Jtb25lL2Jsb29kPC9rZXl3b3JkPjxrZXl3
b3JkPk1hbGU8L2tleXdvcmQ+PGtleXdvcmQ+TWljZTwva2V5d29yZD48a2V5d29yZD5NaWNlLCBL
bm9ja291dDwva2V5d29yZD48a2V5d29yZD5PdmFyaWFuIEZvbGxpY2xlL3BhdGhvbG9neTwva2V5
d29yZD48a2V5d29yZD5PdmFyeS9jaGVtaXN0cnk8L2tleXdvcmQ+PGtleXdvcmQ+UGhvc3Bob3By
b3RlaW5zL2dlbmV0aWNzPC9rZXl3b3JkPjxrZXl3b3JkPlByb2dlc3Rlcm9uZS9ibG9vZC90aGVy
YXBldXRpYyB1c2U8L2tleXdvcmQ+PGtleXdvcmQ+Uk5BLCBNZXNzZW5nZXIvYW5hbHlzaXM8L2tl
eXdvcmQ+PGtleXdvcmQ+UmVjZXB0b3JzLCBFc3Ryb2dlbi9nZW5ldGljczwva2V5d29yZD48a2V5
d29yZD5SZWNlcHRvcnMsIExILypkZWZpY2llbmN5L2dlbmV0aWNzL3BoeXNpb2xvZ3k8L2tleXdv
cmQ+PGtleXdvcmQ+U2VtaW5pZmVyb3VzIFR1YnVsZXMvcGF0aG9sb2d5PC9rZXl3b3JkPjxrZXl3
b3JkPlNwZXJtYXRvZ2VuZXNpczwva2V5d29yZD48a2V5d29yZD5UZXN0aXMvY2hlbWlzdHJ5PC9r
ZXl3b3JkPjxrZXl3b3JkPlRlc3Rvc3Rlcm9uZS90aGVyYXBldXRpYyB1c2U8L2tleXdvcmQ+PC9r
ZXl3b3Jkcz48ZGF0ZXM+PHllYXI+MjAwMTwveWVhcj48cHViLWRhdGVzPjxkYXRlPkphbjwvZGF0
ZT48L3B1Yi1kYXRlcz48L2RhdGVzPjxpc2JuPjA4ODgtODgwOSAoUHJpbnQpJiN4RDswODg4LTg4
MDkgKExpbmtpbmcpPC9pc2JuPjxhY2Nlc3Npb24tbnVtPjExMTQ1NzQ5PC9hY2Nlc3Npb24tbnVt
Pjx1cmxzPjxyZWxhdGVkLXVybHM+PHVybD5odHRwczovL3d3dy5uY2JpLm5sbS5uaWguZ292L3B1
Ym1lZC8xMTE0NTc0OTwvdXJsPjwvcmVsYXRlZC11cmxzPjwvdXJscz48ZWxlY3Ryb25pYy1yZXNv
dXJjZS1udW0+MTAuMTIxMC9tZW5kLjE1LjEuMDU4NjwvZWxlY3Ryb25pYy1yZXNvdXJjZS1udW0+
PC9yZWNvcmQ+PC9DaXRlPjwv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9,10)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4EBF9BBD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32CEBF" w14:textId="213349CA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app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22F87" w14:textId="47A299CF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gnancy-associated plasma protein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64C73" w14:textId="4D5F5BB0" w:rsidR="000416F6" w:rsidRPr="0032187B" w:rsidRDefault="000A440E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BP protease for activation of IGF pathway and regulation of folliculogenesis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OeWVnYWFyZDwvQXV0aG9yPjxZZWFyPjIwMTA8L1llYXI+
PFJlY051bT4yOTQ8L1JlY051bT48RGlzcGxheVRleHQ+KDExKTwvRGlzcGxheVRleHQ+PHJlY29y
ZD48cmVjLW51bWJlcj4yOTQ8L3JlYy1udW1iZXI+PGZvcmVpZ24ta2V5cz48a2V5IGFwcD0iRU4i
IGRiLWlkPSI1eGVzMDJmcHF2cDBmbmUyenBydnR2NWpydDVkdDlkOXA5MjUiIHRpbWVzdGFtcD0i
MTY2ODAzNDQzNCI+Mjk0PC9rZXk+PC9mb3JlaWduLWtleXM+PHJlZi10eXBlIG5hbWU9IkpvdXJu
YWwgQXJ0aWNsZSI+MTc8L3JlZi10eXBlPjxjb250cmlidXRvcnM+PGF1dGhvcnM+PGF1dGhvcj5O
eWVnYWFyZCwgTS48L2F1dGhvcj48YXV0aG9yPk92ZXJnYWFyZCwgTS4gVC48L2F1dGhvcj48YXV0
aG9yPlN1LCBZLiBRLjwvYXV0aG9yPjxhdXRob3I+SGFtaWx0b24sIEEuIEUuPC9hdXRob3I+PGF1
dGhvcj5Ld2ludGtpZXdpY3osIEouPC9hdXRob3I+PGF1dGhvcj5Ic2llaCwgTS48L2F1dGhvcj48
YXV0aG9yPk5heWFrLCBOLiBSLjwvYXV0aG9yPjxhdXRob3I+Q29udGksIE0uPC9hdXRob3I+PGF1
dGhvcj5Db25vdmVyLCBDLiBBLjwvYXV0aG9yPjxhdXRob3I+R2l1ZGljZSwgTC4gQy48L2F1dGhv
cj48L2F1dGhvcnM+PC9jb250cmlidXRvcnM+PGF1dGgtYWRkcmVzcz5EZXBhcnRtZW50IG9mIE9i
L0d5bi4sIFN0YW5mb3JkIFVuaXZlcnNpdHkgU2Nob29sIG9mIE1lZGljaW5lLCBTdGFuZm9yZCwg
Q0EsIFVTQS48L2F1dGgtYWRkcmVzcz48dGl0bGVzPjx0aXRsZT5MYWNrIG9mIGZ1bmN0aW9uYWwg
cHJlZ25hbmN5LWFzc29jaWF0ZWQgcGxhc21hIHByb3RlaW4tQSAoUEFQUEEpIGNvbXByb21pc2Vz
IG1vdXNlIG92YXJpYW4gc3Rlcm9pZG9nZW5lc2lzIGFuZCBmZW1hbGUgZmVydGlsaXR5PC90aXRs
ZT48c2Vjb25kYXJ5LXRpdGxlPkJpb2wgUmVwcm9kPC9zZWNvbmRhcnktdGl0bGU+PC90aXRsZXM+
PHBlcmlvZGljYWw+PGZ1bGwtdGl0bGU+QmlvbCBSZXByb2Q8L2Z1bGwtdGl0bGU+PC9wZXJpb2Rp
Y2FsPjxwYWdlcz4xMTI5LTM4PC9wYWdlcz48dm9sdW1lPjgyPC92b2x1bWU+PG51bWJlcj42PC9u
dW1iZXI+PGVkaXRpb24+MjAxMC8wMi8wNTwvZWRpdGlvbj48a2V5d29yZHM+PGtleXdvcmQ+QW5p
bWFsczwva2V5d29yZD48a2V5d29yZD5DaG9yaW9uaWMgR29uYWRvdHJvcGluL2FkbWluaXN0cmF0
aW9uICZhbXA7IGRvc2FnZTwva2V5d29yZD48a2V5d29yZD5FbmRvcGVwdGlkYXNlcy9hbmFseXNp
czwva2V5d29yZD48a2V5d29yZD5Fc3RyYWRpb2wvYmlvc3ludGhlc2lzL2Jsb29kPC9rZXl3b3Jk
PjxrZXl3b3JkPkZlbWFsZTwva2V5d29yZD48a2V5d29yZD5Hb25hZGFsIFN0ZXJvaWQgSG9ybW9u
ZXMvKmJpb3N5bnRoZXNpczwva2V5d29yZD48a2V5d29yZD5JbmZlcnRpbGl0eSwgRmVtYWxlLypl
bnp5bW9sb2d5PC9rZXl3b3JkPjxrZXl3b3JkPkxpdHRlciBTaXplPC9rZXl3b3JkPjxrZXl3b3Jk
Pk1pY2U8L2tleXdvcmQ+PGtleXdvcmQ+TWljZSwgS25vY2tvdXQ8L2tleXdvcmQ+PGtleXdvcmQ+
T29jeXRlcy9kcnVnIGVmZmVjdHMvbWV0YWJvbGlzbTwva2V5d29yZD48a2V5d29yZD5PdmFyeS9k
cnVnIGVmZmVjdHMvKmVuenltb2xvZ3k8L2tleXdvcmQ+PGtleXdvcmQ+UHJlZ25hbmN5LUFzc29j
aWF0ZWQgUGxhc21hIFByb3RlaW4tQS9nZW5ldGljcy8qcGh5c2lvbG9neTwva2V5d29yZD48a2V5
d29yZD5Qcm9nZXN0ZXJvbmUvYmlvc3ludGhlc2lzL2Jsb29kPC9rZXl3b3JkPjxrZXl3b3JkPlJl
Y2VwdG9ycywgRlNIL2FuYWx5c2lzPC9rZXl3b3JkPjxrZXl3b3JkPlJlY2VwdG9ycywgTEgvYW5h
bHlzaXM8L2tleXdvcmQ+PC9rZXl3b3Jkcz48ZGF0ZXM+PHllYXI+MjAxMDwveWVhcj48cHViLWRh
dGVzPjxkYXRlPkp1bjwvZGF0ZT48L3B1Yi1kYXRlcz48L2RhdGVzPjxpc2JuPjE1MjktNzI2OCAo
RWxlY3Ryb25pYykmI3hEOzAwMDYtMzM2MyAoTGlua2luZyk8L2lzYm4+PGFjY2Vzc2lvbi1udW0+
MjAxMzAyNjM8L2FjY2Vzc2lvbi1udW0+PHVybHM+PHJlbGF0ZWQtdXJscz48dXJsPmh0dHBzOi8v
d3d3Lm5jYmkubmxtLm5paC5nb3YvcHVibWVkLzIwMTMwMjYzPC91cmw+PC9yZWxhdGVkLXVybHM+
PC91cmxzPjxjdXN0b20yPlBNQzI4NzQ0OTg8L2N1c3RvbTI+PGVsZWN0cm9uaWMtcmVzb3VyY2Ut
bnVtPjEwLjEwOTUvYmlvbHJlcHJvZC4xMDkuMDc5NTE3PC9lbGVjdHJvbmljLXJlc291cmNlLW51
bT48L3JlY29yZD48L0NpdGU+PC9FbmROb3RlPgB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OeWVnYWFyZDwvQXV0aG9yPjxZZWFyPjIwMTA8L1llYXI+
PFJlY051bT4yOTQ8L1JlY051bT48RGlzcGxheVRleHQ+KDExKTwvRGlzcGxheVRleHQ+PHJlY29y
ZD48cmVjLW51bWJlcj4yOTQ8L3JlYy1udW1iZXI+PGZvcmVpZ24ta2V5cz48a2V5IGFwcD0iRU4i
IGRiLWlkPSI1eGVzMDJmcHF2cDBmbmUyenBydnR2NWpydDVkdDlkOXA5MjUiIHRpbWVzdGFtcD0i
MTY2ODAzNDQzNCI+Mjk0PC9rZXk+PC9mb3JlaWduLWtleXM+PHJlZi10eXBlIG5hbWU9IkpvdXJu
YWwgQXJ0aWNsZSI+MTc8L3JlZi10eXBlPjxjb250cmlidXRvcnM+PGF1dGhvcnM+PGF1dGhvcj5O
eWVnYWFyZCwgTS48L2F1dGhvcj48YXV0aG9yPk92ZXJnYWFyZCwgTS4gVC48L2F1dGhvcj48YXV0
aG9yPlN1LCBZLiBRLjwvYXV0aG9yPjxhdXRob3I+SGFtaWx0b24sIEEuIEUuPC9hdXRob3I+PGF1
dGhvcj5Ld2ludGtpZXdpY3osIEouPC9hdXRob3I+PGF1dGhvcj5Ic2llaCwgTS48L2F1dGhvcj48
YXV0aG9yPk5heWFrLCBOLiBSLjwvYXV0aG9yPjxhdXRob3I+Q29udGksIE0uPC9hdXRob3I+PGF1
dGhvcj5Db25vdmVyLCBDLiBBLjwvYXV0aG9yPjxhdXRob3I+R2l1ZGljZSwgTC4gQy48L2F1dGhv
cj48L2F1dGhvcnM+PC9jb250cmlidXRvcnM+PGF1dGgtYWRkcmVzcz5EZXBhcnRtZW50IG9mIE9i
L0d5bi4sIFN0YW5mb3JkIFVuaXZlcnNpdHkgU2Nob29sIG9mIE1lZGljaW5lLCBTdGFuZm9yZCwg
Q0EsIFVTQS48L2F1dGgtYWRkcmVzcz48dGl0bGVzPjx0aXRsZT5MYWNrIG9mIGZ1bmN0aW9uYWwg
cHJlZ25hbmN5LWFzc29jaWF0ZWQgcGxhc21hIHByb3RlaW4tQSAoUEFQUEEpIGNvbXByb21pc2Vz
IG1vdXNlIG92YXJpYW4gc3Rlcm9pZG9nZW5lc2lzIGFuZCBmZW1hbGUgZmVydGlsaXR5PC90aXRs
ZT48c2Vjb25kYXJ5LXRpdGxlPkJpb2wgUmVwcm9kPC9zZWNvbmRhcnktdGl0bGU+PC90aXRsZXM+
PHBlcmlvZGljYWw+PGZ1bGwtdGl0bGU+QmlvbCBSZXByb2Q8L2Z1bGwtdGl0bGU+PC9wZXJpb2Rp
Y2FsPjxwYWdlcz4xMTI5LTM4PC9wYWdlcz48dm9sdW1lPjgyPC92b2x1bWU+PG51bWJlcj42PC9u
dW1iZXI+PGVkaXRpb24+MjAxMC8wMi8wNTwvZWRpdGlvbj48a2V5d29yZHM+PGtleXdvcmQ+QW5p
bWFsczwva2V5d29yZD48a2V5d29yZD5DaG9yaW9uaWMgR29uYWRvdHJvcGluL2FkbWluaXN0cmF0
aW9uICZhbXA7IGRvc2FnZTwva2V5d29yZD48a2V5d29yZD5FbmRvcGVwdGlkYXNlcy9hbmFseXNp
czwva2V5d29yZD48a2V5d29yZD5Fc3RyYWRpb2wvYmlvc3ludGhlc2lzL2Jsb29kPC9rZXl3b3Jk
PjxrZXl3b3JkPkZlbWFsZTwva2V5d29yZD48a2V5d29yZD5Hb25hZGFsIFN0ZXJvaWQgSG9ybW9u
ZXMvKmJpb3N5bnRoZXNpczwva2V5d29yZD48a2V5d29yZD5JbmZlcnRpbGl0eSwgRmVtYWxlLypl
bnp5bW9sb2d5PC9rZXl3b3JkPjxrZXl3b3JkPkxpdHRlciBTaXplPC9rZXl3b3JkPjxrZXl3b3Jk
Pk1pY2U8L2tleXdvcmQ+PGtleXdvcmQ+TWljZSwgS25vY2tvdXQ8L2tleXdvcmQ+PGtleXdvcmQ+
T29jeXRlcy9kcnVnIGVmZmVjdHMvbWV0YWJvbGlzbTwva2V5d29yZD48a2V5d29yZD5PdmFyeS9k
cnVnIGVmZmVjdHMvKmVuenltb2xvZ3k8L2tleXdvcmQ+PGtleXdvcmQ+UHJlZ25hbmN5LUFzc29j
aWF0ZWQgUGxhc21hIFByb3RlaW4tQS9nZW5ldGljcy8qcGh5c2lvbG9neTwva2V5d29yZD48a2V5
d29yZD5Qcm9nZXN0ZXJvbmUvYmlvc3ludGhlc2lzL2Jsb29kPC9rZXl3b3JkPjxrZXl3b3JkPlJl
Y2VwdG9ycywgRlNIL2FuYWx5c2lzPC9rZXl3b3JkPjxrZXl3b3JkPlJlY2VwdG9ycywgTEgvYW5h
bHlzaXM8L2tleXdvcmQ+PC9rZXl3b3Jkcz48ZGF0ZXM+PHllYXI+MjAxMDwveWVhcj48cHViLWRh
dGVzPjxkYXRlPkp1bjwvZGF0ZT48L3B1Yi1kYXRlcz48L2RhdGVzPjxpc2JuPjE1MjktNzI2OCAo
RWxlY3Ryb25pYykmI3hEOzAwMDYtMzM2MyAoTGlua2luZyk8L2lzYm4+PGFjY2Vzc2lvbi1udW0+
MjAxMzAyNjM8L2FjY2Vzc2lvbi1udW0+PHVybHM+PHJlbGF0ZWQtdXJscz48dXJsPmh0dHBzOi8v
d3d3Lm5jYmkubmxtLm5paC5nb3YvcHVibWVkLzIwMTMwMjYzPC91cmw+PC9yZWxhdGVkLXVybHM+
PC91cmxzPjxjdXN0b20yPlBNQzI4NzQ0OTg8L2N1c3RvbTI+PGVsZWN0cm9uaWMtcmVzb3VyY2Ut
bnVtPjEwLjEwOTUvYmlvbHJlcHJvZC4xMDkuMDc5NTE3PC9lbGVjdHJvbmljLXJlc291cmNlLW51
bT48L3JlY29yZD48L0NpdGU+PC9FbmROb3RlPgB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11)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01D5776B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F731404" w14:textId="16EBF1BA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bookmarkStart w:id="13" w:name="OLE_LINK73"/>
            <w:bookmarkStart w:id="14" w:name="OLE_LINK74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nhba</w:t>
            </w:r>
            <w:bookmarkEnd w:id="13"/>
            <w:bookmarkEnd w:id="14"/>
          </w:p>
        </w:tc>
        <w:tc>
          <w:tcPr>
            <w:tcW w:w="0" w:type="auto"/>
            <w:shd w:val="clear" w:color="auto" w:fill="auto"/>
            <w:vAlign w:val="center"/>
          </w:tcPr>
          <w:p w14:paraId="2CD3D2F1" w14:textId="74A51CE5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hibin subunit beta 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9CADC" w14:textId="77777777" w:rsidR="000A440E" w:rsidRPr="0032187B" w:rsidRDefault="000A440E" w:rsidP="000A440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ynthesis and secretion of ovarian peptide hormones of inhibin and activin </w:t>
            </w:r>
          </w:p>
          <w:p w14:paraId="55503A32" w14:textId="7A4A6990" w:rsidR="000416F6" w:rsidRPr="0032187B" w:rsidRDefault="000A440E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d regulation of folliculogenesis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YWthbmppPC9BdXRob3I+PFllYXI+MjAxNDwvWWVhcj48
UmVjTnVtPjMxMjwvUmVjTnVtPjxEaXNwbGF5VGV4dD4oMTItMTUpPC9EaXNwbGF5VGV4dD48cmVj
b3JkPjxyZWMtbnVtYmVyPjMxMjwvcmVjLW51bWJlcj48Zm9yZWlnbi1rZXlzPjxrZXkgYXBwPSJF
TiIgZGItaWQ9IjV4ZXMwMmZwcXZwMGZuZTJ6cHJ2dHY1anJ0NWR0OWQ5cDkyNSIgdGltZXN0YW1w
PSIxNjY4MDM0NDM0Ij4zMTI8L2tleT48L2ZvcmVpZ24ta2V5cz48cmVmLXR5cGUgbmFtZT0iSm91
cm5hbCBBcnRpY2xlIj4xNzwvcmVmLXR5cGU+PGNvbnRyaWJ1dG9ycz48YXV0aG9ycz48YXV0aG9y
Pk1ha2FuamksIFkuPC9hdXRob3I+PGF1dGhvcj5aaHUsIEouPC9hdXRob3I+PGF1dGhvcj5NaXNo
cmEsIFIuPC9hdXRob3I+PGF1dGhvcj5Ib2xtcXVpc3QsIEMuPC9hdXRob3I+PGF1dGhvcj5Xb25n
LCBXLiBQLiBTLjwvYXV0aG9yPjxhdXRob3I+U2Nod2FydHosIE4uIEIuPC9hdXRob3I+PGF1dGhv
cj5NYXlvLCBLLiBFLjwvYXV0aG9yPjxhdXRob3I+V29vZHJ1ZmYsIFQuIEsuPC9hdXRob3I+PC9h
dXRob3JzPjwvY29udHJpYnV0b3JzPjxhdXRoLWFkZHJlc3M+Tm9ydGh3ZXN0ZXJuIFVuaXYsIEZl
aW5iZXJnIFNjaCBNZWQsIERlcHQgT2JzdGV0ICZhbXA7IEd5bmVjb2wsIENoaWNhZ28sIElMIDYw
NjEwIFVTQSYjeEQ7Tm9ydGh3ZXN0ZXJuIFVuaXYsIENoZW0gTGlmZSBQcm9jZXNzZXMgSW5zdCwg
Q3RyIE1vbCBJbm5vdmF0ICZhbXA7IERydWcgRGlzY292ZXJ5LCBFdmFuc3RvbiwgSUwgNjAyMDgg
VVNBJiN4RDtOb3J0aHdlc3Rlcm4gVW5pdiwgQ3RyIFJlcHJvZCBTY2ksIERlcHQgTW9sIEJpb3Nj
aSwgRXZhbnN0b24sIElMIDYwMjA4IFVTQTwvYXV0aC1hZGRyZXNzPjx0aXRsZXM+PHRpdGxlPklu
aGliaW4gYXQgOTA6IEZyb20gRGlzY292ZXJ5IHRvIENsaW5pY2FsIEFwcGxpY2F0aW9uLCBhIEhp
c3RvcmljYWwgUmV2aWV3PC90aXRsZT48c2Vjb25kYXJ5LXRpdGxlPkVuZG9jcmluZSBSZXZpZXdz
PC9zZWNvbmRhcnktdGl0bGU+PGFsdC10aXRsZT5FbmRvY3IgUmV2JiN4RDtFbmRvY3IgUmV2PC9h
bHQtdGl0bGU+PC90aXRsZXM+PHBhZ2VzPjc0Ny03OTQ8L3BhZ2VzPjx2b2x1bWU+MzU8L3ZvbHVt
ZT48bnVtYmVyPjU8L251bWJlcj48a2V5d29yZHM+PGtleXdvcmQ+Zm9sbGljbGUtc3RpbXVsYXRp
bmctaG9ybW9uZTwva2V5d29yZD48a2V5d29yZD5tZXNzZW5nZXItcmlib251Y2xlaWMtYWNpZDwv
a2V5d29yZD48a2V5d29yZD5nb25hZG90cm9waW4tcmVsZWFzaW5nLWhvcm1vbmU8L2tleXdvcmQ+
PGtleXdvcmQ+Z3Jvd3RoLWZhY3Rvci1iZXRhPC9rZXl3b3JkPjxrZXl3b3JkPnBvbHljeXN0aWMt
b3Zhcnktc3luZHJvbWU8L2tleXdvcmQ+PGtleXdvcmQ+YW50aS1tdWxsZXJpYW4gaG9ybW9uZTwv
a2V5d29yZD48a2V5d29yZD5tYXRlcm5hbCBzZXJ1bSBpbmhpYmluPC9rZXl3b3JkPjxrZXl3b3Jk
Pmh1bWFuIGNob3Jpb25pYy1nb25hZG90cm9waW48L2tleXdvcmQ+PGtleXdvcmQ+c3VidW5pdCBn
ZW5lLWV4cHJlc3Npb248L2tleXdvcmQ+PGtleXdvcmQ+bW9sZWN1bGFyLXdlaWdodCBmb3Jtczwv
a2V5d29yZD48L2tleXdvcmRzPjxkYXRlcz48eWVhcj4yMDE0PC95ZWFyPjxwdWItZGF0ZXM+PGRh
dGU+T2N0PC9kYXRlPjwvcHViLWRhdGVzPjwvZGF0ZXM+PGlzYm4+MDE2My03Njl4PC9pc2JuPjxh
Y2Nlc3Npb24tbnVtPldPUzowMDAzNDIzNDYyMDAwMDM8L2FjY2Vzc2lvbi1udW0+PHVybHM+PHJl
bGF0ZWQtdXJscz48dXJsPiZsdDtHbyB0byBJU0kmZ3Q7Oi8vV09TOjAwMDM0MjM0NjIwMDAwMzwv
dXJsPjwvcmVsYXRlZC11cmxzPjwvdXJscz48bGFuZ3VhZ2U+RW5nbGlzaDwvbGFuZ3VhZ2U+PC9y
ZWNvcmQ+PC9DaXRlPjxDaXRlPjxBdXRob3I+U2tvcnk8L0F1dGhvcj48WWVhcj4yMDEzPC9ZZWFy
PjxSZWNOdW0+MTI3PC9SZWNOdW0+PHJlY29yZD48cmVjLW51bWJlcj4xMjc8L3JlYy1udW1iZXI+
PGZvcmVpZ24ta2V5cz48a2V5IGFwcD0iRU4iIGRiLWlkPSI1eGVzMDJmcHF2cDBmbmUyenBydnR2
NWpydDVkdDlkOXA5MjUiIHRpbWVzdGFtcD0iMTY2ODAzMjc0NCI+MTI3PC9rZXk+PC9mb3JlaWdu
LWtleXM+PHJlZi10eXBlIG5hbWU9IkpvdXJuYWwgQXJ0aWNsZSI+MTc8L3JlZi10eXBlPjxjb250
cmlidXRvcnM+PGF1dGhvcnM+PGF1dGhvcj5Ta29yeSwgUi4gTS48L2F1dGhvcj48YXV0aG9yPkJl
cm5hYmUsIEIuIFAuPC9hdXRob3I+PGF1dGhvcj5HYWxkb25lcywgRS48L2F1dGhvcj48YXV0aG9y
PkJyb2FkYmVsdCwgTC4gSi48L2F1dGhvcj48YXV0aG9yPlNoZWEsIEwuIEQuPC9hdXRob3I+PGF1
dGhvcj5Xb29kcnVmZiwgVC4gSy48L2F1dGhvcj48L2F1dGhvcnM+PC9jb250cmlidXRvcnM+PGF1
dGgtYWRkcmVzcz5Ob3J0aHdlc3Rlcm4gVW5pdiwgRmVpbmJlcmcgU2NoIE1lZCwgRGVwdCBPYnN0
ZXQgJmFtcDsgR3luZWNvbCwgQ2hpY2FnbywgSUwgNjA2MTEgVVNBJiN4RDtOb3J0aHdlc3Rlcm4g
VW5pdiwgRGVwdCBDaGVtICZhbXA7IEJpb2wgRW5nbiwgRXZhbnN0b24sIElMIFVTQSYjeEQ7Tm9y
dGh3ZXN0ZXJuIFVuaXYsIFJvYmVydCBIIEx1cmllIENvbXByZWhlbnMgQ2FuYyBDdHIsIENoaWNh
Z28sIElMIDYwNjExIFVTQTwvYXV0aC1hZGRyZXNzPjx0aXRsZXM+PHRpdGxlPk1pY3JvYXJyYXkg
YW5hbHlzaXMgaWRlbnRpZmllcyBDT01QIGFzIHRoZSBtb3N0IGRpZmZlcmVudGlhbGx5IHJlZ3Vs
YXRlZCB0cmFuc2NyaXB0IHRocm91Z2hvdXQgaW4gdml0cm8gZm9sbGljbGUgZ3Jvd3RoPC90aXRs
ZT48c2Vjb25kYXJ5LXRpdGxlPk1vbGVjdWxhciBSZXByb2R1Y3Rpb24gYW5kIERldmVsb3BtZW50
PC9zZWNvbmRhcnktdGl0bGU+PGFsdC10aXRsZT5Nb2wgUmVwcm9kIERldiYjeEQ7TW9sIFJlcHJv
ZCBEZXY8L2FsdC10aXRsZT48L3RpdGxlcz48cGVyaW9kaWNhbD48ZnVsbC10aXRsZT5Nb2xlY3Vs
YXIgUmVwcm9kdWN0aW9uIGFuZCBEZXZlbG9wbWVudDwvZnVsbC10aXRsZT48YWJici0xPk1vbCBS
ZXByb2QgRGV2PC9hYmJyLTE+PC9wZXJpb2RpY2FsPjxwYWdlcz4xMzItMTQ0PC9wYWdlcz48dm9s
dW1lPjgwPC92b2x1bWU+PG51bWJlcj4yPC9udW1iZXI+PGtleXdvcmRzPjxrZXl3b3JkPmluIHZp
dHJvIGZvbGxpY2xlIGdyb3d0aDwva2V5d29yZD48a2V5d29yZD5nZW5lIGV4cHJlc3Npb248L2tl
eXdvcmQ+PGtleXdvcmQ+Y2FydGlsYWdlIG9saWdvbWVyaWMgbWF0cml4IHByb3RlaW48L2tleXdv
cmQ+PGtleXdvcmQ+b3ZhcmlhbiBmb2xsaWNsZSBzZWNyZXRvbWU8L2tleXdvcmQ+PGtleXdvcmQ+
b2xpZ29tZXJpYyBtYXRyaXggcHJvdGVpbjwva2V5d29yZD48a2V5d29yZD5lbmNhcHN1bGF0ZWQg
My1kaW1lbnNpb25hbCBjdWx0dXJlPC9rZXl3b3JkPjxrZXl3b3JkPmxvbmctdGVybSBjdWx0dXJl
PC9rZXl3b3JkPjxrZXl3b3JkPnByaW1hcnkgb3Zhcmlhbi1mb2xsaWNsZXM8L2tleXdvcmQ+PGtl
eXdvcmQ+ZmVydGlsaXR5IHByZXNlcnZhdGlvbjwva2V5d29yZD48a2V5d29yZD5wcmVhbnRyYWwg
Zm9sbGljbGVzPC9rZXl3b3JkPjxrZXl3b3JkPnByaW1vcmRpYWwgZm9sbGljbGVzPC9rZXl3b3Jk
PjxrZXl3b3JkPm1vdXNlIG9vY3l0ZXM8L2tleXdvcmQ+PGtleXdvcmQ+ZGV2ZWxvcG1lbnRhbCBj
b21wZXRlbmNlPC9rZXl3b3JkPjxrZXl3b3JkPnN1cHBvcnRzIGRldmVsb3BtZW50PC9rZXl3b3Jk
Pjwva2V5d29yZHM+PGRhdGVzPjx5ZWFyPjIwMTM8L3llYXI+PHB1Yi1kYXRlcz48ZGF0ZT5GZWI8
L2RhdGU+PC9wdWItZGF0ZXM+PC9kYXRlcz48aXNibj4xMDQwLTQ1Mng8L2lzYm4+PGFjY2Vzc2lv
bi1udW0+V09TOjAwMDMxNDk5MjMwMDAwNTwvYWNjZXNzaW9uLW51bT48dXJscz48cmVsYXRlZC11
cmxzPjx1cmw+Jmx0O0dvIHRvIElTSSZndDs6Ly9XT1M6MDAwMzE0OTkyMzAwMDA1PC91cmw+PC9y
ZWxhdGVkLXVybHM+PC91cmxzPjxsYW5ndWFnZT5FbmdsaXNoPC9sYW5ndWFnZT48L3JlY29yZD48
L0NpdGU+PENpdGU+PEF1dGhvcj5HaG9zaDwvQXV0aG9yPjxZZWFyPjIwMDk8L1llYXI+PFJlY051
bT4zMTM8L1JlY051bT48cmVjb3JkPjxyZWMtbnVtYmVyPjMxMzwvcmVjLW51bWJlcj48Zm9yZWln
bi1rZXlzPjxrZXkgYXBwPSJFTiIgZGItaWQ9IjV4ZXMwMmZwcXZwMGZuZTJ6cHJ2dHY1anJ0NWR0
OWQ5cDkyNSIgdGltZXN0YW1wPSIxNjY4MDM0NDM0Ij4zMTM8L2tleT48L2ZvcmVpZ24ta2V5cz48
cmVmLXR5cGUgbmFtZT0iSm91cm5hbCBBcnRpY2xlIj4xNzwvcmVmLXR5cGU+PGNvbnRyaWJ1dG9y
cz48YXV0aG9ycz48YXV0aG9yPkdob3NoLCBELjwvYXV0aG9yPjxhdXRob3I+R3Jpc3dvbGQsIEou
PC9hdXRob3I+PGF1dGhvcj5Fcm1hbiwgTS48L2F1dGhvcj48YXV0aG9yPlBhbmdib3JuLCBXLjwv
YXV0aG9yPjwvYXV0aG9ycz48L2NvbnRyaWJ1dG9ycz48YXV0aC1hZGRyZXNzPlN0cnVjdHVyYWwg
QmlvbG9neSwgSGF1cHRtYW4tV29vZHdhcmQgTWVkaWNhbCBSZXNlYXJjaCBJbnN0aXR1dGUsIDcw
MCBFbGxpY290dCBTdHJlZXQsIEJ1ZmZhbG8sIE5ldyBZb3JrIDE0MjAzLCBVU0EuIGdob3NoQGh3
aS5idWZmYWxvLmVkdTwvYXV0aC1hZGRyZXNzPjx0aXRsZXM+PHRpdGxlPlN0cnVjdHVyYWwgYmFz
aXMgZm9yIGFuZHJvZ2VuIHNwZWNpZmljaXR5IGFuZCBvZXN0cm9nZW4gc3ludGhlc2lzIGluIGh1
bWFuIGFyb21hdGFzZTwvdGl0bGU+PHNlY29uZGFyeS10aXRsZT5OYXR1cmU8L3NlY29uZGFyeS10
aXRsZT48L3RpdGxlcz48cGVyaW9kaWNhbD48ZnVsbC10aXRsZT5OYXR1cmU8L2Z1bGwtdGl0bGU+
PC9wZXJpb2RpY2FsPjxwYWdlcz4yMTktMjM8L3BhZ2VzPjx2b2x1bWU+NDU3PC92b2x1bWU+PG51
bWJlcj43MjI2PC9udW1iZXI+PGtleXdvcmRzPjxrZXl3b3JkPkFuZHJvZ2Vucy8qbWV0YWJvbGlz
bTwva2V5d29yZD48a2V5d29yZD5Bcm9tYXRhc2UvKmNoZW1pc3RyeS8qbWV0YWJvbGlzbTwva2V5
d29yZD48a2V5d29yZD5DYXRhbHl0aWMgRG9tYWluPC9rZXl3b3JkPjxrZXl3b3JkPkNyeXN0YWxs
b2dyYXBoeSwgWC1SYXk8L2tleXdvcmQ+PGtleXdvcmQ+RXN0cm9nZW5zLypiaW9zeW50aGVzaXM8
L2tleXdvcmQ+PGtleXdvcmQ+RmVtYWxlPC9rZXl3b3JkPjxrZXl3b3JkPkh1bWFuczwva2V5d29y
ZD48a2V5d29yZD5MaXBpZCBCaWxheWVycy9tZXRhYm9saXNtPC9rZXl3b3JkPjxrZXl3b3JkPk1v
ZGVscywgTW9sZWN1bGFyPC9rZXl3b3JkPjxrZXl3b3JkPlBsYWNlbnRhL2Vuenltb2xvZ3k8L2tl
eXdvcmQ+PGtleXdvcmQ+UHJvdGVpbiBCaW5kaW5nPC9rZXl3b3JkPjxrZXl3b3JkPlByb3RlaW4g
Q29uZm9ybWF0aW9uPC9rZXl3b3JkPjxrZXl3b3JkPlN1YnN0cmF0ZSBTcGVjaWZpY2l0eTwva2V5
d29yZD48L2tleXdvcmRzPjxkYXRlcz48eWVhcj4yMDA5PC95ZWFyPjxwdWItZGF0ZXM+PGRhdGU+
SmFuIDg8L2RhdGU+PC9wdWItZGF0ZXM+PC9kYXRlcz48aXNibj4xNDc2LTQ2ODcgKEVsZWN0cm9u
aWMpJiN4RDswMDI4LTA4MzYgKExpbmtpbmcpPC9pc2JuPjxhY2Nlc3Npb24tbnVtPjE5MTI5ODQ3
PC9hY2Nlc3Npb24tbnVtPjx1cmxzPjxyZWxhdGVkLXVybHM+PHVybD5odHRwczovL3d3dy5uY2Jp
Lm5sbS5uaWguZ292L3B1Ym1lZC8xOTEyOTg0NzwvdXJsPjwvcmVsYXRlZC11cmxzPjwvdXJscz48
Y3VzdG9tMj5QTUMyODIwMzAwPC9jdXN0b20yPjxlbGVjdHJvbmljLXJlc291cmNlLW51bT4xMC4x
MDM4L25hdHVyZTA3NjE0PC9lbGVjdHJvbmljLXJlc291cmNlLW51bT48L3JlY29yZD48L0NpdGU+
PENpdGU+PEF1dGhvcj5TaW1vbmk8L0F1dGhvcj48WWVhcj4xOTk3PC9ZZWFyPjxSZWNOdW0+MzE0
PC9SZWNOdW0+PHJlY29yZD48cmVjLW51bWJlcj4zMTQ8L3JlYy1udW1iZXI+PGZvcmVpZ24ta2V5
cz48a2V5IGFwcD0iRU4iIGRiLWlkPSI1eGVzMDJmcHF2cDBmbmUyenBydnR2NWpydDVkdDlkOXA5
MjUiIHRpbWVzdGFtcD0iMTY2ODAzNDQzNCI+MzE0PC9rZXk+PC9mb3JlaWduLWtleXM+PHJlZi10
eXBlIG5hbWU9IkpvdXJuYWwgQXJ0aWNsZSI+MTc8L3JlZi10eXBlPjxjb250cmlidXRvcnM+PGF1
dGhvcnM+PGF1dGhvcj5TaW1vbmksIE0uPC9hdXRob3I+PGF1dGhvcj5Hcm9tb2xsLCBKLjwvYXV0
aG9yPjxhdXRob3I+Tmllc2NobGFnLCBFLjwvYXV0aG9yPjwvYXV0aG9ycz48L2NvbnRyaWJ1dG9y
cz48YXV0aC1hZGRyZXNzPkluc3RpdHV0ZSBvZiBSZXByb2R1Y3RpdmUgTWVkaWNpbmUgb2YgdGhl
IFVuaXZlcnNpdHksIE11bnN0ZXIsIEdlcm1hbnkuPC9hdXRoLWFkZHJlc3M+PHRpdGxlcz48dGl0
bGU+VGhlIGZvbGxpY2xlLXN0aW11bGF0aW5nIGhvcm1vbmUgcmVjZXB0b3I6IGJpb2NoZW1pc3Ry
eSwgbW9sZWN1bGFyIGJpb2xvZ3ksIHBoeXNpb2xvZ3ksIGFuZCBwYXRob3BoeXNpb2xvZ3k8L3Rp
dGxlPjxzZWNvbmRhcnktdGl0bGU+RW5kb2NyIFJldjwvc2Vjb25kYXJ5LXRpdGxlPjwvdGl0bGVz
PjxwZXJpb2RpY2FsPjxmdWxsLXRpdGxlPkVuZG9jciBSZXY8L2Z1bGwtdGl0bGU+PC9wZXJpb2Rp
Y2FsPjxwYWdlcz43MzktNzM8L3BhZ2VzPjx2b2x1bWU+MTg8L3ZvbHVtZT48bnVtYmVyPjY8L251
bWJlcj48a2V5d29yZHM+PGtleXdvcmQ+QW1pbm8gQWNpZCBTZXF1ZW5jZTwva2V5d29yZD48a2V5
d29yZD5BbmltYWxzPC9rZXl3b3JkPjxrZXl3b3JkPkNlbGwgTGluZTwva2V5d29yZD48a2V5d29y
ZD5ETkEsIENvbXBsZW1lbnRhcnkvYW5hbHlzaXMvZ2VuZXRpY3M8L2tleXdvcmQ+PGtleXdvcmQ+
RmVtYWxlPC9rZXl3b3JkPjxrZXl3b3JkPkdlbmUgRXhwcmVzc2lvbiBSZWd1bGF0aW9uPC9rZXl3
b3JkPjxrZXl3b3JkPkh1bWFuczwva2V5d29yZD48a2V5d29yZD5NYWxlPC9rZXl3b3JkPjxrZXl3
b3JkPk1vbGVjdWxhciBTZXF1ZW5jZSBEYXRhPC9rZXl3b3JkPjxrZXl3b3JkPk11dGF0aW9uPC9r
ZXl3b3JkPjxrZXl3b3JkPk92YXJ5L2NoZW1pc3RyeTwva2V5d29yZD48a2V5d29yZD5Qcm9tb3Rl
ciBSZWdpb25zLCBHZW5ldGljL2dlbmV0aWNzPC9rZXl3b3JkPjxrZXl3b3JkPlJhdHM8L2tleXdv
cmQ+PGtleXdvcmQ+KlJlY2VwdG9ycywgRlNIL2FuYWx5c2lzL2NoZW1pc3RyeS9waHlzaW9sb2d5
PC9rZXl3b3JkPjxrZXl3b3JkPlNpZ25hbCBUcmFuc2R1Y3Rpb24vcGh5c2lvbG9neTwva2V5d29y
ZD48L2tleXdvcmRzPjxkYXRlcz48eWVhcj4xOTk3PC95ZWFyPjxwdWItZGF0ZXM+PGRhdGU+RGVj
PC9kYXRlPjwvcHViLWRhdGVzPjwvZGF0ZXM+PGlzYm4+MDE2My03NjlYIChQcmludCkmI3hEOzAx
NjMtNzY5WCAoTGlua2luZyk8L2lzYm4+PGFjY2Vzc2lvbi1udW0+OTQwODc0MjwvYWNjZXNzaW9u
LW51bT48dXJscz48cmVsYXRlZC11cmxzPjx1cmw+aHR0cHM6Ly93d3cubmNiaS5ubG0ubmloLmdv
di9wdWJtZWQvOTQwODc0MjwvdXJsPjwvcmVsYXRlZC11cmxzPjwvdXJscz48ZWxlY3Ryb25pYy1y
ZXNvdXJjZS1udW0+MTAuMTIxMC9lZHJ2LjE4LjYuMDMyMDwvZWxlY3Ryb25pYy1yZXNvdXJjZS1u
dW0+PC9yZWNvcmQ+PC9DaXRlPjwv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NYWthbmppPC9BdXRob3I+PFllYXI+MjAxNDwvWWVhcj48
UmVjTnVtPjMxMjwvUmVjTnVtPjxEaXNwbGF5VGV4dD4oMTItMTUpPC9EaXNwbGF5VGV4dD48cmVj
b3JkPjxyZWMtbnVtYmVyPjMxMjwvcmVjLW51bWJlcj48Zm9yZWlnbi1rZXlzPjxrZXkgYXBwPSJF
TiIgZGItaWQ9IjV4ZXMwMmZwcXZwMGZuZTJ6cHJ2dHY1anJ0NWR0OWQ5cDkyNSIgdGltZXN0YW1w
PSIxNjY4MDM0NDM0Ij4zMTI8L2tleT48L2ZvcmVpZ24ta2V5cz48cmVmLXR5cGUgbmFtZT0iSm91
cm5hbCBBcnRpY2xlIj4xNzwvcmVmLXR5cGU+PGNvbnRyaWJ1dG9ycz48YXV0aG9ycz48YXV0aG9y
Pk1ha2FuamksIFkuPC9hdXRob3I+PGF1dGhvcj5aaHUsIEouPC9hdXRob3I+PGF1dGhvcj5NaXNo
cmEsIFIuPC9hdXRob3I+PGF1dGhvcj5Ib2xtcXVpc3QsIEMuPC9hdXRob3I+PGF1dGhvcj5Xb25n
LCBXLiBQLiBTLjwvYXV0aG9yPjxhdXRob3I+U2Nod2FydHosIE4uIEIuPC9hdXRob3I+PGF1dGhv
cj5NYXlvLCBLLiBFLjwvYXV0aG9yPjxhdXRob3I+V29vZHJ1ZmYsIFQuIEsuPC9hdXRob3I+PC9h
dXRob3JzPjwvY29udHJpYnV0b3JzPjxhdXRoLWFkZHJlc3M+Tm9ydGh3ZXN0ZXJuIFVuaXYsIEZl
aW5iZXJnIFNjaCBNZWQsIERlcHQgT2JzdGV0ICZhbXA7IEd5bmVjb2wsIENoaWNhZ28sIElMIDYw
NjEwIFVTQSYjeEQ7Tm9ydGh3ZXN0ZXJuIFVuaXYsIENoZW0gTGlmZSBQcm9jZXNzZXMgSW5zdCwg
Q3RyIE1vbCBJbm5vdmF0ICZhbXA7IERydWcgRGlzY292ZXJ5LCBFdmFuc3RvbiwgSUwgNjAyMDgg
VVNBJiN4RDtOb3J0aHdlc3Rlcm4gVW5pdiwgQ3RyIFJlcHJvZCBTY2ksIERlcHQgTW9sIEJpb3Nj
aSwgRXZhbnN0b24sIElMIDYwMjA4IFVTQTwvYXV0aC1hZGRyZXNzPjx0aXRsZXM+PHRpdGxlPklu
aGliaW4gYXQgOTA6IEZyb20gRGlzY292ZXJ5IHRvIENsaW5pY2FsIEFwcGxpY2F0aW9uLCBhIEhp
c3RvcmljYWwgUmV2aWV3PC90aXRsZT48c2Vjb25kYXJ5LXRpdGxlPkVuZG9jcmluZSBSZXZpZXdz
PC9zZWNvbmRhcnktdGl0bGU+PGFsdC10aXRsZT5FbmRvY3IgUmV2JiN4RDtFbmRvY3IgUmV2PC9h
bHQtdGl0bGU+PC90aXRsZXM+PHBhZ2VzPjc0Ny03OTQ8L3BhZ2VzPjx2b2x1bWU+MzU8L3ZvbHVt
ZT48bnVtYmVyPjU8L251bWJlcj48a2V5d29yZHM+PGtleXdvcmQ+Zm9sbGljbGUtc3RpbXVsYXRp
bmctaG9ybW9uZTwva2V5d29yZD48a2V5d29yZD5tZXNzZW5nZXItcmlib251Y2xlaWMtYWNpZDwv
a2V5d29yZD48a2V5d29yZD5nb25hZG90cm9waW4tcmVsZWFzaW5nLWhvcm1vbmU8L2tleXdvcmQ+
PGtleXdvcmQ+Z3Jvd3RoLWZhY3Rvci1iZXRhPC9rZXl3b3JkPjxrZXl3b3JkPnBvbHljeXN0aWMt
b3Zhcnktc3luZHJvbWU8L2tleXdvcmQ+PGtleXdvcmQ+YW50aS1tdWxsZXJpYW4gaG9ybW9uZTwv
a2V5d29yZD48a2V5d29yZD5tYXRlcm5hbCBzZXJ1bSBpbmhpYmluPC9rZXl3b3JkPjxrZXl3b3Jk
Pmh1bWFuIGNob3Jpb25pYy1nb25hZG90cm9waW48L2tleXdvcmQ+PGtleXdvcmQ+c3VidW5pdCBn
ZW5lLWV4cHJlc3Npb248L2tleXdvcmQ+PGtleXdvcmQ+bW9sZWN1bGFyLXdlaWdodCBmb3Jtczwv
a2V5d29yZD48L2tleXdvcmRzPjxkYXRlcz48eWVhcj4yMDE0PC95ZWFyPjxwdWItZGF0ZXM+PGRh
dGU+T2N0PC9kYXRlPjwvcHViLWRhdGVzPjwvZGF0ZXM+PGlzYm4+MDE2My03Njl4PC9pc2JuPjxh
Y2Nlc3Npb24tbnVtPldPUzowMDAzNDIzNDYyMDAwMDM8L2FjY2Vzc2lvbi1udW0+PHVybHM+PHJl
bGF0ZWQtdXJscz48dXJsPiZsdDtHbyB0byBJU0kmZ3Q7Oi8vV09TOjAwMDM0MjM0NjIwMDAwMzwv
dXJsPjwvcmVsYXRlZC11cmxzPjwvdXJscz48bGFuZ3VhZ2U+RW5nbGlzaDwvbGFuZ3VhZ2U+PC9y
ZWNvcmQ+PC9DaXRlPjxDaXRlPjxBdXRob3I+U2tvcnk8L0F1dGhvcj48WWVhcj4yMDEzPC9ZZWFy
PjxSZWNOdW0+MTI3PC9SZWNOdW0+PHJlY29yZD48cmVjLW51bWJlcj4xMjc8L3JlYy1udW1iZXI+
PGZvcmVpZ24ta2V5cz48a2V5IGFwcD0iRU4iIGRiLWlkPSI1eGVzMDJmcHF2cDBmbmUyenBydnR2
NWpydDVkdDlkOXA5MjUiIHRpbWVzdGFtcD0iMTY2ODAzMjc0NCI+MTI3PC9rZXk+PC9mb3JlaWdu
LWtleXM+PHJlZi10eXBlIG5hbWU9IkpvdXJuYWwgQXJ0aWNsZSI+MTc8L3JlZi10eXBlPjxjb250
cmlidXRvcnM+PGF1dGhvcnM+PGF1dGhvcj5Ta29yeSwgUi4gTS48L2F1dGhvcj48YXV0aG9yPkJl
cm5hYmUsIEIuIFAuPC9hdXRob3I+PGF1dGhvcj5HYWxkb25lcywgRS48L2F1dGhvcj48YXV0aG9y
PkJyb2FkYmVsdCwgTC4gSi48L2F1dGhvcj48YXV0aG9yPlNoZWEsIEwuIEQuPC9hdXRob3I+PGF1
dGhvcj5Xb29kcnVmZiwgVC4gSy48L2F1dGhvcj48L2F1dGhvcnM+PC9jb250cmlidXRvcnM+PGF1
dGgtYWRkcmVzcz5Ob3J0aHdlc3Rlcm4gVW5pdiwgRmVpbmJlcmcgU2NoIE1lZCwgRGVwdCBPYnN0
ZXQgJmFtcDsgR3luZWNvbCwgQ2hpY2FnbywgSUwgNjA2MTEgVVNBJiN4RDtOb3J0aHdlc3Rlcm4g
VW5pdiwgRGVwdCBDaGVtICZhbXA7IEJpb2wgRW5nbiwgRXZhbnN0b24sIElMIFVTQSYjeEQ7Tm9y
dGh3ZXN0ZXJuIFVuaXYsIFJvYmVydCBIIEx1cmllIENvbXByZWhlbnMgQ2FuYyBDdHIsIENoaWNh
Z28sIElMIDYwNjExIFVTQTwvYXV0aC1hZGRyZXNzPjx0aXRsZXM+PHRpdGxlPk1pY3JvYXJyYXkg
YW5hbHlzaXMgaWRlbnRpZmllcyBDT01QIGFzIHRoZSBtb3N0IGRpZmZlcmVudGlhbGx5IHJlZ3Vs
YXRlZCB0cmFuc2NyaXB0IHRocm91Z2hvdXQgaW4gdml0cm8gZm9sbGljbGUgZ3Jvd3RoPC90aXRs
ZT48c2Vjb25kYXJ5LXRpdGxlPk1vbGVjdWxhciBSZXByb2R1Y3Rpb24gYW5kIERldmVsb3BtZW50
PC9zZWNvbmRhcnktdGl0bGU+PGFsdC10aXRsZT5Nb2wgUmVwcm9kIERldiYjeEQ7TW9sIFJlcHJv
ZCBEZXY8L2FsdC10aXRsZT48L3RpdGxlcz48cGVyaW9kaWNhbD48ZnVsbC10aXRsZT5Nb2xlY3Vs
YXIgUmVwcm9kdWN0aW9uIGFuZCBEZXZlbG9wbWVudDwvZnVsbC10aXRsZT48YWJici0xPk1vbCBS
ZXByb2QgRGV2PC9hYmJyLTE+PC9wZXJpb2RpY2FsPjxwYWdlcz4xMzItMTQ0PC9wYWdlcz48dm9s
dW1lPjgwPC92b2x1bWU+PG51bWJlcj4yPC9udW1iZXI+PGtleXdvcmRzPjxrZXl3b3JkPmluIHZp
dHJvIGZvbGxpY2xlIGdyb3d0aDwva2V5d29yZD48a2V5d29yZD5nZW5lIGV4cHJlc3Npb248L2tl
eXdvcmQ+PGtleXdvcmQ+Y2FydGlsYWdlIG9saWdvbWVyaWMgbWF0cml4IHByb3RlaW48L2tleXdv
cmQ+PGtleXdvcmQ+b3ZhcmlhbiBmb2xsaWNsZSBzZWNyZXRvbWU8L2tleXdvcmQ+PGtleXdvcmQ+
b2xpZ29tZXJpYyBtYXRyaXggcHJvdGVpbjwva2V5d29yZD48a2V5d29yZD5lbmNhcHN1bGF0ZWQg
My1kaW1lbnNpb25hbCBjdWx0dXJlPC9rZXl3b3JkPjxrZXl3b3JkPmxvbmctdGVybSBjdWx0dXJl
PC9rZXl3b3JkPjxrZXl3b3JkPnByaW1hcnkgb3Zhcmlhbi1mb2xsaWNsZXM8L2tleXdvcmQ+PGtl
eXdvcmQ+ZmVydGlsaXR5IHByZXNlcnZhdGlvbjwva2V5d29yZD48a2V5d29yZD5wcmVhbnRyYWwg
Zm9sbGljbGVzPC9rZXl3b3JkPjxrZXl3b3JkPnByaW1vcmRpYWwgZm9sbGljbGVzPC9rZXl3b3Jk
PjxrZXl3b3JkPm1vdXNlIG9vY3l0ZXM8L2tleXdvcmQ+PGtleXdvcmQ+ZGV2ZWxvcG1lbnRhbCBj
b21wZXRlbmNlPC9rZXl3b3JkPjxrZXl3b3JkPnN1cHBvcnRzIGRldmVsb3BtZW50PC9rZXl3b3Jk
Pjwva2V5d29yZHM+PGRhdGVzPjx5ZWFyPjIwMTM8L3llYXI+PHB1Yi1kYXRlcz48ZGF0ZT5GZWI8
L2RhdGU+PC9wdWItZGF0ZXM+PC9kYXRlcz48aXNibj4xMDQwLTQ1Mng8L2lzYm4+PGFjY2Vzc2lv
bi1udW0+V09TOjAwMDMxNDk5MjMwMDAwNTwvYWNjZXNzaW9uLW51bT48dXJscz48cmVsYXRlZC11
cmxzPjx1cmw+Jmx0O0dvIHRvIElTSSZndDs6Ly9XT1M6MDAwMzE0OTkyMzAwMDA1PC91cmw+PC9y
ZWxhdGVkLXVybHM+PC91cmxzPjxsYW5ndWFnZT5FbmdsaXNoPC9sYW5ndWFnZT48L3JlY29yZD48
L0NpdGU+PENpdGU+PEF1dGhvcj5HaG9zaDwvQXV0aG9yPjxZZWFyPjIwMDk8L1llYXI+PFJlY051
bT4zMTM8L1JlY051bT48cmVjb3JkPjxyZWMtbnVtYmVyPjMxMzwvcmVjLW51bWJlcj48Zm9yZWln
bi1rZXlzPjxrZXkgYXBwPSJFTiIgZGItaWQ9IjV4ZXMwMmZwcXZwMGZuZTJ6cHJ2dHY1anJ0NWR0
OWQ5cDkyNSIgdGltZXN0YW1wPSIxNjY4MDM0NDM0Ij4zMTM8L2tleT48L2ZvcmVpZ24ta2V5cz48
cmVmLXR5cGUgbmFtZT0iSm91cm5hbCBBcnRpY2xlIj4xNzwvcmVmLXR5cGU+PGNvbnRyaWJ1dG9y
cz48YXV0aG9ycz48YXV0aG9yPkdob3NoLCBELjwvYXV0aG9yPjxhdXRob3I+R3Jpc3dvbGQsIEou
PC9hdXRob3I+PGF1dGhvcj5Fcm1hbiwgTS48L2F1dGhvcj48YXV0aG9yPlBhbmdib3JuLCBXLjwv
YXV0aG9yPjwvYXV0aG9ycz48L2NvbnRyaWJ1dG9ycz48YXV0aC1hZGRyZXNzPlN0cnVjdHVyYWwg
QmlvbG9neSwgSGF1cHRtYW4tV29vZHdhcmQgTWVkaWNhbCBSZXNlYXJjaCBJbnN0aXR1dGUsIDcw
MCBFbGxpY290dCBTdHJlZXQsIEJ1ZmZhbG8sIE5ldyBZb3JrIDE0MjAzLCBVU0EuIGdob3NoQGh3
aS5idWZmYWxvLmVkdTwvYXV0aC1hZGRyZXNzPjx0aXRsZXM+PHRpdGxlPlN0cnVjdHVyYWwgYmFz
aXMgZm9yIGFuZHJvZ2VuIHNwZWNpZmljaXR5IGFuZCBvZXN0cm9nZW4gc3ludGhlc2lzIGluIGh1
bWFuIGFyb21hdGFzZTwvdGl0bGU+PHNlY29uZGFyeS10aXRsZT5OYXR1cmU8L3NlY29uZGFyeS10
aXRsZT48L3RpdGxlcz48cGVyaW9kaWNhbD48ZnVsbC10aXRsZT5OYXR1cmU8L2Z1bGwtdGl0bGU+
PC9wZXJpb2RpY2FsPjxwYWdlcz4yMTktMjM8L3BhZ2VzPjx2b2x1bWU+NDU3PC92b2x1bWU+PG51
bWJlcj43MjI2PC9udW1iZXI+PGtleXdvcmRzPjxrZXl3b3JkPkFuZHJvZ2Vucy8qbWV0YWJvbGlz
bTwva2V5d29yZD48a2V5d29yZD5Bcm9tYXRhc2UvKmNoZW1pc3RyeS8qbWV0YWJvbGlzbTwva2V5
d29yZD48a2V5d29yZD5DYXRhbHl0aWMgRG9tYWluPC9rZXl3b3JkPjxrZXl3b3JkPkNyeXN0YWxs
b2dyYXBoeSwgWC1SYXk8L2tleXdvcmQ+PGtleXdvcmQ+RXN0cm9nZW5zLypiaW9zeW50aGVzaXM8
L2tleXdvcmQ+PGtleXdvcmQ+RmVtYWxlPC9rZXl3b3JkPjxrZXl3b3JkPkh1bWFuczwva2V5d29y
ZD48a2V5d29yZD5MaXBpZCBCaWxheWVycy9tZXRhYm9saXNtPC9rZXl3b3JkPjxrZXl3b3JkPk1v
ZGVscywgTW9sZWN1bGFyPC9rZXl3b3JkPjxrZXl3b3JkPlBsYWNlbnRhL2Vuenltb2xvZ3k8L2tl
eXdvcmQ+PGtleXdvcmQ+UHJvdGVpbiBCaW5kaW5nPC9rZXl3b3JkPjxrZXl3b3JkPlByb3RlaW4g
Q29uZm9ybWF0aW9uPC9rZXl3b3JkPjxrZXl3b3JkPlN1YnN0cmF0ZSBTcGVjaWZpY2l0eTwva2V5
d29yZD48L2tleXdvcmRzPjxkYXRlcz48eWVhcj4yMDA5PC95ZWFyPjxwdWItZGF0ZXM+PGRhdGU+
SmFuIDg8L2RhdGU+PC9wdWItZGF0ZXM+PC9kYXRlcz48aXNibj4xNDc2LTQ2ODcgKEVsZWN0cm9u
aWMpJiN4RDswMDI4LTA4MzYgKExpbmtpbmcpPC9pc2JuPjxhY2Nlc3Npb24tbnVtPjE5MTI5ODQ3
PC9hY2Nlc3Npb24tbnVtPjx1cmxzPjxyZWxhdGVkLXVybHM+PHVybD5odHRwczovL3d3dy5uY2Jp
Lm5sbS5uaWguZ292L3B1Ym1lZC8xOTEyOTg0NzwvdXJsPjwvcmVsYXRlZC11cmxzPjwvdXJscz48
Y3VzdG9tMj5QTUMyODIwMzAwPC9jdXN0b20yPjxlbGVjdHJvbmljLXJlc291cmNlLW51bT4xMC4x
MDM4L25hdHVyZTA3NjE0PC9lbGVjdHJvbmljLXJlc291cmNlLW51bT48L3JlY29yZD48L0NpdGU+
PENpdGU+PEF1dGhvcj5TaW1vbmk8L0F1dGhvcj48WWVhcj4xOTk3PC9ZZWFyPjxSZWNOdW0+MzE0
PC9SZWNOdW0+PHJlY29yZD48cmVjLW51bWJlcj4zMTQ8L3JlYy1udW1iZXI+PGZvcmVpZ24ta2V5
cz48a2V5IGFwcD0iRU4iIGRiLWlkPSI1eGVzMDJmcHF2cDBmbmUyenBydnR2NWpydDVkdDlkOXA5
MjUiIHRpbWVzdGFtcD0iMTY2ODAzNDQzNCI+MzE0PC9rZXk+PC9mb3JlaWduLWtleXM+PHJlZi10
eXBlIG5hbWU9IkpvdXJuYWwgQXJ0aWNsZSI+MTc8L3JlZi10eXBlPjxjb250cmlidXRvcnM+PGF1
dGhvcnM+PGF1dGhvcj5TaW1vbmksIE0uPC9hdXRob3I+PGF1dGhvcj5Hcm9tb2xsLCBKLjwvYXV0
aG9yPjxhdXRob3I+Tmllc2NobGFnLCBFLjwvYXV0aG9yPjwvYXV0aG9ycz48L2NvbnRyaWJ1dG9y
cz48YXV0aC1hZGRyZXNzPkluc3RpdHV0ZSBvZiBSZXByb2R1Y3RpdmUgTWVkaWNpbmUgb2YgdGhl
IFVuaXZlcnNpdHksIE11bnN0ZXIsIEdlcm1hbnkuPC9hdXRoLWFkZHJlc3M+PHRpdGxlcz48dGl0
bGU+VGhlIGZvbGxpY2xlLXN0aW11bGF0aW5nIGhvcm1vbmUgcmVjZXB0b3I6IGJpb2NoZW1pc3Ry
eSwgbW9sZWN1bGFyIGJpb2xvZ3ksIHBoeXNpb2xvZ3ksIGFuZCBwYXRob3BoeXNpb2xvZ3k8L3Rp
dGxlPjxzZWNvbmRhcnktdGl0bGU+RW5kb2NyIFJldjwvc2Vjb25kYXJ5LXRpdGxlPjwvdGl0bGVz
PjxwZXJpb2RpY2FsPjxmdWxsLXRpdGxlPkVuZG9jciBSZXY8L2Z1bGwtdGl0bGU+PC9wZXJpb2Rp
Y2FsPjxwYWdlcz43MzktNzM8L3BhZ2VzPjx2b2x1bWU+MTg8L3ZvbHVtZT48bnVtYmVyPjY8L251
bWJlcj48a2V5d29yZHM+PGtleXdvcmQ+QW1pbm8gQWNpZCBTZXF1ZW5jZTwva2V5d29yZD48a2V5
d29yZD5BbmltYWxzPC9rZXl3b3JkPjxrZXl3b3JkPkNlbGwgTGluZTwva2V5d29yZD48a2V5d29y
ZD5ETkEsIENvbXBsZW1lbnRhcnkvYW5hbHlzaXMvZ2VuZXRpY3M8L2tleXdvcmQ+PGtleXdvcmQ+
RmVtYWxlPC9rZXl3b3JkPjxrZXl3b3JkPkdlbmUgRXhwcmVzc2lvbiBSZWd1bGF0aW9uPC9rZXl3
b3JkPjxrZXl3b3JkPkh1bWFuczwva2V5d29yZD48a2V5d29yZD5NYWxlPC9rZXl3b3JkPjxrZXl3
b3JkPk1vbGVjdWxhciBTZXF1ZW5jZSBEYXRhPC9rZXl3b3JkPjxrZXl3b3JkPk11dGF0aW9uPC9r
ZXl3b3JkPjxrZXl3b3JkPk92YXJ5L2NoZW1pc3RyeTwva2V5d29yZD48a2V5d29yZD5Qcm9tb3Rl
ciBSZWdpb25zLCBHZW5ldGljL2dlbmV0aWNzPC9rZXl3b3JkPjxrZXl3b3JkPlJhdHM8L2tleXdv
cmQ+PGtleXdvcmQ+KlJlY2VwdG9ycywgRlNIL2FuYWx5c2lzL2NoZW1pc3RyeS9waHlzaW9sb2d5
PC9rZXl3b3JkPjxrZXl3b3JkPlNpZ25hbCBUcmFuc2R1Y3Rpb24vcGh5c2lvbG9neTwva2V5d29y
ZD48L2tleXdvcmRzPjxkYXRlcz48eWVhcj4xOTk3PC95ZWFyPjxwdWItZGF0ZXM+PGRhdGU+RGVj
PC9kYXRlPjwvcHViLWRhdGVzPjwvZGF0ZXM+PGlzYm4+MDE2My03NjlYIChQcmludCkmI3hEOzAx
NjMtNzY5WCAoTGlua2luZyk8L2lzYm4+PGFjY2Vzc2lvbi1udW0+OTQwODc0MjwvYWNjZXNzaW9u
LW51bT48dXJscz48cmVsYXRlZC11cmxzPjx1cmw+aHR0cHM6Ly93d3cubmNiaS5ubG0ubmloLmdv
di9wdWJtZWQvOTQwODc0MjwvdXJsPjwvcmVsYXRlZC11cmxzPjwvdXJscz48ZWxlY3Ryb25pYy1y
ZXNvdXJjZS1udW0+MTAuMTIxMC9lZHJ2LjE4LjYuMDMyMDwvZWxlY3Ryb25pYy1yZXNvdXJjZS1u
dW0+PC9yZWNvcmQ+PC9DaXRlPjwv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12-15)</w:t>
            </w:r>
            <w:r w:rsidR="000416F6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7B24153E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C22FBB" w14:textId="438E61B1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bookmarkStart w:id="15" w:name="OLE_LINK13"/>
            <w:bookmarkStart w:id="16" w:name="OLE_LINK14"/>
            <w:r w:rsidRPr="0032187B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ppc</w:t>
            </w:r>
            <w:bookmarkEnd w:id="15"/>
            <w:bookmarkEnd w:id="16"/>
          </w:p>
        </w:tc>
        <w:tc>
          <w:tcPr>
            <w:tcW w:w="0" w:type="auto"/>
            <w:shd w:val="clear" w:color="auto" w:fill="auto"/>
            <w:vAlign w:val="center"/>
          </w:tcPr>
          <w:p w14:paraId="63AE0281" w14:textId="48468D8E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triuretic Peptide 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30C85" w14:textId="6B097172" w:rsidR="000416F6" w:rsidRPr="0032187B" w:rsidRDefault="000416F6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anulosa cell ligand for producing cGMP and maintaining oocyte meiotic arrest</w:t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A8L1llYXI+PFJl
Y051bT4xOTwvUmVjTnVtPjxEaXNwbGF5VGV4dD4oMTYpPC9EaXNwbGF5VGV4dD48cmVjb3JkPjxy
ZWMtbnVtYmVyPjE5PC9yZWMtbnVtYmVyPjxmb3JlaWduLWtleXM+PGtleSBhcHA9IkVOIiBkYi1p
ZD0id3QyenJyZGFxdnJ4eHZlMjl2M3A1OXJocnoyd3QyOWR6MHRhIiB0aW1lc3RhbXA9IjE2ODgx
NTU3OTMiPjE5PC9rZXk+PC9mb3JlaWduLWtleXM+PHJlZi10eXBlIG5hbWU9IkpvdXJuYWwgQXJ0
aWNsZSI+MTc8L3JlZi10eXBlPjxjb250cmlidXRvcnM+PGF1dGhvcnM+PGF1dGhvcj5aaGFuZywg
TS48L2F1dGhvcj48YXV0aG9yPlN1LCBZLiBRLjwvYXV0aG9yPjxhdXRob3I+U3VnaXVyYSwgSy48
L2F1dGhvcj48YXV0aG9yPlhpYSwgRy48L2F1dGhvcj48YXV0aG9yPkVwcGlnLCBKLiBKLjwvYXV0
aG9yPjwvYXV0aG9ycz48L2NvbnRyaWJ1dG9ycz48YXV0aC1hZGRyZXNzPlN0YXRlIEtleSBMYWJv
cmF0b3J5IGZvciBBZ3JvYmlvdGVjaG5vbG9neSwgQ29sbGVnZSBvZiBCaW9sb2dpY2FsIFNjaWVu
Y2VzLCBDaGluYSBBZ3JpY3VsdHVyYWwgVW5pdmVyc2l0eSwgQmVpamluZyAxMDAxOTMsIFBlb3Bs
ZSZhcG9zO3MgUmVwdWJsaWMgb2YgQ2hpbmEuPC9hdXRoLWFkZHJlc3M+PHRpdGxlcz48dGl0bGU+
R3JhbnVsb3NhIGNlbGwgbGlnYW5kIE5QUEMgYW5kIGl0cyByZWNlcHRvciBOUFIyIG1haW50YWlu
IG1laW90aWMgYXJyZXN0IGluIG1vdXNlIG9vY3l0ZXM8L3RpdGxlPjxzZWNvbmRhcnktdGl0bGU+
U2NpZW5jZTwvc2Vjb25kYXJ5LXRpdGxlPjwvdGl0bGVzPjxwZXJpb2RpY2FsPjxmdWxsLXRpdGxl
PlNjaWVuY2U8L2Z1bGwtdGl0bGU+PC9wZXJpb2RpY2FsPjxwYWdlcz4zNjYtOTwvcGFnZXM+PHZv
bHVtZT4zMzA8L3ZvbHVtZT48bnVtYmVyPjYwMDI8L251bWJlcj48ZWRpdGlvbj4yMDEwLzEwLzE2
PC9lZGl0aW9uPjxrZXl3b3Jkcz48a2V5d29yZD5BbmltYWxzPC9rZXl3b3JkPjxrZXl3b3JkPkF0
cmlhbCBOYXRyaXVyZXRpYyBGYWN0b3I8L2tleXdvcmQ+PGtleXdvcmQ+Q3VtdWx1cyBDZWxscy8q
bWV0YWJvbGlzbTwva2V5d29yZD48a2V5d29yZD5DeWNsaWMgQU1QL21ldGFib2xpc208L2tleXdv
cmQ+PGtleXdvcmQ+Q3ljbGljIEdNUC9tZXRhYm9saXNtPC9rZXl3b3JkPjxrZXl3b3JkPkZlbWFs
ZTwva2V5d29yZD48a2V5d29yZD5HcmFudWxvc2EgQ2VsbHMvKm1ldGFib2xpc208L2tleXdvcmQ+
PGtleXdvcmQ+SW50ZXJjZWxsdWxhciBTaWduYWxpbmcgUGVwdGlkZXMgYW5kIFByb3RlaW5zL21l
dGFib2xpc208L2tleXdvcmQ+PGtleXdvcmQ+TGlnYW5kczwva2V5d29yZD48a2V5d29yZD4qTWVp
b3Npczwva2V5d29yZD48a2V5d29yZD5NaWNlPC9rZXl3b3JkPjxrZXl3b3JkPk1vZGVscywgQmlv
bG9naWNhbDwva2V5d29yZD48a2V5d29yZD5NdXRhdGlvbjwva2V5d29yZD48a2V5d29yZD5OYXRy
aXVyZXRpYyBQZXB0aWRlLCBDLVR5cGUvZ2VuZXRpY3MvKm1ldGFib2xpc208L2tleXdvcmQ+PGtl
eXdvcmQ+T29jeXRlcy8qcGh5c2lvbG9neTwva2V5d29yZD48a2V5d29yZD5PdmFyaWFuIEZvbGxp
Y2xlL2N5dG9sb2d5PC9rZXl3b3JkPjxrZXl3b3JkPlByb3RlaW4gUHJlY3Vyc29ycy9nZW5ldGlj
cy8qbWV0YWJvbGlzbTwva2V5d29yZD48a2V5d29yZD5STkEsIE1lc3Nlbmdlci9nZW5ldGljcy9t
ZXRhYm9saXNtPC9rZXl3b3JkPjxrZXl3b3JkPlJlY2VwdG9ycywgQXRyaWFsIE5hdHJpdXJldGlj
IEZhY3Rvci9nZW5ldGljcy8qbWV0YWJvbGlzbTwva2V5d29yZD48a2V5d29yZD5TaWduYWwgVHJh
bnNkdWN0aW9uPC9rZXl3b3JkPjwva2V5d29yZHM+PGRhdGVzPjx5ZWFyPjIwMTA8L3llYXI+PHB1
Yi1kYXRlcz48ZGF0ZT5PY3QgMTU8L2RhdGU+PC9wdWItZGF0ZXM+PC9kYXRlcz48aXNibj4xMDk1
LTkyMDMgKEVsZWN0cm9uaWMpJiN4RDswMDM2LTgwNzUgKFByaW50KSYjeEQ7MDAzNi04MDc1IChM
aW5raW5nKTwvaXNibj48YWNjZXNzaW9uLW51bT4yMDk0Nzc2NDwvYWNjZXNzaW9uLW51bT48dXJs
cz48cmVsYXRlZC11cmxzPjx1cmw+aHR0cHM6Ly93d3cubmNiaS5ubG0ubmloLmdvdi9wdWJtZWQv
MjA5NDc3NjQ8L3VybD48L3JlbGF0ZWQtdXJscz48L3VybHM+PGN1c3RvbTI+UE1DMzA1NjU0Mjwv
Y3VzdG9tMj48ZWxlY3Ryb25pYy1yZXNvdXJjZS1udW0+MTAuMTEyNi9zY2llbmNlLjExOTM1NzM8
L2VsZWN0cm9uaWMtcmVzb3VyY2UtbnVt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aaGFuZzwvQXV0aG9yPjxZZWFyPjIwMTA8L1llYXI+PFJl
Y051bT4xOTwvUmVjTnVtPjxEaXNwbGF5VGV4dD4oMTYpPC9EaXNwbGF5VGV4dD48cmVjb3JkPjxy
ZWMtbnVtYmVyPjE5PC9yZWMtbnVtYmVyPjxmb3JlaWduLWtleXM+PGtleSBhcHA9IkVOIiBkYi1p
ZD0id3QyenJyZGFxdnJ4eHZlMjl2M3A1OXJocnoyd3QyOWR6MHRhIiB0aW1lc3RhbXA9IjE2ODgx
NTU3OTMiPjE5PC9rZXk+PC9mb3JlaWduLWtleXM+PHJlZi10eXBlIG5hbWU9IkpvdXJuYWwgQXJ0
aWNsZSI+MTc8L3JlZi10eXBlPjxjb250cmlidXRvcnM+PGF1dGhvcnM+PGF1dGhvcj5aaGFuZywg
TS48L2F1dGhvcj48YXV0aG9yPlN1LCBZLiBRLjwvYXV0aG9yPjxhdXRob3I+U3VnaXVyYSwgSy48
L2F1dGhvcj48YXV0aG9yPlhpYSwgRy48L2F1dGhvcj48YXV0aG9yPkVwcGlnLCBKLiBKLjwvYXV0
aG9yPjwvYXV0aG9ycz48L2NvbnRyaWJ1dG9ycz48YXV0aC1hZGRyZXNzPlN0YXRlIEtleSBMYWJv
cmF0b3J5IGZvciBBZ3JvYmlvdGVjaG5vbG9neSwgQ29sbGVnZSBvZiBCaW9sb2dpY2FsIFNjaWVu
Y2VzLCBDaGluYSBBZ3JpY3VsdHVyYWwgVW5pdmVyc2l0eSwgQmVpamluZyAxMDAxOTMsIFBlb3Bs
ZSZhcG9zO3MgUmVwdWJsaWMgb2YgQ2hpbmEuPC9hdXRoLWFkZHJlc3M+PHRpdGxlcz48dGl0bGU+
R3JhbnVsb3NhIGNlbGwgbGlnYW5kIE5QUEMgYW5kIGl0cyByZWNlcHRvciBOUFIyIG1haW50YWlu
IG1laW90aWMgYXJyZXN0IGluIG1vdXNlIG9vY3l0ZXM8L3RpdGxlPjxzZWNvbmRhcnktdGl0bGU+
U2NpZW5jZTwvc2Vjb25kYXJ5LXRpdGxlPjwvdGl0bGVzPjxwZXJpb2RpY2FsPjxmdWxsLXRpdGxl
PlNjaWVuY2U8L2Z1bGwtdGl0bGU+PC9wZXJpb2RpY2FsPjxwYWdlcz4zNjYtOTwvcGFnZXM+PHZv
bHVtZT4zMzA8L3ZvbHVtZT48bnVtYmVyPjYwMDI8L251bWJlcj48ZWRpdGlvbj4yMDEwLzEwLzE2
PC9lZGl0aW9uPjxrZXl3b3Jkcz48a2V5d29yZD5BbmltYWxzPC9rZXl3b3JkPjxrZXl3b3JkPkF0
cmlhbCBOYXRyaXVyZXRpYyBGYWN0b3I8L2tleXdvcmQ+PGtleXdvcmQ+Q3VtdWx1cyBDZWxscy8q
bWV0YWJvbGlzbTwva2V5d29yZD48a2V5d29yZD5DeWNsaWMgQU1QL21ldGFib2xpc208L2tleXdv
cmQ+PGtleXdvcmQ+Q3ljbGljIEdNUC9tZXRhYm9saXNtPC9rZXl3b3JkPjxrZXl3b3JkPkZlbWFs
ZTwva2V5d29yZD48a2V5d29yZD5HcmFudWxvc2EgQ2VsbHMvKm1ldGFib2xpc208L2tleXdvcmQ+
PGtleXdvcmQ+SW50ZXJjZWxsdWxhciBTaWduYWxpbmcgUGVwdGlkZXMgYW5kIFByb3RlaW5zL21l
dGFib2xpc208L2tleXdvcmQ+PGtleXdvcmQ+TGlnYW5kczwva2V5d29yZD48a2V5d29yZD4qTWVp
b3Npczwva2V5d29yZD48a2V5d29yZD5NaWNlPC9rZXl3b3JkPjxrZXl3b3JkPk1vZGVscywgQmlv
bG9naWNhbDwva2V5d29yZD48a2V5d29yZD5NdXRhdGlvbjwva2V5d29yZD48a2V5d29yZD5OYXRy
aXVyZXRpYyBQZXB0aWRlLCBDLVR5cGUvZ2VuZXRpY3MvKm1ldGFib2xpc208L2tleXdvcmQ+PGtl
eXdvcmQ+T29jeXRlcy8qcGh5c2lvbG9neTwva2V5d29yZD48a2V5d29yZD5PdmFyaWFuIEZvbGxp
Y2xlL2N5dG9sb2d5PC9rZXl3b3JkPjxrZXl3b3JkPlByb3RlaW4gUHJlY3Vyc29ycy9nZW5ldGlj
cy8qbWV0YWJvbGlzbTwva2V5d29yZD48a2V5d29yZD5STkEsIE1lc3Nlbmdlci9nZW5ldGljcy9t
ZXRhYm9saXNtPC9rZXl3b3JkPjxrZXl3b3JkPlJlY2VwdG9ycywgQXRyaWFsIE5hdHJpdXJldGlj
IEZhY3Rvci9nZW5ldGljcy8qbWV0YWJvbGlzbTwva2V5d29yZD48a2V5d29yZD5TaWduYWwgVHJh
bnNkdWN0aW9uPC9rZXl3b3JkPjwva2V5d29yZHM+PGRhdGVzPjx5ZWFyPjIwMTA8L3llYXI+PHB1
Yi1kYXRlcz48ZGF0ZT5PY3QgMTU8L2RhdGU+PC9wdWItZGF0ZXM+PC9kYXRlcz48aXNibj4xMDk1
LTkyMDMgKEVsZWN0cm9uaWMpJiN4RDswMDM2LTgwNzUgKFByaW50KSYjeEQ7MDAzNi04MDc1IChM
aW5raW5nKTwvaXNibj48YWNjZXNzaW9uLW51bT4yMDk0Nzc2NDwvYWNjZXNzaW9uLW51bT48dXJs
cz48cmVsYXRlZC11cmxzPjx1cmw+aHR0cHM6Ly93d3cubmNiaS5ubG0ubmloLmdvdi9wdWJtZWQv
MjA5NDc3NjQ8L3VybD48L3JlbGF0ZWQtdXJscz48L3VybHM+PGN1c3RvbTI+UE1DMzA1NjU0Mjwv
Y3VzdG9tMj48ZWxlY3Ryb25pYy1yZXNvdXJjZS1udW0+MTAuMTEyNi9zY2llbmNlLjExOTM1NzM8
L2VsZWN0cm9uaWMtcmVzb3VyY2UtbnVt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16)</w:t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26B24" w:rsidRPr="0032187B" w14:paraId="064653E6" w14:textId="77777777" w:rsidTr="000F3CAE">
        <w:trPr>
          <w:trHeight w:val="31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A0EAD0" w14:textId="253C7A9F" w:rsidR="000416F6" w:rsidRPr="0032187B" w:rsidRDefault="000416F6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m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D1BDB" w14:textId="57D98881" w:rsidR="000416F6" w:rsidRPr="0032187B" w:rsidRDefault="00CE3DCB" w:rsidP="000416F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ti-müllerian hormo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0288C9" w14:textId="42C5E4A3" w:rsidR="000416F6" w:rsidRPr="0032187B" w:rsidRDefault="0021027D" w:rsidP="00F80B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An marker for ovarian reserve with the inhibitory effect on folliculogenesis </w:t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Visser&lt;/Author&gt;&lt;Year&gt;2005&lt;/Year&gt;&lt;RecNum&gt;20&lt;/RecNum&gt;&lt;DisplayText&gt;(17)&lt;/DisplayText&gt;&lt;record&gt;&lt;rec-number&gt;20&lt;/rec-number&gt;&lt;foreign-keys&gt;&lt;key app="EN" db-id="wt2zrrdaqvrxxve29v3p59rhrz2wt29dz0ta" timestamp="1688155854"&gt;20&lt;/key&gt;&lt;/foreign-keys&gt;&lt;ref-type name="Journal Article"&gt;17&lt;/ref-type&gt;&lt;contributors&gt;&lt;authors&gt;&lt;author&gt;Visser, J. A.&lt;/author&gt;&lt;author&gt;Themmen, A. P. N.&lt;/author&gt;&lt;/authors&gt;&lt;/contributors&gt;&lt;auth-address&gt;Erasmus Univ, Med Ctr, Endocrinol Sect, Dept Internal Med, NL-3000 DR Rotterdam, Netherlands&lt;/auth-address&gt;&lt;titles&gt;&lt;title&gt;Anti-Mullerian hormone and folliculogenesis&lt;/title&gt;&lt;secondary-title&gt;Molecular and Cellular Endocrinology&lt;/secondary-title&gt;&lt;alt-title&gt;Mol Cell Endocrinol&lt;/alt-title&gt;&lt;/titles&gt;&lt;alt-periodical&gt;&lt;full-title&gt;Mol Cell Endocrinol&lt;/full-title&gt;&lt;/alt-periodical&gt;&lt;pages&gt;81-86&lt;/pages&gt;&lt;volume&gt;234&lt;/volume&gt;&lt;number&gt;1-2&lt;/number&gt;&lt;keywords&gt;&lt;keyword&gt;anti-mullerian hormone&lt;/keyword&gt;&lt;keyword&gt;folliculogenesis&lt;/keyword&gt;&lt;keyword&gt;signaling&lt;/keyword&gt;&lt;keyword&gt;ovarian reserve&lt;/keyword&gt;&lt;keyword&gt;inhibiting substance&lt;/keyword&gt;&lt;keyword&gt;mouse ovary&lt;/keyword&gt;&lt;keyword&gt;follicle recruitment&lt;/keyword&gt;&lt;keyword&gt;granulosa-cells&lt;/keyword&gt;&lt;keyword&gt;duct regression&lt;/keyword&gt;&lt;keyword&gt;expression&lt;/keyword&gt;&lt;keyword&gt;receptor&lt;/keyword&gt;&lt;keyword&gt;pathway&lt;/keyword&gt;&lt;keyword&gt;differentiation&lt;/keyword&gt;&lt;keyword&gt;cryptorchidism&lt;/keyword&gt;&lt;/keywords&gt;&lt;dates&gt;&lt;year&gt;2005&lt;/year&gt;&lt;pub-dates&gt;&lt;date&gt;Apr 29&lt;/date&gt;&lt;/pub-dates&gt;&lt;/dates&gt;&lt;isbn&gt;0303-7207&lt;/isbn&gt;&lt;accession-num&gt;WOS:000228968300011&lt;/accession-num&gt;&lt;urls&gt;&lt;related-urls&gt;&lt;url&gt;&amp;lt;Go to ISI&amp;gt;://WOS:000228968300011&lt;/url&gt;&lt;/related-urls&gt;&lt;/urls&gt;&lt;electronic-resource-num&gt;10.1016/j.mce.2004.09.008&lt;/electronic-resource-num&gt;&lt;language&gt;English&lt;/language&gt;&lt;/record&gt;&lt;/Cite&gt;&lt;/EndNote&gt;</w:instrText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lang w:eastAsia="zh-CN"/>
              </w:rPr>
              <w:t>(17)</w:t>
            </w:r>
            <w:r w:rsidR="000F3CAE" w:rsidRPr="0032187B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fldChar w:fldCharType="end"/>
            </w:r>
          </w:p>
        </w:tc>
      </w:tr>
    </w:tbl>
    <w:p w14:paraId="2269E098" w14:textId="77777777" w:rsidR="00734D2C" w:rsidRPr="0032187B" w:rsidRDefault="00734D2C">
      <w:pPr>
        <w:rPr>
          <w:rFonts w:ascii="Arial" w:hAnsi="Arial" w:cs="Arial"/>
        </w:rPr>
      </w:pPr>
    </w:p>
    <w:p w14:paraId="0DC679F4" w14:textId="6F8EEDC0" w:rsidR="0034245F" w:rsidRPr="0032187B" w:rsidRDefault="00734D2C">
      <w:pPr>
        <w:rPr>
          <w:rFonts w:ascii="Arial" w:hAnsi="Arial" w:cs="Arial"/>
          <w:b/>
          <w:bCs/>
          <w:sz w:val="24"/>
          <w:szCs w:val="24"/>
        </w:rPr>
      </w:pPr>
      <w:r w:rsidRPr="0032187B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BB6907" w:rsidRPr="0032187B">
        <w:rPr>
          <w:rFonts w:ascii="Arial" w:hAnsi="Arial" w:cs="Arial"/>
          <w:b/>
          <w:bCs/>
          <w:sz w:val="24"/>
          <w:szCs w:val="24"/>
        </w:rPr>
        <w:t>7</w:t>
      </w:r>
      <w:r w:rsidRPr="0032187B">
        <w:rPr>
          <w:rFonts w:ascii="Arial" w:hAnsi="Arial" w:cs="Arial"/>
          <w:b/>
          <w:bCs/>
          <w:sz w:val="24"/>
          <w:szCs w:val="24"/>
        </w:rPr>
        <w:t xml:space="preserve">. </w:t>
      </w:r>
      <w:r w:rsidR="0034245F" w:rsidRPr="0032187B">
        <w:rPr>
          <w:rFonts w:ascii="Arial" w:hAnsi="Arial" w:cs="Arial"/>
          <w:sz w:val="24"/>
          <w:szCs w:val="24"/>
        </w:rPr>
        <w:t>Ovulation-relate</w:t>
      </w:r>
      <w:r w:rsidR="004C7175" w:rsidRPr="0032187B">
        <w:rPr>
          <w:rFonts w:ascii="Arial" w:hAnsi="Arial" w:cs="Arial"/>
          <w:sz w:val="24"/>
          <w:szCs w:val="24"/>
        </w:rPr>
        <w:t>d</w:t>
      </w:r>
      <w:r w:rsidR="0034245F" w:rsidRPr="0032187B">
        <w:rPr>
          <w:rFonts w:ascii="Arial" w:hAnsi="Arial" w:cs="Arial"/>
          <w:sz w:val="24"/>
          <w:szCs w:val="24"/>
        </w:rPr>
        <w:t xml:space="preserve"> </w:t>
      </w:r>
      <w:r w:rsidR="0034245F" w:rsidRPr="0032187B">
        <w:rPr>
          <w:rFonts w:ascii="Arial" w:hAnsi="Arial" w:cs="Arial"/>
        </w:rPr>
        <w:t>genes and their function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4"/>
        <w:gridCol w:w="3547"/>
        <w:gridCol w:w="4649"/>
      </w:tblGrid>
      <w:tr w:rsidR="0034245F" w:rsidRPr="0032187B" w14:paraId="0F9BFCEB" w14:textId="77777777" w:rsidTr="00245564">
        <w:trPr>
          <w:trHeight w:val="389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53C805" w14:textId="30585CD6" w:rsidR="0034245F" w:rsidRPr="0032187B" w:rsidRDefault="0034245F" w:rsidP="003424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Gene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2D5AD5" w14:textId="77777777" w:rsidR="0034245F" w:rsidRPr="0032187B" w:rsidRDefault="0034245F" w:rsidP="003424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027054" w14:textId="77777777" w:rsidR="0034245F" w:rsidRPr="0032187B" w:rsidRDefault="0034245F" w:rsidP="003424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vulatory functions and references</w:t>
            </w:r>
          </w:p>
        </w:tc>
      </w:tr>
      <w:tr w:rsidR="00046783" w:rsidRPr="0032187B" w14:paraId="4B768D24" w14:textId="77777777" w:rsidTr="00245564">
        <w:trPr>
          <w:trHeight w:val="345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1AA67A" w14:textId="2E45F727" w:rsidR="00046783" w:rsidRPr="0032187B" w:rsidRDefault="00046783" w:rsidP="001840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bookmarkStart w:id="17" w:name="OLE_LINK15"/>
            <w:bookmarkStart w:id="18" w:name="OLE_LINK16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Vegfa</w:t>
            </w:r>
            <w:bookmarkEnd w:id="17"/>
            <w:bookmarkEnd w:id="18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7169F2" w14:textId="5BB63632" w:rsidR="00046783" w:rsidRPr="0032187B" w:rsidRDefault="00046783" w:rsidP="0018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cular endothelial growth factor-A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FA114D" w14:textId="3C21F387" w:rsidR="00046783" w:rsidRPr="0032187B" w:rsidRDefault="00046783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ctivation of vascularization for follicle ovulation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Li&lt;/Author&gt;&lt;Year&gt;2020&lt;/Year&gt;&lt;RecNum&gt;21&lt;/RecNum&gt;&lt;DisplayText&gt;(18)&lt;/DisplayText&gt;&lt;record&gt;&lt;rec-number&gt;21&lt;/rec-number&gt;&lt;foreign-keys&gt;&lt;key app="EN" db-id="wt2zrrdaqvrxxve29v3p59rhrz2wt29dz0ta" timestamp="1688244926"&gt;21&lt;/key&gt;&lt;/foreign-keys&gt;&lt;ref-type name="Journal Article"&gt;17&lt;/ref-type&gt;&lt;contributors&gt;&lt;authors&gt;&lt;author&gt;Li, Chengyu&lt;/author&gt;&lt;author&gt;Liu, Zhaojun&lt;/author&gt;&lt;author&gt;Li, Weijian&lt;/author&gt;&lt;author&gt;Zhang, Liangliang&lt;/author&gt;&lt;author&gt;Zhou, Jilong&lt;/author&gt;&lt;author&gt;Sun, Minghong&lt;/author&gt;&lt;author&gt;Zhou, Jiaqi&lt;/author&gt;&lt;author&gt;Yao, Wang&lt;/author&gt;&lt;author&gt;Zhang, Xuan&lt;/author&gt;&lt;author&gt;Wang, Honghui&lt;/author&gt;&lt;author&gt;Tao, Jingli&lt;/author&gt;&lt;author&gt;Shen, Ming&lt;/author&gt;&lt;author&gt;Liu, Honglin&lt;/author&gt;&lt;/authors&gt;&lt;/contributors&gt;&lt;titles&gt;&lt;title&gt;The FSH–HIF-1α–VEGF Pathway Is Critical for Ovulation and Oocyte Health but Not Necessary for Follicular Growth in Mice&lt;/title&gt;&lt;secondary-title&gt;Endocrinology&lt;/secondary-title&gt;&lt;/titles&gt;&lt;periodical&gt;&lt;full-title&gt;Endocrinology&lt;/full-title&gt;&lt;/periodical&gt;&lt;volume&gt;161&lt;/volume&gt;&lt;number&gt;4&lt;/number&gt;&lt;dates&gt;&lt;year&gt;2020&lt;/year&gt;&lt;/dates&gt;&lt;isbn&gt;0013-7227&lt;/isbn&gt;&lt;urls&gt;&lt;related-urls&gt;&lt;url&gt;https://doi.org/10.1210/endocr/bqaa038&lt;/url&gt;&lt;/related-urls&gt;&lt;/urls&gt;&lt;custom1&gt;bqaa038 %J Endocrinology&lt;/custom1&gt;&lt;electronic-resource-num&gt;10.1210/endocr/bqaa038&lt;/electronic-resource-num&gt;&lt;access-date&gt;7/1/2023&lt;/access-date&gt;&lt;/record&gt;&lt;/Cite&gt;&lt;/EndNote&gt;</w:instrTex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18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046783" w:rsidRPr="0032187B" w14:paraId="5D456D43" w14:textId="77777777" w:rsidTr="00245564">
        <w:trPr>
          <w:trHeight w:val="345"/>
        </w:trPr>
        <w:tc>
          <w:tcPr>
            <w:tcW w:w="0" w:type="auto"/>
            <w:shd w:val="clear" w:color="auto" w:fill="auto"/>
            <w:vAlign w:val="center"/>
          </w:tcPr>
          <w:p w14:paraId="022DC251" w14:textId="066BD698" w:rsidR="00046783" w:rsidRPr="0032187B" w:rsidRDefault="00046783" w:rsidP="001840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Vegf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45194" w14:textId="48FF0F92" w:rsidR="00046783" w:rsidRPr="0032187B" w:rsidRDefault="00046783" w:rsidP="000467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cular endothelial growth factor-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F3A5E6D" w14:textId="77777777" w:rsidR="00046783" w:rsidRPr="0032187B" w:rsidRDefault="00046783" w:rsidP="00596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9614F" w:rsidRPr="0032187B" w14:paraId="5A64E0E5" w14:textId="77777777" w:rsidTr="00245564">
        <w:trPr>
          <w:trHeight w:val="345"/>
        </w:trPr>
        <w:tc>
          <w:tcPr>
            <w:tcW w:w="0" w:type="auto"/>
            <w:shd w:val="clear" w:color="auto" w:fill="auto"/>
            <w:vAlign w:val="center"/>
            <w:hideMark/>
          </w:tcPr>
          <w:p w14:paraId="772E37C7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re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1ECD32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hireguli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FB2D367" w14:textId="75425EFE" w:rsidR="0059614F" w:rsidRPr="0032187B" w:rsidRDefault="0059614F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ctivation of EGF signaling to regulate cumulus expansion, oocyte maturation, and follicle rupture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c2llaDwvQXV0aG9yPjxZZWFyPjIwMDc8L1llYXI+PFJl
Y051bT4xMTU8L1JlY051bT48RGlzcGxheVRleHQ+KDE5LTIxKTwvRGlzcGxheVRleHQ+PHJlY29y
ZD48cmVjLW51bWJlcj4xMTU8L3JlYy1udW1iZXI+PGZvcmVpZ24ta2V5cz48a2V5IGFwcD0iRU4i
IGRiLWlkPSI1eGVzMDJmcHF2cDBmbmUyenBydnR2NWpydDVkdDlkOXA5MjUiIHRpbWVzdGFtcD0i
MTY2ODAzMjc0NCI+MTE1PC9rZXk+PC9mb3JlaWduLWtleXM+PHJlZi10eXBlIG5hbWU9IkpvdXJu
YWwgQXJ0aWNsZSI+MTc8L3JlZi10eXBlPjxjb250cmlidXRvcnM+PGF1dGhvcnM+PGF1dGhvcj5I
c2llaCwgTS48L2F1dGhvcj48YXV0aG9yPkxlZSwgRC48L2F1dGhvcj48YXV0aG9yPlBhbmlnb25l
LCBTLjwvYXV0aG9yPjxhdXRob3I+SG9tZXIsIEsuPC9hdXRob3I+PGF1dGhvcj5DaGVuLCBSLjwv
YXV0aG9yPjxhdXRob3I+VGhlb2xvZ2lzLCBBLjwvYXV0aG9yPjxhdXRob3I+TGVlLCBELiBDLjwv
YXV0aG9yPjxhdXRob3I+VGhyZWFkZ2lsbCwgRC4gVy48L2F1dGhvcj48YXV0aG9yPkNvbnRpLCBN
LjwvYXV0aG9yPjwvYXV0aG9ycz48L2NvbnRyaWJ1dG9ycz48YXV0aC1hZGRyZXNzPlN0YW5mb3Jk
IFVuaXYsIFNjaCBNZWQsIERlcHQgT2JzdGV0ICZhbXA7IEd5bmVjb2wsIERpdiBSZXByb2QgQmlv
bCwgU3RhbmZvcmQsIENBIFVTQSYjeEQ7VW5pdiBOIENhcm9saW5hLCBEZXB0IEJpb2NoZW0gJmFt
cDsgQmlvcGh5cywgQ2hhcGVsIEhpbGwsIE5DIDI3NTk5IFVTQTwvYXV0aC1hZGRyZXNzPjx0aXRs
ZXM+PHRpdGxlPkx1dGVpbml6aW5nIGhvcm1vbmUtZGVwZW5kZW50IGFjdGl2YXRpb24gb2YgdGhl
IGVwaWRlcm1hbCBncm93dGggZmFjdG9yIG5ldHdvcmsgaXMgZXNzZW50aWFsIGZvciBvdnVsYXRp
b248L3RpdGxlPjxzZWNvbmRhcnktdGl0bGU+TW9sZWN1bGFyIGFuZCBDZWxsdWxhciBCaW9sb2d5
PC9zZWNvbmRhcnktdGl0bGU+PGFsdC10aXRsZT5Nb2wgQ2VsbCBCaW9sPC9hbHQtdGl0bGU+PC90
aXRsZXM+PGFsdC1wZXJpb2RpY2FsPjxmdWxsLXRpdGxlPk1vbCBDZWxsIEJpb2w8L2Z1bGwtdGl0
bGU+PC9hbHQtcGVyaW9kaWNhbD48cGFnZXM+MTkxNC0xOTI0PC9wYWdlcz48dm9sdW1lPjI3PC92
b2x1bWU+PG51bWJlcj41PC9udW1iZXI+PGtleXdvcmRzPjxrZXl3b3JkPnByb3RlaW4tY291cGxl
ZCByZWNlcHRvcnM8L2tleXdvcmQ+PGtleXdvcmQ+Z3JhbnVsb3NhLWNlbGwgZGlmZmVyZW50aWF0
aW9uPC9rZXl3b3JkPjxrZXl3b3JkPmVnZiByZWNlcHRvcjwva2V5d29yZD48a2V5d29yZD50eXJv
c2luZSBraW5hc2U8L2tleXdvcmQ+PGtleXdvcmQ+bWljZSBsYWNraW5nPC9rZXl3b3JkPjxrZXl3
b3JkPnByb2dlc3Rlcm9uZS1yZWNlcHRvcjwva2V5d29yZD48a2V5d29yZD5yZXByb2R1Y3RpdmUg
ZnVuY3Rpb248L2tleXdvcmQ+PGtleXdvcmQ+Y3VtdWx1cyBleHBhbnNpb248L2tleXdvcmQ+PGtl
eXdvcmQ+bWFtbWFsaWFuIG9vY3l0ZXM8L2tleXdvcmQ+PGtleXdvcmQ+Zm9sbGljbGUgcnVwdHVy
ZTwva2V5d29yZD48L2tleXdvcmRzPjxkYXRlcz48eWVhcj4yMDA3PC95ZWFyPjxwdWItZGF0ZXM+
PGRhdGU+TWFyPC9kYXRlPjwvcHViLWRhdGVzPjwvZGF0ZXM+PGlzYm4+MDI3MC03MzA2PC9pc2Ju
PjxhY2Nlc3Npb24tbnVtPldPUzowMDAyNDQzMDU1MDAwMzA8L2FjY2Vzc2lvbi1udW0+PHVybHM+
PHJlbGF0ZWQtdXJscz48dXJsPiZsdDtHbyB0byBJU0kmZ3Q7Oi8vV09TOjAwMDI0NDMwNTUwMDAz
MDwvdXJsPjwvcmVsYXRlZC11cmxzPjwvdXJscz48ZWxlY3Ryb25pYy1yZXNvdXJjZS1udW0+MTAu
MTEyOC9NY2IuMDE5MTktMDY8L2VsZWN0cm9uaWMtcmVzb3VyY2UtbnVtPjxsYW5ndWFnZT5Fbmds
aXNoPC9sYW5ndWFnZT48L3JlY29yZD48L0NpdGU+PENpdGU+PEF1dGhvcj5Ic2llaDwvQXV0aG9y
PjxZZWFyPjIwMTE8L1llYXI+PFJlY051bT4xMTY8L1JlY051bT48cmVjb3JkPjxyZWMtbnVtYmVy
PjExNjwvcmVjLW51bWJlcj48Zm9yZWlnbi1rZXlzPjxrZXkgYXBwPSJFTiIgZGItaWQ9IjV4ZXMw
MmZwcXZwMGZuZTJ6cHJ2dHY1anJ0NWR0OWQ5cDkyNSIgdGltZXN0YW1wPSIxNjY4MDMyNzQ0Ij4x
MTY8L2tleT48L2ZvcmVpZ24ta2V5cz48cmVmLXR5cGUgbmFtZT0iSm91cm5hbCBBcnRpY2xlIj4x
NzwvcmVmLXR5cGU+PGNvbnRyaWJ1dG9ycz48YXV0aG9ycz48YXV0aG9yPkhzaWVoLCBNLjwvYXV0
aG9yPjxhdXRob3I+VGhhbywgSy48L2F1dGhvcj48YXV0aG9yPkNvbnRpLCBNLjwvYXV0aG9yPjwv
YXV0aG9ycz48L2NvbnRyaWJ1dG9ycz48YXV0aC1hZGRyZXNzPkRlcGFydG1lbnQgb2YgT2JzdGV0
cmljcywgR3luZWNvbG9neSAmYW1wOyBSZXByb2R1Y3RpdmUgU2NpZW5jZXMsIFVuaXZlcnNpdHkg
b2YgQ2FsaWZvcm5pYSBTYW4gRnJhbmNpc2NvLCBTYW4gRnJhbmNpc2NvLCBDYWxpZm9ybmlhLCBV
bml0ZWQgU3RhdGVzIG9mIEFtZXJpY2EuPC9hdXRoLWFkZHJlc3M+PHRpdGxlcz48dGl0bGU+R2Vu
ZXRpYyBkaXNzZWN0aW9uIG9mIGVwaWRlcm1hbCBncm93dGggZmFjdG9yIHJlY2VwdG9yIHNpZ25h
bGluZyBkdXJpbmcgbHV0ZWluaXppbmcgaG9ybW9uZS1pbmR1Y2VkIG9vY3l0ZSBtYXR1cmF0aW9u
PC90aXRsZT48c2Vjb25kYXJ5LXRpdGxlPlBMb1MgT25lPC9zZWNvbmRhcnktdGl0bGU+PC90aXRs
ZXM+PHBlcmlvZGljYWw+PGZ1bGwtdGl0bGU+UExvUyBPbmU8L2Z1bGwtdGl0bGU+PC9wZXJpb2Rp
Y2FsPjxwYWdlcz5lMjE1NzQ8L3BhZ2VzPjx2b2x1bWU+Njwvdm9sdW1lPjxudW1iZXI+NjwvbnVt
YmVyPjxlZGl0aW9uPjIwMTEvMDcvMDk8L2VkaXRpb24+PGtleXdvcmRzPjxrZXl3b3JkPkFuaW1h
bHM8L2tleXdvcmQ+PGtleXdvcmQ+QmxvdHRpbmcsIFdlc3Rlcm48L2tleXdvcmQ+PGtleXdvcmQ+
Q2VsbHMsIEN1bHR1cmVkPC9rZXl3b3JkPjxrZXl3b3JkPkVyYkIgUmVjZXB0b3JzL2dlbmV0aWNz
LyptZXRhYm9saXNtPC9rZXl3b3JkPjxrZXl3b3JkPkZlbWFsZTwva2V5d29yZD48a2V5d29yZD5J
bW11bm9oaXN0b2NoZW1pc3RyeTwva2V5d29yZD48a2V5d29yZD5MdXRlaW5pemluZyBIb3Jtb25l
LypwaGFybWFjb2xvZ3k8L2tleXdvcmQ+PGtleXdvcmQ+TWljZTwva2V5d29yZD48a2V5d29yZD5N
aWNlLCBJbmJyZWQgQzU3Qkw8L2tleXdvcmQ+PGtleXdvcmQ+T29jeXRlcy9jeXRvbG9neS8qZHJ1
ZyBlZmZlY3RzL21ldGFib2xpc208L2tleXdvcmQ+PGtleXdvcmQ+T29nZW5lc2lzL2RydWcgZWZm
ZWN0czwva2V5d29yZD48a2V5d29yZD5PdmFyaWFuIEZvbGxpY2xlL2N5dG9sb2d5PC9rZXl3b3Jk
Pjwva2V5d29yZHM+PGRhdGVzPjx5ZWFyPjIwMTE8L3llYXI+PC9kYXRlcz48aXNibj4xOTMyLTYy
MDMgKEVsZWN0cm9uaWMpJiN4RDsxOTMyLTYyMDMgKExpbmtpbmcpPC9pc2JuPjxhY2Nlc3Npb24t
bnVtPjIxNzM4NzE0PC9hY2Nlc3Npb24tbnVtPjx1cmxzPjxyZWxhdGVkLXVybHM+PHVybD5odHRw
czovL3d3dy5uY2JpLm5sbS5uaWguZ292L3B1Ym1lZC8yMTczODcxNDwvdXJsPjwvcmVsYXRlZC11
cmxzPjwvdXJscz48Y3VzdG9tMj5QTUMzMTI4MDYxPC9jdXN0b20yPjxlbGVjdHJvbmljLXJlc291
cmNlLW51bT4xMC4xMzcxL2pvdXJuYWwucG9uZS4wMDIxNTc0PC9lbGVjdHJvbmljLXJlc291cmNl
LW51bT48L3JlY29yZD48L0NpdGU+PENpdGU+PEF1dGhvcj5QYXJrPC9BdXRob3I+PFllYXI+MjAw
NDwvWWVhcj48UmVjTnVtPjE4NTwvUmVjTnVtPjxyZWNvcmQ+PHJlYy1udW1iZXI+MTg1PC9yZWMt
bnVtYmVyPjxmb3JlaWduLWtleXM+PGtleSBhcHA9IkVOIiBkYi1pZD0iNXhlczAyZnBxdnAwZm5l
MnpwcnZ0djVqcnQ1ZHQ5ZDlwOTI1IiB0aW1lc3RhbXA9IjE2NjgwMzI3NDQiPjE4NTwva2V5Pjwv
Zm9yZWlnbi1rZXlzPjxyZWYtdHlwZSBuYW1lPSJKb3VybmFsIEFydGljbGUiPjE3PC9yZWYtdHlw
ZT48Y29udHJpYnV0b3JzPjxhdXRob3JzPjxhdXRob3I+UGFyaywgSi4gWS48L2F1dGhvcj48YXV0
aG9yPlN1LCBZLiBRLjwvYXV0aG9yPjxhdXRob3I+QXJpZ2EsIE0uPC9hdXRob3I+PGF1dGhvcj5M
YXcsIEUuPC9hdXRob3I+PGF1dGhvcj5KaW4sIFMuIEwuIEMuPC9hdXRob3I+PGF1dGhvcj5Db250
aSwgTS48L2F1dGhvcj48L2F1dGhvcnM+PC9jb250cmlidXRvcnM+PGF1dGgtYWRkcmVzcz5TdGFu
Zm9yZCBVbml2LCBTY2ggTWVkLCBEZXB0IE9ic3RldCAmYW1wOyBHeW5lY29sLCBEaXYgUmVwcm9k
IEJpb2wsIFN0YW5mb3JkLCBDQSA5NDMwNSBVU0EmI3hEO1N0YW5mb3JkIFVuaXYsIFNjaCBNZWQs
IERlcHQgT2JzdGV0ICZhbXA7IEd5bmVjb2wsIERpdiBSZXByb2QgRW5kb2NyaW5vbCAmYW1wOyBJ
bmZlcnRpbCwgU3RhbmZvcmQsIENBIDk0MzA1IFVTQTwvYXV0aC1hZGRyZXNzPjx0aXRsZXM+PHRp
dGxlPkVHRi1saWtlIGdyb3d0aCBmYWN0b3JzIGFzIG1lZGlhdG9ycyBvZiBMSCBhY3Rpb24gaW4g
dGhlIG92dWxhdG9yeSBmb2xsaWNsZTwvdGl0bGU+PHNlY29uZGFyeS10aXRsZT5TY2llbmNlPC9z
ZWNvbmRhcnktdGl0bGU+PGFsdC10aXRsZT5TY2llbmNlPC9hbHQtdGl0bGU+PC90aXRsZXM+PHBl
cmlvZGljYWw+PGZ1bGwtdGl0bGU+U2NpZW5jZTwvZnVsbC10aXRsZT48L3BlcmlvZGljYWw+PGFs
dC1wZXJpb2RpY2FsPjxmdWxsLXRpdGxlPlNjaWVuY2U8L2Z1bGwtdGl0bGU+PC9hbHQtcGVyaW9k
aWNhbD48cGFnZXM+NjgyLTY4NDwvcGFnZXM+PHZvbHVtZT4zMDM8L3ZvbHVtZT48bnVtYmVyPjU2
NTg8L251bWJlcj48a2V5d29yZHM+PGtleXdvcmQ+cmVjZXB0b3IgbGlnYW5kczwva2V5d29yZD48
a2V5d29yZD5ncmFudWxvc2EtY2VsbHM8L2tleXdvcmQ+PGtleXdvcmQ+Y3VtdWx1cyBjZWxsczwv
a2V5d29yZD48a2V5d29yZD5jeWNsaWMtYW1wPC9rZXl3b3JkPjxrZXl3b3JkPm9vY3l0ZXM8L2tl
eXdvcmQ+PGtleXdvcmQ+bWF0dXJhdGlvbjwva2V5d29yZD48a2V5d29yZD5yYXQ8L2tleXdvcmQ+
PGtleXdvcmQ+ZXhwcmVzc2lvbjwva2V5d29yZD48a2V5d29yZD5leHBhbnNpb248L2tleXdvcmQ+
PGtleXdvcmQ+cGF0aHdheXM8L2tleXdvcmQ+PC9rZXl3b3Jkcz48ZGF0ZXM+PHllYXI+MjAwNDwv
eWVhcj48cHViLWRhdGVzPjxkYXRlPkphbiAzMDwvZGF0ZT48L3B1Yi1kYXRlcz48L2RhdGVzPjxp
c2JuPjAwMzYtODA3NTwvaXNibj48YWNjZXNzaW9uLW51bT5XT1M6MDAwMTg4NTMwODAwMDQ0PC9h
Y2Nlc3Npb24tbnVtPjx1cmxzPjxyZWxhdGVkLXVybHM+PHVybD4mbHQ7R28gdG8gSVNJJmd0Ozov
L1dPUzowMDAxODg1MzA4MDAwNDQ8L3VybD48L3JlbGF0ZWQtdXJscz48L3VybHM+PGVsZWN0cm9u
aWMtcmVzb3VyY2UtbnVtPjEwLjExMjYvc2NpZW5jZS4xMDkyNDYzPC9lbGVjdHJvbmljLXJlc291
cmNlLW51bT48bGFuZ3VhZ2U+RW5nbGlzaDwvbGFuZ3VhZ2U+PC9yZWNvcmQ+PC9DaXRlPjwvRW5k
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Ic2llaDwvQXV0aG9yPjxZZWFyPjIwMDc8L1llYXI+PFJl
Y051bT4xMTU8L1JlY051bT48RGlzcGxheVRleHQ+KDE5LTIxKTwvRGlzcGxheVRleHQ+PHJlY29y
ZD48cmVjLW51bWJlcj4xMTU8L3JlYy1udW1iZXI+PGZvcmVpZ24ta2V5cz48a2V5IGFwcD0iRU4i
IGRiLWlkPSI1eGVzMDJmcHF2cDBmbmUyenBydnR2NWpydDVkdDlkOXA5MjUiIHRpbWVzdGFtcD0i
MTY2ODAzMjc0NCI+MTE1PC9rZXk+PC9mb3JlaWduLWtleXM+PHJlZi10eXBlIG5hbWU9IkpvdXJu
YWwgQXJ0aWNsZSI+MTc8L3JlZi10eXBlPjxjb250cmlidXRvcnM+PGF1dGhvcnM+PGF1dGhvcj5I
c2llaCwgTS48L2F1dGhvcj48YXV0aG9yPkxlZSwgRC48L2F1dGhvcj48YXV0aG9yPlBhbmlnb25l
LCBTLjwvYXV0aG9yPjxhdXRob3I+SG9tZXIsIEsuPC9hdXRob3I+PGF1dGhvcj5DaGVuLCBSLjwv
YXV0aG9yPjxhdXRob3I+VGhlb2xvZ2lzLCBBLjwvYXV0aG9yPjxhdXRob3I+TGVlLCBELiBDLjwv
YXV0aG9yPjxhdXRob3I+VGhyZWFkZ2lsbCwgRC4gVy48L2F1dGhvcj48YXV0aG9yPkNvbnRpLCBN
LjwvYXV0aG9yPjwvYXV0aG9ycz48L2NvbnRyaWJ1dG9ycz48YXV0aC1hZGRyZXNzPlN0YW5mb3Jk
IFVuaXYsIFNjaCBNZWQsIERlcHQgT2JzdGV0ICZhbXA7IEd5bmVjb2wsIERpdiBSZXByb2QgQmlv
bCwgU3RhbmZvcmQsIENBIFVTQSYjeEQ7VW5pdiBOIENhcm9saW5hLCBEZXB0IEJpb2NoZW0gJmFt
cDsgQmlvcGh5cywgQ2hhcGVsIEhpbGwsIE5DIDI3NTk5IFVTQTwvYXV0aC1hZGRyZXNzPjx0aXRs
ZXM+PHRpdGxlPkx1dGVpbml6aW5nIGhvcm1vbmUtZGVwZW5kZW50IGFjdGl2YXRpb24gb2YgdGhl
IGVwaWRlcm1hbCBncm93dGggZmFjdG9yIG5ldHdvcmsgaXMgZXNzZW50aWFsIGZvciBvdnVsYXRp
b248L3RpdGxlPjxzZWNvbmRhcnktdGl0bGU+TW9sZWN1bGFyIGFuZCBDZWxsdWxhciBCaW9sb2d5
PC9zZWNvbmRhcnktdGl0bGU+PGFsdC10aXRsZT5Nb2wgQ2VsbCBCaW9sPC9hbHQtdGl0bGU+PC90
aXRsZXM+PGFsdC1wZXJpb2RpY2FsPjxmdWxsLXRpdGxlPk1vbCBDZWxsIEJpb2w8L2Z1bGwtdGl0
bGU+PC9hbHQtcGVyaW9kaWNhbD48cGFnZXM+MTkxNC0xOTI0PC9wYWdlcz48dm9sdW1lPjI3PC92
b2x1bWU+PG51bWJlcj41PC9udW1iZXI+PGtleXdvcmRzPjxrZXl3b3JkPnByb3RlaW4tY291cGxl
ZCByZWNlcHRvcnM8L2tleXdvcmQ+PGtleXdvcmQ+Z3JhbnVsb3NhLWNlbGwgZGlmZmVyZW50aWF0
aW9uPC9rZXl3b3JkPjxrZXl3b3JkPmVnZiByZWNlcHRvcjwva2V5d29yZD48a2V5d29yZD50eXJv
c2luZSBraW5hc2U8L2tleXdvcmQ+PGtleXdvcmQ+bWljZSBsYWNraW5nPC9rZXl3b3JkPjxrZXl3
b3JkPnByb2dlc3Rlcm9uZS1yZWNlcHRvcjwva2V5d29yZD48a2V5d29yZD5yZXByb2R1Y3RpdmUg
ZnVuY3Rpb248L2tleXdvcmQ+PGtleXdvcmQ+Y3VtdWx1cyBleHBhbnNpb248L2tleXdvcmQ+PGtl
eXdvcmQ+bWFtbWFsaWFuIG9vY3l0ZXM8L2tleXdvcmQ+PGtleXdvcmQ+Zm9sbGljbGUgcnVwdHVy
ZTwva2V5d29yZD48L2tleXdvcmRzPjxkYXRlcz48eWVhcj4yMDA3PC95ZWFyPjxwdWItZGF0ZXM+
PGRhdGU+TWFyPC9kYXRlPjwvcHViLWRhdGVzPjwvZGF0ZXM+PGlzYm4+MDI3MC03MzA2PC9pc2Ju
PjxhY2Nlc3Npb24tbnVtPldPUzowMDAyNDQzMDU1MDAwMzA8L2FjY2Vzc2lvbi1udW0+PHVybHM+
PHJlbGF0ZWQtdXJscz48dXJsPiZsdDtHbyB0byBJU0kmZ3Q7Oi8vV09TOjAwMDI0NDMwNTUwMDAz
MDwvdXJsPjwvcmVsYXRlZC11cmxzPjwvdXJscz48ZWxlY3Ryb25pYy1yZXNvdXJjZS1udW0+MTAu
MTEyOC9NY2IuMDE5MTktMDY8L2VsZWN0cm9uaWMtcmVzb3VyY2UtbnVtPjxsYW5ndWFnZT5Fbmds
aXNoPC9sYW5ndWFnZT48L3JlY29yZD48L0NpdGU+PENpdGU+PEF1dGhvcj5Ic2llaDwvQXV0aG9y
PjxZZWFyPjIwMTE8L1llYXI+PFJlY051bT4xMTY8L1JlY051bT48cmVjb3JkPjxyZWMtbnVtYmVy
PjExNjwvcmVjLW51bWJlcj48Zm9yZWlnbi1rZXlzPjxrZXkgYXBwPSJFTiIgZGItaWQ9IjV4ZXMw
MmZwcXZwMGZuZTJ6cHJ2dHY1anJ0NWR0OWQ5cDkyNSIgdGltZXN0YW1wPSIxNjY4MDMyNzQ0Ij4x
MTY8L2tleT48L2ZvcmVpZ24ta2V5cz48cmVmLXR5cGUgbmFtZT0iSm91cm5hbCBBcnRpY2xlIj4x
NzwvcmVmLXR5cGU+PGNvbnRyaWJ1dG9ycz48YXV0aG9ycz48YXV0aG9yPkhzaWVoLCBNLjwvYXV0
aG9yPjxhdXRob3I+VGhhbywgSy48L2F1dGhvcj48YXV0aG9yPkNvbnRpLCBNLjwvYXV0aG9yPjwv
YXV0aG9ycz48L2NvbnRyaWJ1dG9ycz48YXV0aC1hZGRyZXNzPkRlcGFydG1lbnQgb2YgT2JzdGV0
cmljcywgR3luZWNvbG9neSAmYW1wOyBSZXByb2R1Y3RpdmUgU2NpZW5jZXMsIFVuaXZlcnNpdHkg
b2YgQ2FsaWZvcm5pYSBTYW4gRnJhbmNpc2NvLCBTYW4gRnJhbmNpc2NvLCBDYWxpZm9ybmlhLCBV
bml0ZWQgU3RhdGVzIG9mIEFtZXJpY2EuPC9hdXRoLWFkZHJlc3M+PHRpdGxlcz48dGl0bGU+R2Vu
ZXRpYyBkaXNzZWN0aW9uIG9mIGVwaWRlcm1hbCBncm93dGggZmFjdG9yIHJlY2VwdG9yIHNpZ25h
bGluZyBkdXJpbmcgbHV0ZWluaXppbmcgaG9ybW9uZS1pbmR1Y2VkIG9vY3l0ZSBtYXR1cmF0aW9u
PC90aXRsZT48c2Vjb25kYXJ5LXRpdGxlPlBMb1MgT25lPC9zZWNvbmRhcnktdGl0bGU+PC90aXRs
ZXM+PHBlcmlvZGljYWw+PGZ1bGwtdGl0bGU+UExvUyBPbmU8L2Z1bGwtdGl0bGU+PC9wZXJpb2Rp
Y2FsPjxwYWdlcz5lMjE1NzQ8L3BhZ2VzPjx2b2x1bWU+Njwvdm9sdW1lPjxudW1iZXI+NjwvbnVt
YmVyPjxlZGl0aW9uPjIwMTEvMDcvMDk8L2VkaXRpb24+PGtleXdvcmRzPjxrZXl3b3JkPkFuaW1h
bHM8L2tleXdvcmQ+PGtleXdvcmQ+QmxvdHRpbmcsIFdlc3Rlcm48L2tleXdvcmQ+PGtleXdvcmQ+
Q2VsbHMsIEN1bHR1cmVkPC9rZXl3b3JkPjxrZXl3b3JkPkVyYkIgUmVjZXB0b3JzL2dlbmV0aWNz
LyptZXRhYm9saXNtPC9rZXl3b3JkPjxrZXl3b3JkPkZlbWFsZTwva2V5d29yZD48a2V5d29yZD5J
bW11bm9oaXN0b2NoZW1pc3RyeTwva2V5d29yZD48a2V5d29yZD5MdXRlaW5pemluZyBIb3Jtb25l
LypwaGFybWFjb2xvZ3k8L2tleXdvcmQ+PGtleXdvcmQ+TWljZTwva2V5d29yZD48a2V5d29yZD5N
aWNlLCBJbmJyZWQgQzU3Qkw8L2tleXdvcmQ+PGtleXdvcmQ+T29jeXRlcy9jeXRvbG9neS8qZHJ1
ZyBlZmZlY3RzL21ldGFib2xpc208L2tleXdvcmQ+PGtleXdvcmQ+T29nZW5lc2lzL2RydWcgZWZm
ZWN0czwva2V5d29yZD48a2V5d29yZD5PdmFyaWFuIEZvbGxpY2xlL2N5dG9sb2d5PC9rZXl3b3Jk
Pjwva2V5d29yZHM+PGRhdGVzPjx5ZWFyPjIwMTE8L3llYXI+PC9kYXRlcz48aXNibj4xOTMyLTYy
MDMgKEVsZWN0cm9uaWMpJiN4RDsxOTMyLTYyMDMgKExpbmtpbmcpPC9pc2JuPjxhY2Nlc3Npb24t
bnVtPjIxNzM4NzE0PC9hY2Nlc3Npb24tbnVtPjx1cmxzPjxyZWxhdGVkLXVybHM+PHVybD5odHRw
czovL3d3dy5uY2JpLm5sbS5uaWguZ292L3B1Ym1lZC8yMTczODcxNDwvdXJsPjwvcmVsYXRlZC11
cmxzPjwvdXJscz48Y3VzdG9tMj5QTUMzMTI4MDYxPC9jdXN0b20yPjxlbGVjdHJvbmljLXJlc291
cmNlLW51bT4xMC4xMzcxL2pvdXJuYWwucG9uZS4wMDIxNTc0PC9lbGVjdHJvbmljLXJlc291cmNl
LW51bT48L3JlY29yZD48L0NpdGU+PENpdGU+PEF1dGhvcj5QYXJrPC9BdXRob3I+PFllYXI+MjAw
NDwvWWVhcj48UmVjTnVtPjE4NTwvUmVjTnVtPjxyZWNvcmQ+PHJlYy1udW1iZXI+MTg1PC9yZWMt
bnVtYmVyPjxmb3JlaWduLWtleXM+PGtleSBhcHA9IkVOIiBkYi1pZD0iNXhlczAyZnBxdnAwZm5l
MnpwcnZ0djVqcnQ1ZHQ5ZDlwOTI1IiB0aW1lc3RhbXA9IjE2NjgwMzI3NDQiPjE4NTwva2V5Pjwv
Zm9yZWlnbi1rZXlzPjxyZWYtdHlwZSBuYW1lPSJKb3VybmFsIEFydGljbGUiPjE3PC9yZWYtdHlw
ZT48Y29udHJpYnV0b3JzPjxhdXRob3JzPjxhdXRob3I+UGFyaywgSi4gWS48L2F1dGhvcj48YXV0
aG9yPlN1LCBZLiBRLjwvYXV0aG9yPjxhdXRob3I+QXJpZ2EsIE0uPC9hdXRob3I+PGF1dGhvcj5M
YXcsIEUuPC9hdXRob3I+PGF1dGhvcj5KaW4sIFMuIEwuIEMuPC9hdXRob3I+PGF1dGhvcj5Db250
aSwgTS48L2F1dGhvcj48L2F1dGhvcnM+PC9jb250cmlidXRvcnM+PGF1dGgtYWRkcmVzcz5TdGFu
Zm9yZCBVbml2LCBTY2ggTWVkLCBEZXB0IE9ic3RldCAmYW1wOyBHeW5lY29sLCBEaXYgUmVwcm9k
IEJpb2wsIFN0YW5mb3JkLCBDQSA5NDMwNSBVU0EmI3hEO1N0YW5mb3JkIFVuaXYsIFNjaCBNZWQs
IERlcHQgT2JzdGV0ICZhbXA7IEd5bmVjb2wsIERpdiBSZXByb2QgRW5kb2NyaW5vbCAmYW1wOyBJ
bmZlcnRpbCwgU3RhbmZvcmQsIENBIDk0MzA1IFVTQTwvYXV0aC1hZGRyZXNzPjx0aXRsZXM+PHRp
dGxlPkVHRi1saWtlIGdyb3d0aCBmYWN0b3JzIGFzIG1lZGlhdG9ycyBvZiBMSCBhY3Rpb24gaW4g
dGhlIG92dWxhdG9yeSBmb2xsaWNsZTwvdGl0bGU+PHNlY29uZGFyeS10aXRsZT5TY2llbmNlPC9z
ZWNvbmRhcnktdGl0bGU+PGFsdC10aXRsZT5TY2llbmNlPC9hbHQtdGl0bGU+PC90aXRsZXM+PHBl
cmlvZGljYWw+PGZ1bGwtdGl0bGU+U2NpZW5jZTwvZnVsbC10aXRsZT48L3BlcmlvZGljYWw+PGFs
dC1wZXJpb2RpY2FsPjxmdWxsLXRpdGxlPlNjaWVuY2U8L2Z1bGwtdGl0bGU+PC9hbHQtcGVyaW9k
aWNhbD48cGFnZXM+NjgyLTY4NDwvcGFnZXM+PHZvbHVtZT4zMDM8L3ZvbHVtZT48bnVtYmVyPjU2
NTg8L251bWJlcj48a2V5d29yZHM+PGtleXdvcmQ+cmVjZXB0b3IgbGlnYW5kczwva2V5d29yZD48
a2V5d29yZD5ncmFudWxvc2EtY2VsbHM8L2tleXdvcmQ+PGtleXdvcmQ+Y3VtdWx1cyBjZWxsczwv
a2V5d29yZD48a2V5d29yZD5jeWNsaWMtYW1wPC9rZXl3b3JkPjxrZXl3b3JkPm9vY3l0ZXM8L2tl
eXdvcmQ+PGtleXdvcmQ+bWF0dXJhdGlvbjwva2V5d29yZD48a2V5d29yZD5yYXQ8L2tleXdvcmQ+
PGtleXdvcmQ+ZXhwcmVzc2lvbjwva2V5d29yZD48a2V5d29yZD5leHBhbnNpb248L2tleXdvcmQ+
PGtleXdvcmQ+cGF0aHdheXM8L2tleXdvcmQ+PC9rZXl3b3Jkcz48ZGF0ZXM+PHllYXI+MjAwNDwv
eWVhcj48cHViLWRhdGVzPjxkYXRlPkphbiAzMDwvZGF0ZT48L3B1Yi1kYXRlcz48L2RhdGVzPjxp
c2JuPjAwMzYtODA3NTwvaXNibj48YWNjZXNzaW9uLW51bT5XT1M6MDAwMTg4NTMwODAwMDQ0PC9h
Y2Nlc3Npb24tbnVtPjx1cmxzPjxyZWxhdGVkLXVybHM+PHVybD4mbHQ7R28gdG8gSVNJJmd0Ozov
L1dPUzowMDAxODg1MzA4MDAwNDQ8L3VybD48L3JlbGF0ZWQtdXJscz48L3VybHM+PGVsZWN0cm9u
aWMtcmVzb3VyY2UtbnVtPjEwLjExMjYvc2NpZW5jZS4xMDkyNDYzPC9lbGVjdHJvbmljLXJlc291
cmNlLW51bT48bGFuZ3VhZ2U+RW5nbGlzaDwvbGFuZ3VhZ2U+PC9yZWNvcmQ+PC9DaXRlPjwvRW5k
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19-21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59614F" w:rsidRPr="0032187B" w14:paraId="13DA8BF1" w14:textId="77777777" w:rsidTr="00245564">
        <w:trPr>
          <w:trHeight w:val="345"/>
        </w:trPr>
        <w:tc>
          <w:tcPr>
            <w:tcW w:w="0" w:type="auto"/>
            <w:shd w:val="clear" w:color="auto" w:fill="auto"/>
            <w:vAlign w:val="center"/>
            <w:hideMark/>
          </w:tcPr>
          <w:p w14:paraId="6B14A028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Ere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511F1D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regulin</w:t>
            </w:r>
          </w:p>
        </w:tc>
        <w:tc>
          <w:tcPr>
            <w:tcW w:w="0" w:type="auto"/>
            <w:vMerge/>
            <w:vAlign w:val="center"/>
            <w:hideMark/>
          </w:tcPr>
          <w:p w14:paraId="70234352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9614F" w:rsidRPr="0032187B" w14:paraId="7B6429C8" w14:textId="77777777" w:rsidTr="00245564">
        <w:trPr>
          <w:trHeight w:val="345"/>
        </w:trPr>
        <w:tc>
          <w:tcPr>
            <w:tcW w:w="0" w:type="auto"/>
            <w:shd w:val="clear" w:color="auto" w:fill="auto"/>
            <w:vAlign w:val="center"/>
            <w:hideMark/>
          </w:tcPr>
          <w:p w14:paraId="42374670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Bt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5FEC4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tacellulin</w:t>
            </w:r>
          </w:p>
        </w:tc>
        <w:tc>
          <w:tcPr>
            <w:tcW w:w="0" w:type="auto"/>
            <w:vMerge/>
            <w:vAlign w:val="center"/>
            <w:hideMark/>
          </w:tcPr>
          <w:p w14:paraId="5E5B9B5D" w14:textId="77777777" w:rsidR="0059614F" w:rsidRPr="0032187B" w:rsidRDefault="0059614F" w:rsidP="001840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9614F" w:rsidRPr="0032187B" w14:paraId="6107D951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7BC61099" w14:textId="329FC540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Ha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7B517" w14:textId="365EEFF5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aluronan synthase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6B28C5" w14:textId="45CCF1A9" w:rsidR="0059614F" w:rsidRPr="0032187B" w:rsidRDefault="0059614F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umulus </w:t>
            </w:r>
            <w:r w:rsidR="009F3CC1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ll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pansion</w:t>
            </w:r>
            <w:r w:rsidR="009F3CC1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regulator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LaW11cmE8L0F1dGhvcj48WWVhcj4yMDAyPC9ZZWFyPjxS
ZWNOdW0+MTg2PC9SZWNOdW0+PERpc3BsYXlUZXh0PigyMik8L0Rpc3BsYXlUZXh0PjxyZWNvcmQ+
PHJlYy1udW1iZXI+MTg2PC9yZWMtbnVtYmVyPjxmb3JlaWduLWtleXM+PGtleSBhcHA9IkVOIiBk
Yi1pZD0iNXhlczAyZnBxdnAwZm5lMnpwcnZ0djVqcnQ1ZHQ5ZDlwOTI1IiB0aW1lc3RhbXA9IjE2
NjgwMzI3NDQiPjE4Njwva2V5PjwvZm9yZWlnbi1rZXlzPjxyZWYtdHlwZSBuYW1lPSJKb3VybmFs
IEFydGljbGUiPjE3PC9yZWYtdHlwZT48Y29udHJpYnV0b3JzPjxhdXRob3JzPjxhdXRob3I+S2lt
dXJhLCBOLjwvYXV0aG9yPjxhdXRob3I+S29ubm8sIFkuPC9hdXRob3I+PGF1dGhvcj5NaXlvc2hp
LCBLLjwvYXV0aG9yPjxhdXRob3I+TWF0c3Vtb3RvLCBILjwvYXV0aG9yPjxhdXRob3I+U2F0bywg
RS48L2F1dGhvcj48L2F1dGhvcnM+PC9jb250cmlidXRvcnM+PGF1dGgtYWRkcmVzcz5MYWJvcmF0
b3J5IG9mIEFuaW1hbCBSZXByb2R1Y3Rpb24sIEdyYWR1YXRlIFNjaG9vbCBvZiBBZ3JpY3VsdHVy
YWwgU2NpZW5jZSwgVG9ob2t1IFVuaXZlcnNpdHksIEFvYmEta3UsIFNlbmRhaSA5ODEtODU1NSwg
SmFwYW4uIG5hb25hb0BiaW9zLnRvaG9rdS5hYy5qcDwvYXV0aC1hZGRyZXNzPjx0aXRsZXM+PHRp
dGxlPkV4cHJlc3Npb24gb2YgaHlhbHVyb25hbiBzeW50aGFzZXMgYW5kIENENDQgbWVzc2VuZ2Vy
IFJOQXMgaW4gcG9yY2luZSBjdW11bHVzLW9vY3l0ZSBjb21wbGV4ZXMgZHVyaW5nIGluIHZpdHJv
IG1hdHVyYXRpb248L3RpdGxlPjxzZWNvbmRhcnktdGl0bGU+QmlvbCBSZXByb2Q8L3NlY29uZGFy
eS10aXRsZT48L3RpdGxlcz48cGVyaW9kaWNhbD48ZnVsbC10aXRsZT5CaW9sIFJlcHJvZDwvZnVs
bC10aXRsZT48L3BlcmlvZGljYWw+PHBhZ2VzPjcwNy0xNzwvcGFnZXM+PHZvbHVtZT42Njwvdm9s
dW1lPjxudW1iZXI+MzwvbnVtYmVyPjxlZGl0aW9uPjIwMDIvMDMvMDE8L2VkaXRpb24+PGtleXdv
cmRzPjxrZXl3b3JkPkFuaW1hbHM8L2tleXdvcmQ+PGtleXdvcmQ+QmFzZSBTZXF1ZW5jZTwva2V5
d29yZD48a2V5d29yZD5DZWxscywgQ3VsdHVyZWQ8L2tleXdvcmQ+PGtleXdvcmQ+Q2hvcmlvbmlj
IEdvbmFkb3Ryb3Bpbi9waGFybWFjb2xvZ3k8L2tleXdvcmQ+PGtleXdvcmQ+Q3VsdHVyZSBNZWRp
YTwva2V5d29yZD48a2V5d29yZD5ETkEvY2hlbWlzdHJ5PC9rZXl3b3JkPjxrZXl3b3JkPkZlbWFs
ZTwva2V5d29yZD48a2V5d29yZD5GbHVvcmVzY2VudCBBbnRpYm9keSBUZWNobmlxdWUsIEluZGly
ZWN0PC9rZXl3b3JkPjxrZXl3b3JkPkZvbGxpY3VsYXIgRmx1aWQ8L2tleXdvcmQ+PGtleXdvcmQ+
KkdlbmUgRXhwcmVzc2lvbjwva2V5d29yZD48a2V5d29yZD5HbHVjdXJvbm9zeWx0cmFuc2ZlcmFz
ZS8qZ2VuZXRpY3M8L2tleXdvcmQ+PGtleXdvcmQ+KkdseWNvc3lsdHJhbnNmZXJhc2VzPC9rZXl3
b3JkPjxrZXl3b3JkPkh5YWx1cm9uYW4gUmVjZXB0b3JzL2FuYWx5c2lzLypnZW5ldGljczwva2V5
d29yZD48a2V5d29yZD5IeWFsdXJvbmFuIFN5bnRoYXNlczwva2V5d29yZD48a2V5d29yZD5Jc29l
bnp5bWVzL2dlbmV0aWNzPC9rZXl3b3JkPjxrZXl3b3JkPipNZW1icmFuZSBQcm90ZWluczwva2V5
d29yZD48a2V5d29yZD5Nb2xlY3VsYXIgU2VxdWVuY2UgRGF0YTwva2V5d29yZD48a2V5d29yZD5P
b2N5dGVzLypjaGVtaXN0cnkvcGh5c2lvbG9neTwva2V5d29yZD48a2V5d29yZD5PdmFyaWFuIEZv
bGxpY2xlLypjaGVtaXN0cnkvcGh5c2lvbG9neTwva2V5d29yZD48a2V5d29yZD5STkEsIE1lc3Nl
bmdlci8qYW5hbHlzaXM8L2tleXdvcmQ+PGtleXdvcmQ+UmV2ZXJzZSBUcmFuc2NyaXB0YXNlIFBv
bHltZXJhc2UgQ2hhaW4gUmVhY3Rpb248L2tleXdvcmQ+PGtleXdvcmQ+U2VxdWVuY2UgQW5hbHlz
aXMsIEROQTwva2V5d29yZD48a2V5d29yZD4qU3dpbmU8L2tleXdvcmQ+PGtleXdvcmQ+KlRyYW5z
ZmVyYXNlczwva2V5d29yZD48a2V5d29yZD4qWGVub3B1cyBQcm90ZWluczwva2V5d29yZD48L2tl
eXdvcmRzPjxkYXRlcz48eWVhcj4yMDAyPC95ZWFyPjxwdWItZGF0ZXM+PGRhdGU+TWFyPC9kYXRl
PjwvcHViLWRhdGVzPjwvZGF0ZXM+PGlzYm4+MDAwNi0zMzYzIChQcmludCkmI3hEOzAwMDYtMzM2
MyAoTGlua2luZyk8L2lzYm4+PGFjY2Vzc2lvbi1udW0+MTE4NzAwNzg8L2FjY2Vzc2lvbi1udW0+
PHVybHM+PHJlbGF0ZWQtdXJscz48dXJsPmh0dHBzOi8vd3d3Lm5jYmkubmxtLm5paC5nb3YvcHVi
bWVkLzExODcwMDc4PC91cmw+PC9yZWxhdGVkLXVybHM+PC91cmxzPjxlbGVjdHJvbmljLXJlc291
cmNlLW51bT4xMC4xMDk1L2Jpb2xyZXByb2Q2Ni4zLjcwNzwvZWxlY3Ryb25pYy1yZXNvdXJjZS1u
dW0+PC9yZWNvcmQ+PC9DaXRlPjwvRW5kTm90ZT4A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LaW11cmE8L0F1dGhvcj48WWVhcj4yMDAyPC9ZZWFyPjxS
ZWNOdW0+MTg2PC9SZWNOdW0+PERpc3BsYXlUZXh0PigyMik8L0Rpc3BsYXlUZXh0PjxyZWNvcmQ+
PHJlYy1udW1iZXI+MTg2PC9yZWMtbnVtYmVyPjxmb3JlaWduLWtleXM+PGtleSBhcHA9IkVOIiBk
Yi1pZD0iNXhlczAyZnBxdnAwZm5lMnpwcnZ0djVqcnQ1ZHQ5ZDlwOTI1IiB0aW1lc3RhbXA9IjE2
NjgwMzI3NDQiPjE4Njwva2V5PjwvZm9yZWlnbi1rZXlzPjxyZWYtdHlwZSBuYW1lPSJKb3VybmFs
IEFydGljbGUiPjE3PC9yZWYtdHlwZT48Y29udHJpYnV0b3JzPjxhdXRob3JzPjxhdXRob3I+S2lt
dXJhLCBOLjwvYXV0aG9yPjxhdXRob3I+S29ubm8sIFkuPC9hdXRob3I+PGF1dGhvcj5NaXlvc2hp
LCBLLjwvYXV0aG9yPjxhdXRob3I+TWF0c3Vtb3RvLCBILjwvYXV0aG9yPjxhdXRob3I+U2F0bywg
RS48L2F1dGhvcj48L2F1dGhvcnM+PC9jb250cmlidXRvcnM+PGF1dGgtYWRkcmVzcz5MYWJvcmF0
b3J5IG9mIEFuaW1hbCBSZXByb2R1Y3Rpb24sIEdyYWR1YXRlIFNjaG9vbCBvZiBBZ3JpY3VsdHVy
YWwgU2NpZW5jZSwgVG9ob2t1IFVuaXZlcnNpdHksIEFvYmEta3UsIFNlbmRhaSA5ODEtODU1NSwg
SmFwYW4uIG5hb25hb0BiaW9zLnRvaG9rdS5hYy5qcDwvYXV0aC1hZGRyZXNzPjx0aXRsZXM+PHRp
dGxlPkV4cHJlc3Npb24gb2YgaHlhbHVyb25hbiBzeW50aGFzZXMgYW5kIENENDQgbWVzc2VuZ2Vy
IFJOQXMgaW4gcG9yY2luZSBjdW11bHVzLW9vY3l0ZSBjb21wbGV4ZXMgZHVyaW5nIGluIHZpdHJv
IG1hdHVyYXRpb248L3RpdGxlPjxzZWNvbmRhcnktdGl0bGU+QmlvbCBSZXByb2Q8L3NlY29uZGFy
eS10aXRsZT48L3RpdGxlcz48cGVyaW9kaWNhbD48ZnVsbC10aXRsZT5CaW9sIFJlcHJvZDwvZnVs
bC10aXRsZT48L3BlcmlvZGljYWw+PHBhZ2VzPjcwNy0xNzwvcGFnZXM+PHZvbHVtZT42Njwvdm9s
dW1lPjxudW1iZXI+MzwvbnVtYmVyPjxlZGl0aW9uPjIwMDIvMDMvMDE8L2VkaXRpb24+PGtleXdv
cmRzPjxrZXl3b3JkPkFuaW1hbHM8L2tleXdvcmQ+PGtleXdvcmQ+QmFzZSBTZXF1ZW5jZTwva2V5
d29yZD48a2V5d29yZD5DZWxscywgQ3VsdHVyZWQ8L2tleXdvcmQ+PGtleXdvcmQ+Q2hvcmlvbmlj
IEdvbmFkb3Ryb3Bpbi9waGFybWFjb2xvZ3k8L2tleXdvcmQ+PGtleXdvcmQ+Q3VsdHVyZSBNZWRp
YTwva2V5d29yZD48a2V5d29yZD5ETkEvY2hlbWlzdHJ5PC9rZXl3b3JkPjxrZXl3b3JkPkZlbWFs
ZTwva2V5d29yZD48a2V5d29yZD5GbHVvcmVzY2VudCBBbnRpYm9keSBUZWNobmlxdWUsIEluZGly
ZWN0PC9rZXl3b3JkPjxrZXl3b3JkPkZvbGxpY3VsYXIgRmx1aWQ8L2tleXdvcmQ+PGtleXdvcmQ+
KkdlbmUgRXhwcmVzc2lvbjwva2V5d29yZD48a2V5d29yZD5HbHVjdXJvbm9zeWx0cmFuc2ZlcmFz
ZS8qZ2VuZXRpY3M8L2tleXdvcmQ+PGtleXdvcmQ+KkdseWNvc3lsdHJhbnNmZXJhc2VzPC9rZXl3
b3JkPjxrZXl3b3JkPkh5YWx1cm9uYW4gUmVjZXB0b3JzL2FuYWx5c2lzLypnZW5ldGljczwva2V5
d29yZD48a2V5d29yZD5IeWFsdXJvbmFuIFN5bnRoYXNlczwva2V5d29yZD48a2V5d29yZD5Jc29l
bnp5bWVzL2dlbmV0aWNzPC9rZXl3b3JkPjxrZXl3b3JkPipNZW1icmFuZSBQcm90ZWluczwva2V5
d29yZD48a2V5d29yZD5Nb2xlY3VsYXIgU2VxdWVuY2UgRGF0YTwva2V5d29yZD48a2V5d29yZD5P
b2N5dGVzLypjaGVtaXN0cnkvcGh5c2lvbG9neTwva2V5d29yZD48a2V5d29yZD5PdmFyaWFuIEZv
bGxpY2xlLypjaGVtaXN0cnkvcGh5c2lvbG9neTwva2V5d29yZD48a2V5d29yZD5STkEsIE1lc3Nl
bmdlci8qYW5hbHlzaXM8L2tleXdvcmQ+PGtleXdvcmQ+UmV2ZXJzZSBUcmFuc2NyaXB0YXNlIFBv
bHltZXJhc2UgQ2hhaW4gUmVhY3Rpb248L2tleXdvcmQ+PGtleXdvcmQ+U2VxdWVuY2UgQW5hbHlz
aXMsIEROQTwva2V5d29yZD48a2V5d29yZD4qU3dpbmU8L2tleXdvcmQ+PGtleXdvcmQ+KlRyYW5z
ZmVyYXNlczwva2V5d29yZD48a2V5d29yZD4qWGVub3B1cyBQcm90ZWluczwva2V5d29yZD48L2tl
eXdvcmRzPjxkYXRlcz48eWVhcj4yMDAyPC95ZWFyPjxwdWItZGF0ZXM+PGRhdGU+TWFyPC9kYXRl
PjwvcHViLWRhdGVzPjwvZGF0ZXM+PGlzYm4+MDAwNi0zMzYzIChQcmludCkmI3hEOzAwMDYtMzM2
MyAoTGlua2luZyk8L2lzYm4+PGFjY2Vzc2lvbi1udW0+MTE4NzAwNzg8L2FjY2Vzc2lvbi1udW0+
PHVybHM+PHJlbGF0ZWQtdXJscz48dXJsPmh0dHBzOi8vd3d3Lm5jYmkubmxtLm5paC5nb3YvcHVi
bWVkLzExODcwMDc4PC91cmw+PC9yZWxhdGVkLXVybHM+PC91cmxzPjxlbGVjdHJvbmljLXJlc291
cmNlLW51bT4xMC4xMDk1L2Jpb2xyZXByb2Q2Ni4zLjcwNzwvZWxlY3Ryb25pYy1yZXNvdXJjZS1u
dW0+PC9yZWNvcmQ+PC9DaXRlPjwvRW5kTm90ZT4A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2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59614F" w:rsidRPr="0032187B" w14:paraId="52149931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28C1BC73" w14:textId="6E911264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lastRenderedPageBreak/>
              <w:t>Tnfaip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74299" w14:textId="4E7B6D0E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 alpha induced protein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2B19D" w14:textId="03A99483" w:rsidR="0059614F" w:rsidRPr="0032187B" w:rsidRDefault="0059614F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umulus </w:t>
            </w:r>
            <w:r w:rsidR="009F3CC1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ll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xpansion </w:t>
            </w:r>
            <w:r w:rsidR="009F3CC1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gulator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GdWxvcDwvQXV0aG9yPjxZZWFyPjE5OTc8L1llYXI+PFJl
Y051bT4xODc8L1JlY051bT48RGlzcGxheVRleHQ+KDIzLDI0KTwvRGlzcGxheVRleHQ+PHJlY29y
ZD48cmVjLW51bWJlcj4xODc8L3JlYy1udW1iZXI+PGZvcmVpZ24ta2V5cz48a2V5IGFwcD0iRU4i
IGRiLWlkPSI1eGVzMDJmcHF2cDBmbmUyenBydnR2NWpydDVkdDlkOXA5MjUiIHRpbWVzdGFtcD0i
MTY2ODAzMjc0NCI+MTg3PC9rZXk+PC9mb3JlaWduLWtleXM+PHJlZi10eXBlIG5hbWU9IkpvdXJu
YWwgQXJ0aWNsZSI+MTc8L3JlZi10eXBlPjxjb250cmlidXRvcnM+PGF1dGhvcnM+PGF1dGhvcj5G
dWxvcCwgQy48L2F1dGhvcj48YXV0aG9yPkthbWF0aCwgUi4gVi48L2F1dGhvcj48YXV0aG9yPkxp
LCBZLjwvYXV0aG9yPjxhdXRob3I+T3R0bywgSi4gTS48L2F1dGhvcj48YXV0aG9yPlNhbHVzdHJp
LCBBLjwvYXV0aG9yPjxhdXRob3I+T2xzZW4sIEIuIFIuPC9hdXRob3I+PGF1dGhvcj5HbGFudCwg
VC4gVC48L2F1dGhvcj48YXV0aG9yPkhhc2NhbGwsIFYuIEMuPC9hdXRob3I+PC9hdXRob3JzPjwv
Y29udHJpYnV0b3JzPjxhdXRoLWFkZHJlc3M+RGVwYXJ0bWVudCBvZiBCaW9tZWRpY2FsIEVuZ2lu
ZWVyaW5nLCBUaGUgQ2xldmVsYW5kIENsaW5pYyBGb3VuZGF0aW9uLCBPSCA0NDE5NSwgVVNBLiBm
dWxvcEBibWUucmkuY2NmLm9yZzwvYXV0aC1hZGRyZXNzPjx0aXRsZXM+PHRpdGxlPkNvZGluZyBz
ZXF1ZW5jZSwgZXhvbi1pbnRyb24gc3RydWN0dXJlIGFuZCBjaHJvbW9zb21hbCBsb2NhbGl6YXRp
b24gb2YgbXVyaW5lIFRORi1zdGltdWxhdGVkIGdlbmUgNiB0aGF0IGlzIHNwZWNpZmljYWxseSBl
eHByZXNzZWQgYnkgZXhwYW5kaW5nIGN1bXVsdXMgY2VsbC1vb2N5dGUgY29tcGxleGVzPC90aXRs
ZT48c2Vjb25kYXJ5LXRpdGxlPkdlbmU8L3NlY29uZGFyeS10aXRsZT48L3RpdGxlcz48cGVyaW9k
aWNhbD48ZnVsbC10aXRsZT5HZW5lPC9mdWxsLXRpdGxlPjwvcGVyaW9kaWNhbD48cGFnZXM+OTUt
MTAyPC9wYWdlcz48dm9sdW1lPjIwMjwvdm9sdW1lPjxudW1iZXI+MS0yPC9udW1iZXI+PGVkaXRp
b24+MTk5OC8wMS8xNDwvZWRpdGlvbj48a2V5d29yZHM+PGtleXdvcmQ+QW1pbm8gQWNpZCBTZXF1
ZW5jZTwva2V5d29yZD48a2V5d29yZD5BbmltYWxzPC9rZXl3b3JkPjxrZXl3b3JkPkJhc2UgU2Vx
dWVuY2U8L2tleXdvcmQ+PGtleXdvcmQ+Q2VsbCBBZGhlc2lvbiBNb2xlY3VsZXMvYmlvc3ludGhl
c2lzL2NoZW1pc3RyeS8qZ2VuZXRpY3M8L2tleXdvcmQ+PGtleXdvcmQ+KkNocm9tb3NvbWUgTWFw
cGluZzwva2V5d29yZD48a2V5d29yZD4qRXhvbnM8L2tleXdvcmQ+PGtleXdvcmQ+RXh0cmFjZWxs
dWxhciBNYXRyaXgvbWV0YWJvbGlzbTwva2V5d29yZD48a2V5d29yZD5GZW1hbGU8L2tleXdvcmQ+
PGtleXdvcmQ+KkludHJvbnM8L2tleXdvcmQ+PGtleXdvcmQ+TWFjcm9tb2xlY3VsYXIgU3Vic3Rh
bmNlczwva2V5d29yZD48a2V5d29yZD5NaWNlPC9rZXl3b3JkPjxrZXl3b3JkPk1pY2UsIEluYnJl
ZCBBS1I8L2tleXdvcmQ+PGtleXdvcmQ+TWljZSwgSW5icmVkIEMzSDwva2V5d29yZD48a2V5d29y
ZD5NaWNlLCBJbmJyZWQgQzU3Qkw8L2tleXdvcmQ+PGtleXdvcmQ+TWljZSwgSW5icmVkIERCQTwv
a2V5d29yZD48a2V5d29yZD5Nb2xlY3VsYXIgU2VxdWVuY2UgRGF0YTwva2V5d29yZD48a2V5d29y
ZD5Pb2N5dGVzL2N5dG9sb2d5LyptZXRhYm9saXNtPC9rZXl3b3JkPjxrZXl3b3JkPk9wZW4gUmVh
ZGluZyBGcmFtZXM8L2tleXdvcmQ+PGtleXdvcmQ+T3ZhcnkvY3l0b2xvZ3kvKm1ldGFib2xpc208
L2tleXdvcmQ+PGtleXdvcmQ+Uk5BLCBNZXNzZW5nZXIvYmlvc3ludGhlc2lzPC9rZXl3b3JkPjxr
ZXl3b3JkPlR1bW9yIE5lY3Jvc2lzIEZhY3Rvci1hbHBoYS9waHlzaW9sb2d5PC9rZXl3b3JkPjwv
a2V5d29yZHM+PGRhdGVzPjx5ZWFyPjE5OTc8L3llYXI+PHB1Yi1kYXRlcz48ZGF0ZT5Ob3YgMjA8
L2RhdGU+PC9wdWItZGF0ZXM+PC9kYXRlcz48aXNibj4wMzc4LTExMTkgKFByaW50KSYjeEQ7MDM3
OC0xMTE5IChMaW5raW5nKTwvaXNibj48YWNjZXNzaW9uLW51bT45NDI3NTUxPC9hY2Nlc3Npb24t
bnVtPjx1cmxzPjxyZWxhdGVkLXVybHM+PHVybD5odHRwczovL3d3dy5uY2JpLm5sbS5uaWguZ292
L3B1Ym1lZC85NDI3NTUxPC91cmw+PC9yZWxhdGVkLXVybHM+PC91cmxzPjxlbGVjdHJvbmljLXJl
c291cmNlLW51bT4xMC4xMDE2L3MwMzc4LTExMTkoOTcpMDA0NTktOTwvZWxlY3Ryb25pYy1yZXNv
dXJjZS1udW0+PC9yZWNvcmQ+PC9DaXRlPjxDaXRlPjxBdXRob3I+WW9zaGlva2E8L0F1dGhvcj48
WWVhcj4yMDAwPC9ZZWFyPjxSZWNOdW0+MTg4PC9SZWNOdW0+PHJlY29yZD48cmVjLW51bWJlcj4x
ODg8L3JlYy1udW1iZXI+PGZvcmVpZ24ta2V5cz48a2V5IGFwcD0iRU4iIGRiLWlkPSI1eGVzMDJm
cHF2cDBmbmUyenBydnR2NWpydDVkdDlkOXA5MjUiIHRpbWVzdGFtcD0iMTY2ODAzMjc0NCI+MTg4
PC9rZXk+PC9mb3JlaWduLWtleXM+PHJlZi10eXBlIG5hbWU9IkpvdXJuYWwgQXJ0aWNsZSI+MTc8
L3JlZi10eXBlPjxjb250cmlidXRvcnM+PGF1dGhvcnM+PGF1dGhvcj5Zb3NoaW9rYSwgUy48L2F1
dGhvcj48YXV0aG9yPk9jaHNuZXIsIFMuPC9hdXRob3I+PGF1dGhvcj5SdXNzZWxsLCBELiBMLjwv
YXV0aG9yPjxhdXRob3I+VWppb2thLCBULjwvYXV0aG9yPjxhdXRob3I+RnVqaWksIFMuPC9hdXRo
b3I+PGF1dGhvcj5SaWNoYXJkcywgSi4gUy48L2F1dGhvcj48YXV0aG9yPkVzcGV5LCBMLiBMLjwv
YXV0aG9yPjwvYXV0aG9ycz48L2NvbnRyaWJ1dG9ycz48YXV0aC1hZGRyZXNzPkRlcGFydG1lbnQg
b2YgQmlvbG9neSwgVHJpbml0eSBVbml2ZXJzaXR5LCBTYW4gQW50b25pbywgVGV4YXMgNzgyMTIs
IFVTQS48L2F1dGgtYWRkcmVzcz48dGl0bGVzPjx0aXRsZT5FeHByZXNzaW9uIG9mIHR1bW9yIG5l
Y3Jvc2lzIGZhY3Rvci1zdGltdWxhdGVkIGdlbmUtNiBpbiB0aGUgcmF0IG92YXJ5IGluIHJlc3Bv
bnNlIHRvIGFuIG92dWxhdG9yeSBkb3NlIG9mIGdvbmFkb3Ryb3BpbjwvdGl0bGU+PHNlY29uZGFy
eS10aXRsZT5FbmRvY3Jpbm9sb2d5PC9zZWNvbmRhcnktdGl0bGU+PC90aXRsZXM+PHBlcmlvZGlj
YWw+PGZ1bGwtdGl0bGU+RW5kb2NyaW5vbG9neTwvZnVsbC10aXRsZT48L3BlcmlvZGljYWw+PHBh
Z2VzPjQxMTQtOTwvcGFnZXM+PHZvbHVtZT4xNDE8L3ZvbHVtZT48bnVtYmVyPjExPC9udW1iZXI+
PGVkaXRpb24+MjAwMC8xMS8yMzwvZWRpdGlvbj48a2V5d29yZHM+PGtleXdvcmQ+QW5kcm9zdGVu
b2xzL3BoYXJtYWNvbG9neTwva2V5d29yZD48a2V5d29yZD5BbmltYWxzPC9rZXl3b3JkPjxrZXl3
b3JkPkNlbGwgQWRoZXNpb24gTW9sZWN1bGVzLypnZW5ldGljczwva2V5d29yZD48a2V5d29yZD5D
aG9yaW9uaWMgR29uYWRvdHJvcGluLyphZG1pbmlzdHJhdGlvbiAmYW1wOyBkb3NhZ2U8L2tleXdv
cmQ+PGtleXdvcmQ+RE5BLCBDb21wbGVtZW50YXJ5L2FuYWx5c2lzL2NoZW1pc3RyeTwva2V5d29y
ZD48a2V5d29yZD5GZW1hbGU8L2tleXdvcmQ+PGtleXdvcmQ+R2VuZSBFeHByZXNzaW9uLypkcnVn
IGVmZmVjdHM8L2tleXdvcmQ+PGtleXdvcmQ+SW4gU2l0dSBIeWJyaWRpemF0aW9uPC9rZXl3b3Jk
PjxrZXl3b3JkPkluZG9tZXRoYWNpbi9waGFybWFjb2xvZ3k8L2tleXdvcmQ+PGtleXdvcmQ+T3Zh
cnkvKm1ldGFib2xpc208L2tleXdvcmQ+PGtleXdvcmQ+Kk92dWxhdGlvbjwva2V5d29yZD48a2V5
d29yZD5STkEsIE1lc3Nlbmdlci9hbmFseXNpczwva2V5d29yZD48a2V5d29yZD5SYXRzPC9rZXl3
b3JkPjxrZXl3b3JkPlJldmVyc2UgVHJhbnNjcmlwdGFzZSBQb2x5bWVyYXNlIENoYWluIFJlYWN0
aW9uPC9rZXl3b3JkPjxrZXl3b3JkPlNlcXVlbmNlIEFuYWx5c2lzLCBETkE8L2tleXdvcmQ+PC9r
ZXl3b3Jkcz48ZGF0ZXM+PHllYXI+MjAwMDwveWVhcj48cHViLWRhdGVzPjxkYXRlPk5vdjwvZGF0
ZT48L3B1Yi1kYXRlcz48L2RhdGVzPjxpc2JuPjAwMTMtNzIyNyAoUHJpbnQpJiN4RDswMDEzLTcy
MjcgKExpbmtpbmcpPC9pc2JuPjxhY2Nlc3Npb24tbnVtPjExMDg5NTQzPC9hY2Nlc3Npb24tbnVt
Pjx1cmxzPjxyZWxhdGVkLXVybHM+PHVybD5odHRwczovL3d3dy5uY2JpLm5sbS5uaWguZ292L3B1
Ym1lZC8xMTA4OTU0MzwvdXJsPjwvcmVsYXRlZC11cmxzPjwvdXJscz48ZWxlY3Ryb25pYy1yZXNv
dXJjZS1udW0+MTAuMTIxMC9lbmRvLjE0MS4xMS43Nzg0PC9lbGVjdHJvbmljLXJlc291cmNlLW51
bT48L3JlY29yZD48L0NpdGU+PC9FbmROb3RlPgB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GdWxvcDwvQXV0aG9yPjxZZWFyPjE5OTc8L1llYXI+PFJl
Y051bT4xODc8L1JlY051bT48RGlzcGxheVRleHQ+KDIzLDI0KTwvRGlzcGxheVRleHQ+PHJlY29y
ZD48cmVjLW51bWJlcj4xODc8L3JlYy1udW1iZXI+PGZvcmVpZ24ta2V5cz48a2V5IGFwcD0iRU4i
IGRiLWlkPSI1eGVzMDJmcHF2cDBmbmUyenBydnR2NWpydDVkdDlkOXA5MjUiIHRpbWVzdGFtcD0i
MTY2ODAzMjc0NCI+MTg3PC9rZXk+PC9mb3JlaWduLWtleXM+PHJlZi10eXBlIG5hbWU9IkpvdXJu
YWwgQXJ0aWNsZSI+MTc8L3JlZi10eXBlPjxjb250cmlidXRvcnM+PGF1dGhvcnM+PGF1dGhvcj5G
dWxvcCwgQy48L2F1dGhvcj48YXV0aG9yPkthbWF0aCwgUi4gVi48L2F1dGhvcj48YXV0aG9yPkxp
LCBZLjwvYXV0aG9yPjxhdXRob3I+T3R0bywgSi4gTS48L2F1dGhvcj48YXV0aG9yPlNhbHVzdHJp
LCBBLjwvYXV0aG9yPjxhdXRob3I+T2xzZW4sIEIuIFIuPC9hdXRob3I+PGF1dGhvcj5HbGFudCwg
VC4gVC48L2F1dGhvcj48YXV0aG9yPkhhc2NhbGwsIFYuIEMuPC9hdXRob3I+PC9hdXRob3JzPjwv
Y29udHJpYnV0b3JzPjxhdXRoLWFkZHJlc3M+RGVwYXJ0bWVudCBvZiBCaW9tZWRpY2FsIEVuZ2lu
ZWVyaW5nLCBUaGUgQ2xldmVsYW5kIENsaW5pYyBGb3VuZGF0aW9uLCBPSCA0NDE5NSwgVVNBLiBm
dWxvcEBibWUucmkuY2NmLm9yZzwvYXV0aC1hZGRyZXNzPjx0aXRsZXM+PHRpdGxlPkNvZGluZyBz
ZXF1ZW5jZSwgZXhvbi1pbnRyb24gc3RydWN0dXJlIGFuZCBjaHJvbW9zb21hbCBsb2NhbGl6YXRp
b24gb2YgbXVyaW5lIFRORi1zdGltdWxhdGVkIGdlbmUgNiB0aGF0IGlzIHNwZWNpZmljYWxseSBl
eHByZXNzZWQgYnkgZXhwYW5kaW5nIGN1bXVsdXMgY2VsbC1vb2N5dGUgY29tcGxleGVzPC90aXRs
ZT48c2Vjb25kYXJ5LXRpdGxlPkdlbmU8L3NlY29uZGFyeS10aXRsZT48L3RpdGxlcz48cGVyaW9k
aWNhbD48ZnVsbC10aXRsZT5HZW5lPC9mdWxsLXRpdGxlPjwvcGVyaW9kaWNhbD48cGFnZXM+OTUt
MTAyPC9wYWdlcz48dm9sdW1lPjIwMjwvdm9sdW1lPjxudW1iZXI+MS0yPC9udW1iZXI+PGVkaXRp
b24+MTk5OC8wMS8xNDwvZWRpdGlvbj48a2V5d29yZHM+PGtleXdvcmQ+QW1pbm8gQWNpZCBTZXF1
ZW5jZTwva2V5d29yZD48a2V5d29yZD5BbmltYWxzPC9rZXl3b3JkPjxrZXl3b3JkPkJhc2UgU2Vx
dWVuY2U8L2tleXdvcmQ+PGtleXdvcmQ+Q2VsbCBBZGhlc2lvbiBNb2xlY3VsZXMvYmlvc3ludGhl
c2lzL2NoZW1pc3RyeS8qZ2VuZXRpY3M8L2tleXdvcmQ+PGtleXdvcmQ+KkNocm9tb3NvbWUgTWFw
cGluZzwva2V5d29yZD48a2V5d29yZD4qRXhvbnM8L2tleXdvcmQ+PGtleXdvcmQ+RXh0cmFjZWxs
dWxhciBNYXRyaXgvbWV0YWJvbGlzbTwva2V5d29yZD48a2V5d29yZD5GZW1hbGU8L2tleXdvcmQ+
PGtleXdvcmQ+KkludHJvbnM8L2tleXdvcmQ+PGtleXdvcmQ+TWFjcm9tb2xlY3VsYXIgU3Vic3Rh
bmNlczwva2V5d29yZD48a2V5d29yZD5NaWNlPC9rZXl3b3JkPjxrZXl3b3JkPk1pY2UsIEluYnJl
ZCBBS1I8L2tleXdvcmQ+PGtleXdvcmQ+TWljZSwgSW5icmVkIEMzSDwva2V5d29yZD48a2V5d29y
ZD5NaWNlLCBJbmJyZWQgQzU3Qkw8L2tleXdvcmQ+PGtleXdvcmQ+TWljZSwgSW5icmVkIERCQTwv
a2V5d29yZD48a2V5d29yZD5Nb2xlY3VsYXIgU2VxdWVuY2UgRGF0YTwva2V5d29yZD48a2V5d29y
ZD5Pb2N5dGVzL2N5dG9sb2d5LyptZXRhYm9saXNtPC9rZXl3b3JkPjxrZXl3b3JkPk9wZW4gUmVh
ZGluZyBGcmFtZXM8L2tleXdvcmQ+PGtleXdvcmQ+T3ZhcnkvY3l0b2xvZ3kvKm1ldGFib2xpc208
L2tleXdvcmQ+PGtleXdvcmQ+Uk5BLCBNZXNzZW5nZXIvYmlvc3ludGhlc2lzPC9rZXl3b3JkPjxr
ZXl3b3JkPlR1bW9yIE5lY3Jvc2lzIEZhY3Rvci1hbHBoYS9waHlzaW9sb2d5PC9rZXl3b3JkPjwv
a2V5d29yZHM+PGRhdGVzPjx5ZWFyPjE5OTc8L3llYXI+PHB1Yi1kYXRlcz48ZGF0ZT5Ob3YgMjA8
L2RhdGU+PC9wdWItZGF0ZXM+PC9kYXRlcz48aXNibj4wMzc4LTExMTkgKFByaW50KSYjeEQ7MDM3
OC0xMTE5IChMaW5raW5nKTwvaXNibj48YWNjZXNzaW9uLW51bT45NDI3NTUxPC9hY2Nlc3Npb24t
bnVtPjx1cmxzPjxyZWxhdGVkLXVybHM+PHVybD5odHRwczovL3d3dy5uY2JpLm5sbS5uaWguZ292
L3B1Ym1lZC85NDI3NTUxPC91cmw+PC9yZWxhdGVkLXVybHM+PC91cmxzPjxlbGVjdHJvbmljLXJl
c291cmNlLW51bT4xMC4xMDE2L3MwMzc4LTExMTkoOTcpMDA0NTktOTwvZWxlY3Ryb25pYy1yZXNv
dXJjZS1udW0+PC9yZWNvcmQ+PC9DaXRlPjxDaXRlPjxBdXRob3I+WW9zaGlva2E8L0F1dGhvcj48
WWVhcj4yMDAwPC9ZZWFyPjxSZWNOdW0+MTg4PC9SZWNOdW0+PHJlY29yZD48cmVjLW51bWJlcj4x
ODg8L3JlYy1udW1iZXI+PGZvcmVpZ24ta2V5cz48a2V5IGFwcD0iRU4iIGRiLWlkPSI1eGVzMDJm
cHF2cDBmbmUyenBydnR2NWpydDVkdDlkOXA5MjUiIHRpbWVzdGFtcD0iMTY2ODAzMjc0NCI+MTg4
PC9rZXk+PC9mb3JlaWduLWtleXM+PHJlZi10eXBlIG5hbWU9IkpvdXJuYWwgQXJ0aWNsZSI+MTc8
L3JlZi10eXBlPjxjb250cmlidXRvcnM+PGF1dGhvcnM+PGF1dGhvcj5Zb3NoaW9rYSwgUy48L2F1
dGhvcj48YXV0aG9yPk9jaHNuZXIsIFMuPC9hdXRob3I+PGF1dGhvcj5SdXNzZWxsLCBELiBMLjwv
YXV0aG9yPjxhdXRob3I+VWppb2thLCBULjwvYXV0aG9yPjxhdXRob3I+RnVqaWksIFMuPC9hdXRo
b3I+PGF1dGhvcj5SaWNoYXJkcywgSi4gUy48L2F1dGhvcj48YXV0aG9yPkVzcGV5LCBMLiBMLjwv
YXV0aG9yPjwvYXV0aG9ycz48L2NvbnRyaWJ1dG9ycz48YXV0aC1hZGRyZXNzPkRlcGFydG1lbnQg
b2YgQmlvbG9neSwgVHJpbml0eSBVbml2ZXJzaXR5LCBTYW4gQW50b25pbywgVGV4YXMgNzgyMTIs
IFVTQS48L2F1dGgtYWRkcmVzcz48dGl0bGVzPjx0aXRsZT5FeHByZXNzaW9uIG9mIHR1bW9yIG5l
Y3Jvc2lzIGZhY3Rvci1zdGltdWxhdGVkIGdlbmUtNiBpbiB0aGUgcmF0IG92YXJ5IGluIHJlc3Bv
bnNlIHRvIGFuIG92dWxhdG9yeSBkb3NlIG9mIGdvbmFkb3Ryb3BpbjwvdGl0bGU+PHNlY29uZGFy
eS10aXRsZT5FbmRvY3Jpbm9sb2d5PC9zZWNvbmRhcnktdGl0bGU+PC90aXRsZXM+PHBlcmlvZGlj
YWw+PGZ1bGwtdGl0bGU+RW5kb2NyaW5vbG9neTwvZnVsbC10aXRsZT48L3BlcmlvZGljYWw+PHBh
Z2VzPjQxMTQtOTwvcGFnZXM+PHZvbHVtZT4xNDE8L3ZvbHVtZT48bnVtYmVyPjExPC9udW1iZXI+
PGVkaXRpb24+MjAwMC8xMS8yMzwvZWRpdGlvbj48a2V5d29yZHM+PGtleXdvcmQ+QW5kcm9zdGVu
b2xzL3BoYXJtYWNvbG9neTwva2V5d29yZD48a2V5d29yZD5BbmltYWxzPC9rZXl3b3JkPjxrZXl3
b3JkPkNlbGwgQWRoZXNpb24gTW9sZWN1bGVzLypnZW5ldGljczwva2V5d29yZD48a2V5d29yZD5D
aG9yaW9uaWMgR29uYWRvdHJvcGluLyphZG1pbmlzdHJhdGlvbiAmYW1wOyBkb3NhZ2U8L2tleXdv
cmQ+PGtleXdvcmQ+RE5BLCBDb21wbGVtZW50YXJ5L2FuYWx5c2lzL2NoZW1pc3RyeTwva2V5d29y
ZD48a2V5d29yZD5GZW1hbGU8L2tleXdvcmQ+PGtleXdvcmQ+R2VuZSBFeHByZXNzaW9uLypkcnVn
IGVmZmVjdHM8L2tleXdvcmQ+PGtleXdvcmQ+SW4gU2l0dSBIeWJyaWRpemF0aW9uPC9rZXl3b3Jk
PjxrZXl3b3JkPkluZG9tZXRoYWNpbi9waGFybWFjb2xvZ3k8L2tleXdvcmQ+PGtleXdvcmQ+T3Zh
cnkvKm1ldGFib2xpc208L2tleXdvcmQ+PGtleXdvcmQ+Kk92dWxhdGlvbjwva2V5d29yZD48a2V5
d29yZD5STkEsIE1lc3Nlbmdlci9hbmFseXNpczwva2V5d29yZD48a2V5d29yZD5SYXRzPC9rZXl3
b3JkPjxrZXl3b3JkPlJldmVyc2UgVHJhbnNjcmlwdGFzZSBQb2x5bWVyYXNlIENoYWluIFJlYWN0
aW9uPC9rZXl3b3JkPjxrZXl3b3JkPlNlcXVlbmNlIEFuYWx5c2lzLCBETkE8L2tleXdvcmQ+PC9r
ZXl3b3Jkcz48ZGF0ZXM+PHllYXI+MjAwMDwveWVhcj48cHViLWRhdGVzPjxkYXRlPk5vdjwvZGF0
ZT48L3B1Yi1kYXRlcz48L2RhdGVzPjxpc2JuPjAwMTMtNzIyNyAoUHJpbnQpJiN4RDswMDEzLTcy
MjcgKExpbmtpbmcpPC9pc2JuPjxhY2Nlc3Npb24tbnVtPjExMDg5NTQzPC9hY2Nlc3Npb24tbnVt
Pjx1cmxzPjxyZWxhdGVkLXVybHM+PHVybD5odHRwczovL3d3dy5uY2JpLm5sbS5uaWguZ292L3B1
Ym1lZC8xMTA4OTU0MzwvdXJsPjwvcmVsYXRlZC11cmxzPjwvdXJscz48ZWxlY3Ryb25pYy1yZXNv
dXJjZS1udW0+MTAuMTIxMC9lbmRvLjE0MS4xMS43Nzg0PC9lbGVjdHJvbmljLXJlc291cmNlLW51
bT48L3JlY29yZD48L0NpdGU+PC9FbmROb3RlPgB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3,24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59614F" w:rsidRPr="0032187B" w14:paraId="4A774447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16C1C719" w14:textId="3919D2B3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FBE29" w14:textId="2EB5015C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staglandin-endoperoxide synthase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EE796" w14:textId="19FE1734" w:rsidR="0059614F" w:rsidRPr="0032187B" w:rsidRDefault="0059614F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umulus </w:t>
            </w:r>
            <w:r w:rsidR="009F3CC1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ell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xpansion </w:t>
            </w:r>
            <w:r w:rsidR="009F3CC1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egulator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Sirois&lt;/Author&gt;&lt;Year&gt;2004&lt;/Year&gt;&lt;RecNum&gt;137&lt;/RecNum&gt;&lt;DisplayText&gt;(25)&lt;/DisplayText&gt;&lt;record&gt;&lt;rec-number&gt;137&lt;/rec-number&gt;&lt;foreign-keys&gt;&lt;key app="EN" db-id="5xes02fpqvp0fne2zprvtv5jrt5dt9d9p925" timestamp="1668032744"&gt;137&lt;/key&gt;&lt;/foreign-keys&gt;&lt;ref-type name="Journal Article"&gt;17&lt;/ref-type&gt;&lt;contributors&gt;&lt;authors&gt;&lt;author&gt;Sirois, J.&lt;/author&gt;&lt;author&gt;Sayasith, K.&lt;/author&gt;&lt;author&gt;Brown, K. A.&lt;/author&gt;&lt;author&gt;Stock, A. E.&lt;/author&gt;&lt;author&gt;Bouchard, N.&lt;/author&gt;&lt;author&gt;Dore, M.&lt;/author&gt;&lt;/authors&gt;&lt;/contributors&gt;&lt;auth-address&gt;Centre de recherche en reproduction animale and Departement de biomedecine veterinaire, Faculte de medecine veterinaire, Universite de Montreal, Saint-Hyacinthe, Quebec, Canada. jean.sirois@umontreal.ca&lt;/auth-address&gt;&lt;titles&gt;&lt;title&gt;Cyclooxygenase-2 and its role in ovulation: a 2004 account&lt;/title&gt;&lt;secondary-title&gt;Hum Reprod Update&lt;/secondary-title&gt;&lt;/titles&gt;&lt;periodical&gt;&lt;full-title&gt;Hum Reprod Update&lt;/full-title&gt;&lt;/periodical&gt;&lt;pages&gt;373-85&lt;/pages&gt;&lt;volume&gt;10&lt;/volume&gt;&lt;number&gt;5&lt;/number&gt;&lt;edition&gt;2004/06/19&lt;/edition&gt;&lt;keywords&gt;&lt;keyword&gt;Amino Acid Sequence&lt;/keyword&gt;&lt;keyword&gt;Animals&lt;/keyword&gt;&lt;keyword&gt;Cyclooxygenase 2&lt;/keyword&gt;&lt;keyword&gt;Female&lt;/keyword&gt;&lt;keyword&gt;Humans&lt;/keyword&gt;&lt;keyword&gt;Isoenzymes/*genetics/*metabolism&lt;/keyword&gt;&lt;keyword&gt;Membrane Proteins&lt;/keyword&gt;&lt;keyword&gt;Molecular Sequence Data&lt;/keyword&gt;&lt;keyword&gt;Ovarian Follicle/*enzymology&lt;/keyword&gt;&lt;keyword&gt;Ovulation/*physiology&lt;/keyword&gt;&lt;keyword&gt;Prostaglandin-Endoperoxide Synthases/*genetics/*metabolism&lt;/keyword&gt;&lt;/keywords&gt;&lt;dates&gt;&lt;year&gt;2004&lt;/year&gt;&lt;pub-dates&gt;&lt;date&gt;Sep-Oct&lt;/date&gt;&lt;/pub-dates&gt;&lt;/dates&gt;&lt;isbn&gt;1355-4786 (Print)&amp;#xD;1355-4786 (Linking)&lt;/isbn&gt;&lt;accession-num&gt;15205395&lt;/accession-num&gt;&lt;urls&gt;&lt;related-urls&gt;&lt;url&gt;https://www.ncbi.nlm.nih.gov/pubmed/15205395&lt;/url&gt;&lt;/related-urls&gt;&lt;/urls&gt;&lt;electronic-resource-num&gt;10.1093/humupd/dmh032&lt;/electronic-resource-num&gt;&lt;/record&gt;&lt;/Cite&gt;&lt;/EndNote&gt;</w:instrTex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5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59614F" w:rsidRPr="0032187B" w14:paraId="232266E0" w14:textId="77777777" w:rsidTr="0024556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A113A78" w14:textId="77777777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g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CEF13" w14:textId="77777777" w:rsidR="0059614F" w:rsidRPr="0032187B" w:rsidRDefault="0059614F" w:rsidP="005961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gesterone recep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6C91CF" w14:textId="475FA33F" w:rsidR="0059614F" w:rsidRPr="0032187B" w:rsidRDefault="00281E54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nscription factor</w:t>
            </w:r>
            <w:r w:rsidR="0059614F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59614F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b2JrZXI8L0F1dGhvcj48WWVhcj4yMDAwPC9ZZWFyPjxS
ZWNOdW0+MTIwPC9SZWNOdW0+PERpc3BsYXlUZXh0PigyNiwyNyk8L0Rpc3BsYXlUZXh0PjxyZWNv
cmQ+PHJlYy1udW1iZXI+MTIwPC9yZWMtbnVtYmVyPjxmb3JlaWduLWtleXM+PGtleSBhcHA9IkVO
IiBkYi1pZD0iNXhlczAyZnBxdnAwZm5lMnpwcnZ0djVqcnQ1ZHQ5ZDlwOTI1IiB0aW1lc3RhbXA9
IjE2NjgwMzI3NDQiPjEyMDwva2V5PjwvZm9yZWlnbi1rZXlzPjxyZWYtdHlwZSBuYW1lPSJKb3Vy
bmFsIEFydGljbGUiPjE3PC9yZWYtdHlwZT48Y29udHJpYnV0b3JzPjxhdXRob3JzPjxhdXRob3I+
Um9ia2VyLCBSLiBMLjwvYXV0aG9yPjxhdXRob3I+UnVzc2VsbCwgRC4gTC48L2F1dGhvcj48YXV0
aG9yPkVzcGV5LCBMLiBMLjwvYXV0aG9yPjxhdXRob3I+THlkb24sIEouIFAuPC9hdXRob3I+PGF1
dGhvcj5PJmFwb3M7TWFsbGV5LCBCLiBXLjwvYXV0aG9yPjxhdXRob3I+UmljaGFyZHMsIEouIFMu
PC9hdXRob3I+PC9hdXRob3JzPjwvY29udHJpYnV0b3JzPjxhdXRoLWFkZHJlc3M+RGVwYXJ0bWVu
dCBvZiBNb2xlY3VsYXIgYW5kIENlbGx1bGFyIEJpb2xvZ3ksIEJheWxvciBDb2xsZWdlIG9mIE1l
ZGljaW5lLCBPbmUgQmF5bG9yIFBsYXphLCBIb3VzdG9uLCBUWCA3NzAzMCwgVVNBLjwvYXV0aC1h
ZGRyZXNzPjx0aXRsZXM+PHRpdGxlPlByb2dlc3Rlcm9uZS1yZWd1bGF0ZWQgZ2VuZXMgaW4gdGhl
IG92dWxhdGlvbiBwcm9jZXNzOiBBREFNVFMtMSBhbmQgY2F0aGVwc2luIEwgcHJvdGVhc2VzPC90
aXRsZT48c2Vjb25kYXJ5LXRpdGxlPlByb2MgTmF0bCBBY2FkIFNjaSBVIFMgQTwvc2Vjb25kYXJ5
LXRpdGxlPjwvdGl0bGVzPjxwZXJpb2RpY2FsPjxmdWxsLXRpdGxlPlByb2MgTmF0bCBBY2FkIFNj
aSBVIFMgQTwvZnVsbC10aXRsZT48L3BlcmlvZGljYWw+PHBhZ2VzPjQ2ODktOTQ8L3BhZ2VzPjx2
b2x1bWU+OTc8L3ZvbHVtZT48bnVtYmVyPjk8L251bWJlcj48ZWRpdGlvbj4yMDAwLzA0LzI2PC9l
ZGl0aW9uPjxrZXl3b3Jkcz48a2V5d29yZD5BREFNIFByb3RlaW5zPC9rZXl3b3JkPjxrZXl3b3Jk
PkFEQU1UUzEgUHJvdGVpbjwva2V5d29yZD48a2V5d29yZD5BbmltYWxzPC9rZXl3b3JkPjxrZXl3
b3JkPkNhdGhlcHNpbiBMPC9rZXl3b3JkPjxrZXl3b3JkPkNhdGhlcHNpbnMvKmdlbmV0aWNzPC9r
ZXl3b3JkPjxrZXl3b3JkPkN5c3RlaW5lIEVuZG9wZXB0aWRhc2VzPC9rZXl3b3JkPjxrZXl3b3Jk
PkRpc2ludGVncmlucy8qZ2VuZXRpY3M8L2tleXdvcmQ+PGtleXdvcmQ+KkVuZG9wZXB0aWRhc2Vz
PC9rZXl3b3JkPjxrZXl3b3JkPkZlbWFsZTwva2V5d29yZD48a2V5d29yZD4qR2VuZSBFeHByZXNz
aW9uIFJlZ3VsYXRpb24sIEVuenltb2xvZ2ljPC9rZXl3b3JkPjxrZXl3b3JkPkdyYW51bG9zYSBD
ZWxscy9waHlzaW9sb2d5PC9rZXl3b3JkPjxrZXl3b3JkPkx1dGVpbml6aW5nIEhvcm1vbmUvcGh5
c2lvbG9neTwva2V5d29yZD48a2V5d29yZD5NYXRyaXggTWV0YWxsb3Byb3RlaW5hc2UgMi9nZW5l
dGljczwva2V5d29yZD48a2V5d29yZD5NYXRyaXggTWV0YWxsb3Byb3RlaW5hc2UgOS9nZW5ldGlj
czwva2V5d29yZD48a2V5d29yZD5NZXRhbGxvZW5kb3BlcHRpZGFzZXMvKmdlbmV0aWNzPC9rZXl3
b3JkPjxrZXl3b3JkPk1pY2U8L2tleXdvcmQ+PGtleXdvcmQ+TWljZSwgS25vY2tvdXQ8L2tleXdv
cmQ+PGtleXdvcmQ+T3ZhcnkvKnBoeXNpb2xvZ3k8L2tleXdvcmQ+PGtleXdvcmQ+T3Z1bGF0aW9u
LypnZW5ldGljczwva2V5d29yZD48a2V5d29yZD5QaGVub3R5cGU8L2tleXdvcmQ+PGtleXdvcmQ+
UHJvZ2VzdGVyb25lLypwaHlzaW9sb2d5PC9rZXl3b3JkPjxrZXl3b3JkPlJlY2VwdG9ycywgUHJv
Z2VzdGVyb25lL2RlZmljaWVuY3kvZ2VuZXRpY3MvKnBoeXNpb2xvZ3k8L2tleXdvcmQ+PGtleXdv
cmQ+UmV2ZXJzZSBUcmFuc2NyaXB0YXNlIFBvbHltZXJhc2UgQ2hhaW4gUmVhY3Rpb248L2tleXdv
cmQ+PC9rZXl3b3Jkcz48ZGF0ZXM+PHllYXI+MjAwMDwveWVhcj48cHViLWRhdGVzPjxkYXRlPkFw
ciAyNTwvZGF0ZT48L3B1Yi1kYXRlcz48L2RhdGVzPjxpc2JuPjAwMjctODQyNCAoUHJpbnQpJiN4
RDswMDI3LTg0MjQgKExpbmtpbmcpPC9pc2JuPjxhY2Nlc3Npb24tbnVtPjEwNzgxMDc1PC9hY2Nl
c3Npb24tbnVtPjx1cmxzPjxyZWxhdGVkLXVybHM+PHVybD5odHRwczovL3d3dy5uY2JpLm5sbS5u
aWguZ292L3B1Ym1lZC8xMDc4MTA3NTwvdXJsPjwvcmVsYXRlZC11cmxzPjwvdXJscz48Y3VzdG9t
Mj5QTUMxODI5NDwvY3VzdG9tMj48ZWxlY3Ryb25pYy1yZXNvdXJjZS1udW0+MTAuMTA3My9wbmFz
LjA4MDA3MzQ5NzwvZWxlY3Ryb25pYy1yZXNvdXJjZS1udW0+PC9yZWNvcmQ+PC9DaXRlPjxDaXRl
PjxBdXRob3I+UGFyazwvQXV0aG9yPjxZZWFyPjIwMjA8L1llYXI+PFJlY051bT4xMjE8L1JlY051
bT48cmVjb3JkPjxyZWMtbnVtYmVyPjEyMTwvcmVjLW51bWJlcj48Zm9yZWlnbi1rZXlzPjxrZXkg
YXBwPSJFTiIgZGItaWQ9IjV4ZXMwMmZwcXZwMGZuZTJ6cHJ2dHY1anJ0NWR0OWQ5cDkyNSIgdGlt
ZXN0YW1wPSIxNjY4MDMyNzQ0Ij4xMjE8L2tleT48L2ZvcmVpZ24ta2V5cz48cmVmLXR5cGUgbmFt
ZT0iSm91cm5hbCBBcnRpY2xlIj4xNzwvcmVmLXR5cGU+PGNvbnRyaWJ1dG9ycz48YXV0aG9ycz48
YXV0aG9yPlBhcmssIEMuIEouPC9hdXRob3I+PGF1dGhvcj5MaW4sIFAuIEMuPC9hdXRob3I+PGF1
dGhvcj5aaG91LCBTLjwvYXV0aG9yPjxhdXRob3I+QmFyYWthdCwgUi48L2F1dGhvcj48YXV0aG9y
PkJhc2hpciwgUy4gVC48L2F1dGhvcj48YXV0aG9yPkNob2ksIEouIE0uPC9hdXRob3I+PGF1dGhv
cj5DYWNpb3BwbywgSi4gQS48L2F1dGhvcj48YXV0aG9yPk9ha2xleSwgTy4gUi48L2F1dGhvcj48
YXV0aG9yPkR1ZmZ5LCBELiBNLjwvYXV0aG9yPjxhdXRob3I+THlkb24sIEouIFAuPC9hdXRob3I+
PGF1dGhvcj5LbywgQy4gSi48L2F1dGhvcj48L2F1dGhvcnM+PC9jb250cmlidXRvcnM+PGF1dGgt
YWRkcmVzcz5EZXBhcnRtZW50IG9mIENvbXBhcmF0aXZlIEJpb3NjaWVuY2VzLCBDb2xsZWdlIG9m
IFZldGVyaW5hcnkgTWVkaWNpbmUsIFVuaXZlcnNpdHkgb2YgSWxsaW5vaXMgYXQgVXJiYW5hLUNo
YW1wYWlnbiwgMjAwMSBTb3V0aCBMaW5jb2xuIEF2ZW51ZSwgVXJiYW5hLCBJTCA2MTgwMiwgVVNB
LiYjeEQ7RGVwYXJ0bWVudCBvZiBDb21wYXJhdGl2ZSBCaW9zY2llbmNlcywgQ29sbGVnZSBvZiBW
ZXRlcmluYXJ5IE1lZGljaW5lLCBVbml2ZXJzaXR5IG9mIElsbGlub2lzIGF0IFVyYmFuYS1DaGFt
cGFpZ24sIDIwMDEgU291dGggTGluY29sbiBBdmVudWUsIFVyYmFuYSwgSUwgNjE4MDIsIFVTQTsg
RGVwYXJ0bWVudCBvZiBUb3hpY29sb2d5IGFuZCBGb3JlbnNpYyBNZWRpY2luZSwgQ29sbGVnZSBv
ZiBWZXRlcmluYXJ5IE1lZGljaW5lLCBCZW5oYSBVbml2ZXJzaXR5LCBRYWx5dWJpYSAxMzUxOCwg
RWd5cHQuJiN4RDtEZXBhcnRtZW50IG9mIEJpb2xvZ2ljYWwgU2NpZW5jZXMsIEVhc3Rlcm4gS2Vu
dHVja3kgVW5pdmVyc2l0eSwgUmljaG1vbmQsIEtZIDQwNDc1LCBVU0EuJiN4RDtEZXBhcnRtZW50
IG9mIFBoeXNpb2xvZ2ljYWwgU2NpZW5jZXMsIEVhc3Rlcm4gVmlyZ2luaWEgTWVkaWNhbCBTY2hv
b2wsIFBPIEJveCAxOTgwLCBOb3Jmb2xrLCBWQSAyMzUwMSwgVVNBLiYjeEQ7RGVwYXJ0bWVudCBv
ZiBNb2xlY3VsYXIgYW5kIENlbGx1bGFyIEJpb2xvZ3ksIEJheWxvciBDb2xsZWdlIG9mIE1lZGlj
aW5lLCBIb3VzdG9uLCBUWCA3NzAzMCwgVVNBLiYjeEQ7RGVwYXJ0bWVudCBvZiBDb21wYXJhdGl2
ZSBCaW9zY2llbmNlcywgQ29sbGVnZSBvZiBWZXRlcmluYXJ5IE1lZGljaW5lLCBVbml2ZXJzaXR5
IG9mIElsbGlub2lzIGF0IFVyYmFuYS1DaGFtcGFpZ24sIDIwMDEgU291dGggTGluY29sbiBBdmVu
dWUsIFVyYmFuYSwgSUwgNjE4MDIsIFVTQS4gRWxlY3Ryb25pYyBhZGRyZXNzOiBqYXlrb0BpbGxp
bm9pcy5lZHUuPC9hdXRoLWFkZHJlc3M+PHRpdGxlcz48dGl0bGU+UHJvZ2VzdGVyb25lIFJlY2Vw
dG9yIFNlcnZlcyB0aGUgT3ZhcnkgYXMgYSBUcmlnZ2VyIG9mIE92dWxhdGlvbiBhbmQgYSBUZXJt
aW5hdG9yIG9mIEluZmxhbW1hdGlvbjwvdGl0bGU+PHNlY29uZGFyeS10aXRsZT5DZWxsIFJlcDwv
c2Vjb25kYXJ5LXRpdGxlPjwvdGl0bGVzPjxwZXJpb2RpY2FsPjxmdWxsLXRpdGxlPkNlbGwgUmVw
PC9mdWxsLXRpdGxlPjwvcGVyaW9kaWNhbD48cGFnZXM+MTA3NDk2PC9wYWdlcz48dm9sdW1lPjMx
PC92b2x1bWU+PG51bWJlcj4yPC9udW1iZXI+PGVkaXRpb24+MjAyMC8wNC8xNjwvZWRpdGlvbj48
a2V5d29yZHM+PGtleXdvcmQ+KnBncjwva2V5d29yZD48a2V5d29yZD4qcHRnczI8L2tleXdvcmQ+
PGtleXdvcmQ+KmdyYW51bG9zYSBjZWxsczwva2V5d29yZD48a2V5d29yZD4qaW5mbGFtbWF0aW9u
PC9rZXl3b3JkPjxrZXl3b3JkPipvdnVsYXRpb248L2tleXdvcmQ+PGtleXdvcmQ+KnByb3N0YWds
YW5kaW4gRTI8L2tleXdvcmQ+PGtleXdvcmQ+KnNpbmdsZS1jZWxsIFJOQSBzZXF1ZW5jaW5nPC9r
ZXl3b3JkPjwva2V5d29yZHM+PGRhdGVzPjx5ZWFyPjIwMjA8L3llYXI+PHB1Yi1kYXRlcz48ZGF0
ZT5BcHIgMTQ8L2RhdGU+PC9wdWItZGF0ZXM+PC9kYXRlcz48aXNibj4yMjExLTEyNDcgKEVsZWN0
cm9uaWMpPC9pc2JuPjxhY2Nlc3Npb24tbnVtPjMyMjk0NDI5PC9hY2Nlc3Npb24tbnVtPjx1cmxz
PjxyZWxhdGVkLXVybHM+PHVybD5odHRwczovL3d3dy5uY2JpLm5sbS5uaWguZ292L3B1Ym1lZC8z
MjI5NDQyOTwvdXJsPjwvcmVsYXRlZC11cmxzPjwvdXJscz48Y3VzdG9tMj5QTUM3MjExNDIzPC9j
dXN0b20yPjxlbGVjdHJvbmljLXJlc291cmNlLW51bT4xMC4xMDE2L2ouY2VscmVwLjIwMjAuMDMu
MDYwPC9lbGVjdHJvbmljLXJlc291cmNlLW51bT48L3JlY29yZD48L0NpdGU+PC9FbmROb3RlPgB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b2JrZXI8L0F1dGhvcj48WWVhcj4yMDAwPC9ZZWFyPjxS
ZWNOdW0+MTIwPC9SZWNOdW0+PERpc3BsYXlUZXh0PigyNiwyNyk8L0Rpc3BsYXlUZXh0PjxyZWNv
cmQ+PHJlYy1udW1iZXI+MTIwPC9yZWMtbnVtYmVyPjxmb3JlaWduLWtleXM+PGtleSBhcHA9IkVO
IiBkYi1pZD0iNXhlczAyZnBxdnAwZm5lMnpwcnZ0djVqcnQ1ZHQ5ZDlwOTI1IiB0aW1lc3RhbXA9
IjE2NjgwMzI3NDQiPjEyMDwva2V5PjwvZm9yZWlnbi1rZXlzPjxyZWYtdHlwZSBuYW1lPSJKb3Vy
bmFsIEFydGljbGUiPjE3PC9yZWYtdHlwZT48Y29udHJpYnV0b3JzPjxhdXRob3JzPjxhdXRob3I+
Um9ia2VyLCBSLiBMLjwvYXV0aG9yPjxhdXRob3I+UnVzc2VsbCwgRC4gTC48L2F1dGhvcj48YXV0
aG9yPkVzcGV5LCBMLiBMLjwvYXV0aG9yPjxhdXRob3I+THlkb24sIEouIFAuPC9hdXRob3I+PGF1
dGhvcj5PJmFwb3M7TWFsbGV5LCBCLiBXLjwvYXV0aG9yPjxhdXRob3I+UmljaGFyZHMsIEouIFMu
PC9hdXRob3I+PC9hdXRob3JzPjwvY29udHJpYnV0b3JzPjxhdXRoLWFkZHJlc3M+RGVwYXJ0bWVu
dCBvZiBNb2xlY3VsYXIgYW5kIENlbGx1bGFyIEJpb2xvZ3ksIEJheWxvciBDb2xsZWdlIG9mIE1l
ZGljaW5lLCBPbmUgQmF5bG9yIFBsYXphLCBIb3VzdG9uLCBUWCA3NzAzMCwgVVNBLjwvYXV0aC1h
ZGRyZXNzPjx0aXRsZXM+PHRpdGxlPlByb2dlc3Rlcm9uZS1yZWd1bGF0ZWQgZ2VuZXMgaW4gdGhl
IG92dWxhdGlvbiBwcm9jZXNzOiBBREFNVFMtMSBhbmQgY2F0aGVwc2luIEwgcHJvdGVhc2VzPC90
aXRsZT48c2Vjb25kYXJ5LXRpdGxlPlByb2MgTmF0bCBBY2FkIFNjaSBVIFMgQTwvc2Vjb25kYXJ5
LXRpdGxlPjwvdGl0bGVzPjxwZXJpb2RpY2FsPjxmdWxsLXRpdGxlPlByb2MgTmF0bCBBY2FkIFNj
aSBVIFMgQTwvZnVsbC10aXRsZT48L3BlcmlvZGljYWw+PHBhZ2VzPjQ2ODktOTQ8L3BhZ2VzPjx2
b2x1bWU+OTc8L3ZvbHVtZT48bnVtYmVyPjk8L251bWJlcj48ZWRpdGlvbj4yMDAwLzA0LzI2PC9l
ZGl0aW9uPjxrZXl3b3Jkcz48a2V5d29yZD5BREFNIFByb3RlaW5zPC9rZXl3b3JkPjxrZXl3b3Jk
PkFEQU1UUzEgUHJvdGVpbjwva2V5d29yZD48a2V5d29yZD5BbmltYWxzPC9rZXl3b3JkPjxrZXl3
b3JkPkNhdGhlcHNpbiBMPC9rZXl3b3JkPjxrZXl3b3JkPkNhdGhlcHNpbnMvKmdlbmV0aWNzPC9r
ZXl3b3JkPjxrZXl3b3JkPkN5c3RlaW5lIEVuZG9wZXB0aWRhc2VzPC9rZXl3b3JkPjxrZXl3b3Jk
PkRpc2ludGVncmlucy8qZ2VuZXRpY3M8L2tleXdvcmQ+PGtleXdvcmQ+KkVuZG9wZXB0aWRhc2Vz
PC9rZXl3b3JkPjxrZXl3b3JkPkZlbWFsZTwva2V5d29yZD48a2V5d29yZD4qR2VuZSBFeHByZXNz
aW9uIFJlZ3VsYXRpb24sIEVuenltb2xvZ2ljPC9rZXl3b3JkPjxrZXl3b3JkPkdyYW51bG9zYSBD
ZWxscy9waHlzaW9sb2d5PC9rZXl3b3JkPjxrZXl3b3JkPkx1dGVpbml6aW5nIEhvcm1vbmUvcGh5
c2lvbG9neTwva2V5d29yZD48a2V5d29yZD5NYXRyaXggTWV0YWxsb3Byb3RlaW5hc2UgMi9nZW5l
dGljczwva2V5d29yZD48a2V5d29yZD5NYXRyaXggTWV0YWxsb3Byb3RlaW5hc2UgOS9nZW5ldGlj
czwva2V5d29yZD48a2V5d29yZD5NZXRhbGxvZW5kb3BlcHRpZGFzZXMvKmdlbmV0aWNzPC9rZXl3
b3JkPjxrZXl3b3JkPk1pY2U8L2tleXdvcmQ+PGtleXdvcmQ+TWljZSwgS25vY2tvdXQ8L2tleXdv
cmQ+PGtleXdvcmQ+T3ZhcnkvKnBoeXNpb2xvZ3k8L2tleXdvcmQ+PGtleXdvcmQ+T3Z1bGF0aW9u
LypnZW5ldGljczwva2V5d29yZD48a2V5d29yZD5QaGVub3R5cGU8L2tleXdvcmQ+PGtleXdvcmQ+
UHJvZ2VzdGVyb25lLypwaHlzaW9sb2d5PC9rZXl3b3JkPjxrZXl3b3JkPlJlY2VwdG9ycywgUHJv
Z2VzdGVyb25lL2RlZmljaWVuY3kvZ2VuZXRpY3MvKnBoeXNpb2xvZ3k8L2tleXdvcmQ+PGtleXdv
cmQ+UmV2ZXJzZSBUcmFuc2NyaXB0YXNlIFBvbHltZXJhc2UgQ2hhaW4gUmVhY3Rpb248L2tleXdv
cmQ+PC9rZXl3b3Jkcz48ZGF0ZXM+PHllYXI+MjAwMDwveWVhcj48cHViLWRhdGVzPjxkYXRlPkFw
ciAyNTwvZGF0ZT48L3B1Yi1kYXRlcz48L2RhdGVzPjxpc2JuPjAwMjctODQyNCAoUHJpbnQpJiN4
RDswMDI3LTg0MjQgKExpbmtpbmcpPC9pc2JuPjxhY2Nlc3Npb24tbnVtPjEwNzgxMDc1PC9hY2Nl
c3Npb24tbnVtPjx1cmxzPjxyZWxhdGVkLXVybHM+PHVybD5odHRwczovL3d3dy5uY2JpLm5sbS5u
aWguZ292L3B1Ym1lZC8xMDc4MTA3NTwvdXJsPjwvcmVsYXRlZC11cmxzPjwvdXJscz48Y3VzdG9t
Mj5QTUMxODI5NDwvY3VzdG9tMj48ZWxlY3Ryb25pYy1yZXNvdXJjZS1udW0+MTAuMTA3My9wbmFz
LjA4MDA3MzQ5NzwvZWxlY3Ryb25pYy1yZXNvdXJjZS1udW0+PC9yZWNvcmQ+PC9DaXRlPjxDaXRl
PjxBdXRob3I+UGFyazwvQXV0aG9yPjxZZWFyPjIwMjA8L1llYXI+PFJlY051bT4xMjE8L1JlY051
bT48cmVjb3JkPjxyZWMtbnVtYmVyPjEyMTwvcmVjLW51bWJlcj48Zm9yZWlnbi1rZXlzPjxrZXkg
YXBwPSJFTiIgZGItaWQ9IjV4ZXMwMmZwcXZwMGZuZTJ6cHJ2dHY1anJ0NWR0OWQ5cDkyNSIgdGlt
ZXN0YW1wPSIxNjY4MDMyNzQ0Ij4xMjE8L2tleT48L2ZvcmVpZ24ta2V5cz48cmVmLXR5cGUgbmFt
ZT0iSm91cm5hbCBBcnRpY2xlIj4xNzwvcmVmLXR5cGU+PGNvbnRyaWJ1dG9ycz48YXV0aG9ycz48
YXV0aG9yPlBhcmssIEMuIEouPC9hdXRob3I+PGF1dGhvcj5MaW4sIFAuIEMuPC9hdXRob3I+PGF1
dGhvcj5aaG91LCBTLjwvYXV0aG9yPjxhdXRob3I+QmFyYWthdCwgUi48L2F1dGhvcj48YXV0aG9y
PkJhc2hpciwgUy4gVC48L2F1dGhvcj48YXV0aG9yPkNob2ksIEouIE0uPC9hdXRob3I+PGF1dGhv
cj5DYWNpb3BwbywgSi4gQS48L2F1dGhvcj48YXV0aG9yPk9ha2xleSwgTy4gUi48L2F1dGhvcj48
YXV0aG9yPkR1ZmZ5LCBELiBNLjwvYXV0aG9yPjxhdXRob3I+THlkb24sIEouIFAuPC9hdXRob3I+
PGF1dGhvcj5LbywgQy4gSi48L2F1dGhvcj48L2F1dGhvcnM+PC9jb250cmlidXRvcnM+PGF1dGgt
YWRkcmVzcz5EZXBhcnRtZW50IG9mIENvbXBhcmF0aXZlIEJpb3NjaWVuY2VzLCBDb2xsZWdlIG9m
IFZldGVyaW5hcnkgTWVkaWNpbmUsIFVuaXZlcnNpdHkgb2YgSWxsaW5vaXMgYXQgVXJiYW5hLUNo
YW1wYWlnbiwgMjAwMSBTb3V0aCBMaW5jb2xuIEF2ZW51ZSwgVXJiYW5hLCBJTCA2MTgwMiwgVVNB
LiYjeEQ7RGVwYXJ0bWVudCBvZiBDb21wYXJhdGl2ZSBCaW9zY2llbmNlcywgQ29sbGVnZSBvZiBW
ZXRlcmluYXJ5IE1lZGljaW5lLCBVbml2ZXJzaXR5IG9mIElsbGlub2lzIGF0IFVyYmFuYS1DaGFt
cGFpZ24sIDIwMDEgU291dGggTGluY29sbiBBdmVudWUsIFVyYmFuYSwgSUwgNjE4MDIsIFVTQTsg
RGVwYXJ0bWVudCBvZiBUb3hpY29sb2d5IGFuZCBGb3JlbnNpYyBNZWRpY2luZSwgQ29sbGVnZSBv
ZiBWZXRlcmluYXJ5IE1lZGljaW5lLCBCZW5oYSBVbml2ZXJzaXR5LCBRYWx5dWJpYSAxMzUxOCwg
RWd5cHQuJiN4RDtEZXBhcnRtZW50IG9mIEJpb2xvZ2ljYWwgU2NpZW5jZXMsIEVhc3Rlcm4gS2Vu
dHVja3kgVW5pdmVyc2l0eSwgUmljaG1vbmQsIEtZIDQwNDc1LCBVU0EuJiN4RDtEZXBhcnRtZW50
IG9mIFBoeXNpb2xvZ2ljYWwgU2NpZW5jZXMsIEVhc3Rlcm4gVmlyZ2luaWEgTWVkaWNhbCBTY2hv
b2wsIFBPIEJveCAxOTgwLCBOb3Jmb2xrLCBWQSAyMzUwMSwgVVNBLiYjeEQ7RGVwYXJ0bWVudCBv
ZiBNb2xlY3VsYXIgYW5kIENlbGx1bGFyIEJpb2xvZ3ksIEJheWxvciBDb2xsZWdlIG9mIE1lZGlj
aW5lLCBIb3VzdG9uLCBUWCA3NzAzMCwgVVNBLiYjeEQ7RGVwYXJ0bWVudCBvZiBDb21wYXJhdGl2
ZSBCaW9zY2llbmNlcywgQ29sbGVnZSBvZiBWZXRlcmluYXJ5IE1lZGljaW5lLCBVbml2ZXJzaXR5
IG9mIElsbGlub2lzIGF0IFVyYmFuYS1DaGFtcGFpZ24sIDIwMDEgU291dGggTGluY29sbiBBdmVu
dWUsIFVyYmFuYSwgSUwgNjE4MDIsIFVTQS4gRWxlY3Ryb25pYyBhZGRyZXNzOiBqYXlrb0BpbGxp
bm9pcy5lZHUuPC9hdXRoLWFkZHJlc3M+PHRpdGxlcz48dGl0bGU+UHJvZ2VzdGVyb25lIFJlY2Vw
dG9yIFNlcnZlcyB0aGUgT3ZhcnkgYXMgYSBUcmlnZ2VyIG9mIE92dWxhdGlvbiBhbmQgYSBUZXJt
aW5hdG9yIG9mIEluZmxhbW1hdGlvbjwvdGl0bGU+PHNlY29uZGFyeS10aXRsZT5DZWxsIFJlcDwv
c2Vjb25kYXJ5LXRpdGxlPjwvdGl0bGVzPjxwZXJpb2RpY2FsPjxmdWxsLXRpdGxlPkNlbGwgUmVw
PC9mdWxsLXRpdGxlPjwvcGVyaW9kaWNhbD48cGFnZXM+MTA3NDk2PC9wYWdlcz48dm9sdW1lPjMx
PC92b2x1bWU+PG51bWJlcj4yPC9udW1iZXI+PGVkaXRpb24+MjAyMC8wNC8xNjwvZWRpdGlvbj48
a2V5d29yZHM+PGtleXdvcmQ+KnBncjwva2V5d29yZD48a2V5d29yZD4qcHRnczI8L2tleXdvcmQ+
PGtleXdvcmQ+KmdyYW51bG9zYSBjZWxsczwva2V5d29yZD48a2V5d29yZD4qaW5mbGFtbWF0aW9u
PC9rZXl3b3JkPjxrZXl3b3JkPipvdnVsYXRpb248L2tleXdvcmQ+PGtleXdvcmQ+KnByb3N0YWds
YW5kaW4gRTI8L2tleXdvcmQ+PGtleXdvcmQ+KnNpbmdsZS1jZWxsIFJOQSBzZXF1ZW5jaW5nPC9r
ZXl3b3JkPjwva2V5d29yZHM+PGRhdGVzPjx5ZWFyPjIwMjA8L3llYXI+PHB1Yi1kYXRlcz48ZGF0
ZT5BcHIgMTQ8L2RhdGU+PC9wdWItZGF0ZXM+PC9kYXRlcz48aXNibj4yMjExLTEyNDcgKEVsZWN0
cm9uaWMpPC9pc2JuPjxhY2Nlc3Npb24tbnVtPjMyMjk0NDI5PC9hY2Nlc3Npb24tbnVtPjx1cmxz
PjxyZWxhdGVkLXVybHM+PHVybD5odHRwczovL3d3dy5uY2JpLm5sbS5uaWguZ292L3B1Ym1lZC8z
MjI5NDQyOTwvdXJsPjwvcmVsYXRlZC11cmxzPjwvdXJscz48Y3VzdG9tMj5QTUM3MjExNDIzPC9j
dXN0b20yPjxlbGVjdHJvbmljLXJlc291cmNlLW51bT4xMC4xMDE2L2ouY2VscmVwLjIwMjAuMDMu
MDYwPC9lbGVjdHJvbmljLXJlc291cmNlLW51bT48L3JlY29yZD48L0NpdGU+PC9FbmROb3RlPgB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="0059614F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59614F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6,27)</w:t>
            </w:r>
            <w:r w:rsidR="0059614F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281E54" w:rsidRPr="0032187B" w14:paraId="1BFFB081" w14:textId="77777777" w:rsidTr="00245564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1DB6573" w14:textId="28254587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unx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CFDA19" w14:textId="38E90B6F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 Family Transcription Factor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ECB73" w14:textId="4208E9FD" w:rsidR="00281E54" w:rsidRPr="0032187B" w:rsidRDefault="00281E54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anscription factor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KbzwvQXV0aG9yPjxZZWFyPjIwMDY8L1llYXI+PFJlY051
bT4xMzk8L1JlY051bT48RGlzcGxheVRleHQ+KDI4KTwvRGlzcGxheVRleHQ+PHJlY29yZD48cmVj
LW51bWJlcj4xMzk8L3JlYy1udW1iZXI+PGZvcmVpZ24ta2V5cz48a2V5IGFwcD0iRU4iIGRiLWlk
PSI1eGVzMDJmcHF2cDBmbmUyenBydnR2NWpydDVkdDlkOXA5MjUiIHRpbWVzdGFtcD0iMTY2ODAz
Mjc0NCI+MTM5PC9rZXk+PC9mb3JlaWduLWtleXM+PHJlZi10eXBlIG5hbWU9IkpvdXJuYWwgQXJ0
aWNsZSI+MTc8L3JlZi10eXBlPjxjb250cmlidXRvcnM+PGF1dGhvcnM+PGF1dGhvcj5KbywgTS48
L2F1dGhvcj48YXV0aG9yPkN1cnJ5LCBULiBFLiwgSnIuPC9hdXRob3I+PC9hdXRob3JzPjwvY29u
dHJpYnV0b3JzPjxhdXRoLWFkZHJlc3M+RGVwYXJ0bWVudCBvZiBPYnN0ZXRyaWNzIGFuZCBHeW5l
Y29sb2d5LCBDaGFuZGxlciBNZWRpY2FsIENlbnRlciwgODAwIFJvc2UgU3RyZWV0LCBSb29tIE1T
IDMzNSwgVW5pdmVyc2l0eSBvZiBLZW50dWNreSwgTGV4aW5ndG9uLCBLZW50dWNreSA0MDUzNi0w
Mjk4LCBVU0EuIG1qbzJAdWt5LmVkdTwvYXV0aC1hZGRyZXNzPjx0aXRsZXM+PHRpdGxlPkx1dGVp
bml6aW5nIGhvcm1vbmUtaW5kdWNlZCBSVU5YMSByZWd1bGF0ZXMgdGhlIGV4cHJlc3Npb24gb2Yg
Z2VuZXMgaW4gZ3JhbnVsb3NhIGNlbGxzIG9mIHJhdCBwZXJpb3Z1bGF0b3J5IGZvbGxpY2xlczwv
dGl0bGU+PHNlY29uZGFyeS10aXRsZT5Nb2wgRW5kb2NyaW5vbDwvc2Vjb25kYXJ5LXRpdGxlPjwv
dGl0bGVzPjxwZXJpb2RpY2FsPjxmdWxsLXRpdGxlPk1vbCBFbmRvY3Jpbm9sPC9mdWxsLXRpdGxl
PjwvcGVyaW9kaWNhbD48cGFnZXM+MjE1Ni03MjwvcGFnZXM+PHZvbHVtZT4yMDwvdm9sdW1lPjxu
dW1iZXI+OTwvbnVtYmVyPjxlZGl0aW9uPjIwMDYvMDUvMDY8L2VkaXRpb24+PGtleXdvcmRzPjxr
ZXl3b3JkPkFuaW1hbHM8L2tleXdvcmQ+PGtleXdvcmQ+Q2VsbHMsIEN1bHR1cmVkPC9rZXl3b3Jk
PjxrZXl3b3JkPkNob3Jpb25pYyBHb25hZG90cm9waW4vcGhhcm1hY29sb2d5PC9rZXl3b3JkPjxr
ZXl3b3JkPkNvcmUgQmluZGluZyBGYWN0b3IgQWxwaGEgMiBTdWJ1bml0LypiaW9zeW50aGVzaXMv
Z2VuZXRpY3MvbWV0YWJvbGlzbTwva2V5d29yZD48a2V5d29yZD5GZW1hbGU8L2tleXdvcmQ+PGtl
eXdvcmQ+R2VuZSBFeHByZXNzaW9uIFJlZ3VsYXRpb24vKmRydWcgZWZmZWN0czwva2V5d29yZD48
a2V5d29yZD5HcmFudWxvc2EgQ2VsbHMvKmRydWcgZWZmZWN0cy8qbWV0YWJvbGlzbTwva2V5d29y
ZD48a2V5d29yZD5IdW1hbnM8L2tleXdvcmQ+PGtleXdvcmQ+THV0ZWluaXppbmcgSG9ybW9uZS8q
cGhhcm1hY29sb2d5PC9rZXl3b3JkPjxrZXl3b3JkPk1pY2U8L2tleXdvcmQ+PGtleXdvcmQ+T3Zh
cmlhbiBGb2xsaWNsZS8qY3l0b2xvZ3kvKmRydWcgZWZmZWN0cy9tZXRhYm9saXNtPC9rZXl3b3Jk
PjxrZXl3b3JkPlByb2dlc3Rlcm9uZS9iaW9zeW50aGVzaXM8L2tleXdvcmQ+PGtleXdvcmQ+Uk5B
LCBNZXNzZW5nZXIvZ2VuZXRpY3MvbWV0YWJvbGlzbTwva2V5d29yZD48a2V5d29yZD5SYXRzPC9r
ZXl3b3JkPjxrZXl3b3JkPlJlY2VwdG9ycywgUHJvZ2VzdGVyb25lL21ldGFib2xpc208L2tleXdv
cmQ+PGtleXdvcmQ+U2lnbmFsIFRyYW5zZHVjdGlvbjwva2V5d29yZD48L2tleXdvcmRzPjxkYXRl
cz48eWVhcj4yMDA2PC95ZWFyPjxwdWItZGF0ZXM+PGRhdGU+U2VwPC9kYXRlPjwvcHViLWRhdGVz
PjwvZGF0ZXM+PGlzYm4+MDg4OC04ODA5IChQcmludCkmI3hEOzA4ODgtODgwOSAoTGlua2luZyk8
L2lzYm4+PGFjY2Vzc2lvbi1udW0+MTY2NzU1NDA8L2FjY2Vzc2lvbi1udW0+PHVybHM+PHJlbGF0
ZWQtdXJscz48dXJsPmh0dHBzOi8vd3d3Lm5jYmkubmxtLm5paC5nb3YvcHVibWVkLzE2Njc1NTQw
PC91cmw+PC9yZWxhdGVkLXVybHM+PC91cmxzPjxjdXN0b20yPlBNQzE3ODM2ODE8L2N1c3RvbTI+
PGVsZWN0cm9uaWMtcmVzb3VyY2UtbnVtPjEwLjEyMTAvbWUuMjAwNS0wNTEyPC9lbGVjdHJvbmlj
LXJlc291cmNlLW51bT48L3JlY29yZD48L0NpdGU+PC9FbmROb3RlPn=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KbzwvQXV0aG9yPjxZZWFyPjIwMDY8L1llYXI+PFJlY051
bT4xMzk8L1JlY051bT48RGlzcGxheVRleHQ+KDI4KTwvRGlzcGxheVRleHQ+PHJlY29yZD48cmVj
LW51bWJlcj4xMzk8L3JlYy1udW1iZXI+PGZvcmVpZ24ta2V5cz48a2V5IGFwcD0iRU4iIGRiLWlk
PSI1eGVzMDJmcHF2cDBmbmUyenBydnR2NWpydDVkdDlkOXA5MjUiIHRpbWVzdGFtcD0iMTY2ODAz
Mjc0NCI+MTM5PC9rZXk+PC9mb3JlaWduLWtleXM+PHJlZi10eXBlIG5hbWU9IkpvdXJuYWwgQXJ0
aWNsZSI+MTc8L3JlZi10eXBlPjxjb250cmlidXRvcnM+PGF1dGhvcnM+PGF1dGhvcj5KbywgTS48
L2F1dGhvcj48YXV0aG9yPkN1cnJ5LCBULiBFLiwgSnIuPC9hdXRob3I+PC9hdXRob3JzPjwvY29u
dHJpYnV0b3JzPjxhdXRoLWFkZHJlc3M+RGVwYXJ0bWVudCBvZiBPYnN0ZXRyaWNzIGFuZCBHeW5l
Y29sb2d5LCBDaGFuZGxlciBNZWRpY2FsIENlbnRlciwgODAwIFJvc2UgU3RyZWV0LCBSb29tIE1T
IDMzNSwgVW5pdmVyc2l0eSBvZiBLZW50dWNreSwgTGV4aW5ndG9uLCBLZW50dWNreSA0MDUzNi0w
Mjk4LCBVU0EuIG1qbzJAdWt5LmVkdTwvYXV0aC1hZGRyZXNzPjx0aXRsZXM+PHRpdGxlPkx1dGVp
bml6aW5nIGhvcm1vbmUtaW5kdWNlZCBSVU5YMSByZWd1bGF0ZXMgdGhlIGV4cHJlc3Npb24gb2Yg
Z2VuZXMgaW4gZ3JhbnVsb3NhIGNlbGxzIG9mIHJhdCBwZXJpb3Z1bGF0b3J5IGZvbGxpY2xlczwv
dGl0bGU+PHNlY29uZGFyeS10aXRsZT5Nb2wgRW5kb2NyaW5vbDwvc2Vjb25kYXJ5LXRpdGxlPjwv
dGl0bGVzPjxwZXJpb2RpY2FsPjxmdWxsLXRpdGxlPk1vbCBFbmRvY3Jpbm9sPC9mdWxsLXRpdGxl
PjwvcGVyaW9kaWNhbD48cGFnZXM+MjE1Ni03MjwvcGFnZXM+PHZvbHVtZT4yMDwvdm9sdW1lPjxu
dW1iZXI+OTwvbnVtYmVyPjxlZGl0aW9uPjIwMDYvMDUvMDY8L2VkaXRpb24+PGtleXdvcmRzPjxr
ZXl3b3JkPkFuaW1hbHM8L2tleXdvcmQ+PGtleXdvcmQ+Q2VsbHMsIEN1bHR1cmVkPC9rZXl3b3Jk
PjxrZXl3b3JkPkNob3Jpb25pYyBHb25hZG90cm9waW4vcGhhcm1hY29sb2d5PC9rZXl3b3JkPjxr
ZXl3b3JkPkNvcmUgQmluZGluZyBGYWN0b3IgQWxwaGEgMiBTdWJ1bml0LypiaW9zeW50aGVzaXMv
Z2VuZXRpY3MvbWV0YWJvbGlzbTwva2V5d29yZD48a2V5d29yZD5GZW1hbGU8L2tleXdvcmQ+PGtl
eXdvcmQ+R2VuZSBFeHByZXNzaW9uIFJlZ3VsYXRpb24vKmRydWcgZWZmZWN0czwva2V5d29yZD48
a2V5d29yZD5HcmFudWxvc2EgQ2VsbHMvKmRydWcgZWZmZWN0cy8qbWV0YWJvbGlzbTwva2V5d29y
ZD48a2V5d29yZD5IdW1hbnM8L2tleXdvcmQ+PGtleXdvcmQ+THV0ZWluaXppbmcgSG9ybW9uZS8q
cGhhcm1hY29sb2d5PC9rZXl3b3JkPjxrZXl3b3JkPk1pY2U8L2tleXdvcmQ+PGtleXdvcmQ+T3Zh
cmlhbiBGb2xsaWNsZS8qY3l0b2xvZ3kvKmRydWcgZWZmZWN0cy9tZXRhYm9saXNtPC9rZXl3b3Jk
PjxrZXl3b3JkPlByb2dlc3Rlcm9uZS9iaW9zeW50aGVzaXM8L2tleXdvcmQ+PGtleXdvcmQ+Uk5B
LCBNZXNzZW5nZXIvZ2VuZXRpY3MvbWV0YWJvbGlzbTwva2V5d29yZD48a2V5d29yZD5SYXRzPC9r
ZXl3b3JkPjxrZXl3b3JkPlJlY2VwdG9ycywgUHJvZ2VzdGVyb25lL21ldGFib2xpc208L2tleXdv
cmQ+PGtleXdvcmQ+U2lnbmFsIFRyYW5zZHVjdGlvbjwva2V5d29yZD48L2tleXdvcmRzPjxkYXRl
cz48eWVhcj4yMDA2PC95ZWFyPjxwdWItZGF0ZXM+PGRhdGU+U2VwPC9kYXRlPjwvcHViLWRhdGVz
PjwvZGF0ZXM+PGlzYm4+MDg4OC04ODA5IChQcmludCkmI3hEOzA4ODgtODgwOSAoTGlua2luZyk8
L2lzYm4+PGFjY2Vzc2lvbi1udW0+MTY2NzU1NDA8L2FjY2Vzc2lvbi1udW0+PHVybHM+PHJlbGF0
ZWQtdXJscz48dXJsPmh0dHBzOi8vd3d3Lm5jYmkubmxtLm5paC5nb3YvcHVibWVkLzE2Njc1NTQw
PC91cmw+PC9yZWxhdGVkLXVybHM+PC91cmxzPjxjdXN0b20yPlBNQzE3ODM2ODE8L2N1c3RvbTI+
PGVsZWN0cm9uaWMtcmVzb3VyY2UtbnVtPjEwLjEyMTAvbWUuMjAwNS0wNTEyPC9lbGVjdHJvbmlj
LXJlc291cmNlLW51bT48L3JlY29yZD48L0NpdGU+PC9FbmROb3RlPn=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8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281E54" w:rsidRPr="0032187B" w14:paraId="22A6F5D6" w14:textId="77777777" w:rsidTr="00245564">
        <w:trPr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3B230168" w14:textId="446121EA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F9C3A1" w14:textId="5D5EF170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 Family Transcription Factor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2D0F4" w14:textId="734CC7F2" w:rsidR="00281E54" w:rsidRPr="0032187B" w:rsidRDefault="00281E54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ranscription factor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GYW48L0F1dGhvcj48WWVhcj4yMDExPC9ZZWFyPjxSZWNO
dW0+MTE3PC9SZWNOdW0+PERpc3BsYXlUZXh0PigyOSk8L0Rpc3BsYXlUZXh0PjxyZWNvcmQ+PHJl
Yy1udW1iZXI+MTE3PC9yZWMtbnVtYmVyPjxmb3JlaWduLWtleXM+PGtleSBhcHA9IkVOIiBkYi1p
ZD0iNXhlczAyZnBxdnAwZm5lMnpwcnZ0djVqcnQ1ZHQ5ZDlwOTI1IiB0aW1lc3RhbXA9IjE2Njgw
MzI3NDQiPjExNzwva2V5PjwvZm9yZWlnbi1rZXlzPjxyZWYtdHlwZSBuYW1lPSJKb3VybmFsIEFy
dGljbGUiPjE3PC9yZWYtdHlwZT48Y29udHJpYnV0b3JzPjxhdXRob3JzPjxhdXRob3I+RmFuLCBI
LiBZLjwvYXV0aG9yPjxhdXRob3I+TGl1LCBaLjwvYXV0aG9yPjxhdXRob3I+Sm9obnNvbiwgUC4g
Ri48L2F1dGhvcj48YXV0aG9yPlJpY2hhcmRzLCBKLiBTLjwvYXV0aG9yPjwvYXV0aG9ycz48L2Nv
bnRyaWJ1dG9ycz48YXV0aC1hZGRyZXNzPkRlcGFydG1lbnQgb2YgTW9sZWN1bGFyIGFuZCBDZWxs
dWxhciBCaW9sb2d5LCBCYXlsb3IgQ29sbGVnZSBvZiBNZWRpY2luZSwgSG91c3RvbiwgVGV4YXMg
NzcwMzAsIFVTQS48L2F1dGgtYWRkcmVzcz48dGl0bGVzPjx0aXRsZT5DQ0FBVC9lbmhhbmNlci1i
aW5kaW5nIHByb3RlaW5zIChDL0VCUCktYWxwaGEgYW5kIC1iZXRhIGFyZSBlc3NlbnRpYWwgZm9y
IG92dWxhdGlvbiwgbHV0ZWluaXphdGlvbiwgYW5kIHRoZSBleHByZXNzaW9uIG9mIGtleSB0YXJn
ZXQgZ2VuZXM8L3RpdGxlPjxzZWNvbmRhcnktdGl0bGU+TW9sIEVuZG9jcmlub2w8L3NlY29uZGFy
eS10aXRsZT48L3RpdGxlcz48cGVyaW9kaWNhbD48ZnVsbC10aXRsZT5Nb2wgRW5kb2NyaW5vbDwv
ZnVsbC10aXRsZT48L3BlcmlvZGljYWw+PHBhZ2VzPjI1My02ODwvcGFnZXM+PHZvbHVtZT4yNTwv
dm9sdW1lPjxudW1iZXI+MjwvbnVtYmVyPjxlZGl0aW9uPjIwMTAvMTIvMjQ8L2VkaXRpb24+PGtl
eXdvcmRzPjxrZXl3b3JkPkFuaW1hbHM8L2tleXdvcmQ+PGtleXdvcmQ+Qmxvb2QgVmVzc2Vscy9l
bWJyeW9sb2d5PC9rZXl3b3JkPjxrZXl3b3JkPkJsb3R0aW5nLCBXZXN0ZXJuPC9rZXl3b3JkPjxr
ZXl3b3JkPkNDQUFULUVuaGFuY2VyLUJpbmRpbmcgUHJvdGVpbi1hbHBoYS9nZW5ldGljcy8qbWV0
YWJvbGlzbTwva2V5d29yZD48a2V5d29yZD5DQ0FBVC1FbmhhbmNlci1CaW5kaW5nIFByb3RlaW4t
YmV0YS9nZW5ldGljcy8qbWV0YWJvbGlzbTwva2V5d29yZD48a2V5d29yZD5DaG9yaW9uaWMgR29u
YWRvdHJvcGluL2dlbmV0aWNzPC9rZXl3b3JkPjxrZXl3b3JkPkNvcnB1cyBMdXRldW0vYmxvb2Qg
c3VwcGx5PC9rZXl3b3JkPjxrZXl3b3JkPkN5Y2xpYyBBTVAtRGVwZW5kZW50IFByb3RlaW4gS2lu
YXNlcy9tZXRhYm9saXNtPC9rZXl3b3JkPjxrZXl3b3JkPkV4dHJhY2VsbHVsYXIgU2lnbmFsLVJl
Z3VsYXRlZCBNQVAgS2luYXNlcy9tZXRhYm9saXNtPC9rZXl3b3JkPjxrZXl3b3JkPkZlbWFsZTwv
a2V5d29yZD48a2V5d29yZD4qR2VuZSBFeHByZXNzaW9uIFJlZ3VsYXRpb248L2tleXdvcmQ+PGtl
eXdvcmQ+R3JhbnVsb3NhIENlbGxzL2N5dG9sb2d5LyptZXRhYm9saXNtPC9rZXl3b3JkPjxrZXl3
b3JkPkluIFNpdHUgSHlicmlkaXphdGlvbjwva2V5d29yZD48a2V5d29yZD5JbiBTaXR1IE5pY2st
RW5kIExhYmVsaW5nPC9rZXl3b3JkPjxrZXl3b3JkPipMdXRlaW5pemF0aW9uPC9rZXl3b3JkPjxr
ZXl3b3JkPkx1dGVpbml6aW5nIEhvcm1vbmUvbWV0YWJvbGlzbTwva2V5d29yZD48a2V5d29yZD5N
aWNlPC9rZXl3b3JkPjxrZXl3b3JkPk1pY2UsIEluYnJlZCBCQUxCIEM8L2tleXdvcmQ+PGtleXdv
cmQ+TWljZSwgS25vY2tvdXQ8L2tleXdvcmQ+PGtleXdvcmQ+TWljcm9hcnJheSBBbmFseXNpczwv
a2V5d29yZD48a2V5d29yZD4qT3Z1bGF0aW9uL2dlbmV0aWNzPC9rZXl3b3JkPjwva2V5d29yZHM+
PGRhdGVzPjx5ZWFyPjIwMTE8L3llYXI+PHB1Yi1kYXRlcz48ZGF0ZT5GZWI8L2RhdGU+PC9wdWIt
ZGF0ZXM+PC9kYXRlcz48aXNibj4xOTQ0LTk5MTcgKEVsZWN0cm9uaWMpJiN4RDswODg4LTg4MDkg
KExpbmtpbmcpPC9pc2JuPjxhY2Nlc3Npb24tbnVtPjIxMTc3NzU4PC9hY2Nlc3Npb24tbnVtPjx1
cmxzPjxyZWxhdGVkLXVybHM+PHVybD5odHRwczovL3d3dy5uY2JpLm5sbS5uaWguZ292L3B1Ym1l
ZC8yMTE3Nzc1ODwvdXJsPjwvcmVsYXRlZC11cmxzPjwvdXJscz48Y3VzdG9tMj5QTUMzMzg2NTQz
PC9jdXN0b20yPjxlbGVjdHJvbmljLXJlc291cmNlLW51bT4xMC4xMjEwL21lLjIwMTAtMDMxODwv
ZWxlY3Ryb25pYy1yZXNvdXJjZS1udW0+PC9yZWNvcmQ+PC9DaXRlPjwv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GYW48L0F1dGhvcj48WWVhcj4yMDExPC9ZZWFyPjxSZWNO
dW0+MTE3PC9SZWNOdW0+PERpc3BsYXlUZXh0PigyOSk8L0Rpc3BsYXlUZXh0PjxyZWNvcmQ+PHJl
Yy1udW1iZXI+MTE3PC9yZWMtbnVtYmVyPjxmb3JlaWduLWtleXM+PGtleSBhcHA9IkVOIiBkYi1p
ZD0iNXhlczAyZnBxdnAwZm5lMnpwcnZ0djVqcnQ1ZHQ5ZDlwOTI1IiB0aW1lc3RhbXA9IjE2Njgw
MzI3NDQiPjExNzwva2V5PjwvZm9yZWlnbi1rZXlzPjxyZWYtdHlwZSBuYW1lPSJKb3VybmFsIEFy
dGljbGUiPjE3PC9yZWYtdHlwZT48Y29udHJpYnV0b3JzPjxhdXRob3JzPjxhdXRob3I+RmFuLCBI
LiBZLjwvYXV0aG9yPjxhdXRob3I+TGl1LCBaLjwvYXV0aG9yPjxhdXRob3I+Sm9obnNvbiwgUC4g
Ri48L2F1dGhvcj48YXV0aG9yPlJpY2hhcmRzLCBKLiBTLjwvYXV0aG9yPjwvYXV0aG9ycz48L2Nv
bnRyaWJ1dG9ycz48YXV0aC1hZGRyZXNzPkRlcGFydG1lbnQgb2YgTW9sZWN1bGFyIGFuZCBDZWxs
dWxhciBCaW9sb2d5LCBCYXlsb3IgQ29sbGVnZSBvZiBNZWRpY2luZSwgSG91c3RvbiwgVGV4YXMg
NzcwMzAsIFVTQS48L2F1dGgtYWRkcmVzcz48dGl0bGVzPjx0aXRsZT5DQ0FBVC9lbmhhbmNlci1i
aW5kaW5nIHByb3RlaW5zIChDL0VCUCktYWxwaGEgYW5kIC1iZXRhIGFyZSBlc3NlbnRpYWwgZm9y
IG92dWxhdGlvbiwgbHV0ZWluaXphdGlvbiwgYW5kIHRoZSBleHByZXNzaW9uIG9mIGtleSB0YXJn
ZXQgZ2VuZXM8L3RpdGxlPjxzZWNvbmRhcnktdGl0bGU+TW9sIEVuZG9jcmlub2w8L3NlY29uZGFy
eS10aXRsZT48L3RpdGxlcz48cGVyaW9kaWNhbD48ZnVsbC10aXRsZT5Nb2wgRW5kb2NyaW5vbDwv
ZnVsbC10aXRsZT48L3BlcmlvZGljYWw+PHBhZ2VzPjI1My02ODwvcGFnZXM+PHZvbHVtZT4yNTwv
dm9sdW1lPjxudW1iZXI+MjwvbnVtYmVyPjxlZGl0aW9uPjIwMTAvMTIvMjQ8L2VkaXRpb24+PGtl
eXdvcmRzPjxrZXl3b3JkPkFuaW1hbHM8L2tleXdvcmQ+PGtleXdvcmQ+Qmxvb2QgVmVzc2Vscy9l
bWJyeW9sb2d5PC9rZXl3b3JkPjxrZXl3b3JkPkJsb3R0aW5nLCBXZXN0ZXJuPC9rZXl3b3JkPjxr
ZXl3b3JkPkNDQUFULUVuaGFuY2VyLUJpbmRpbmcgUHJvdGVpbi1hbHBoYS9nZW5ldGljcy8qbWV0
YWJvbGlzbTwva2V5d29yZD48a2V5d29yZD5DQ0FBVC1FbmhhbmNlci1CaW5kaW5nIFByb3RlaW4t
YmV0YS9nZW5ldGljcy8qbWV0YWJvbGlzbTwva2V5d29yZD48a2V5d29yZD5DaG9yaW9uaWMgR29u
YWRvdHJvcGluL2dlbmV0aWNzPC9rZXl3b3JkPjxrZXl3b3JkPkNvcnB1cyBMdXRldW0vYmxvb2Qg
c3VwcGx5PC9rZXl3b3JkPjxrZXl3b3JkPkN5Y2xpYyBBTVAtRGVwZW5kZW50IFByb3RlaW4gS2lu
YXNlcy9tZXRhYm9saXNtPC9rZXl3b3JkPjxrZXl3b3JkPkV4dHJhY2VsbHVsYXIgU2lnbmFsLVJl
Z3VsYXRlZCBNQVAgS2luYXNlcy9tZXRhYm9saXNtPC9rZXl3b3JkPjxrZXl3b3JkPkZlbWFsZTwv
a2V5d29yZD48a2V5d29yZD4qR2VuZSBFeHByZXNzaW9uIFJlZ3VsYXRpb248L2tleXdvcmQ+PGtl
eXdvcmQ+R3JhbnVsb3NhIENlbGxzL2N5dG9sb2d5LyptZXRhYm9saXNtPC9rZXl3b3JkPjxrZXl3
b3JkPkluIFNpdHUgSHlicmlkaXphdGlvbjwva2V5d29yZD48a2V5d29yZD5JbiBTaXR1IE5pY2st
RW5kIExhYmVsaW5nPC9rZXl3b3JkPjxrZXl3b3JkPipMdXRlaW5pemF0aW9uPC9rZXl3b3JkPjxr
ZXl3b3JkPkx1dGVpbml6aW5nIEhvcm1vbmUvbWV0YWJvbGlzbTwva2V5d29yZD48a2V5d29yZD5N
aWNlPC9rZXl3b3JkPjxrZXl3b3JkPk1pY2UsIEluYnJlZCBCQUxCIEM8L2tleXdvcmQ+PGtleXdv
cmQ+TWljZSwgS25vY2tvdXQ8L2tleXdvcmQ+PGtleXdvcmQ+TWljcm9hcnJheSBBbmFseXNpczwv
a2V5d29yZD48a2V5d29yZD4qT3Z1bGF0aW9uL2dlbmV0aWNzPC9rZXl3b3JkPjwva2V5d29yZHM+
PGRhdGVzPjx5ZWFyPjIwMTE8L3llYXI+PHB1Yi1kYXRlcz48ZGF0ZT5GZWI8L2RhdGU+PC9wdWIt
ZGF0ZXM+PC9kYXRlcz48aXNibj4xOTQ0LTk5MTcgKEVsZWN0cm9uaWMpJiN4RDswODg4LTg4MDkg
KExpbmtpbmcpPC9pc2JuPjxhY2Nlc3Npb24tbnVtPjIxMTc3NzU4PC9hY2Nlc3Npb24tbnVtPjx1
cmxzPjxyZWxhdGVkLXVybHM+PHVybD5odHRwczovL3d3dy5uY2JpLm5sbS5uaWguZ292L3B1Ym1l
ZC8yMTE3Nzc1ODwvdXJsPjwvcmVsYXRlZC11cmxzPjwvdXJscz48Y3VzdG9tMj5QTUMzMzg2NTQz
PC9jdXN0b20yPjxlbGVjdHJvbmljLXJlc291cmNlLW51bT4xMC4xMjEwL21lLjIwMTAtMDMxODwv
ZWxlY3Ryb25pYy1yZXNvdXJjZS1udW0+PC9yZWNvcmQ+PC9DaXRlPjwv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9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281E54" w:rsidRPr="0032187B" w14:paraId="135D011D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7A31DA5F" w14:textId="0EA71955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3613A" w14:textId="3B837F10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leukin 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5CB81" w14:textId="59631220" w:rsidR="00281E54" w:rsidRPr="0032187B" w:rsidRDefault="00281E54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oinflammatory factor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TaGltYWRhPC9BdXRob3I+PFllYXI+MjAwNjwvWWVhcj48
UmVjTnVtPjE5ODwvUmVjTnVtPjxEaXNwbGF5VGV4dD4oMzApPC9EaXNwbGF5VGV4dD48cmVjb3Jk
PjxyZWMtbnVtYmVyPjE5ODwvcmVjLW51bWJlcj48Zm9yZWlnbi1rZXlzPjxrZXkgYXBwPSJFTiIg
ZGItaWQ9IjV4ZXMwMmZwcXZwMGZuZTJ6cHJ2dHY1anJ0NWR0OWQ5cDkyNSIgdGltZXN0YW1wPSIx
NjY4MDMyNzQ0Ij4xOTg8L2tleT48L2ZvcmVpZ24ta2V5cz48cmVmLXR5cGUgbmFtZT0iSm91cm5h
bCBBcnRpY2xlIj4xNzwvcmVmLXR5cGU+PGNvbnRyaWJ1dG9ycz48YXV0aG9ycz48YXV0aG9yPlNo
aW1hZGEsIE0uPC9hdXRob3I+PGF1dGhvcj5IZXJuYW5kZXotR29uemFsZXosIEkuPC9hdXRob3I+
PGF1dGhvcj5Hb256YWxlei1Sb2JhbnlhLCBJLjwvYXV0aG9yPjxhdXRob3I+UmljaGFyZHMsIEou
IFMuPC9hdXRob3I+PC9hdXRob3JzPjwvY29udHJpYnV0b3JzPjxhdXRoLWFkZHJlc3M+RGVwYXJ0
bWVudCBvZiBNb2xlY3VsYXIgQ2VsbHVsYXIgQmlvbG9neSwgQmF5bG9yIENvbGxlZ2Ugb2YgTWVk
aWNpbmUsIE9uZSBCYXlsb3IgUGxhemEsIEhvdXN0b24sIFRleGFzIDc3MDMwLCBVU0EuPC9hdXRo
LWFkZHJlc3M+PHRpdGxlcz48dGl0bGU+SW5kdWNlZCBleHByZXNzaW9uIG9mIHBhdHRlcm4gcmVj
b2duaXRpb24gcmVjZXB0b3JzIGluIGN1bXVsdXMgb29jeXRlIGNvbXBsZXhlczogbm92ZWwgZXZp
ZGVuY2UgZm9yIGlubmF0ZSBpbW11bmUtbGlrZSBmdW5jdGlvbnMgZHVyaW5nIG92dWxhdGlvbjwv
dGl0bGU+PHNlY29uZGFyeS10aXRsZT5Nb2wgRW5kb2NyaW5vbDwvc2Vjb25kYXJ5LXRpdGxlPjwv
dGl0bGVzPjxwZXJpb2RpY2FsPjxmdWxsLXRpdGxlPk1vbCBFbmRvY3Jpbm9sPC9mdWxsLXRpdGxl
PjwvcGVyaW9kaWNhbD48cGFnZXM+MzIyOC0zOTwvcGFnZXM+PHZvbHVtZT4yMDwvdm9sdW1lPjxu
dW1iZXI+MTI8L251bWJlcj48ZWRpdGlvbj4yMDA2LzA4LzI2PC9lZGl0aW9uPjxrZXl3b3Jkcz48
a2V5d29yZD5BbXBoaXJlZ3VsaW48L2tleXdvcmQ+PGtleXdvcmQ+QW5pbWFsczwva2V5d29yZD48
a2V5d29yZD5DRDM2IEFudGlnZW5zL2dlbmV0aWNzPC9rZXl3b3JkPjxrZXl3b3JkPkNvbXBsZW1l
bnQgQzFxL2dlbmV0aWNzPC9rZXl3b3JkPjxrZXl3b3JkPkVHRiBGYW1pbHkgb2YgUHJvdGVpbnM8
L2tleXdvcmQ+PGtleXdvcmQ+RmVtYWxlPC9rZXl3b3JkPjxrZXl3b3JkPkZvbGxpY2xlIFN0aW11
bGF0aW5nIEhvcm1vbmUvcGhhcm1hY29sb2d5PC9rZXl3b3JkPjxrZXl3b3JkPipHZW5lIEV4cHJl
c3Npb24gUHJvZmlsaW5nPC9rZXl3b3JkPjxrZXl3b3JkPkdlbmUgRXhwcmVzc2lvbiBSZWd1bGF0
aW9uPC9rZXl3b3JkPjxrZXl3b3JkPkdseWNvcHJvdGVpbnMvcGhhcm1hY29sb2d5PC9rZXl3b3Jk
PjxrZXl3b3JkPkdyYW51bG9zYSBDZWxscy9kcnVnIGVmZmVjdHMvaW1tdW5vbG9neTwva2V5d29y
ZD48a2V5d29yZD5JbW11bml0eSwgSW5uYXRlL2dlbmV0aWNzPC9rZXl3b3JkPjxrZXl3b3JkPklu
dGVyY2VsbHVsYXIgU2lnbmFsaW5nIFBlcHRpZGVzIGFuZCBQcm90ZWlucy9waGFybWFjb2xvZ3k8
L2tleXdvcmQ+PGtleXdvcmQ+SW50ZXJmZXJvbiBSZWd1bGF0b3J5IEZhY3Rvci0zPC9rZXl3b3Jk
PjxrZXl3b3JkPkxpcG9wb2x5c2FjY2hhcmlkZXMvcGhhcm1hY29sb2d5PC9rZXl3b3JkPjxrZXl3
b3JkPk1pY2U8L2tleXdvcmQ+PGtleXdvcmQ+TWl0b2dlbi1BY3RpdmF0ZWQgUHJvdGVpbiBLaW5h
c2VzL21ldGFib2xpc208L2tleXdvcmQ+PGtleXdvcmQ+TXllbG9pZCBEaWZmZXJlbnRpYXRpb24g
RmFjdG9yIDg4L2dlbmV0aWNzPC9rZXl3b3JkPjxrZXl3b3JkPk5GLWthcHBhIEIvbWV0YWJvbGlz
bTwva2V5d29yZD48a2V5d29yZD5Pb2N5dGVzL2RydWcgZWZmZWN0cy8qaW1tdW5vbG9neTwva2V5
d29yZD48a2V5d29yZD5PdnVsYXRpb24vKmdlbmV0aWNzL2ltbXVub2xvZ3k8L2tleXdvcmQ+PGtl
eXdvcmQ+UGhhZ29jeXRvc2lzL2dlbmV0aWNzL2ltbXVub2xvZ3k8L2tleXdvcmQ+PGtleXdvcmQ+
UmVjZXB0b3JzLCBQYXR0ZXJuIFJlY29nbml0aW9uL2dlbmV0aWNzPC9rZXl3b3JkPjxrZXl3b3Jk
PlRvbGwtTGlrZSBSZWNlcHRvcnMvKmdlbmV0aWNzPC9rZXl3b3JkPjwva2V5d29yZHM+PGRhdGVz
Pjx5ZWFyPjIwMDY8L3llYXI+PHB1Yi1kYXRlcz48ZGF0ZT5EZWM8L2RhdGU+PC9wdWItZGF0ZXM+
PC9kYXRlcz48aXNibj4wODg4LTg4MDkgKFByaW50KSYjeEQ7MDg4OC04ODA5IChMaW5raW5nKTwv
aXNibj48YWNjZXNzaW9uLW51bT4xNjkzMTU3MTwvYWNjZXNzaW9uLW51bT48dXJscz48cmVsYXRl
ZC11cmxzPjx1cmw+aHR0cHM6Ly93d3cubmNiaS5ubG0ubmloLmdvdi9wdWJtZWQvMTY5MzE1NzE8
L3VybD48L3JlbGF0ZWQtdXJscz48L3VybHM+PGVsZWN0cm9uaWMtcmVzb3VyY2UtbnVtPjEwLjEy
MTAvbWUuMjAwNi0wMTk0PC9lbGVjdHJvbmljLXJlc291cmNlLW51bT48L3JlY29yZD48L0NpdGU+
PC9FbmROb3RlPn=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TaGltYWRhPC9BdXRob3I+PFllYXI+MjAwNjwvWWVhcj48
UmVjTnVtPjE5ODwvUmVjTnVtPjxEaXNwbGF5VGV4dD4oMzApPC9EaXNwbGF5VGV4dD48cmVjb3Jk
PjxyZWMtbnVtYmVyPjE5ODwvcmVjLW51bWJlcj48Zm9yZWlnbi1rZXlzPjxrZXkgYXBwPSJFTiIg
ZGItaWQ9IjV4ZXMwMmZwcXZwMGZuZTJ6cHJ2dHY1anJ0NWR0OWQ5cDkyNSIgdGltZXN0YW1wPSIx
NjY4MDMyNzQ0Ij4xOTg8L2tleT48L2ZvcmVpZ24ta2V5cz48cmVmLXR5cGUgbmFtZT0iSm91cm5h
bCBBcnRpY2xlIj4xNzwvcmVmLXR5cGU+PGNvbnRyaWJ1dG9ycz48YXV0aG9ycz48YXV0aG9yPlNo
aW1hZGEsIE0uPC9hdXRob3I+PGF1dGhvcj5IZXJuYW5kZXotR29uemFsZXosIEkuPC9hdXRob3I+
PGF1dGhvcj5Hb256YWxlei1Sb2JhbnlhLCBJLjwvYXV0aG9yPjxhdXRob3I+UmljaGFyZHMsIEou
IFMuPC9hdXRob3I+PC9hdXRob3JzPjwvY29udHJpYnV0b3JzPjxhdXRoLWFkZHJlc3M+RGVwYXJ0
bWVudCBvZiBNb2xlY3VsYXIgQ2VsbHVsYXIgQmlvbG9neSwgQmF5bG9yIENvbGxlZ2Ugb2YgTWVk
aWNpbmUsIE9uZSBCYXlsb3IgUGxhemEsIEhvdXN0b24sIFRleGFzIDc3MDMwLCBVU0EuPC9hdXRo
LWFkZHJlc3M+PHRpdGxlcz48dGl0bGU+SW5kdWNlZCBleHByZXNzaW9uIG9mIHBhdHRlcm4gcmVj
b2duaXRpb24gcmVjZXB0b3JzIGluIGN1bXVsdXMgb29jeXRlIGNvbXBsZXhlczogbm92ZWwgZXZp
ZGVuY2UgZm9yIGlubmF0ZSBpbW11bmUtbGlrZSBmdW5jdGlvbnMgZHVyaW5nIG92dWxhdGlvbjwv
dGl0bGU+PHNlY29uZGFyeS10aXRsZT5Nb2wgRW5kb2NyaW5vbDwvc2Vjb25kYXJ5LXRpdGxlPjwv
dGl0bGVzPjxwZXJpb2RpY2FsPjxmdWxsLXRpdGxlPk1vbCBFbmRvY3Jpbm9sPC9mdWxsLXRpdGxl
PjwvcGVyaW9kaWNhbD48cGFnZXM+MzIyOC0zOTwvcGFnZXM+PHZvbHVtZT4yMDwvdm9sdW1lPjxu
dW1iZXI+MTI8L251bWJlcj48ZWRpdGlvbj4yMDA2LzA4LzI2PC9lZGl0aW9uPjxrZXl3b3Jkcz48
a2V5d29yZD5BbXBoaXJlZ3VsaW48L2tleXdvcmQ+PGtleXdvcmQ+QW5pbWFsczwva2V5d29yZD48
a2V5d29yZD5DRDM2IEFudGlnZW5zL2dlbmV0aWNzPC9rZXl3b3JkPjxrZXl3b3JkPkNvbXBsZW1l
bnQgQzFxL2dlbmV0aWNzPC9rZXl3b3JkPjxrZXl3b3JkPkVHRiBGYW1pbHkgb2YgUHJvdGVpbnM8
L2tleXdvcmQ+PGtleXdvcmQ+RmVtYWxlPC9rZXl3b3JkPjxrZXl3b3JkPkZvbGxpY2xlIFN0aW11
bGF0aW5nIEhvcm1vbmUvcGhhcm1hY29sb2d5PC9rZXl3b3JkPjxrZXl3b3JkPipHZW5lIEV4cHJl
c3Npb24gUHJvZmlsaW5nPC9rZXl3b3JkPjxrZXl3b3JkPkdlbmUgRXhwcmVzc2lvbiBSZWd1bGF0
aW9uPC9rZXl3b3JkPjxrZXl3b3JkPkdseWNvcHJvdGVpbnMvcGhhcm1hY29sb2d5PC9rZXl3b3Jk
PjxrZXl3b3JkPkdyYW51bG9zYSBDZWxscy9kcnVnIGVmZmVjdHMvaW1tdW5vbG9neTwva2V5d29y
ZD48a2V5d29yZD5JbW11bml0eSwgSW5uYXRlL2dlbmV0aWNzPC9rZXl3b3JkPjxrZXl3b3JkPklu
dGVyY2VsbHVsYXIgU2lnbmFsaW5nIFBlcHRpZGVzIGFuZCBQcm90ZWlucy9waGFybWFjb2xvZ3k8
L2tleXdvcmQ+PGtleXdvcmQ+SW50ZXJmZXJvbiBSZWd1bGF0b3J5IEZhY3Rvci0zPC9rZXl3b3Jk
PjxrZXl3b3JkPkxpcG9wb2x5c2FjY2hhcmlkZXMvcGhhcm1hY29sb2d5PC9rZXl3b3JkPjxrZXl3
b3JkPk1pY2U8L2tleXdvcmQ+PGtleXdvcmQ+TWl0b2dlbi1BY3RpdmF0ZWQgUHJvdGVpbiBLaW5h
c2VzL21ldGFib2xpc208L2tleXdvcmQ+PGtleXdvcmQ+TXllbG9pZCBEaWZmZXJlbnRpYXRpb24g
RmFjdG9yIDg4L2dlbmV0aWNzPC9rZXl3b3JkPjxrZXl3b3JkPk5GLWthcHBhIEIvbWV0YWJvbGlz
bTwva2V5d29yZD48a2V5d29yZD5Pb2N5dGVzL2RydWcgZWZmZWN0cy8qaW1tdW5vbG9neTwva2V5
d29yZD48a2V5d29yZD5PdnVsYXRpb24vKmdlbmV0aWNzL2ltbXVub2xvZ3k8L2tleXdvcmQ+PGtl
eXdvcmQ+UGhhZ29jeXRvc2lzL2dlbmV0aWNzL2ltbXVub2xvZ3k8L2tleXdvcmQ+PGtleXdvcmQ+
UmVjZXB0b3JzLCBQYXR0ZXJuIFJlY29nbml0aW9uL2dlbmV0aWNzPC9rZXl3b3JkPjxrZXl3b3Jk
PlRvbGwtTGlrZSBSZWNlcHRvcnMvKmdlbmV0aWNzPC9rZXl3b3JkPjwva2V5d29yZHM+PGRhdGVz
Pjx5ZWFyPjIwMDY8L3llYXI+PHB1Yi1kYXRlcz48ZGF0ZT5EZWM8L2RhdGU+PC9wdWItZGF0ZXM+
PC9kYXRlcz48aXNibj4wODg4LTg4MDkgKFByaW50KSYjeEQ7MDg4OC04ODA5IChMaW5raW5nKTwv
aXNibj48YWNjZXNzaW9uLW51bT4xNjkzMTU3MTwvYWNjZXNzaW9uLW51bT48dXJscz48cmVsYXRl
ZC11cmxzPjx1cmw+aHR0cHM6Ly93d3cubmNiaS5ubG0ubmloLmdvdi9wdWJtZWQvMTY5MzE1NzE8
L3VybD48L3JlbGF0ZWQtdXJscz48L3VybHM+PGVsZWN0cm9uaWMtcmVzb3VyY2UtbnVtPjEwLjEy
MTAvbWUuMjAwNi0wMTk0PC9lbGVjdHJvbmljLXJlc291cmNlLW51bT48L3JlY29yZD48L0NpdGU+
PC9FbmROb3RlPn=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30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281E54" w:rsidRPr="0032187B" w14:paraId="0127DB72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16885384" w14:textId="4056B182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cl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8BDB5" w14:textId="58E49D58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C motif chemokine ligand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27890" w14:textId="1A5DE8A6" w:rsidR="00281E54" w:rsidRPr="0032187B" w:rsidRDefault="00281E54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oinflammatory factor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LYXdhbm88L0F1dGhvcj48WWVhcj4yMDAxPC9ZZWFyPjxS
ZWNOdW0+MTk5PC9SZWNOdW0+PERpc3BsYXlUZXh0PigzMS0zMyk8L0Rpc3BsYXlUZXh0PjxyZWNv
cmQ+PHJlYy1udW1iZXI+MTk5PC9yZWMtbnVtYmVyPjxmb3JlaWduLWtleXM+PGtleSBhcHA9IkVO
IiBkYi1pZD0iNXhlczAyZnBxdnAwZm5lMnpwcnZ0djVqcnQ1ZHQ5ZDlwOTI1IiB0aW1lc3RhbXA9
IjE2NjgwMzI3NDQiPjE5OTwva2V5PjwvZm9yZWlnbi1rZXlzPjxyZWYtdHlwZSBuYW1lPSJKb3Vy
bmFsIEFydGljbGUiPjE3PC9yZWYtdHlwZT48Y29udHJpYnV0b3JzPjxhdXRob3JzPjxhdXRob3I+
S2F3YW5vLCBZLjwvYXV0aG9yPjxhdXRob3I+S2F3YXNha2ksIEYuPC9hdXRob3I+PGF1dGhvcj5O
YWthbXVyYSwgUy48L2F1dGhvcj48YXV0aG9yPk1hdHN1aSwgTi48L2F1dGhvcj48YXV0aG9yPk5h
cmFoYXJhLCBILjwvYXV0aG9yPjxhdXRob3I+TWl5YWthd2EsIEkuPC9hdXRob3I+PC9hdXRob3Jz
PjwvY29udHJpYnV0b3JzPjxhdXRoLWFkZHJlc3M+T2l0YSBNZWQgVW5pdiwgRGVwdCBPYnN0ZXQg
JmFtcDsgR3luZWNvbCwgT2l0YSwgSmFwYW48L2F1dGgtYWRkcmVzcz48dGl0bGVzPjx0aXRsZT5U
aGUgcHJvZHVjdGlvbiBhbmQgY2xpbmljYWwgZXZhbHVhdGlvbiBvZiBtYWNyb3BoYWdlIGNvbG9u
eS1zdGltdWxhdGluZyBmYWN0b3IgYW5kIG1hY3JvcGhhZ2UgY2hlbW9hdHRyYWN0YW50IHByb3Rl
aW4tMSBpbiBodW1hbiBmb2xsaWN1bGFyIGZsdWlkczwvdGl0bGU+PHNlY29uZGFyeS10aXRsZT5B
bWVyaWNhbiBKb3VybmFsIG9mIFJlcHJvZHVjdGl2ZSBJbW11bm9sb2d5PC9zZWNvbmRhcnktdGl0
bGU+PGFsdC10aXRsZT5BbSBKIFJlcHJvZCBJbW11bm9sPC9hbHQtdGl0bGU+PC90aXRsZXM+PHBl
cmlvZGljYWw+PGZ1bGwtdGl0bGU+QW1lcmljYW4gSm91cm5hbCBvZiBSZXByb2R1Y3RpdmUgSW1t
dW5vbG9neTwvZnVsbC10aXRsZT48YWJici0xPkFtIEogUmVwcm9kIEltbXVub2w8L2FiYnItMT48
L3BlcmlvZGljYWw+PGFsdC1wZXJpb2RpY2FsPjxmdWxsLXRpdGxlPkFtZXJpY2FuIEpvdXJuYWwg
b2YgUmVwcm9kdWN0aXZlIEltbXVub2xvZ3k8L2Z1bGwtdGl0bGU+PGFiYnItMT5BbSBKIFJlcHJv
ZCBJbW11bm9sPC9hYmJyLTE+PC9hbHQtcGVyaW9kaWNhbD48cGFnZXM+MS01PC9wYWdlcz48dm9s
dW1lPjQ1PC92b2x1bWU+PG51bWJlcj4xPC9udW1iZXI+PGtleXdvcmRzPjxrZXl3b3JkPmZvbGxp
Y3VsYXIgZmx1aWRzPC9rZXl3b3JkPjxrZXl3b3JkPml2Zi1ldDwva2V5d29yZD48a2V5d29yZD5t
YWNyb3BoYWdlIGNoZW1vYXR0cmFjdGFudCBwcm90ZWluLTE8L2tleXdvcmQ+PGtleXdvcmQ+bWFj
cm9waGFnZSBjb2xvbnktc3RpbXVsYXRpbmcgZmFjdG9yPC9rZXl3b3JkPjxrZXl3b3JkPm9vY3l0
ZSBtYXR1cmF0aW9uPC9rZXl3b3JkPjxrZXl3b3JkPmluLXZpdHJvIGZlcnRpbGl6YXRpb248L2tl
eXdvcmQ+PGtleXdvcmQ+aHVtYW4gb29jeXRlcyBpbnZpdHJvPC9rZXl3b3JkPjxrZXl3b3JkPmxl
dWtvY3l0ZSBzdWJzZXRzPC9rZXl3b3JkPjxrZXl3b3JkPmdyYW51bG9zYS1jZWxsPC9rZXl3b3Jk
PjxrZXl3b3JkPnJhdCBvdmFyeTwva2V5d29yZD48a2V5d29yZD5vdnVsYXRpb248L2tleXdvcmQ+
PGtleXdvcmQ+Z29uYWRvdHJvcGluPC9rZXl3b3JkPjxrZXl3b3JkPnB1cmlmaWNhdGlvbjwva2V5
d29yZD48a2V5d29yZD5sb2NhbGl6YXRpb248L2tleXdvcmQ+PGtleXdvcmQ+cHJvZ2VzdGVyb25l
PC9rZXl3b3JkPjwva2V5d29yZHM+PGRhdGVzPjx5ZWFyPjIwMDE8L3llYXI+PHB1Yi1kYXRlcz48
ZGF0ZT5KYW48L2RhdGU+PC9wdWItZGF0ZXM+PC9kYXRlcz48aXNibj44NzU1LTg5MjA8L2lzYm4+
PGFjY2Vzc2lvbi1udW0+V09TOjAwMDE2NjY4MDEwMDAwMTwvYWNjZXNzaW9uLW51bT48dXJscz48
cmVsYXRlZC11cmxzPjx1cmw+Jmx0O0dvIHRvIElTSSZndDs6Ly9XT1M6MDAwMTY2NjgwMTAwMDAx
PC91cmw+PC9yZWxhdGVkLXVybHM+PC91cmxzPjxlbGVjdHJvbmljLXJlc291cmNlLW51bT5ET0kg
MTAuMTExMS9qLjg3NTUtODkyMC4yMDAxLjQ1MDEwMS54PC9lbGVjdHJvbmljLXJlc291cmNlLW51
bT48bGFuZ3VhZ2U+RW5nbGlzaDwvbGFuZ3VhZ2U+PC9yZWNvcmQ+PC9DaXRlPjxDaXRlPjxBdXRo
b3I+QXJpY2k8L0F1dGhvcj48WWVhcj4xOTk3PC9ZZWFyPjxSZWNOdW0+MjAwPC9SZWNOdW0+PHJl
Y29yZD48cmVjLW51bWJlcj4yMDA8L3JlYy1udW1iZXI+PGZvcmVpZ24ta2V5cz48a2V5IGFwcD0i
RU4iIGRiLWlkPSI1eGVzMDJmcHF2cDBmbmUyenBydnR2NWpydDVkdDlkOXA5MjUiIHRpbWVzdGFt
cD0iMTY2ODAzMjc0NCI+MjAwPC9rZXk+PC9mb3JlaWduLWtleXM+PHJlZi10eXBlIG5hbWU9Ikpv
dXJuYWwgQXJ0aWNsZSI+MTc8L3JlZi10eXBlPjxjb250cmlidXRvcnM+PGF1dGhvcnM+PGF1dGhv
cj5BcmljaSwgQS48L2F1dGhvcj48YXV0aG9yPk9yYWwsIEUuPC9hdXRob3I+PGF1dGhvcj5CdWt1
bG1leiwgTy48L2F1dGhvcj48YXV0aG9yPkJ1cmFkYWd1bnRhLCBTLjwvYXV0aG9yPjxhdXRob3I+
QmFodGl5YXIsIE8uPC9hdXRob3I+PGF1dGhvcj5Kb25lcywgRS4gRS48L2F1dGhvcj48L2F1dGhv
cnM+PC9jb250cmlidXRvcnM+PGF1dGgtYWRkcmVzcz5EZXBhcnRtZW50IG9mIE9ic3RldHJpY3Mg
YW5kIEd5bmVjb2xvZ3ksIFlhbGUgVW5pdmVyc2l0eSBTY2hvb2wgb2YgTWVkaWNpbmUsIE5ldyBI
YXZlbiwgQ1QgMDY1MjAtODA2MywgVVNBLiBheWRpbi5hcmljaUB5YWxlLmVkdTwvYXV0aC1hZGRy
ZXNzPjx0aXRsZXM+PHRpdGxlPk1vbm9jeXRlIGNoZW1vdGFjdGljIHByb3RlaW4tMSBleHByZXNz
aW9uIGluIGh1bWFuIHByZW92dWxhdG9yeSBmb2xsaWNsZXMgYW5kIG92YXJpYW4gY2VsbHM8L3Rp
dGxlPjxzZWNvbmRhcnktdGl0bGU+SiBSZXByb2QgSW1tdW5vbDwvc2Vjb25kYXJ5LXRpdGxlPjwv
dGl0bGVzPjxwZXJpb2RpY2FsPjxmdWxsLXRpdGxlPkogUmVwcm9kIEltbXVub2w8L2Z1bGwtdGl0
bGU+PC9wZXJpb2RpY2FsPjxwYWdlcz4yMDEtMTk8L3BhZ2VzPjx2b2x1bWU+MzI8L3ZvbHVtZT48
bnVtYmVyPjM8L251bWJlcj48ZWRpdGlvbj4xOTk3LzAyLzAxPC9lZGl0aW9uPjxrZXl3b3Jkcz48
a2V5d29yZD5BZHVsdDwva2V5d29yZD48a2V5d29yZD5DZWxscywgQ3VsdHVyZWQ8L2tleXdvcmQ+
PGtleXdvcmQ+Q2hlbW9raW5lIENDTDIvKmJpb3N5bnRoZXNpcy9pbW11bm9sb2d5PC9rZXl3b3Jk
PjxrZXl3b3JkPkZlbWFsZTwva2V5d29yZD48a2V5d29yZD5Gb2xsaWN1bGFyIEZsdWlkL2ltbXVu
b2xvZ3k8L2tleXdvcmQ+PGtleXdvcmQ+SHVtYW5zPC9rZXl3b3JkPjxrZXl3b3JkPkx1dGVhbCBD
ZWxscy9pbW11bm9sb2d5L21ldGFib2xpc208L2tleXdvcmQ+PGtleXdvcmQ+T3ZhcmlhbiBGb2xs
aWNsZS8qbWV0YWJvbGlzbTwva2V5d29yZD48a2V5d29yZD5PdmFyeS9jeXRvbG9neS9pbW11bm9s
b2d5LyptZXRhYm9saXNtPC9rZXl3b3JkPjxrZXl3b3JkPk92dWxhdGlvbi8qaW1tdW5vbG9neTwv
a2V5d29yZD48a2V5d29yZD5STkEsIE1lc3Nlbmdlci9iaW9zeW50aGVzaXM8L2tleXdvcmQ+PGtl
eXdvcmQ+U3Ryb21hbCBDZWxscy9pbW11bm9sb2d5L21ldGFib2xpc208L2tleXdvcmQ+PC9rZXl3
b3Jkcz48ZGF0ZXM+PHllYXI+MTk5NzwveWVhcj48cHViLWRhdGVzPjxkYXRlPkZlYjwvZGF0ZT48
L3B1Yi1kYXRlcz48L2RhdGVzPjxpc2JuPjAxNjUtMDM3OCAoUHJpbnQpJiN4RDswMTY1LTAzNzgg
KExpbmtpbmcpPC9pc2JuPjxhY2Nlc3Npb24tbnVtPjkwODAzODQ8L2FjY2Vzc2lvbi1udW0+PHVy
bHM+PHJlbGF0ZWQtdXJscz48dXJsPmh0dHBzOi8vd3d3Lm5jYmkubmxtLm5paC5nb3YvcHVibWVk
LzkwODAzODQ8L3VybD48L3JlbGF0ZWQtdXJscz48L3VybHM+PGVsZWN0cm9uaWMtcmVzb3VyY2Ut
bnVtPjEwLjEwMTYvczAxNjUtMDM3OCg5Nyk4MjQ3Ni14PC9lbGVjdHJvbmljLXJlc291cmNlLW51
bT48L3JlY29yZD48L0NpdGU+PENpdGU+PEF1dGhvcj5OaW8tS29iYXlhc2hpPC9BdXRob3I+PFll
YXI+MjAxNTwvWWVhcj48UmVjTnVtPjIwMTwvUmVjTnVtPjxyZWNvcmQ+PHJlYy1udW1iZXI+MjAx
PC9yZWMtbnVtYmVyPjxmb3JlaWduLWtleXM+PGtleSBhcHA9IkVOIiBkYi1pZD0iNXhlczAyZnBx
dnAwZm5lMnpwcnZ0djVqcnQ1ZHQ5ZDlwOTI1IiB0aW1lc3RhbXA9IjE2NjgwMzI3NDQiPjIwMTwv
a2V5PjwvZm9yZWlnbi1rZXlzPjxyZWYtdHlwZSBuYW1lPSJKb3VybmFsIEFydGljbGUiPjE3PC9y
ZWYtdHlwZT48Y29udHJpYnV0b3JzPjxhdXRob3JzPjxhdXRob3I+TmlvLUtvYmF5YXNoaSwgSi48
L2F1dGhvcj48YXV0aG9yPkt1ZG8sIE0uPC9hdXRob3I+PGF1dGhvcj5TYWt1cmFnaSwgTi48L2F1
dGhvcj48YXV0aG9yPktpbXVyYSwgUy48L2F1dGhvcj48YXV0aG9yPkl3YW5hZ2EsIFQuPC9hdXRo
b3I+PGF1dGhvcj5EdW5jYW4sIFcuIEMuPC9hdXRob3I+PC9hdXRob3JzPjwvY29udHJpYnV0b3Jz
PjxhdXRoLWFkZHJlc3M+TVJDIENlbnRyZSBmb3IgUmVwcm9kdWN0aXZlIEhlYWx0aCwgVGhlIFF1
ZWVuJmFwb3M7cyBNZWRpY2FsIFJlc2VhcmNoIEluc3RpdHV0ZSwgVGhlIFVuaXZlcnNpdHkgb2Yg
RWRpbmJ1cmdoLCBFZGluYnVyZ2ggRUgxNiA0VEosIFVLIExhYm9yYXRvcnkgb2YgSGlzdG9sb2d5
IGFuZCBDeXRvbG9neSwgSG9ra2FpZG8gVW5pdmVyc2l0eSBHcmFkdWF0ZSBTY2hvb2wgb2YgTWVk
aWNpbmUsIEtpdGEgMTUtTmlzaGkgNywgS2l0YS1rdSwgU2FwcG9ybyAwNjAtODYzOCwgSmFwYW4g
bmlvanVuQG1lZC5ob2t1ZGFpLmFjLmpwLiYjeEQ7RGVwYXJ0bWVudCBvZiBSZXByb2R1Y3RpdmUg
RW5kb2NyaW5vbG9neSBhbmQgT25jb2xvZ3ksIEhva2thaWRvIFVuaXZlcnNpdHkgR3JhZHVhdGUg
U2Nob29sIG9mIE1lZGljaW5lLCBTYXBwb3JvIDA2MC04NjM4LCBKYXBhbi4mI3hEO0xhYm9yYXRv
cnkgb2YgSGlzdG9sb2d5IGFuZCBDeXRvbG9neSwgSG9ra2FpZG8gVW5pdmVyc2l0eSBHcmFkdWF0
ZSBTY2hvb2wgb2YgTWVkaWNpbmUsIEtpdGEgMTUtTmlzaGkgNywgS2l0YS1rdSwgU2FwcG9ybyAw
NjAtODYzOCwgSmFwYW4uJiN4RDtNUkMgQ2VudHJlIGZvciBSZXByb2R1Y3RpdmUgSGVhbHRoLCBU
aGUgUXVlZW4mYXBvcztzIE1lZGljYWwgUmVzZWFyY2ggSW5zdGl0dXRlLCBUaGUgVW5pdmVyc2l0
eSBvZiBFZGluYnVyZ2gsIEVkaW5idXJnaCBFSDE2IDRUSiwgVUsuPC9hdXRoLWFkZHJlc3M+PHRp
dGxlcz48dGl0bGU+UmVndWxhdGVkIEMtQyBtb3RpZiBsaWdhbmQgMiAoQ0NMMikgaW4gbHV0ZWFs
IGNlbGxzIGNvbnRyaWJ1dGVzIHRvIG1hY3JvcGhhZ2UgaW5maWx0cmF0aW9uIGludG8gdGhlIGh1
bWFuIGNvcnB1cyBsdXRldW0gZHVyaW5nIGx1dGVvbHlzaXM8L3RpdGxlPjxzZWNvbmRhcnktdGl0
bGU+TW9sIEh1bSBSZXByb2Q8L3NlY29uZGFyeS10aXRsZT48L3RpdGxlcz48cGVyaW9kaWNhbD48
ZnVsbC10aXRsZT5Nb2wgSHVtIFJlcHJvZDwvZnVsbC10aXRsZT48L3BlcmlvZGljYWw+PHBhZ2Vz
PjY0NS01NDwvcGFnZXM+PHZvbHVtZT4yMTwvdm9sdW1lPjxudW1iZXI+ODwvbnVtYmVyPjxlZGl0
aW9uPjIwMTUvMDUvMjU8L2VkaXRpb24+PGtleXdvcmRzPjxrZXl3b3JkPkFwb3B0b3Npcy9nZW5l
dGljcy9waHlzaW9sb2d5PC9rZXl3b3JkPjxrZXl3b3JkPkNlbGxzLCBDdWx0dXJlZDwva2V5d29y
ZD48a2V5d29yZD5DaGVtb2tpbmUgQ0NMMi8qbWV0YWJvbGlzbTwva2V5d29yZD48a2V5d29yZD5D
b3JwdXMgTHV0ZXVtL2N5dG9sb2d5LyptZXRhYm9saXNtPC9rZXl3b3JkPjxrZXl3b3JkPkZlbWFs
ZTwva2V5d29yZD48a2V5d29yZD5IdW1hbnM8L2tleXdvcmQ+PGtleXdvcmQ+SW1tdW5vaGlzdG9j
aGVtaXN0cnk8L2tleXdvcmQ+PGtleXdvcmQ+SW4gVml0cm8gVGVjaG5pcXVlczwva2V5d29yZD48
a2V5d29yZD5MdXRlYWwgQ2VsbHMvKmN5dG9sb2d5LyptZXRhYm9saXNtPC9rZXl3b3JkPjxrZXl3
b3JkPkx1dGVvbHlzaXMvKmdlbmV0aWNzL3BoeXNpb2xvZ3k8L2tleXdvcmQ+PGtleXdvcmQ+TWFj
cm9waGFnZXMvKmN5dG9sb2d5LyptZXRhYm9saXNtPC9rZXl3b3JkPjxrZXl3b3JkPkNjbDI8L2tl
eXdvcmQ+PGtleXdvcmQ+UGdlPC9rZXl3b3JkPjxrZXl3b3JkPmh1bWFuIGNvcnB1cyBsdXRldW08
L2tleXdvcmQ+PGtleXdvcmQ+bWFjcm9waGFnZTwva2V5d29yZD48a2V5d29yZD5wcm9nZXN0ZXJv
bmU8L2tleXdvcmQ+PC9rZXl3b3Jkcz48ZGF0ZXM+PHllYXI+MjAxNTwveWVhcj48cHViLWRhdGVz
PjxkYXRlPkF1ZzwvZGF0ZT48L3B1Yi1kYXRlcz48L2RhdGVzPjxpc2JuPjE0NjAtMjQwNyAoRWxl
Y3Ryb25pYykmI3hEOzEzNjAtOTk0NyAoTGlua2luZyk8L2lzYm4+PGFjY2Vzc2lvbi1udW0+MjYw
MDM4MTA8L2FjY2Vzc2lvbi1udW0+PHVybHM+PHJlbGF0ZWQtdXJscz48dXJsPmh0dHBzOi8vd3d3
Lm5jYmkubmxtLm5paC5nb3YvcHVibWVkLzI2MDAzODEwPC91cmw+PC9yZWxhdGVkLXVybHM+PC91
cmxzPjxlbGVjdHJvbmljLXJlc291cmNlLW51bT4xMC4xMDkzL21vbGVoci9nYXYwMjg8L2VsZWN0
cm9uaWMtcmVzb3VyY2UtbnVt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LYXdhbm88L0F1dGhvcj48WWVhcj4yMDAxPC9ZZWFyPjxS
ZWNOdW0+MTk5PC9SZWNOdW0+PERpc3BsYXlUZXh0PigzMS0zMyk8L0Rpc3BsYXlUZXh0PjxyZWNv
cmQ+PHJlYy1udW1iZXI+MTk5PC9yZWMtbnVtYmVyPjxmb3JlaWduLWtleXM+PGtleSBhcHA9IkVO
IiBkYi1pZD0iNXhlczAyZnBxdnAwZm5lMnpwcnZ0djVqcnQ1ZHQ5ZDlwOTI1IiB0aW1lc3RhbXA9
IjE2NjgwMzI3NDQiPjE5OTwva2V5PjwvZm9yZWlnbi1rZXlzPjxyZWYtdHlwZSBuYW1lPSJKb3Vy
bmFsIEFydGljbGUiPjE3PC9yZWYtdHlwZT48Y29udHJpYnV0b3JzPjxhdXRob3JzPjxhdXRob3I+
S2F3YW5vLCBZLjwvYXV0aG9yPjxhdXRob3I+S2F3YXNha2ksIEYuPC9hdXRob3I+PGF1dGhvcj5O
YWthbXVyYSwgUy48L2F1dGhvcj48YXV0aG9yPk1hdHN1aSwgTi48L2F1dGhvcj48YXV0aG9yPk5h
cmFoYXJhLCBILjwvYXV0aG9yPjxhdXRob3I+TWl5YWthd2EsIEkuPC9hdXRob3I+PC9hdXRob3Jz
PjwvY29udHJpYnV0b3JzPjxhdXRoLWFkZHJlc3M+T2l0YSBNZWQgVW5pdiwgRGVwdCBPYnN0ZXQg
JmFtcDsgR3luZWNvbCwgT2l0YSwgSmFwYW48L2F1dGgtYWRkcmVzcz48dGl0bGVzPjx0aXRsZT5U
aGUgcHJvZHVjdGlvbiBhbmQgY2xpbmljYWwgZXZhbHVhdGlvbiBvZiBtYWNyb3BoYWdlIGNvbG9u
eS1zdGltdWxhdGluZyBmYWN0b3IgYW5kIG1hY3JvcGhhZ2UgY2hlbW9hdHRyYWN0YW50IHByb3Rl
aW4tMSBpbiBodW1hbiBmb2xsaWN1bGFyIGZsdWlkczwvdGl0bGU+PHNlY29uZGFyeS10aXRsZT5B
bWVyaWNhbiBKb3VybmFsIG9mIFJlcHJvZHVjdGl2ZSBJbW11bm9sb2d5PC9zZWNvbmRhcnktdGl0
bGU+PGFsdC10aXRsZT5BbSBKIFJlcHJvZCBJbW11bm9sPC9hbHQtdGl0bGU+PC90aXRsZXM+PHBl
cmlvZGljYWw+PGZ1bGwtdGl0bGU+QW1lcmljYW4gSm91cm5hbCBvZiBSZXByb2R1Y3RpdmUgSW1t
dW5vbG9neTwvZnVsbC10aXRsZT48YWJici0xPkFtIEogUmVwcm9kIEltbXVub2w8L2FiYnItMT48
L3BlcmlvZGljYWw+PGFsdC1wZXJpb2RpY2FsPjxmdWxsLXRpdGxlPkFtZXJpY2FuIEpvdXJuYWwg
b2YgUmVwcm9kdWN0aXZlIEltbXVub2xvZ3k8L2Z1bGwtdGl0bGU+PGFiYnItMT5BbSBKIFJlcHJv
ZCBJbW11bm9sPC9hYmJyLTE+PC9hbHQtcGVyaW9kaWNhbD48cGFnZXM+MS01PC9wYWdlcz48dm9s
dW1lPjQ1PC92b2x1bWU+PG51bWJlcj4xPC9udW1iZXI+PGtleXdvcmRzPjxrZXl3b3JkPmZvbGxp
Y3VsYXIgZmx1aWRzPC9rZXl3b3JkPjxrZXl3b3JkPml2Zi1ldDwva2V5d29yZD48a2V5d29yZD5t
YWNyb3BoYWdlIGNoZW1vYXR0cmFjdGFudCBwcm90ZWluLTE8L2tleXdvcmQ+PGtleXdvcmQ+bWFj
cm9waGFnZSBjb2xvbnktc3RpbXVsYXRpbmcgZmFjdG9yPC9rZXl3b3JkPjxrZXl3b3JkPm9vY3l0
ZSBtYXR1cmF0aW9uPC9rZXl3b3JkPjxrZXl3b3JkPmluLXZpdHJvIGZlcnRpbGl6YXRpb248L2tl
eXdvcmQ+PGtleXdvcmQ+aHVtYW4gb29jeXRlcyBpbnZpdHJvPC9rZXl3b3JkPjxrZXl3b3JkPmxl
dWtvY3l0ZSBzdWJzZXRzPC9rZXl3b3JkPjxrZXl3b3JkPmdyYW51bG9zYS1jZWxsPC9rZXl3b3Jk
PjxrZXl3b3JkPnJhdCBvdmFyeTwva2V5d29yZD48a2V5d29yZD5vdnVsYXRpb248L2tleXdvcmQ+
PGtleXdvcmQ+Z29uYWRvdHJvcGluPC9rZXl3b3JkPjxrZXl3b3JkPnB1cmlmaWNhdGlvbjwva2V5
d29yZD48a2V5d29yZD5sb2NhbGl6YXRpb248L2tleXdvcmQ+PGtleXdvcmQ+cHJvZ2VzdGVyb25l
PC9rZXl3b3JkPjwva2V5d29yZHM+PGRhdGVzPjx5ZWFyPjIwMDE8L3llYXI+PHB1Yi1kYXRlcz48
ZGF0ZT5KYW48L2RhdGU+PC9wdWItZGF0ZXM+PC9kYXRlcz48aXNibj44NzU1LTg5MjA8L2lzYm4+
PGFjY2Vzc2lvbi1udW0+V09TOjAwMDE2NjY4MDEwMDAwMTwvYWNjZXNzaW9uLW51bT48dXJscz48
cmVsYXRlZC11cmxzPjx1cmw+Jmx0O0dvIHRvIElTSSZndDs6Ly9XT1M6MDAwMTY2NjgwMTAwMDAx
PC91cmw+PC9yZWxhdGVkLXVybHM+PC91cmxzPjxlbGVjdHJvbmljLXJlc291cmNlLW51bT5ET0kg
MTAuMTExMS9qLjg3NTUtODkyMC4yMDAxLjQ1MDEwMS54PC9lbGVjdHJvbmljLXJlc291cmNlLW51
bT48bGFuZ3VhZ2U+RW5nbGlzaDwvbGFuZ3VhZ2U+PC9yZWNvcmQ+PC9DaXRlPjxDaXRlPjxBdXRo
b3I+QXJpY2k8L0F1dGhvcj48WWVhcj4xOTk3PC9ZZWFyPjxSZWNOdW0+MjAwPC9SZWNOdW0+PHJl
Y29yZD48cmVjLW51bWJlcj4yMDA8L3JlYy1udW1iZXI+PGZvcmVpZ24ta2V5cz48a2V5IGFwcD0i
RU4iIGRiLWlkPSI1eGVzMDJmcHF2cDBmbmUyenBydnR2NWpydDVkdDlkOXA5MjUiIHRpbWVzdGFt
cD0iMTY2ODAzMjc0NCI+MjAwPC9rZXk+PC9mb3JlaWduLWtleXM+PHJlZi10eXBlIG5hbWU9Ikpv
dXJuYWwgQXJ0aWNsZSI+MTc8L3JlZi10eXBlPjxjb250cmlidXRvcnM+PGF1dGhvcnM+PGF1dGhv
cj5BcmljaSwgQS48L2F1dGhvcj48YXV0aG9yPk9yYWwsIEUuPC9hdXRob3I+PGF1dGhvcj5CdWt1
bG1leiwgTy48L2F1dGhvcj48YXV0aG9yPkJ1cmFkYWd1bnRhLCBTLjwvYXV0aG9yPjxhdXRob3I+
QmFodGl5YXIsIE8uPC9hdXRob3I+PGF1dGhvcj5Kb25lcywgRS4gRS48L2F1dGhvcj48L2F1dGhv
cnM+PC9jb250cmlidXRvcnM+PGF1dGgtYWRkcmVzcz5EZXBhcnRtZW50IG9mIE9ic3RldHJpY3Mg
YW5kIEd5bmVjb2xvZ3ksIFlhbGUgVW5pdmVyc2l0eSBTY2hvb2wgb2YgTWVkaWNpbmUsIE5ldyBI
YXZlbiwgQ1QgMDY1MjAtODA2MywgVVNBLiBheWRpbi5hcmljaUB5YWxlLmVkdTwvYXV0aC1hZGRy
ZXNzPjx0aXRsZXM+PHRpdGxlPk1vbm9jeXRlIGNoZW1vdGFjdGljIHByb3RlaW4tMSBleHByZXNz
aW9uIGluIGh1bWFuIHByZW92dWxhdG9yeSBmb2xsaWNsZXMgYW5kIG92YXJpYW4gY2VsbHM8L3Rp
dGxlPjxzZWNvbmRhcnktdGl0bGU+SiBSZXByb2QgSW1tdW5vbDwvc2Vjb25kYXJ5LXRpdGxlPjwv
dGl0bGVzPjxwZXJpb2RpY2FsPjxmdWxsLXRpdGxlPkogUmVwcm9kIEltbXVub2w8L2Z1bGwtdGl0
bGU+PC9wZXJpb2RpY2FsPjxwYWdlcz4yMDEtMTk8L3BhZ2VzPjx2b2x1bWU+MzI8L3ZvbHVtZT48
bnVtYmVyPjM8L251bWJlcj48ZWRpdGlvbj4xOTk3LzAyLzAxPC9lZGl0aW9uPjxrZXl3b3Jkcz48
a2V5d29yZD5BZHVsdDwva2V5d29yZD48a2V5d29yZD5DZWxscywgQ3VsdHVyZWQ8L2tleXdvcmQ+
PGtleXdvcmQ+Q2hlbW9raW5lIENDTDIvKmJpb3N5bnRoZXNpcy9pbW11bm9sb2d5PC9rZXl3b3Jk
PjxrZXl3b3JkPkZlbWFsZTwva2V5d29yZD48a2V5d29yZD5Gb2xsaWN1bGFyIEZsdWlkL2ltbXVu
b2xvZ3k8L2tleXdvcmQ+PGtleXdvcmQ+SHVtYW5zPC9rZXl3b3JkPjxrZXl3b3JkPkx1dGVhbCBD
ZWxscy9pbW11bm9sb2d5L21ldGFib2xpc208L2tleXdvcmQ+PGtleXdvcmQ+T3ZhcmlhbiBGb2xs
aWNsZS8qbWV0YWJvbGlzbTwva2V5d29yZD48a2V5d29yZD5PdmFyeS9jeXRvbG9neS9pbW11bm9s
b2d5LyptZXRhYm9saXNtPC9rZXl3b3JkPjxrZXl3b3JkPk92dWxhdGlvbi8qaW1tdW5vbG9neTwv
a2V5d29yZD48a2V5d29yZD5STkEsIE1lc3Nlbmdlci9iaW9zeW50aGVzaXM8L2tleXdvcmQ+PGtl
eXdvcmQ+U3Ryb21hbCBDZWxscy9pbW11bm9sb2d5L21ldGFib2xpc208L2tleXdvcmQ+PC9rZXl3
b3Jkcz48ZGF0ZXM+PHllYXI+MTk5NzwveWVhcj48cHViLWRhdGVzPjxkYXRlPkZlYjwvZGF0ZT48
L3B1Yi1kYXRlcz48L2RhdGVzPjxpc2JuPjAxNjUtMDM3OCAoUHJpbnQpJiN4RDswMTY1LTAzNzgg
KExpbmtpbmcpPC9pc2JuPjxhY2Nlc3Npb24tbnVtPjkwODAzODQ8L2FjY2Vzc2lvbi1udW0+PHVy
bHM+PHJlbGF0ZWQtdXJscz48dXJsPmh0dHBzOi8vd3d3Lm5jYmkubmxtLm5paC5nb3YvcHVibWVk
LzkwODAzODQ8L3VybD48L3JlbGF0ZWQtdXJscz48L3VybHM+PGVsZWN0cm9uaWMtcmVzb3VyY2Ut
bnVtPjEwLjEwMTYvczAxNjUtMDM3OCg5Nyk4MjQ3Ni14PC9lbGVjdHJvbmljLXJlc291cmNlLW51
bT48L3JlY29yZD48L0NpdGU+PENpdGU+PEF1dGhvcj5OaW8tS29iYXlhc2hpPC9BdXRob3I+PFll
YXI+MjAxNTwvWWVhcj48UmVjTnVtPjIwMTwvUmVjTnVtPjxyZWNvcmQ+PHJlYy1udW1iZXI+MjAx
PC9yZWMtbnVtYmVyPjxmb3JlaWduLWtleXM+PGtleSBhcHA9IkVOIiBkYi1pZD0iNXhlczAyZnBx
dnAwZm5lMnpwcnZ0djVqcnQ1ZHQ5ZDlwOTI1IiB0aW1lc3RhbXA9IjE2NjgwMzI3NDQiPjIwMTwv
a2V5PjwvZm9yZWlnbi1rZXlzPjxyZWYtdHlwZSBuYW1lPSJKb3VybmFsIEFydGljbGUiPjE3PC9y
ZWYtdHlwZT48Y29udHJpYnV0b3JzPjxhdXRob3JzPjxhdXRob3I+TmlvLUtvYmF5YXNoaSwgSi48
L2F1dGhvcj48YXV0aG9yPkt1ZG8sIE0uPC9hdXRob3I+PGF1dGhvcj5TYWt1cmFnaSwgTi48L2F1
dGhvcj48YXV0aG9yPktpbXVyYSwgUy48L2F1dGhvcj48YXV0aG9yPkl3YW5hZ2EsIFQuPC9hdXRo
b3I+PGF1dGhvcj5EdW5jYW4sIFcuIEMuPC9hdXRob3I+PC9hdXRob3JzPjwvY29udHJpYnV0b3Jz
PjxhdXRoLWFkZHJlc3M+TVJDIENlbnRyZSBmb3IgUmVwcm9kdWN0aXZlIEhlYWx0aCwgVGhlIFF1
ZWVuJmFwb3M7cyBNZWRpY2FsIFJlc2VhcmNoIEluc3RpdHV0ZSwgVGhlIFVuaXZlcnNpdHkgb2Yg
RWRpbmJ1cmdoLCBFZGluYnVyZ2ggRUgxNiA0VEosIFVLIExhYm9yYXRvcnkgb2YgSGlzdG9sb2d5
IGFuZCBDeXRvbG9neSwgSG9ra2FpZG8gVW5pdmVyc2l0eSBHcmFkdWF0ZSBTY2hvb2wgb2YgTWVk
aWNpbmUsIEtpdGEgMTUtTmlzaGkgNywgS2l0YS1rdSwgU2FwcG9ybyAwNjAtODYzOCwgSmFwYW4g
bmlvanVuQG1lZC5ob2t1ZGFpLmFjLmpwLiYjeEQ7RGVwYXJ0bWVudCBvZiBSZXByb2R1Y3RpdmUg
RW5kb2NyaW5vbG9neSBhbmQgT25jb2xvZ3ksIEhva2thaWRvIFVuaXZlcnNpdHkgR3JhZHVhdGUg
U2Nob29sIG9mIE1lZGljaW5lLCBTYXBwb3JvIDA2MC04NjM4LCBKYXBhbi4mI3hEO0xhYm9yYXRv
cnkgb2YgSGlzdG9sb2d5IGFuZCBDeXRvbG9neSwgSG9ra2FpZG8gVW5pdmVyc2l0eSBHcmFkdWF0
ZSBTY2hvb2wgb2YgTWVkaWNpbmUsIEtpdGEgMTUtTmlzaGkgNywgS2l0YS1rdSwgU2FwcG9ybyAw
NjAtODYzOCwgSmFwYW4uJiN4RDtNUkMgQ2VudHJlIGZvciBSZXByb2R1Y3RpdmUgSGVhbHRoLCBU
aGUgUXVlZW4mYXBvcztzIE1lZGljYWwgUmVzZWFyY2ggSW5zdGl0dXRlLCBUaGUgVW5pdmVyc2l0
eSBvZiBFZGluYnVyZ2gsIEVkaW5idXJnaCBFSDE2IDRUSiwgVUsuPC9hdXRoLWFkZHJlc3M+PHRp
dGxlcz48dGl0bGU+UmVndWxhdGVkIEMtQyBtb3RpZiBsaWdhbmQgMiAoQ0NMMikgaW4gbHV0ZWFs
IGNlbGxzIGNvbnRyaWJ1dGVzIHRvIG1hY3JvcGhhZ2UgaW5maWx0cmF0aW9uIGludG8gdGhlIGh1
bWFuIGNvcnB1cyBsdXRldW0gZHVyaW5nIGx1dGVvbHlzaXM8L3RpdGxlPjxzZWNvbmRhcnktdGl0
bGU+TW9sIEh1bSBSZXByb2Q8L3NlY29uZGFyeS10aXRsZT48L3RpdGxlcz48cGVyaW9kaWNhbD48
ZnVsbC10aXRsZT5Nb2wgSHVtIFJlcHJvZDwvZnVsbC10aXRsZT48L3BlcmlvZGljYWw+PHBhZ2Vz
PjY0NS01NDwvcGFnZXM+PHZvbHVtZT4yMTwvdm9sdW1lPjxudW1iZXI+ODwvbnVtYmVyPjxlZGl0
aW9uPjIwMTUvMDUvMjU8L2VkaXRpb24+PGtleXdvcmRzPjxrZXl3b3JkPkFwb3B0b3Npcy9nZW5l
dGljcy9waHlzaW9sb2d5PC9rZXl3b3JkPjxrZXl3b3JkPkNlbGxzLCBDdWx0dXJlZDwva2V5d29y
ZD48a2V5d29yZD5DaGVtb2tpbmUgQ0NMMi8qbWV0YWJvbGlzbTwva2V5d29yZD48a2V5d29yZD5D
b3JwdXMgTHV0ZXVtL2N5dG9sb2d5LyptZXRhYm9saXNtPC9rZXl3b3JkPjxrZXl3b3JkPkZlbWFs
ZTwva2V5d29yZD48a2V5d29yZD5IdW1hbnM8L2tleXdvcmQ+PGtleXdvcmQ+SW1tdW5vaGlzdG9j
aGVtaXN0cnk8L2tleXdvcmQ+PGtleXdvcmQ+SW4gVml0cm8gVGVjaG5pcXVlczwva2V5d29yZD48
a2V5d29yZD5MdXRlYWwgQ2VsbHMvKmN5dG9sb2d5LyptZXRhYm9saXNtPC9rZXl3b3JkPjxrZXl3
b3JkPkx1dGVvbHlzaXMvKmdlbmV0aWNzL3BoeXNpb2xvZ3k8L2tleXdvcmQ+PGtleXdvcmQ+TWFj
cm9waGFnZXMvKmN5dG9sb2d5LyptZXRhYm9saXNtPC9rZXl3b3JkPjxrZXl3b3JkPkNjbDI8L2tl
eXdvcmQ+PGtleXdvcmQ+UGdlPC9rZXl3b3JkPjxrZXl3b3JkPmh1bWFuIGNvcnB1cyBsdXRldW08
L2tleXdvcmQ+PGtleXdvcmQ+bWFjcm9waGFnZTwva2V5d29yZD48a2V5d29yZD5wcm9nZXN0ZXJv
bmU8L2tleXdvcmQ+PC9rZXl3b3Jkcz48ZGF0ZXM+PHllYXI+MjAxNTwveWVhcj48cHViLWRhdGVz
PjxkYXRlPkF1ZzwvZGF0ZT48L3B1Yi1kYXRlcz48L2RhdGVzPjxpc2JuPjE0NjAtMjQwNyAoRWxl
Y3Ryb25pYykmI3hEOzEzNjAtOTk0NyAoTGlua2luZyk8L2lzYm4+PGFjY2Vzc2lvbi1udW0+MjYw
MDM4MTA8L2FjY2Vzc2lvbi1udW0+PHVybHM+PHJlbGF0ZWQtdXJscz48dXJsPmh0dHBzOi8vd3d3
Lm5jYmkubmxtLm5paC5nb3YvcHVibWVkLzI2MDAzODEwPC91cmw+PC9yZWxhdGVkLXVybHM+PC91
cmxzPjxlbGVjdHJvbmljLXJlc291cmNlLW51bT4xMC4xMDkzL21vbGVoci9nYXYwMjg8L2VsZWN0
cm9uaWMtcmVzb3VyY2UtbnVt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31-33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281E54" w:rsidRPr="0032187B" w14:paraId="23E087BF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332086BC" w14:textId="1E8E45C2" w:rsidR="00281E54" w:rsidRPr="0032187B" w:rsidRDefault="00281E54" w:rsidP="00281E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bookmarkStart w:id="19" w:name="OLE_LINK17"/>
            <w:bookmarkStart w:id="20" w:name="OLE_LINK18"/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  <w:t>Cxcl1</w:t>
            </w:r>
            <w:bookmarkEnd w:id="19"/>
            <w:bookmarkEnd w:id="20"/>
          </w:p>
        </w:tc>
        <w:tc>
          <w:tcPr>
            <w:tcW w:w="0" w:type="auto"/>
            <w:shd w:val="clear" w:color="auto" w:fill="auto"/>
            <w:vAlign w:val="center"/>
          </w:tcPr>
          <w:p w14:paraId="01DDAD06" w14:textId="2BC36FF1" w:rsidR="00281E54" w:rsidRPr="0032187B" w:rsidRDefault="00245564" w:rsidP="00281E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-X-C Motif Chemokine Ligand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360AD" w14:textId="08CAE221" w:rsidR="00281E54" w:rsidRPr="0032187B" w:rsidRDefault="009F3CC1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inflammatory factor</w:t>
            </w:r>
            <w:r w:rsidR="0024556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24556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Duffy&lt;/Author&gt;&lt;Year&gt;2019&lt;/Year&gt;&lt;RecNum&gt;22&lt;/RecNum&gt;&lt;DisplayText&gt;(34)&lt;/DisplayText&gt;&lt;record&gt;&lt;rec-number&gt;22&lt;/rec-number&gt;&lt;foreign-keys&gt;&lt;key app="EN" db-id="wt2zrrdaqvrxxve29v3p59rhrz2wt29dz0ta" timestamp="1688245465"&gt;22&lt;/key&gt;&lt;/foreign-keys&gt;&lt;ref-type name="Journal Article"&gt;17&lt;/ref-type&gt;&lt;contributors&gt;&lt;authors&gt;&lt;author&gt;Duffy, D. M.&lt;/author&gt;&lt;author&gt;Ko, C.&lt;/author&gt;&lt;author&gt;Jo, M.&lt;/author&gt;&lt;author&gt;Brannstrom, M.&lt;/author&gt;&lt;author&gt;Curry, T. E.&lt;/author&gt;&lt;/authors&gt;&lt;/contributors&gt;&lt;auth-address&gt;Department of Physiological Sciences, Eastern Virginia Medical School, Norfolk, Virginia.&amp;#xD;Department of Comparative Biosciences, University of Illinois Urbana Champaign, Urbana, Illinois.&amp;#xD;Department of Obstetrics and Gynecology, University of Kentucky, Lexington, Kentucky.&amp;#xD;Department of Obstetrics and Gynecology, University of Gothenburg, Gothenburg, Sweden.&amp;#xD;Stockholm IVF, Stockholm, Sweden.&lt;/auth-address&gt;&lt;titles&gt;&lt;title&gt;Ovulation: Parallels With Inflammatory Processes&lt;/title&gt;&lt;secondary-title&gt;Endocr Rev&lt;/secondary-title&gt;&lt;/titles&gt;&lt;periodical&gt;&lt;full-title&gt;Endocr Rev&lt;/full-title&gt;&lt;/periodical&gt;&lt;pages&gt;369-416&lt;/pages&gt;&lt;volume&gt;40&lt;/volume&gt;&lt;number&gt;2&lt;/number&gt;&lt;edition&gt;2018/11/30&lt;/edition&gt;&lt;keywords&gt;&lt;keyword&gt;Female&lt;/keyword&gt;&lt;keyword&gt;Humans&lt;/keyword&gt;&lt;keyword&gt;Inflammation/*immunology/metabolism&lt;/keyword&gt;&lt;keyword&gt;Luteinizing Hormone/*metabolism&lt;/keyword&gt;&lt;keyword&gt;Ovulation/*immunology/*metabolism&lt;/keyword&gt;&lt;/keywords&gt;&lt;dates&gt;&lt;year&gt;2019&lt;/year&gt;&lt;pub-dates&gt;&lt;date&gt;Apr 1&lt;/date&gt;&lt;/pub-dates&gt;&lt;/dates&gt;&lt;isbn&gt;1945-7189 (Electronic)&amp;#xD;0163-769X (Print)&amp;#xD;0163-769X (Linking)&lt;/isbn&gt;&lt;accession-num&gt;30496379&lt;/accession-num&gt;&lt;urls&gt;&lt;related-urls&gt;&lt;url&gt;https://www.ncbi.nlm.nih.gov/pubmed/30496379&lt;/url&gt;&lt;/related-urls&gt;&lt;/urls&gt;&lt;custom2&gt;PMC6405411&lt;/custom2&gt;&lt;electronic-resource-num&gt;10.1210/er.2018-00075&lt;/electronic-resource-num&gt;&lt;/record&gt;&lt;/Cite&gt;&lt;/EndNote&gt;</w:instrText>
            </w:r>
            <w:r w:rsidR="0024556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34)</w:t>
            </w:r>
            <w:r w:rsidR="00245564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F3CC1" w:rsidRPr="0032187B" w14:paraId="211010BC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</w:tcPr>
          <w:p w14:paraId="4C3BAC5B" w14:textId="2E04B0B9" w:rsidR="009F3CC1" w:rsidRPr="0032187B" w:rsidRDefault="009F3CC1" w:rsidP="009F3C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damt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0045D" w14:textId="04FC733D" w:rsidR="009F3CC1" w:rsidRPr="0032187B" w:rsidRDefault="009F3CC1" w:rsidP="009F3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 disintegrin and metalloproteinase with thrombospondin motifs 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42D71" w14:textId="45138BC9" w:rsidR="009F3CC1" w:rsidRPr="0032187B" w:rsidRDefault="009F3CC1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oteolysis, ECM remodeling, and follicle rupture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b2JrZXI8L0F1dGhvcj48WWVhcj4yMDAwPC9ZZWFyPjxS
ZWNOdW0+MTIwPC9SZWNOdW0+PERpc3BsYXlUZXh0PigyNiwzNSk8L0Rpc3BsYXlUZXh0PjxyZWNv
cmQ+PHJlYy1udW1iZXI+MTIwPC9yZWMtbnVtYmVyPjxmb3JlaWduLWtleXM+PGtleSBhcHA9IkVO
IiBkYi1pZD0iNXhlczAyZnBxdnAwZm5lMnpwcnZ0djVqcnQ1ZHQ5ZDlwOTI1IiB0aW1lc3RhbXA9
IjE2NjgwMzI3NDQiPjEyMDwva2V5PjwvZm9yZWlnbi1rZXlzPjxyZWYtdHlwZSBuYW1lPSJKb3Vy
bmFsIEFydGljbGUiPjE3PC9yZWYtdHlwZT48Y29udHJpYnV0b3JzPjxhdXRob3JzPjxhdXRob3I+
Um9ia2VyLCBSLiBMLjwvYXV0aG9yPjxhdXRob3I+UnVzc2VsbCwgRC4gTC48L2F1dGhvcj48YXV0
aG9yPkVzcGV5LCBMLiBMLjwvYXV0aG9yPjxhdXRob3I+THlkb24sIEouIFAuPC9hdXRob3I+PGF1
dGhvcj5PJmFwb3M7TWFsbGV5LCBCLiBXLjwvYXV0aG9yPjxhdXRob3I+UmljaGFyZHMsIEouIFMu
PC9hdXRob3I+PC9hdXRob3JzPjwvY29udHJpYnV0b3JzPjxhdXRoLWFkZHJlc3M+RGVwYXJ0bWVu
dCBvZiBNb2xlY3VsYXIgYW5kIENlbGx1bGFyIEJpb2xvZ3ksIEJheWxvciBDb2xsZWdlIG9mIE1l
ZGljaW5lLCBPbmUgQmF5bG9yIFBsYXphLCBIb3VzdG9uLCBUWCA3NzAzMCwgVVNBLjwvYXV0aC1h
ZGRyZXNzPjx0aXRsZXM+PHRpdGxlPlByb2dlc3Rlcm9uZS1yZWd1bGF0ZWQgZ2VuZXMgaW4gdGhl
IG92dWxhdGlvbiBwcm9jZXNzOiBBREFNVFMtMSBhbmQgY2F0aGVwc2luIEwgcHJvdGVhc2VzPC90
aXRsZT48c2Vjb25kYXJ5LXRpdGxlPlByb2MgTmF0bCBBY2FkIFNjaSBVIFMgQTwvc2Vjb25kYXJ5
LXRpdGxlPjwvdGl0bGVzPjxwZXJpb2RpY2FsPjxmdWxsLXRpdGxlPlByb2MgTmF0bCBBY2FkIFNj
aSBVIFMgQTwvZnVsbC10aXRsZT48L3BlcmlvZGljYWw+PHBhZ2VzPjQ2ODktOTQ8L3BhZ2VzPjx2
b2x1bWU+OTc8L3ZvbHVtZT48bnVtYmVyPjk8L251bWJlcj48ZWRpdGlvbj4yMDAwLzA0LzI2PC9l
ZGl0aW9uPjxrZXl3b3Jkcz48a2V5d29yZD5BREFNIFByb3RlaW5zPC9rZXl3b3JkPjxrZXl3b3Jk
PkFEQU1UUzEgUHJvdGVpbjwva2V5d29yZD48a2V5d29yZD5BbmltYWxzPC9rZXl3b3JkPjxrZXl3
b3JkPkNhdGhlcHNpbiBMPC9rZXl3b3JkPjxrZXl3b3JkPkNhdGhlcHNpbnMvKmdlbmV0aWNzPC9r
ZXl3b3JkPjxrZXl3b3JkPkN5c3RlaW5lIEVuZG9wZXB0aWRhc2VzPC9rZXl3b3JkPjxrZXl3b3Jk
PkRpc2ludGVncmlucy8qZ2VuZXRpY3M8L2tleXdvcmQ+PGtleXdvcmQ+KkVuZG9wZXB0aWRhc2Vz
PC9rZXl3b3JkPjxrZXl3b3JkPkZlbWFsZTwva2V5d29yZD48a2V5d29yZD4qR2VuZSBFeHByZXNz
aW9uIFJlZ3VsYXRpb24sIEVuenltb2xvZ2ljPC9rZXl3b3JkPjxrZXl3b3JkPkdyYW51bG9zYSBD
ZWxscy9waHlzaW9sb2d5PC9rZXl3b3JkPjxrZXl3b3JkPkx1dGVpbml6aW5nIEhvcm1vbmUvcGh5
c2lvbG9neTwva2V5d29yZD48a2V5d29yZD5NYXRyaXggTWV0YWxsb3Byb3RlaW5hc2UgMi9nZW5l
dGljczwva2V5d29yZD48a2V5d29yZD5NYXRyaXggTWV0YWxsb3Byb3RlaW5hc2UgOS9nZW5ldGlj
czwva2V5d29yZD48a2V5d29yZD5NZXRhbGxvZW5kb3BlcHRpZGFzZXMvKmdlbmV0aWNzPC9rZXl3
b3JkPjxrZXl3b3JkPk1pY2U8L2tleXdvcmQ+PGtleXdvcmQ+TWljZSwgS25vY2tvdXQ8L2tleXdv
cmQ+PGtleXdvcmQ+T3ZhcnkvKnBoeXNpb2xvZ3k8L2tleXdvcmQ+PGtleXdvcmQ+T3Z1bGF0aW9u
LypnZW5ldGljczwva2V5d29yZD48a2V5d29yZD5QaGVub3R5cGU8L2tleXdvcmQ+PGtleXdvcmQ+
UHJvZ2VzdGVyb25lLypwaHlzaW9sb2d5PC9rZXl3b3JkPjxrZXl3b3JkPlJlY2VwdG9ycywgUHJv
Z2VzdGVyb25lL2RlZmljaWVuY3kvZ2VuZXRpY3MvKnBoeXNpb2xvZ3k8L2tleXdvcmQ+PGtleXdv
cmQ+UmV2ZXJzZSBUcmFuc2NyaXB0YXNlIFBvbHltZXJhc2UgQ2hhaW4gUmVhY3Rpb248L2tleXdv
cmQ+PC9rZXl3b3Jkcz48ZGF0ZXM+PHllYXI+MjAwMDwveWVhcj48cHViLWRhdGVzPjxkYXRlPkFw
ciAyNTwvZGF0ZT48L3B1Yi1kYXRlcz48L2RhdGVzPjxpc2JuPjAwMjctODQyNCAoUHJpbnQpJiN4
RDswMDI3LTg0MjQgKExpbmtpbmcpPC9pc2JuPjxhY2Nlc3Npb24tbnVtPjEwNzgxMDc1PC9hY2Nl
c3Npb24tbnVtPjx1cmxzPjxyZWxhdGVkLXVybHM+PHVybD5odHRwczovL3d3dy5uY2JpLm5sbS5u
aWguZ292L3B1Ym1lZC8xMDc4MTA3NTwvdXJsPjwvcmVsYXRlZC11cmxzPjwvdXJscz48Y3VzdG9t
Mj5QTUMxODI5NDwvY3VzdG9tMj48ZWxlY3Ryb25pYy1yZXNvdXJjZS1udW0+MTAuMTA3My9wbmFz
LjA4MDA3MzQ5NzwvZWxlY3Ryb25pYy1yZXNvdXJjZS1udW0+PC9yZWNvcmQ+PC9DaXRlPjxDaXRl
PjxBdXRob3I+QnJvd248L0F1dGhvcj48WWVhcj4yMDEwPC9ZZWFyPjxSZWNOdW0+MTcwPC9SZWNO
dW0+PHJlY29yZD48cmVjLW51bWJlcj4xNzA8L3JlYy1udW1iZXI+PGZvcmVpZ24ta2V5cz48a2V5
IGFwcD0iRU4iIGRiLWlkPSI1eGVzMDJmcHF2cDBmbmUyenBydnR2NWpydDVkdDlkOXA5MjUiIHRp
bWVzdGFtcD0iMTY2ODAzMjc0NCI+MTcwPC9rZXk+PC9mb3JlaWduLWtleXM+PHJlZi10eXBlIG5h
bWU9IkpvdXJuYWwgQXJ0aWNsZSI+MTc8L3JlZi10eXBlPjxjb250cmlidXRvcnM+PGF1dGhvcnM+
PGF1dGhvcj5Ccm93biwgSC4gTS48L2F1dGhvcj48YXV0aG9yPkR1bm5pbmcsIEsuIFIuPC9hdXRo
b3I+PGF1dGhvcj5Sb2JrZXIsIFIuIEwuPC9hdXRob3I+PGF1dGhvcj5Cb2VyYm9vbSwgRC48L2F1
dGhvcj48YXV0aG9yPlByaXRjaGFyZCwgTS48L2F1dGhvcj48YXV0aG9yPkxhbmUsIE0uPC9hdXRo
b3I+PGF1dGhvcj5SdXNzZWxsLCBELiBMLjwvYXV0aG9yPjwvYXV0aG9ycz48L2NvbnRyaWJ1dG9y
cz48YXV0aC1hZGRyZXNzPlNjaG9vbCBvZiBQYWVkaWF0cmljcyBhbmQgUmVwcm9kdWN0aXZlIEhl
YWx0aCwgUm9iaW5zb24gSW5zdGl0dXRlLCBUaGUgVW5pdmVyc2l0eSBvZiBBZGVsYWlkZSwgQWRl
bGFpZGUsIFNvdXRoIEF1c3RyYWxpYSwgQXVzdHJhbGlhLjwvYXV0aC1hZGRyZXNzPjx0aXRsZXM+
PHRpdGxlPkFEQU1UUzEgY2xlYXZhZ2Ugb2YgdmVyc2ljYW4gbWVkaWF0ZXMgZXNzZW50aWFsIHN0
cnVjdHVyYWwgcmVtb2RlbGluZyBvZiB0aGUgb3ZhcmlhbiBmb2xsaWNsZSBhbmQgY3VtdWx1cy1v
b2N5dGUgbWF0cml4IGR1cmluZyBvdnVsYXRpb24gaW4gbWljZTwvdGl0bGU+PHNlY29uZGFyeS10
aXRsZT5CaW9sIFJlcHJvZDwvc2Vjb25kYXJ5LXRpdGxlPjwvdGl0bGVzPjxwZXJpb2RpY2FsPjxm
dWxsLXRpdGxlPkJpb2wgUmVwcm9kPC9mdWxsLXRpdGxlPjwvcGVyaW9kaWNhbD48cGFnZXM+NTQ5
LTU3PC9wYWdlcz48dm9sdW1lPjgzPC92b2x1bWU+PG51bWJlcj40PC9udW1iZXI+PGVkaXRpb24+
MjAxMC8wNy8wMjwvZWRpdGlvbj48a2V5d29yZHM+PGtleXdvcmQ+QURBTSBQcm90ZWlucy8qcGh5
c2lvbG9neTwva2V5d29yZD48a2V5d29yZD5BREFNVFMxIFByb3RlaW48L2tleXdvcmQ+PGtleXdv
cmQ+QW5pbWFsczwva2V5d29yZD48a2V5d29yZD5BbmltYWxzLCBOZXdib3JuPC9rZXl3b3JkPjxr
ZXl3b3JkPkJsb3R0aW5nLCBXZXN0ZXJuPC9rZXl3b3JkPjxrZXl3b3JkPkN1bXVsdXMgQ2VsbHMv
KnBoeXNpb2xvZ3k8L2tleXdvcmQ+PGtleXdvcmQ+RW1icnlvbmljIERldmVsb3BtZW50L3BoeXNp
b2xvZ3k8L2tleXdvcmQ+PGtleXdvcmQ+RXh0cmFjZWxsdWxhciBNYXRyaXgvKnBoeXNpb2xvZ3k8
L2tleXdvcmQ+PGtleXdvcmQ+RmVtYWxlPC9rZXl3b3JkPjxrZXl3b3JkPkZlcnRpbGl0eS9waHlz
aW9sb2d5PC9rZXl3b3JkPjxrZXl3b3JkPkltbXVub2hpc3RvY2hlbWlzdHJ5PC9rZXl3b3JkPjxr
ZXl3b3JkPkxpdHRlciBTaXplPC9rZXl3b3JkPjxrZXl3b3JkPk1hbGU8L2tleXdvcmQ+PGtleXdv
cmQ+TWljZTwva2V5d29yZD48a2V5d29yZD5NaWNlLCBLbm9ja291dDwva2V5d29yZD48a2V5d29y
ZD5Pb2N5dGVzLypwaHlzaW9sb2d5PC9rZXl3b3JkPjxrZXl3b3JkPk92YXJpYW4gRm9sbGljbGUv
Y3l0b2xvZ3kvKnBoeXNpb2xvZ3k8L2tleXdvcmQ+PGtleXdvcmQ+T3Z1bGF0aW9uLypwaHlzaW9s
b2d5PC9rZXl3b3JkPjxrZXl3b3JkPlByZWduYW5jeTwva2V5d29yZD48a2V5d29yZD5WZXJzaWNh
bnMvKnBoeXNpb2xvZ3k8L2tleXdvcmQ+PC9rZXl3b3Jkcz48ZGF0ZXM+PHllYXI+MjAxMDwveWVh
cj48cHViLWRhdGVzPjxkYXRlPk9jdDwvZGF0ZT48L3B1Yi1kYXRlcz48L2RhdGVzPjxpc2JuPjE1
MjktNzI2OCAoRWxlY3Ryb25pYykmI3hEOzAwMDYtMzM2MyAoTGlua2luZyk8L2lzYm4+PGFjY2Vz
c2lvbi1udW0+MjA1OTIzMTA8L2FjY2Vzc2lvbi1udW0+PHVybHM+PHJlbGF0ZWQtdXJscz48dXJs
Pmh0dHBzOi8vd3d3Lm5jYmkubmxtLm5paC5nb3YvcHVibWVkLzIwNTkyMzEwPC91cmw+PC9yZWxh
dGVkLXVybHM+PC91cmxzPjxlbGVjdHJvbmljLXJlc291cmNlLW51bT4xMC4xMDk1L2Jpb2xyZXBy
b2QuMTEwLjA4NDQzNDwvZWxlY3Ryb25pYy1yZXNvdXJjZS1udW0+PC9yZWNvcmQ+PC9DaXRlPjwv
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b2JrZXI8L0F1dGhvcj48WWVhcj4yMDAwPC9ZZWFyPjxS
ZWNOdW0+MTIwPC9SZWNOdW0+PERpc3BsYXlUZXh0PigyNiwzNSk8L0Rpc3BsYXlUZXh0PjxyZWNv
cmQ+PHJlYy1udW1iZXI+MTIwPC9yZWMtbnVtYmVyPjxmb3JlaWduLWtleXM+PGtleSBhcHA9IkVO
IiBkYi1pZD0iNXhlczAyZnBxdnAwZm5lMnpwcnZ0djVqcnQ1ZHQ5ZDlwOTI1IiB0aW1lc3RhbXA9
IjE2NjgwMzI3NDQiPjEyMDwva2V5PjwvZm9yZWlnbi1rZXlzPjxyZWYtdHlwZSBuYW1lPSJKb3Vy
bmFsIEFydGljbGUiPjE3PC9yZWYtdHlwZT48Y29udHJpYnV0b3JzPjxhdXRob3JzPjxhdXRob3I+
Um9ia2VyLCBSLiBMLjwvYXV0aG9yPjxhdXRob3I+UnVzc2VsbCwgRC4gTC48L2F1dGhvcj48YXV0
aG9yPkVzcGV5LCBMLiBMLjwvYXV0aG9yPjxhdXRob3I+THlkb24sIEouIFAuPC9hdXRob3I+PGF1
dGhvcj5PJmFwb3M7TWFsbGV5LCBCLiBXLjwvYXV0aG9yPjxhdXRob3I+UmljaGFyZHMsIEouIFMu
PC9hdXRob3I+PC9hdXRob3JzPjwvY29udHJpYnV0b3JzPjxhdXRoLWFkZHJlc3M+RGVwYXJ0bWVu
dCBvZiBNb2xlY3VsYXIgYW5kIENlbGx1bGFyIEJpb2xvZ3ksIEJheWxvciBDb2xsZWdlIG9mIE1l
ZGljaW5lLCBPbmUgQmF5bG9yIFBsYXphLCBIb3VzdG9uLCBUWCA3NzAzMCwgVVNBLjwvYXV0aC1h
ZGRyZXNzPjx0aXRsZXM+PHRpdGxlPlByb2dlc3Rlcm9uZS1yZWd1bGF0ZWQgZ2VuZXMgaW4gdGhl
IG92dWxhdGlvbiBwcm9jZXNzOiBBREFNVFMtMSBhbmQgY2F0aGVwc2luIEwgcHJvdGVhc2VzPC90
aXRsZT48c2Vjb25kYXJ5LXRpdGxlPlByb2MgTmF0bCBBY2FkIFNjaSBVIFMgQTwvc2Vjb25kYXJ5
LXRpdGxlPjwvdGl0bGVzPjxwZXJpb2RpY2FsPjxmdWxsLXRpdGxlPlByb2MgTmF0bCBBY2FkIFNj
aSBVIFMgQTwvZnVsbC10aXRsZT48L3BlcmlvZGljYWw+PHBhZ2VzPjQ2ODktOTQ8L3BhZ2VzPjx2
b2x1bWU+OTc8L3ZvbHVtZT48bnVtYmVyPjk8L251bWJlcj48ZWRpdGlvbj4yMDAwLzA0LzI2PC9l
ZGl0aW9uPjxrZXl3b3Jkcz48a2V5d29yZD5BREFNIFByb3RlaW5zPC9rZXl3b3JkPjxrZXl3b3Jk
PkFEQU1UUzEgUHJvdGVpbjwva2V5d29yZD48a2V5d29yZD5BbmltYWxzPC9rZXl3b3JkPjxrZXl3
b3JkPkNhdGhlcHNpbiBMPC9rZXl3b3JkPjxrZXl3b3JkPkNhdGhlcHNpbnMvKmdlbmV0aWNzPC9r
ZXl3b3JkPjxrZXl3b3JkPkN5c3RlaW5lIEVuZG9wZXB0aWRhc2VzPC9rZXl3b3JkPjxrZXl3b3Jk
PkRpc2ludGVncmlucy8qZ2VuZXRpY3M8L2tleXdvcmQ+PGtleXdvcmQ+KkVuZG9wZXB0aWRhc2Vz
PC9rZXl3b3JkPjxrZXl3b3JkPkZlbWFsZTwva2V5d29yZD48a2V5d29yZD4qR2VuZSBFeHByZXNz
aW9uIFJlZ3VsYXRpb24sIEVuenltb2xvZ2ljPC9rZXl3b3JkPjxrZXl3b3JkPkdyYW51bG9zYSBD
ZWxscy9waHlzaW9sb2d5PC9rZXl3b3JkPjxrZXl3b3JkPkx1dGVpbml6aW5nIEhvcm1vbmUvcGh5
c2lvbG9neTwva2V5d29yZD48a2V5d29yZD5NYXRyaXggTWV0YWxsb3Byb3RlaW5hc2UgMi9nZW5l
dGljczwva2V5d29yZD48a2V5d29yZD5NYXRyaXggTWV0YWxsb3Byb3RlaW5hc2UgOS9nZW5ldGlj
czwva2V5d29yZD48a2V5d29yZD5NZXRhbGxvZW5kb3BlcHRpZGFzZXMvKmdlbmV0aWNzPC9rZXl3
b3JkPjxrZXl3b3JkPk1pY2U8L2tleXdvcmQ+PGtleXdvcmQ+TWljZSwgS25vY2tvdXQ8L2tleXdv
cmQ+PGtleXdvcmQ+T3ZhcnkvKnBoeXNpb2xvZ3k8L2tleXdvcmQ+PGtleXdvcmQ+T3Z1bGF0aW9u
LypnZW5ldGljczwva2V5d29yZD48a2V5d29yZD5QaGVub3R5cGU8L2tleXdvcmQ+PGtleXdvcmQ+
UHJvZ2VzdGVyb25lLypwaHlzaW9sb2d5PC9rZXl3b3JkPjxrZXl3b3JkPlJlY2VwdG9ycywgUHJv
Z2VzdGVyb25lL2RlZmljaWVuY3kvZ2VuZXRpY3MvKnBoeXNpb2xvZ3k8L2tleXdvcmQ+PGtleXdv
cmQ+UmV2ZXJzZSBUcmFuc2NyaXB0YXNlIFBvbHltZXJhc2UgQ2hhaW4gUmVhY3Rpb248L2tleXdv
cmQ+PC9rZXl3b3Jkcz48ZGF0ZXM+PHllYXI+MjAwMDwveWVhcj48cHViLWRhdGVzPjxkYXRlPkFw
ciAyNTwvZGF0ZT48L3B1Yi1kYXRlcz48L2RhdGVzPjxpc2JuPjAwMjctODQyNCAoUHJpbnQpJiN4
RDswMDI3LTg0MjQgKExpbmtpbmcpPC9pc2JuPjxhY2Nlc3Npb24tbnVtPjEwNzgxMDc1PC9hY2Nl
c3Npb24tbnVtPjx1cmxzPjxyZWxhdGVkLXVybHM+PHVybD5odHRwczovL3d3dy5uY2JpLm5sbS5u
aWguZ292L3B1Ym1lZC8xMDc4MTA3NTwvdXJsPjwvcmVsYXRlZC11cmxzPjwvdXJscz48Y3VzdG9t
Mj5QTUMxODI5NDwvY3VzdG9tMj48ZWxlY3Ryb25pYy1yZXNvdXJjZS1udW0+MTAuMTA3My9wbmFz
LjA4MDA3MzQ5NzwvZWxlY3Ryb25pYy1yZXNvdXJjZS1udW0+PC9yZWNvcmQ+PC9DaXRlPjxDaXRl
PjxBdXRob3I+QnJvd248L0F1dGhvcj48WWVhcj4yMDEwPC9ZZWFyPjxSZWNOdW0+MTcwPC9SZWNO
dW0+PHJlY29yZD48cmVjLW51bWJlcj4xNzA8L3JlYy1udW1iZXI+PGZvcmVpZ24ta2V5cz48a2V5
IGFwcD0iRU4iIGRiLWlkPSI1eGVzMDJmcHF2cDBmbmUyenBydnR2NWpydDVkdDlkOXA5MjUiIHRp
bWVzdGFtcD0iMTY2ODAzMjc0NCI+MTcwPC9rZXk+PC9mb3JlaWduLWtleXM+PHJlZi10eXBlIG5h
bWU9IkpvdXJuYWwgQXJ0aWNsZSI+MTc8L3JlZi10eXBlPjxjb250cmlidXRvcnM+PGF1dGhvcnM+
PGF1dGhvcj5Ccm93biwgSC4gTS48L2F1dGhvcj48YXV0aG9yPkR1bm5pbmcsIEsuIFIuPC9hdXRo
b3I+PGF1dGhvcj5Sb2JrZXIsIFIuIEwuPC9hdXRob3I+PGF1dGhvcj5Cb2VyYm9vbSwgRC48L2F1
dGhvcj48YXV0aG9yPlByaXRjaGFyZCwgTS48L2F1dGhvcj48YXV0aG9yPkxhbmUsIE0uPC9hdXRo
b3I+PGF1dGhvcj5SdXNzZWxsLCBELiBMLjwvYXV0aG9yPjwvYXV0aG9ycz48L2NvbnRyaWJ1dG9y
cz48YXV0aC1hZGRyZXNzPlNjaG9vbCBvZiBQYWVkaWF0cmljcyBhbmQgUmVwcm9kdWN0aXZlIEhl
YWx0aCwgUm9iaW5zb24gSW5zdGl0dXRlLCBUaGUgVW5pdmVyc2l0eSBvZiBBZGVsYWlkZSwgQWRl
bGFpZGUsIFNvdXRoIEF1c3RyYWxpYSwgQXVzdHJhbGlhLjwvYXV0aC1hZGRyZXNzPjx0aXRsZXM+
PHRpdGxlPkFEQU1UUzEgY2xlYXZhZ2Ugb2YgdmVyc2ljYW4gbWVkaWF0ZXMgZXNzZW50aWFsIHN0
cnVjdHVyYWwgcmVtb2RlbGluZyBvZiB0aGUgb3ZhcmlhbiBmb2xsaWNsZSBhbmQgY3VtdWx1cy1v
b2N5dGUgbWF0cml4IGR1cmluZyBvdnVsYXRpb24gaW4gbWljZTwvdGl0bGU+PHNlY29uZGFyeS10
aXRsZT5CaW9sIFJlcHJvZDwvc2Vjb25kYXJ5LXRpdGxlPjwvdGl0bGVzPjxwZXJpb2RpY2FsPjxm
dWxsLXRpdGxlPkJpb2wgUmVwcm9kPC9mdWxsLXRpdGxlPjwvcGVyaW9kaWNhbD48cGFnZXM+NTQ5
LTU3PC9wYWdlcz48dm9sdW1lPjgzPC92b2x1bWU+PG51bWJlcj40PC9udW1iZXI+PGVkaXRpb24+
MjAxMC8wNy8wMjwvZWRpdGlvbj48a2V5d29yZHM+PGtleXdvcmQ+QURBTSBQcm90ZWlucy8qcGh5
c2lvbG9neTwva2V5d29yZD48a2V5d29yZD5BREFNVFMxIFByb3RlaW48L2tleXdvcmQ+PGtleXdv
cmQ+QW5pbWFsczwva2V5d29yZD48a2V5d29yZD5BbmltYWxzLCBOZXdib3JuPC9rZXl3b3JkPjxr
ZXl3b3JkPkJsb3R0aW5nLCBXZXN0ZXJuPC9rZXl3b3JkPjxrZXl3b3JkPkN1bXVsdXMgQ2VsbHMv
KnBoeXNpb2xvZ3k8L2tleXdvcmQ+PGtleXdvcmQ+RW1icnlvbmljIERldmVsb3BtZW50L3BoeXNp
b2xvZ3k8L2tleXdvcmQ+PGtleXdvcmQ+RXh0cmFjZWxsdWxhciBNYXRyaXgvKnBoeXNpb2xvZ3k8
L2tleXdvcmQ+PGtleXdvcmQ+RmVtYWxlPC9rZXl3b3JkPjxrZXl3b3JkPkZlcnRpbGl0eS9waHlz
aW9sb2d5PC9rZXl3b3JkPjxrZXl3b3JkPkltbXVub2hpc3RvY2hlbWlzdHJ5PC9rZXl3b3JkPjxr
ZXl3b3JkPkxpdHRlciBTaXplPC9rZXl3b3JkPjxrZXl3b3JkPk1hbGU8L2tleXdvcmQ+PGtleXdv
cmQ+TWljZTwva2V5d29yZD48a2V5d29yZD5NaWNlLCBLbm9ja291dDwva2V5d29yZD48a2V5d29y
ZD5Pb2N5dGVzLypwaHlzaW9sb2d5PC9rZXl3b3JkPjxrZXl3b3JkPk92YXJpYW4gRm9sbGljbGUv
Y3l0b2xvZ3kvKnBoeXNpb2xvZ3k8L2tleXdvcmQ+PGtleXdvcmQ+T3Z1bGF0aW9uLypwaHlzaW9s
b2d5PC9rZXl3b3JkPjxrZXl3b3JkPlByZWduYW5jeTwva2V5d29yZD48a2V5d29yZD5WZXJzaWNh
bnMvKnBoeXNpb2xvZ3k8L2tleXdvcmQ+PC9rZXl3b3Jkcz48ZGF0ZXM+PHllYXI+MjAxMDwveWVh
cj48cHViLWRhdGVzPjxkYXRlPk9jdDwvZGF0ZT48L3B1Yi1kYXRlcz48L2RhdGVzPjxpc2JuPjE1
MjktNzI2OCAoRWxlY3Ryb25pYykmI3hEOzAwMDYtMzM2MyAoTGlua2luZyk8L2lzYm4+PGFjY2Vz
c2lvbi1udW0+MjA1OTIzMTA8L2FjY2Vzc2lvbi1udW0+PHVybHM+PHJlbGF0ZWQtdXJscz48dXJs
Pmh0dHBzOi8vd3d3Lm5jYmkubmxtLm5paC5nb3YvcHVibWVkLzIwNTkyMzEwPC91cmw+PC9yZWxh
dGVkLXVybHM+PC91cmxzPjxlbGVjdHJvbmljLXJlc291cmNlLW51bT4xMC4xMDk1L2Jpb2xyZXBy
b2QuMTEwLjA4NDQzNDwvZWxlY3Ryb25pYy1yZXNvdXJjZS1udW0+PC9yZWNvcmQ+PC9DaXRlPjwv
RW5kTm90ZT5=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6,35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F3CC1" w:rsidRPr="0032187B" w14:paraId="780FAF38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72006290" w14:textId="77777777" w:rsidR="009F3CC1" w:rsidRPr="0032187B" w:rsidRDefault="009F3CC1" w:rsidP="009F3C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a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D234E3" w14:textId="77777777" w:rsidR="009F3CC1" w:rsidRPr="0032187B" w:rsidRDefault="009F3CC1" w:rsidP="009F3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inogen activator, urokin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43A4A3" w14:textId="4E01C63B" w:rsidR="009F3CC1" w:rsidRPr="0032187B" w:rsidRDefault="009F3CC1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roteolysis, ECM remodeling, and follicle rupture 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EJmFwb3M7QWxlc3NhbmRyaXM8L0F1dGhvcj48WWVhcj4y
MDAxPC9ZZWFyPjxSZWNOdW0+MTIyPC9SZWNOdW0+PERpc3BsYXlUZXh0PigzNiwzNyk8L0Rpc3Bs
YXlUZXh0PjxyZWNvcmQ+PHJlYy1udW1iZXI+MTIyPC9yZWMtbnVtYmVyPjxmb3JlaWduLWtleXM+
PGtleSBhcHA9IkVOIiBkYi1pZD0iNXhlczAyZnBxdnAwZm5lMnpwcnZ0djVqcnQ1ZHQ5ZDlwOTI1
IiB0aW1lc3RhbXA9IjE2NjgwMzI3NDQiPjEyMjwva2V5PjwvZm9yZWlnbi1rZXlzPjxyZWYtdHlw
ZSBuYW1lPSJKb3VybmFsIEFydGljbGUiPjE3PC9yZWYtdHlwZT48Y29udHJpYnV0b3JzPjxhdXRo
b3JzPjxhdXRob3I+RCZhcG9zO0FsZXNzYW5kcmlzLCBDLjwvYXV0aG9yPjxhdXRob3I+Q2FuaXBh
cmksIFIuPC9hdXRob3I+PGF1dGhvcj5EaSBHaWFjb21vLCBNLjwvYXV0aG9yPjxhdXRob3I+RXBp
ZmFubywgTy48L2F1dGhvcj48YXV0aG9yPkNhbWFpb25pLCBBLjwvYXV0aG9yPjxhdXRob3I+U2ly
YWN1c2EsIEcuPC9hdXRob3I+PGF1dGhvcj5TYWx1c3RyaSwgQS48L2F1dGhvcj48L2F1dGhvcnM+
PC9jb250cmlidXRvcnM+PGF1dGgtYWRkcmVzcz5EZXBhcnRtZW50IG9mIFB1YmxpYyBIZWFsdGgg
YW5kIENlbGwgQmlvbG9neSwgSGlzdG9sb2d5IFNlY3Rpb24sIEZhY3VsdHkgb2YgTWVkaWNpbmUs
IFVuaXZlcnNpdHkgb2YgUm9tZSBUb3IgVmVyZ2F0YSwgMDAxNzMgUm9tZSwgSXRhbHkuPC9hdXRo
LWFkZHJlc3M+PHRpdGxlcz48dGl0bGU+Q29udHJvbCBvZiBtb3VzZSBjdW11bHVzIGNlbGwtb29j
eXRlIGNvbXBsZXggaW50ZWdyaXR5IGJlZm9yZSBhbmQgYWZ0ZXIgb3Z1bGF0aW9uOiBwbGFzbWlu
b2dlbiBhY3RpdmF0b3Igc3ludGhlc2lzIGFuZCBtYXRyaXggZGVncmFkYXRpb248L3RpdGxlPjxz
ZWNvbmRhcnktdGl0bGU+RW5kb2NyaW5vbG9neTwvc2Vjb25kYXJ5LXRpdGxlPjwvdGl0bGVzPjxw
ZXJpb2RpY2FsPjxmdWxsLXRpdGxlPkVuZG9jcmlub2xvZ3k8L2Z1bGwtdGl0bGU+PC9wZXJpb2Rp
Y2FsPjxwYWdlcz4zMDMzLTQwPC9wYWdlcz48dm9sdW1lPjE0Mjwvdm9sdW1lPjxudW1iZXI+Nzwv
bnVtYmVyPjxlZGl0aW9uPjIwMDEvMDYvMjE8L2VkaXRpb24+PGtleXdvcmRzPjxrZXl3b3JkPkFu
aW1hbHM8L2tleXdvcmQ+PGtleXdvcmQ+Q2VsbHMsIEN1bHR1cmVkPC9rZXl3b3JkPjxrZXl3b3Jk
PkV4dHJhY2VsbHVsYXIgTWF0cml4LyptZXRhYm9saXNtPC9rZXl3b3JkPjxrZXl3b3JkPkZlbWFs
ZTwva2V5d29yZD48a2V5d29yZD5NaWNlPC9rZXl3b3JkPjxrZXl3b3JkPk9vY3l0ZXMvKnBoeXNp
b2xvZ3k8L2tleXdvcmQ+PGtleXdvcmQ+T3ZhcmlhbiBGb2xsaWNsZS9jeXRvbG9neS8qcGh5c2lv
bG9neTwva2V5d29yZD48a2V5d29yZD5PdnVsYXRpb24vKnBoeXNpb2xvZ3k8L2tleXdvcmQ+PGtl
eXdvcmQ+UGxhc21pbm9nZW4gQWN0aXZhdG9ycy8qYmlvc3ludGhlc2lzPC9rZXl3b3JkPjxrZXl3
b3JkPlRpbWUgRmFjdG9yczwva2V5d29yZD48a2V5d29yZD5UaXNzdWUgUGxhc21pbm9nZW4gQWN0
aXZhdG9yL2Jpb3N5bnRoZXNpczwva2V5d29yZD48a2V5d29yZD5Vcm9raW5hc2UtVHlwZSBQbGFz
bWlub2dlbiBBY3RpdmF0b3IvYmlvc3ludGhlc2lzPC9rZXl3b3JkPjwva2V5d29yZHM+PGRhdGVz
Pjx5ZWFyPjIwMDE8L3llYXI+PHB1Yi1kYXRlcz48ZGF0ZT5KdWw8L2RhdGU+PC9wdWItZGF0ZXM+
PC9kYXRlcz48aXNibj4wMDEzLTcyMjcgKFByaW50KSYjeEQ7MDAxMy03MjI3IChMaW5raW5nKTwv
aXNibj48YWNjZXNzaW9uLW51bT4xMTQxNjAyNTwvYWNjZXNzaW9uLW51bT48dXJscz48cmVsYXRl
ZC11cmxzPjx1cmw+aHR0cHM6Ly93d3cubmNiaS5ubG0ubmloLmdvdi9wdWJtZWQvMTE0MTYwMjU8
L3VybD48L3JlbGF0ZWQtdXJscz48L3VybHM+PGVsZWN0cm9uaWMtcmVzb3VyY2UtbnVtPjEwLjEy
MTAvZW5kby4xNDIuNy44Mjc3PC9lbGVjdHJvbmljLXJlc291cmNlLW51bT48L3JlY29yZD48L0Np
dGU+PENpdGU+PEF1dGhvcj5MZW9uYXJkc3NvbjwvQXV0aG9yPjxZZWFyPjE5OTU8L1llYXI+PFJl
Y051bT4xNzI8L1JlY051bT48cmVjb3JkPjxyZWMtbnVtYmVyPjE3MjwvcmVjLW51bWJlcj48Zm9y
ZWlnbi1rZXlzPjxrZXkgYXBwPSJFTiIgZGItaWQ9IjV4ZXMwMmZwcXZwMGZuZTJ6cHJ2dHY1anJ0
NWR0OWQ5cDkyNSIgdGltZXN0YW1wPSIxNjY4MDMyNzQ0Ij4xNzI8L2tleT48L2ZvcmVpZ24ta2V5
cz48cmVmLXR5cGUgbmFtZT0iSm91cm5hbCBBcnRpY2xlIj4xNzwvcmVmLXR5cGU+PGNvbnRyaWJ1
dG9ycz48YXV0aG9ycz48YXV0aG9yPkxlb25hcmRzc29uLCBHLjwvYXV0aG9yPjxhdXRob3I+UGVu
ZywgWC4gUi48L2F1dGhvcj48YXV0aG9yPkxpdSwgSy48L2F1dGhvcj48YXV0aG9yPk5vcmRzdHJv
bSwgTC48L2F1dGhvcj48YXV0aG9yPkNhcm1lbGlldCwgUC48L2F1dGhvcj48YXV0aG9yPk11bGxp
Z2FuLCBSLjwvYXV0aG9yPjxhdXRob3I+Q29sbGVuLCBELjwvYXV0aG9yPjxhdXRob3I+TnksIFQu
PC9hdXRob3I+PC9hdXRob3JzPjwvY29udHJpYnV0b3JzPjxhdXRoLWFkZHJlc3M+RGVwYXJ0bWVu
dCBvZiBNZWRpY2FsIEJpb2NoZW1pc3RyeSBhbmQgQmlvcGh5c2ljcywgVW1lYSBVbml2ZXJzaXR5
LCBTd2VkZW4uPC9hdXRoLWFkZHJlc3M+PHRpdGxlcz48dGl0bGU+T3Z1bGF0aW9uIGVmZmljaWVu
Y3kgaXMgcmVkdWNlZCBpbiBtaWNlIHRoYXQgbGFjayBwbGFzbWlub2dlbiBhY3RpdmF0b3IgZ2Vu
ZSBmdW5jdGlvbjogZnVuY3Rpb25hbCByZWR1bmRhbmN5IGFtb25nIHBoeXNpb2xvZ2ljYWwgcGxh
c21pbm9nZW4gYWN0aXZhdG9yczwvdGl0bGU+PHNlY29uZGFyeS10aXRsZT5Qcm9jIE5hdGwgQWNh
ZCBTY2kgVSBTIEE8L3NlY29uZGFyeS10aXRsZT48L3RpdGxlcz48cGVyaW9kaWNhbD48ZnVsbC10
aXRsZT5Qcm9jIE5hdGwgQWNhZCBTY2kgVSBTIEE8L2Z1bGwtdGl0bGU+PC9wZXJpb2RpY2FsPjxw
YWdlcz4xMjQ0Ni01MDwvcGFnZXM+PHZvbHVtZT45Mjwvdm9sdW1lPjxudW1iZXI+MjY8L251bWJl
cj48ZWRpdGlvbj4xOTk1LzEyLzE5PC9lZGl0aW9uPjxrZXl3b3Jkcz48a2V5d29yZD5BbmltYWxz
PC9rZXl3b3JkPjxrZXl3b3JkPkNhc2VpbnMvYmlvc3ludGhlc2lzL2dlbmV0aWNzPC9rZXl3b3Jk
PjxrZXl3b3JkPkROQSBQcm9iZXM8L2tleXdvcmQ+PGtleXdvcmQ+RmVtYWxlPC9rZXl3b3JkPjxr
ZXl3b3JkPipHZW5lIEV4cHJlc3Npb248L2tleXdvcmQ+PGtleXdvcmQ+R2Vub3R5cGU8L2tleXdv
cmQ+PGtleXdvcmQ+R29uYWRvdHJvcGluLVJlbGVhc2luZyBIb3Jtb25lL3BoYXJtYWNvbG9neTwv
a2V5d29yZD48a2V5d29yZD5Hb25hZG90cm9waW5zLCBFcXVpbmUvcGhhcm1hY29sb2d5PC9rZXl3
b3JkPjxrZXl3b3JkPk1pY2U8L2tleXdvcmQ+PGtleXdvcmQ+TWljZSwgTXV0YW50IFN0cmFpbnM8
L2tleXdvcmQ+PGtleXdvcmQ+T3ZhcnkvbWV0YWJvbGlzbS8qcGh5c2lvbG9neTwva2V5d29yZD48
a2V5d29yZD5PdnVsYXRpb24vZHJ1ZyBlZmZlY3RzLypnZW5ldGljcy9waHlzaW9sb2d5PC9rZXl3
b3JkPjxrZXl3b3JkPlBsYXNtaW5vZ2VuIEFjdGl2YXRvciBJbmhpYml0b3IgMS9iaW9zeW50aGVz
aXMvZGVmaWNpZW5jeS8qZ2VuZXRpY3M8L2tleXdvcmQ+PGtleXdvcmQ+Uk5BIFByb2Jlczwva2V5
d29yZD48a2V5d29yZD5STkEsIE1lc3Nlbmdlci9hbmFseXNpcy9iaW9zeW50aGVzaXM8L2tleXdv
cmQ+PGtleXdvcmQ+UmF0czwva2V5d29yZD48a2V5d29yZD5UaXNzdWUgUGxhc21pbm9nZW4gQWN0
aXZhdG9yL2Jpb3N5bnRoZXNpcy9kZWZpY2llbmN5LypnZW5ldGljczwva2V5d29yZD48a2V5d29y
ZD5Vcm9raW5hc2UtVHlwZSBQbGFzbWlub2dlbiBBY3RpdmF0b3IvYmlvc3ludGhlc2lzL2RlZmlj
aWVuY3kvKmdlbmV0aWNzPC9rZXl3b3JkPjwva2V5d29yZHM+PGRhdGVzPjx5ZWFyPjE5OTU8L3ll
YXI+PHB1Yi1kYXRlcz48ZGF0ZT5EZWMgMTk8L2RhdGU+PC9wdWItZGF0ZXM+PC9kYXRlcz48aXNi
bj4wMDI3LTg0MjQgKFByaW50KSYjeEQ7MDAyNy04NDI0IChMaW5raW5nKTwvaXNibj48YWNjZXNz
aW9uLW51bT44NjE4OTE4PC9hY2Nlc3Npb24tbnVtPjx1cmxzPjxyZWxhdGVkLXVybHM+PHVybD5o
dHRwczovL3d3dy5uY2JpLm5sbS5uaWguZ292L3B1Ym1lZC84NjE4OTE4PC91cmw+PC9yZWxhdGVk
LXVybHM+PC91cmxzPjxjdXN0b20yPlBNQzQwMzc0PC9jdXN0b20yPjxlbGVjdHJvbmljLXJlc291
cmNlLW51bT4xMC4xMDczL3BuYXMuOTIuMjYuMTI0NDY8L2VsZWN0cm9uaWMtcmVzb3VyY2UtbnVt
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EJmFwb3M7QWxlc3NhbmRyaXM8L0F1dGhvcj48WWVhcj4y
MDAxPC9ZZWFyPjxSZWNOdW0+MTIyPC9SZWNOdW0+PERpc3BsYXlUZXh0PigzNiwzNyk8L0Rpc3Bs
YXlUZXh0PjxyZWNvcmQ+PHJlYy1udW1iZXI+MTIyPC9yZWMtbnVtYmVyPjxmb3JlaWduLWtleXM+
PGtleSBhcHA9IkVOIiBkYi1pZD0iNXhlczAyZnBxdnAwZm5lMnpwcnZ0djVqcnQ1ZHQ5ZDlwOTI1
IiB0aW1lc3RhbXA9IjE2NjgwMzI3NDQiPjEyMjwva2V5PjwvZm9yZWlnbi1rZXlzPjxyZWYtdHlw
ZSBuYW1lPSJKb3VybmFsIEFydGljbGUiPjE3PC9yZWYtdHlwZT48Y29udHJpYnV0b3JzPjxhdXRo
b3JzPjxhdXRob3I+RCZhcG9zO0FsZXNzYW5kcmlzLCBDLjwvYXV0aG9yPjxhdXRob3I+Q2FuaXBh
cmksIFIuPC9hdXRob3I+PGF1dGhvcj5EaSBHaWFjb21vLCBNLjwvYXV0aG9yPjxhdXRob3I+RXBp
ZmFubywgTy48L2F1dGhvcj48YXV0aG9yPkNhbWFpb25pLCBBLjwvYXV0aG9yPjxhdXRob3I+U2ly
YWN1c2EsIEcuPC9hdXRob3I+PGF1dGhvcj5TYWx1c3RyaSwgQS48L2F1dGhvcj48L2F1dGhvcnM+
PC9jb250cmlidXRvcnM+PGF1dGgtYWRkcmVzcz5EZXBhcnRtZW50IG9mIFB1YmxpYyBIZWFsdGgg
YW5kIENlbGwgQmlvbG9neSwgSGlzdG9sb2d5IFNlY3Rpb24sIEZhY3VsdHkgb2YgTWVkaWNpbmUs
IFVuaXZlcnNpdHkgb2YgUm9tZSBUb3IgVmVyZ2F0YSwgMDAxNzMgUm9tZSwgSXRhbHkuPC9hdXRo
LWFkZHJlc3M+PHRpdGxlcz48dGl0bGU+Q29udHJvbCBvZiBtb3VzZSBjdW11bHVzIGNlbGwtb29j
eXRlIGNvbXBsZXggaW50ZWdyaXR5IGJlZm9yZSBhbmQgYWZ0ZXIgb3Z1bGF0aW9uOiBwbGFzbWlu
b2dlbiBhY3RpdmF0b3Igc3ludGhlc2lzIGFuZCBtYXRyaXggZGVncmFkYXRpb248L3RpdGxlPjxz
ZWNvbmRhcnktdGl0bGU+RW5kb2NyaW5vbG9neTwvc2Vjb25kYXJ5LXRpdGxlPjwvdGl0bGVzPjxw
ZXJpb2RpY2FsPjxmdWxsLXRpdGxlPkVuZG9jcmlub2xvZ3k8L2Z1bGwtdGl0bGU+PC9wZXJpb2Rp
Y2FsPjxwYWdlcz4zMDMzLTQwPC9wYWdlcz48dm9sdW1lPjE0Mjwvdm9sdW1lPjxudW1iZXI+Nzwv
bnVtYmVyPjxlZGl0aW9uPjIwMDEvMDYvMjE8L2VkaXRpb24+PGtleXdvcmRzPjxrZXl3b3JkPkFu
aW1hbHM8L2tleXdvcmQ+PGtleXdvcmQ+Q2VsbHMsIEN1bHR1cmVkPC9rZXl3b3JkPjxrZXl3b3Jk
PkV4dHJhY2VsbHVsYXIgTWF0cml4LyptZXRhYm9saXNtPC9rZXl3b3JkPjxrZXl3b3JkPkZlbWFs
ZTwva2V5d29yZD48a2V5d29yZD5NaWNlPC9rZXl3b3JkPjxrZXl3b3JkPk9vY3l0ZXMvKnBoeXNp
b2xvZ3k8L2tleXdvcmQ+PGtleXdvcmQ+T3ZhcmlhbiBGb2xsaWNsZS9jeXRvbG9neS8qcGh5c2lv
bG9neTwva2V5d29yZD48a2V5d29yZD5PdnVsYXRpb24vKnBoeXNpb2xvZ3k8L2tleXdvcmQ+PGtl
eXdvcmQ+UGxhc21pbm9nZW4gQWN0aXZhdG9ycy8qYmlvc3ludGhlc2lzPC9rZXl3b3JkPjxrZXl3
b3JkPlRpbWUgRmFjdG9yczwva2V5d29yZD48a2V5d29yZD5UaXNzdWUgUGxhc21pbm9nZW4gQWN0
aXZhdG9yL2Jpb3N5bnRoZXNpczwva2V5d29yZD48a2V5d29yZD5Vcm9raW5hc2UtVHlwZSBQbGFz
bWlub2dlbiBBY3RpdmF0b3IvYmlvc3ludGhlc2lzPC9rZXl3b3JkPjwva2V5d29yZHM+PGRhdGVz
Pjx5ZWFyPjIwMDE8L3llYXI+PHB1Yi1kYXRlcz48ZGF0ZT5KdWw8L2RhdGU+PC9wdWItZGF0ZXM+
PC9kYXRlcz48aXNibj4wMDEzLTcyMjcgKFByaW50KSYjeEQ7MDAxMy03MjI3IChMaW5raW5nKTwv
aXNibj48YWNjZXNzaW9uLW51bT4xMTQxNjAyNTwvYWNjZXNzaW9uLW51bT48dXJscz48cmVsYXRl
ZC11cmxzPjx1cmw+aHR0cHM6Ly93d3cubmNiaS5ubG0ubmloLmdvdi9wdWJtZWQvMTE0MTYwMjU8
L3VybD48L3JlbGF0ZWQtdXJscz48L3VybHM+PGVsZWN0cm9uaWMtcmVzb3VyY2UtbnVtPjEwLjEy
MTAvZW5kby4xNDIuNy44Mjc3PC9lbGVjdHJvbmljLXJlc291cmNlLW51bT48L3JlY29yZD48L0Np
dGU+PENpdGU+PEF1dGhvcj5MZW9uYXJkc3NvbjwvQXV0aG9yPjxZZWFyPjE5OTU8L1llYXI+PFJl
Y051bT4xNzI8L1JlY051bT48cmVjb3JkPjxyZWMtbnVtYmVyPjE3MjwvcmVjLW51bWJlcj48Zm9y
ZWlnbi1rZXlzPjxrZXkgYXBwPSJFTiIgZGItaWQ9IjV4ZXMwMmZwcXZwMGZuZTJ6cHJ2dHY1anJ0
NWR0OWQ5cDkyNSIgdGltZXN0YW1wPSIxNjY4MDMyNzQ0Ij4xNzI8L2tleT48L2ZvcmVpZ24ta2V5
cz48cmVmLXR5cGUgbmFtZT0iSm91cm5hbCBBcnRpY2xlIj4xNzwvcmVmLXR5cGU+PGNvbnRyaWJ1
dG9ycz48YXV0aG9ycz48YXV0aG9yPkxlb25hcmRzc29uLCBHLjwvYXV0aG9yPjxhdXRob3I+UGVu
ZywgWC4gUi48L2F1dGhvcj48YXV0aG9yPkxpdSwgSy48L2F1dGhvcj48YXV0aG9yPk5vcmRzdHJv
bSwgTC48L2F1dGhvcj48YXV0aG9yPkNhcm1lbGlldCwgUC48L2F1dGhvcj48YXV0aG9yPk11bGxp
Z2FuLCBSLjwvYXV0aG9yPjxhdXRob3I+Q29sbGVuLCBELjwvYXV0aG9yPjxhdXRob3I+TnksIFQu
PC9hdXRob3I+PC9hdXRob3JzPjwvY29udHJpYnV0b3JzPjxhdXRoLWFkZHJlc3M+RGVwYXJ0bWVu
dCBvZiBNZWRpY2FsIEJpb2NoZW1pc3RyeSBhbmQgQmlvcGh5c2ljcywgVW1lYSBVbml2ZXJzaXR5
LCBTd2VkZW4uPC9hdXRoLWFkZHJlc3M+PHRpdGxlcz48dGl0bGU+T3Z1bGF0aW9uIGVmZmljaWVu
Y3kgaXMgcmVkdWNlZCBpbiBtaWNlIHRoYXQgbGFjayBwbGFzbWlub2dlbiBhY3RpdmF0b3IgZ2Vu
ZSBmdW5jdGlvbjogZnVuY3Rpb25hbCByZWR1bmRhbmN5IGFtb25nIHBoeXNpb2xvZ2ljYWwgcGxh
c21pbm9nZW4gYWN0aXZhdG9yczwvdGl0bGU+PHNlY29uZGFyeS10aXRsZT5Qcm9jIE5hdGwgQWNh
ZCBTY2kgVSBTIEE8L3NlY29uZGFyeS10aXRsZT48L3RpdGxlcz48cGVyaW9kaWNhbD48ZnVsbC10
aXRsZT5Qcm9jIE5hdGwgQWNhZCBTY2kgVSBTIEE8L2Z1bGwtdGl0bGU+PC9wZXJpb2RpY2FsPjxw
YWdlcz4xMjQ0Ni01MDwvcGFnZXM+PHZvbHVtZT45Mjwvdm9sdW1lPjxudW1iZXI+MjY8L251bWJl
cj48ZWRpdGlvbj4xOTk1LzEyLzE5PC9lZGl0aW9uPjxrZXl3b3Jkcz48a2V5d29yZD5BbmltYWxz
PC9rZXl3b3JkPjxrZXl3b3JkPkNhc2VpbnMvYmlvc3ludGhlc2lzL2dlbmV0aWNzPC9rZXl3b3Jk
PjxrZXl3b3JkPkROQSBQcm9iZXM8L2tleXdvcmQ+PGtleXdvcmQ+RmVtYWxlPC9rZXl3b3JkPjxr
ZXl3b3JkPipHZW5lIEV4cHJlc3Npb248L2tleXdvcmQ+PGtleXdvcmQ+R2Vub3R5cGU8L2tleXdv
cmQ+PGtleXdvcmQ+R29uYWRvdHJvcGluLVJlbGVhc2luZyBIb3Jtb25lL3BoYXJtYWNvbG9neTwv
a2V5d29yZD48a2V5d29yZD5Hb25hZG90cm9waW5zLCBFcXVpbmUvcGhhcm1hY29sb2d5PC9rZXl3
b3JkPjxrZXl3b3JkPk1pY2U8L2tleXdvcmQ+PGtleXdvcmQ+TWljZSwgTXV0YW50IFN0cmFpbnM8
L2tleXdvcmQ+PGtleXdvcmQ+T3ZhcnkvbWV0YWJvbGlzbS8qcGh5c2lvbG9neTwva2V5d29yZD48
a2V5d29yZD5PdnVsYXRpb24vZHJ1ZyBlZmZlY3RzLypnZW5ldGljcy9waHlzaW9sb2d5PC9rZXl3
b3JkPjxrZXl3b3JkPlBsYXNtaW5vZ2VuIEFjdGl2YXRvciBJbmhpYml0b3IgMS9iaW9zeW50aGVz
aXMvZGVmaWNpZW5jeS8qZ2VuZXRpY3M8L2tleXdvcmQ+PGtleXdvcmQ+Uk5BIFByb2Jlczwva2V5
d29yZD48a2V5d29yZD5STkEsIE1lc3Nlbmdlci9hbmFseXNpcy9iaW9zeW50aGVzaXM8L2tleXdv
cmQ+PGtleXdvcmQ+UmF0czwva2V5d29yZD48a2V5d29yZD5UaXNzdWUgUGxhc21pbm9nZW4gQWN0
aXZhdG9yL2Jpb3N5bnRoZXNpcy9kZWZpY2llbmN5LypnZW5ldGljczwva2V5d29yZD48a2V5d29y
ZD5Vcm9raW5hc2UtVHlwZSBQbGFzbWlub2dlbiBBY3RpdmF0b3IvYmlvc3ludGhlc2lzL2RlZmlj
aWVuY3kvKmdlbmV0aWNzPC9rZXl3b3JkPjwva2V5d29yZHM+PGRhdGVzPjx5ZWFyPjE5OTU8L3ll
YXI+PHB1Yi1kYXRlcz48ZGF0ZT5EZWMgMTk8L2RhdGU+PC9wdWItZGF0ZXM+PC9kYXRlcz48aXNi
bj4wMDI3LTg0MjQgKFByaW50KSYjeEQ7MDAyNy04NDI0IChMaW5raW5nKTwvaXNibj48YWNjZXNz
aW9uLW51bT44NjE4OTE4PC9hY2Nlc3Npb24tbnVtPjx1cmxzPjxyZWxhdGVkLXVybHM+PHVybD5o
dHRwczovL3d3dy5uY2JpLm5sbS5uaWguZ292L3B1Ym1lZC84NjE4OTE4PC91cmw+PC9yZWxhdGVk
LXVybHM+PC91cmxzPjxjdXN0b20yPlBNQzQwMzc0PC9jdXN0b20yPjxlbGVjdHJvbmljLXJlc291
cmNlLW51bT4xMC4xMDczL3BuYXMuOTIuMjYuMTI0NDY8L2VsZWN0cm9uaWMtcmVzb3VyY2UtbnVt
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36,37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9F3CC1" w:rsidRPr="0032187B" w14:paraId="580D9CB3" w14:textId="77777777" w:rsidTr="00245564">
        <w:trPr>
          <w:trHeight w:val="600"/>
        </w:trPr>
        <w:tc>
          <w:tcPr>
            <w:tcW w:w="0" w:type="auto"/>
            <w:shd w:val="clear" w:color="auto" w:fill="auto"/>
            <w:vAlign w:val="center"/>
            <w:hideMark/>
          </w:tcPr>
          <w:p w14:paraId="0CC1E56B" w14:textId="77777777" w:rsidR="009F3CC1" w:rsidRPr="0032187B" w:rsidRDefault="009F3CC1" w:rsidP="009F3CC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8AFDD6" w14:textId="77777777" w:rsidR="009F3CC1" w:rsidRPr="0032187B" w:rsidRDefault="009F3CC1" w:rsidP="009F3C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inogen activator, tissue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38A48D" w14:textId="2A3AFBE5" w:rsidR="009F3CC1" w:rsidRPr="0032187B" w:rsidRDefault="009F3CC1" w:rsidP="00F80B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olysis, ECM remodeling, and follicle rupture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b2JrZXI8L0F1dGhvcj48WWVhcj4yMDAwPC9ZZWFyPjxS
ZWNOdW0+MTIwPC9SZWNOdW0+PERpc3BsYXlUZXh0PigyNiwzNS0zNyk8L0Rpc3BsYXlUZXh0Pjxy
ZWNvcmQ+PHJlYy1udW1iZXI+MTIwPC9yZWMtbnVtYmVyPjxmb3JlaWduLWtleXM+PGtleSBhcHA9
IkVOIiBkYi1pZD0iNXhlczAyZnBxdnAwZm5lMnpwcnZ0djVqcnQ1ZHQ5ZDlwOTI1IiB0aW1lc3Rh
bXA9IjE2NjgwMzI3NDQiPjEyMDwva2V5PjwvZm9yZWlnbi1rZXlzPjxyZWYtdHlwZSBuYW1lPSJK
b3VybmFsIEFydGljbGUiPjE3PC9yZWYtdHlwZT48Y29udHJpYnV0b3JzPjxhdXRob3JzPjxhdXRo
b3I+Um9ia2VyLCBSLiBMLjwvYXV0aG9yPjxhdXRob3I+UnVzc2VsbCwgRC4gTC48L2F1dGhvcj48
YXV0aG9yPkVzcGV5LCBMLiBMLjwvYXV0aG9yPjxhdXRob3I+THlkb24sIEouIFAuPC9hdXRob3I+
PGF1dGhvcj5PJmFwb3M7TWFsbGV5LCBCLiBXLjwvYXV0aG9yPjxhdXRob3I+UmljaGFyZHMsIEou
IFMuPC9hdXRob3I+PC9hdXRob3JzPjwvY29udHJpYnV0b3JzPjxhdXRoLWFkZHJlc3M+RGVwYXJ0
bWVudCBvZiBNb2xlY3VsYXIgYW5kIENlbGx1bGFyIEJpb2xvZ3ksIEJheWxvciBDb2xsZWdlIG9m
IE1lZGljaW5lLCBPbmUgQmF5bG9yIFBsYXphLCBIb3VzdG9uLCBUWCA3NzAzMCwgVVNBLjwvYXV0
aC1hZGRyZXNzPjx0aXRsZXM+PHRpdGxlPlByb2dlc3Rlcm9uZS1yZWd1bGF0ZWQgZ2VuZXMgaW4g
dGhlIG92dWxhdGlvbiBwcm9jZXNzOiBBREFNVFMtMSBhbmQgY2F0aGVwc2luIEwgcHJvdGVhc2Vz
PC90aXRsZT48c2Vjb25kYXJ5LXRpdGxlPlByb2MgTmF0bCBBY2FkIFNjaSBVIFMgQTwvc2Vjb25k
YXJ5LXRpdGxlPjwvdGl0bGVzPjxwZXJpb2RpY2FsPjxmdWxsLXRpdGxlPlByb2MgTmF0bCBBY2Fk
IFNjaSBVIFMgQTwvZnVsbC10aXRsZT48L3BlcmlvZGljYWw+PHBhZ2VzPjQ2ODktOTQ8L3BhZ2Vz
Pjx2b2x1bWU+OTc8L3ZvbHVtZT48bnVtYmVyPjk8L251bWJlcj48ZWRpdGlvbj4yMDAwLzA0LzI2
PC9lZGl0aW9uPjxrZXl3b3Jkcz48a2V5d29yZD5BREFNIFByb3RlaW5zPC9rZXl3b3JkPjxrZXl3
b3JkPkFEQU1UUzEgUHJvdGVpbjwva2V5d29yZD48a2V5d29yZD5BbmltYWxzPC9rZXl3b3JkPjxr
ZXl3b3JkPkNhdGhlcHNpbiBMPC9rZXl3b3JkPjxrZXl3b3JkPkNhdGhlcHNpbnMvKmdlbmV0aWNz
PC9rZXl3b3JkPjxrZXl3b3JkPkN5c3RlaW5lIEVuZG9wZXB0aWRhc2VzPC9rZXl3b3JkPjxrZXl3
b3JkPkRpc2ludGVncmlucy8qZ2VuZXRpY3M8L2tleXdvcmQ+PGtleXdvcmQ+KkVuZG9wZXB0aWRh
c2VzPC9rZXl3b3JkPjxrZXl3b3JkPkZlbWFsZTwva2V5d29yZD48a2V5d29yZD4qR2VuZSBFeHBy
ZXNzaW9uIFJlZ3VsYXRpb24sIEVuenltb2xvZ2ljPC9rZXl3b3JkPjxrZXl3b3JkPkdyYW51bG9z
YSBDZWxscy9waHlzaW9sb2d5PC9rZXl3b3JkPjxrZXl3b3JkPkx1dGVpbml6aW5nIEhvcm1vbmUv
cGh5c2lvbG9neTwva2V5d29yZD48a2V5d29yZD5NYXRyaXggTWV0YWxsb3Byb3RlaW5hc2UgMi9n
ZW5ldGljczwva2V5d29yZD48a2V5d29yZD5NYXRyaXggTWV0YWxsb3Byb3RlaW5hc2UgOS9nZW5l
dGljczwva2V5d29yZD48a2V5d29yZD5NZXRhbGxvZW5kb3BlcHRpZGFzZXMvKmdlbmV0aWNzPC9r
ZXl3b3JkPjxrZXl3b3JkPk1pY2U8L2tleXdvcmQ+PGtleXdvcmQ+TWljZSwgS25vY2tvdXQ8L2tl
eXdvcmQ+PGtleXdvcmQ+T3ZhcnkvKnBoeXNpb2xvZ3k8L2tleXdvcmQ+PGtleXdvcmQ+T3Z1bGF0
aW9uLypnZW5ldGljczwva2V5d29yZD48a2V5d29yZD5QaGVub3R5cGU8L2tleXdvcmQ+PGtleXdv
cmQ+UHJvZ2VzdGVyb25lLypwaHlzaW9sb2d5PC9rZXl3b3JkPjxrZXl3b3JkPlJlY2VwdG9ycywg
UHJvZ2VzdGVyb25lL2RlZmljaWVuY3kvZ2VuZXRpY3MvKnBoeXNpb2xvZ3k8L2tleXdvcmQ+PGtl
eXdvcmQ+UmV2ZXJzZSBUcmFuc2NyaXB0YXNlIFBvbHltZXJhc2UgQ2hhaW4gUmVhY3Rpb248L2tl
eXdvcmQ+PC9rZXl3b3Jkcz48ZGF0ZXM+PHllYXI+MjAwMDwveWVhcj48cHViLWRhdGVzPjxkYXRl
PkFwciAyNTwvZGF0ZT48L3B1Yi1kYXRlcz48L2RhdGVzPjxpc2JuPjAwMjctODQyNCAoUHJpbnQp
JiN4RDswMDI3LTg0MjQgKExpbmtpbmcpPC9pc2JuPjxhY2Nlc3Npb24tbnVtPjEwNzgxMDc1PC9h
Y2Nlc3Npb24tbnVtPjx1cmxzPjxyZWxhdGVkLXVybHM+PHVybD5odHRwczovL3d3dy5uY2JpLm5s
bS5uaWguZ292L3B1Ym1lZC8xMDc4MTA3NTwvdXJsPjwvcmVsYXRlZC11cmxzPjwvdXJscz48Y3Vz
dG9tMj5QTUMxODI5NDwvY3VzdG9tMj48ZWxlY3Ryb25pYy1yZXNvdXJjZS1udW0+MTAuMTA3My9w
bmFzLjA4MDA3MzQ5NzwvZWxlY3Ryb25pYy1yZXNvdXJjZS1udW0+PC9yZWNvcmQ+PC9DaXRlPjxD
aXRlPjxBdXRob3I+RCZhcG9zO0FsZXNzYW5kcmlzPC9BdXRob3I+PFllYXI+MjAwMTwvWWVhcj48
UmVjTnVtPjEyMjwvUmVjTnVtPjxyZWNvcmQ+PHJlYy1udW1iZXI+MTIyPC9yZWMtbnVtYmVyPjxm
b3JlaWduLWtleXM+PGtleSBhcHA9IkVOIiBkYi1pZD0iNXhlczAyZnBxdnAwZm5lMnpwcnZ0djVq
cnQ1ZHQ5ZDlwOTI1IiB0aW1lc3RhbXA9IjE2NjgwMzI3NDQiPjEyMjwva2V5PjwvZm9yZWlnbi1r
ZXlzPjxyZWYtdHlwZSBuYW1lPSJKb3VybmFsIEFydGljbGUiPjE3PC9yZWYtdHlwZT48Y29udHJp
YnV0b3JzPjxhdXRob3JzPjxhdXRob3I+RCZhcG9zO0FsZXNzYW5kcmlzLCBDLjwvYXV0aG9yPjxh
dXRob3I+Q2FuaXBhcmksIFIuPC9hdXRob3I+PGF1dGhvcj5EaSBHaWFjb21vLCBNLjwvYXV0aG9y
PjxhdXRob3I+RXBpZmFubywgTy48L2F1dGhvcj48YXV0aG9yPkNhbWFpb25pLCBBLjwvYXV0aG9y
PjxhdXRob3I+U2lyYWN1c2EsIEcuPC9hdXRob3I+PGF1dGhvcj5TYWx1c3RyaSwgQS48L2F1dGhv
cj48L2F1dGhvcnM+PC9jb250cmlidXRvcnM+PGF1dGgtYWRkcmVzcz5EZXBhcnRtZW50IG9mIFB1
YmxpYyBIZWFsdGggYW5kIENlbGwgQmlvbG9neSwgSGlzdG9sb2d5IFNlY3Rpb24sIEZhY3VsdHkg
b2YgTWVkaWNpbmUsIFVuaXZlcnNpdHkgb2YgUm9tZSBUb3IgVmVyZ2F0YSwgMDAxNzMgUm9tZSwg
SXRhbHkuPC9hdXRoLWFkZHJlc3M+PHRpdGxlcz48dGl0bGU+Q29udHJvbCBvZiBtb3VzZSBjdW11
bHVzIGNlbGwtb29jeXRlIGNvbXBsZXggaW50ZWdyaXR5IGJlZm9yZSBhbmQgYWZ0ZXIgb3Z1bGF0
aW9uOiBwbGFzbWlub2dlbiBhY3RpdmF0b3Igc3ludGhlc2lzIGFuZCBtYXRyaXggZGVncmFkYXRp
b248L3RpdGxlPjxzZWNvbmRhcnktdGl0bGU+RW5kb2NyaW5vbG9neTwvc2Vjb25kYXJ5LXRpdGxl
PjwvdGl0bGVzPjxwZXJpb2RpY2FsPjxmdWxsLXRpdGxlPkVuZG9jcmlub2xvZ3k8L2Z1bGwtdGl0
bGU+PC9wZXJpb2RpY2FsPjxwYWdlcz4zMDMzLTQwPC9wYWdlcz48dm9sdW1lPjE0Mjwvdm9sdW1l
PjxudW1iZXI+NzwvbnVtYmVyPjxlZGl0aW9uPjIwMDEvMDYvMjE8L2VkaXRpb24+PGtleXdvcmRz
PjxrZXl3b3JkPkFuaW1hbHM8L2tleXdvcmQ+PGtleXdvcmQ+Q2VsbHMsIEN1bHR1cmVkPC9rZXl3
b3JkPjxrZXl3b3JkPkV4dHJhY2VsbHVsYXIgTWF0cml4LyptZXRhYm9saXNtPC9rZXl3b3JkPjxr
ZXl3b3JkPkZlbWFsZTwva2V5d29yZD48a2V5d29yZD5NaWNlPC9rZXl3b3JkPjxrZXl3b3JkPk9v
Y3l0ZXMvKnBoeXNpb2xvZ3k8L2tleXdvcmQ+PGtleXdvcmQ+T3ZhcmlhbiBGb2xsaWNsZS9jeXRv
bG9neS8qcGh5c2lvbG9neTwva2V5d29yZD48a2V5d29yZD5PdnVsYXRpb24vKnBoeXNpb2xvZ3k8
L2tleXdvcmQ+PGtleXdvcmQ+UGxhc21pbm9nZW4gQWN0aXZhdG9ycy8qYmlvc3ludGhlc2lzPC9r
ZXl3b3JkPjxrZXl3b3JkPlRpbWUgRmFjdG9yczwva2V5d29yZD48a2V5d29yZD5UaXNzdWUgUGxh
c21pbm9nZW4gQWN0aXZhdG9yL2Jpb3N5bnRoZXNpczwva2V5d29yZD48a2V5d29yZD5Vcm9raW5h
c2UtVHlwZSBQbGFzbWlub2dlbiBBY3RpdmF0b3IvYmlvc3ludGhlc2lzPC9rZXl3b3JkPjwva2V5
d29yZHM+PGRhdGVzPjx5ZWFyPjIwMDE8L3llYXI+PHB1Yi1kYXRlcz48ZGF0ZT5KdWw8L2RhdGU+
PC9wdWItZGF0ZXM+PC9kYXRlcz48aXNibj4wMDEzLTcyMjcgKFByaW50KSYjeEQ7MDAxMy03MjI3
IChMaW5raW5nKTwvaXNibj48YWNjZXNzaW9uLW51bT4xMTQxNjAyNTwvYWNjZXNzaW9uLW51bT48
dXJscz48cmVsYXRlZC11cmxzPjx1cmw+aHR0cHM6Ly93d3cubmNiaS5ubG0ubmloLmdvdi9wdWJt
ZWQvMTE0MTYwMjU8L3VybD48L3JlbGF0ZWQtdXJscz48L3VybHM+PGVsZWN0cm9uaWMtcmVzb3Vy
Y2UtbnVtPjEwLjEyMTAvZW5kby4xNDIuNy44Mjc3PC9lbGVjdHJvbmljLXJlc291cmNlLW51bT48
L3JlY29yZD48L0NpdGU+PENpdGU+PEF1dGhvcj5Ccm93bjwvQXV0aG9yPjxZZWFyPjIwMTA8L1ll
YXI+PFJlY051bT4xNzA8L1JlY051bT48cmVjb3JkPjxyZWMtbnVtYmVyPjE3MDwvcmVjLW51bWJl
cj48Zm9yZWlnbi1rZXlzPjxrZXkgYXBwPSJFTiIgZGItaWQ9IjV4ZXMwMmZwcXZwMGZuZTJ6cHJ2
dHY1anJ0NWR0OWQ5cDkyNSIgdGltZXN0YW1wPSIxNjY4MDMyNzQ0Ij4xNzA8L2tleT48L2ZvcmVp
Z24ta2V5cz48cmVmLXR5cGUgbmFtZT0iSm91cm5hbCBBcnRpY2xlIj4xNzwvcmVmLXR5cGU+PGNv
bnRyaWJ1dG9ycz48YXV0aG9ycz48YXV0aG9yPkJyb3duLCBILiBNLjwvYXV0aG9yPjxhdXRob3I+
RHVubmluZywgSy4gUi48L2F1dGhvcj48YXV0aG9yPlJvYmtlciwgUi4gTC48L2F1dGhvcj48YXV0
aG9yPkJvZXJib29tLCBELjwvYXV0aG9yPjxhdXRob3I+UHJpdGNoYXJkLCBNLjwvYXV0aG9yPjxh
dXRob3I+TGFuZSwgTS48L2F1dGhvcj48YXV0aG9yPlJ1c3NlbGwsIEQuIEwuPC9hdXRob3I+PC9h
dXRob3JzPjwvY29udHJpYnV0b3JzPjxhdXRoLWFkZHJlc3M+U2Nob29sIG9mIFBhZWRpYXRyaWNz
IGFuZCBSZXByb2R1Y3RpdmUgSGVhbHRoLCBSb2JpbnNvbiBJbnN0aXR1dGUsIFRoZSBVbml2ZXJz
aXR5IG9mIEFkZWxhaWRlLCBBZGVsYWlkZSwgU291dGggQXVzdHJhbGlhLCBBdXN0cmFsaWEuPC9h
dXRoLWFkZHJlc3M+PHRpdGxlcz48dGl0bGU+QURBTVRTMSBjbGVhdmFnZSBvZiB2ZXJzaWNhbiBt
ZWRpYXRlcyBlc3NlbnRpYWwgc3RydWN0dXJhbCByZW1vZGVsaW5nIG9mIHRoZSBvdmFyaWFuIGZv
bGxpY2xlIGFuZCBjdW11bHVzLW9vY3l0ZSBtYXRyaXggZHVyaW5nIG92dWxhdGlvbiBpbiBtaWNl
PC90aXRsZT48c2Vjb25kYXJ5LXRpdGxlPkJpb2wgUmVwcm9kPC9zZWNvbmRhcnktdGl0bGU+PC90
aXRsZXM+PHBlcmlvZGljYWw+PGZ1bGwtdGl0bGU+QmlvbCBSZXByb2Q8L2Z1bGwtdGl0bGU+PC9w
ZXJpb2RpY2FsPjxwYWdlcz41NDktNTc8L3BhZ2VzPjx2b2x1bWU+ODM8L3ZvbHVtZT48bnVtYmVy
PjQ8L251bWJlcj48ZWRpdGlvbj4yMDEwLzA3LzAyPC9lZGl0aW9uPjxrZXl3b3Jkcz48a2V5d29y
ZD5BREFNIFByb3RlaW5zLypwaHlzaW9sb2d5PC9rZXl3b3JkPjxrZXl3b3JkPkFEQU1UUzEgUHJv
dGVpbjwva2V5d29yZD48a2V5d29yZD5BbmltYWxzPC9rZXl3b3JkPjxrZXl3b3JkPkFuaW1hbHMs
IE5ld2Jvcm48L2tleXdvcmQ+PGtleXdvcmQ+QmxvdHRpbmcsIFdlc3Rlcm48L2tleXdvcmQ+PGtl
eXdvcmQ+Q3VtdWx1cyBDZWxscy8qcGh5c2lvbG9neTwva2V5d29yZD48a2V5d29yZD5FbWJyeW9u
aWMgRGV2ZWxvcG1lbnQvcGh5c2lvbG9neTwva2V5d29yZD48a2V5d29yZD5FeHRyYWNlbGx1bGFy
IE1hdHJpeC8qcGh5c2lvbG9neTwva2V5d29yZD48a2V5d29yZD5GZW1hbGU8L2tleXdvcmQ+PGtl
eXdvcmQ+RmVydGlsaXR5L3BoeXNpb2xvZ3k8L2tleXdvcmQ+PGtleXdvcmQ+SW1tdW5vaGlzdG9j
aGVtaXN0cnk8L2tleXdvcmQ+PGtleXdvcmQ+TGl0dGVyIFNpemU8L2tleXdvcmQ+PGtleXdvcmQ+
TWFsZTwva2V5d29yZD48a2V5d29yZD5NaWNlPC9rZXl3b3JkPjxrZXl3b3JkPk1pY2UsIEtub2Nr
b3V0PC9rZXl3b3JkPjxrZXl3b3JkPk9vY3l0ZXMvKnBoeXNpb2xvZ3k8L2tleXdvcmQ+PGtleXdv
cmQ+T3ZhcmlhbiBGb2xsaWNsZS9jeXRvbG9neS8qcGh5c2lvbG9neTwva2V5d29yZD48a2V5d29y
ZD5PdnVsYXRpb24vKnBoeXNpb2xvZ3k8L2tleXdvcmQ+PGtleXdvcmQ+UHJlZ25hbmN5PC9rZXl3
b3JkPjxrZXl3b3JkPlZlcnNpY2Fucy8qcGh5c2lvbG9neTwva2V5d29yZD48L2tleXdvcmRzPjxk
YXRlcz48eWVhcj4yMDEwPC95ZWFyPjxwdWItZGF0ZXM+PGRhdGU+T2N0PC9kYXRlPjwvcHViLWRh
dGVzPjwvZGF0ZXM+PGlzYm4+MTUyOS03MjY4IChFbGVjdHJvbmljKSYjeEQ7MDAwNi0zMzYzIChM
aW5raW5nKTwvaXNibj48YWNjZXNzaW9uLW51bT4yMDU5MjMxMDwvYWNjZXNzaW9uLW51bT48dXJs
cz48cmVsYXRlZC11cmxzPjx1cmw+aHR0cHM6Ly93d3cubmNiaS5ubG0ubmloLmdvdi9wdWJtZWQv
MjA1OTIzMTA8L3VybD48L3JlbGF0ZWQtdXJscz48L3VybHM+PGVsZWN0cm9uaWMtcmVzb3VyY2Ut
bnVtPjEwLjEwOTUvYmlvbHJlcHJvZC4xMTAuMDg0NDM0PC9lbGVjdHJvbmljLXJlc291cmNlLW51
bT48L3JlY29yZD48L0NpdGU+PENpdGU+PEF1dGhvcj5MZW9uYXJkc3NvbjwvQXV0aG9yPjxZZWFy
PjE5OTU8L1llYXI+PFJlY051bT4xNzI8L1JlY051bT48cmVjb3JkPjxyZWMtbnVtYmVyPjE3Mjwv
cmVjLW51bWJlcj48Zm9yZWlnbi1rZXlzPjxrZXkgYXBwPSJFTiIgZGItaWQ9IjV4ZXMwMmZwcXZw
MGZuZTJ6cHJ2dHY1anJ0NWR0OWQ5cDkyNSIgdGltZXN0YW1wPSIxNjY4MDMyNzQ0Ij4xNzI8L2tl
eT48L2ZvcmVpZ24ta2V5cz48cmVmLXR5cGUgbmFtZT0iSm91cm5hbCBBcnRpY2xlIj4xNzwvcmVm
LXR5cGU+PGNvbnRyaWJ1dG9ycz48YXV0aG9ycz48YXV0aG9yPkxlb25hcmRzc29uLCBHLjwvYXV0
aG9yPjxhdXRob3I+UGVuZywgWC4gUi48L2F1dGhvcj48YXV0aG9yPkxpdSwgSy48L2F1dGhvcj48
YXV0aG9yPk5vcmRzdHJvbSwgTC48L2F1dGhvcj48YXV0aG9yPkNhcm1lbGlldCwgUC48L2F1dGhv
cj48YXV0aG9yPk11bGxpZ2FuLCBSLjwvYXV0aG9yPjxhdXRob3I+Q29sbGVuLCBELjwvYXV0aG9y
PjxhdXRob3I+TnksIFQuPC9hdXRob3I+PC9hdXRob3JzPjwvY29udHJpYnV0b3JzPjxhdXRoLWFk
ZHJlc3M+RGVwYXJ0bWVudCBvZiBNZWRpY2FsIEJpb2NoZW1pc3RyeSBhbmQgQmlvcGh5c2ljcywg
VW1lYSBVbml2ZXJzaXR5LCBTd2VkZW4uPC9hdXRoLWFkZHJlc3M+PHRpdGxlcz48dGl0bGU+T3Z1
bGF0aW9uIGVmZmljaWVuY3kgaXMgcmVkdWNlZCBpbiBtaWNlIHRoYXQgbGFjayBwbGFzbWlub2dl
biBhY3RpdmF0b3IgZ2VuZSBmdW5jdGlvbjogZnVuY3Rpb25hbCByZWR1bmRhbmN5IGFtb25nIHBo
eXNpb2xvZ2ljYWwgcGxhc21pbm9nZW4gYWN0aXZhdG9yczwvdGl0bGU+PHNlY29uZGFyeS10aXRs
ZT5Qcm9jIE5hdGwgQWNhZCBTY2kgVSBTIEE8L3NlY29uZGFyeS10aXRsZT48L3RpdGxlcz48cGVy
aW9kaWNhbD48ZnVsbC10aXRsZT5Qcm9jIE5hdGwgQWNhZCBTY2kgVSBTIEE8L2Z1bGwtdGl0bGU+
PC9wZXJpb2RpY2FsPjxwYWdlcz4xMjQ0Ni01MDwvcGFnZXM+PHZvbHVtZT45Mjwvdm9sdW1lPjxu
dW1iZXI+MjY8L251bWJlcj48ZWRpdGlvbj4xOTk1LzEyLzE5PC9lZGl0aW9uPjxrZXl3b3Jkcz48
a2V5d29yZD5BbmltYWxzPC9rZXl3b3JkPjxrZXl3b3JkPkNhc2VpbnMvYmlvc3ludGhlc2lzL2dl
bmV0aWNzPC9rZXl3b3JkPjxrZXl3b3JkPkROQSBQcm9iZXM8L2tleXdvcmQ+PGtleXdvcmQ+RmVt
YWxlPC9rZXl3b3JkPjxrZXl3b3JkPipHZW5lIEV4cHJlc3Npb248L2tleXdvcmQ+PGtleXdvcmQ+
R2Vub3R5cGU8L2tleXdvcmQ+PGtleXdvcmQ+R29uYWRvdHJvcGluLVJlbGVhc2luZyBIb3Jtb25l
L3BoYXJtYWNvbG9neTwva2V5d29yZD48a2V5d29yZD5Hb25hZG90cm9waW5zLCBFcXVpbmUvcGhh
cm1hY29sb2d5PC9rZXl3b3JkPjxrZXl3b3JkPk1pY2U8L2tleXdvcmQ+PGtleXdvcmQ+TWljZSwg
TXV0YW50IFN0cmFpbnM8L2tleXdvcmQ+PGtleXdvcmQ+T3ZhcnkvbWV0YWJvbGlzbS8qcGh5c2lv
bG9neTwva2V5d29yZD48a2V5d29yZD5PdnVsYXRpb24vZHJ1ZyBlZmZlY3RzLypnZW5ldGljcy9w
aHlzaW9sb2d5PC9rZXl3b3JkPjxrZXl3b3JkPlBsYXNtaW5vZ2VuIEFjdGl2YXRvciBJbmhpYml0
b3IgMS9iaW9zeW50aGVzaXMvZGVmaWNpZW5jeS8qZ2VuZXRpY3M8L2tleXdvcmQ+PGtleXdvcmQ+
Uk5BIFByb2Jlczwva2V5d29yZD48a2V5d29yZD5STkEsIE1lc3Nlbmdlci9hbmFseXNpcy9iaW9z
eW50aGVzaXM8L2tleXdvcmQ+PGtleXdvcmQ+UmF0czwva2V5d29yZD48a2V5d29yZD5UaXNzdWUg
UGxhc21pbm9nZW4gQWN0aXZhdG9yL2Jpb3N5bnRoZXNpcy9kZWZpY2llbmN5LypnZW5ldGljczwv
a2V5d29yZD48a2V5d29yZD5Vcm9raW5hc2UtVHlwZSBQbGFzbWlub2dlbiBBY3RpdmF0b3IvYmlv
c3ludGhlc2lzL2RlZmljaWVuY3kvKmdlbmV0aWNzPC9rZXl3b3JkPjwva2V5d29yZHM+PGRhdGVz
Pjx5ZWFyPjE5OTU8L3llYXI+PHB1Yi1kYXRlcz48ZGF0ZT5EZWMgMTk8L2RhdGU+PC9wdWItZGF0
ZXM+PC9kYXRlcz48aXNibj4wMDI3LTg0MjQgKFByaW50KSYjeEQ7MDAyNy04NDI0IChMaW5raW5n
KTwvaXNibj48YWNjZXNzaW9uLW51bT44NjE4OTE4PC9hY2Nlc3Npb24tbnVtPjx1cmxzPjxyZWxh
dGVkLXVybHM+PHVybD5odHRwczovL3d3dy5uY2JpLm5sbS5uaWguZ292L3B1Ym1lZC84NjE4OTE4
PC91cmw+PC9yZWxhdGVkLXVybHM+PC91cmxzPjxjdXN0b20yPlBNQzQwMzc0PC9jdXN0b20yPjxl
bGVjdHJvbmljLXJlc291cmNlLW51bT4xMC4xMDczL3BuYXMuOTIuMjYuMTI0NDY8L2VsZWN0cm9u
aWMtcmVzb3VyY2UtbnVt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Sb2JrZXI8L0F1dGhvcj48WWVhcj4yMDAwPC9ZZWFyPjxS
ZWNOdW0+MTIwPC9SZWNOdW0+PERpc3BsYXlUZXh0PigyNiwzNS0zNyk8L0Rpc3BsYXlUZXh0Pjxy
ZWNvcmQ+PHJlYy1udW1iZXI+MTIwPC9yZWMtbnVtYmVyPjxmb3JlaWduLWtleXM+PGtleSBhcHA9
IkVOIiBkYi1pZD0iNXhlczAyZnBxdnAwZm5lMnpwcnZ0djVqcnQ1ZHQ5ZDlwOTI1IiB0aW1lc3Rh
bXA9IjE2NjgwMzI3NDQiPjEyMDwva2V5PjwvZm9yZWlnbi1rZXlzPjxyZWYtdHlwZSBuYW1lPSJK
b3VybmFsIEFydGljbGUiPjE3PC9yZWYtdHlwZT48Y29udHJpYnV0b3JzPjxhdXRob3JzPjxhdXRo
b3I+Um9ia2VyLCBSLiBMLjwvYXV0aG9yPjxhdXRob3I+UnVzc2VsbCwgRC4gTC48L2F1dGhvcj48
YXV0aG9yPkVzcGV5LCBMLiBMLjwvYXV0aG9yPjxhdXRob3I+THlkb24sIEouIFAuPC9hdXRob3I+
PGF1dGhvcj5PJmFwb3M7TWFsbGV5LCBCLiBXLjwvYXV0aG9yPjxhdXRob3I+UmljaGFyZHMsIEou
IFMuPC9hdXRob3I+PC9hdXRob3JzPjwvY29udHJpYnV0b3JzPjxhdXRoLWFkZHJlc3M+RGVwYXJ0
bWVudCBvZiBNb2xlY3VsYXIgYW5kIENlbGx1bGFyIEJpb2xvZ3ksIEJheWxvciBDb2xsZWdlIG9m
IE1lZGljaW5lLCBPbmUgQmF5bG9yIFBsYXphLCBIb3VzdG9uLCBUWCA3NzAzMCwgVVNBLjwvYXV0
aC1hZGRyZXNzPjx0aXRsZXM+PHRpdGxlPlByb2dlc3Rlcm9uZS1yZWd1bGF0ZWQgZ2VuZXMgaW4g
dGhlIG92dWxhdGlvbiBwcm9jZXNzOiBBREFNVFMtMSBhbmQgY2F0aGVwc2luIEwgcHJvdGVhc2Vz
PC90aXRsZT48c2Vjb25kYXJ5LXRpdGxlPlByb2MgTmF0bCBBY2FkIFNjaSBVIFMgQTwvc2Vjb25k
YXJ5LXRpdGxlPjwvdGl0bGVzPjxwZXJpb2RpY2FsPjxmdWxsLXRpdGxlPlByb2MgTmF0bCBBY2Fk
IFNjaSBVIFMgQTwvZnVsbC10aXRsZT48L3BlcmlvZGljYWw+PHBhZ2VzPjQ2ODktOTQ8L3BhZ2Vz
Pjx2b2x1bWU+OTc8L3ZvbHVtZT48bnVtYmVyPjk8L251bWJlcj48ZWRpdGlvbj4yMDAwLzA0LzI2
PC9lZGl0aW9uPjxrZXl3b3Jkcz48a2V5d29yZD5BREFNIFByb3RlaW5zPC9rZXl3b3JkPjxrZXl3
b3JkPkFEQU1UUzEgUHJvdGVpbjwva2V5d29yZD48a2V5d29yZD5BbmltYWxzPC9rZXl3b3JkPjxr
ZXl3b3JkPkNhdGhlcHNpbiBMPC9rZXl3b3JkPjxrZXl3b3JkPkNhdGhlcHNpbnMvKmdlbmV0aWNz
PC9rZXl3b3JkPjxrZXl3b3JkPkN5c3RlaW5lIEVuZG9wZXB0aWRhc2VzPC9rZXl3b3JkPjxrZXl3
b3JkPkRpc2ludGVncmlucy8qZ2VuZXRpY3M8L2tleXdvcmQ+PGtleXdvcmQ+KkVuZG9wZXB0aWRh
c2VzPC9rZXl3b3JkPjxrZXl3b3JkPkZlbWFsZTwva2V5d29yZD48a2V5d29yZD4qR2VuZSBFeHBy
ZXNzaW9uIFJlZ3VsYXRpb24sIEVuenltb2xvZ2ljPC9rZXl3b3JkPjxrZXl3b3JkPkdyYW51bG9z
YSBDZWxscy9waHlzaW9sb2d5PC9rZXl3b3JkPjxrZXl3b3JkPkx1dGVpbml6aW5nIEhvcm1vbmUv
cGh5c2lvbG9neTwva2V5d29yZD48a2V5d29yZD5NYXRyaXggTWV0YWxsb3Byb3RlaW5hc2UgMi9n
ZW5ldGljczwva2V5d29yZD48a2V5d29yZD5NYXRyaXggTWV0YWxsb3Byb3RlaW5hc2UgOS9nZW5l
dGljczwva2V5d29yZD48a2V5d29yZD5NZXRhbGxvZW5kb3BlcHRpZGFzZXMvKmdlbmV0aWNzPC9r
ZXl3b3JkPjxrZXl3b3JkPk1pY2U8L2tleXdvcmQ+PGtleXdvcmQ+TWljZSwgS25vY2tvdXQ8L2tl
eXdvcmQ+PGtleXdvcmQ+T3ZhcnkvKnBoeXNpb2xvZ3k8L2tleXdvcmQ+PGtleXdvcmQ+T3Z1bGF0
aW9uLypnZW5ldGljczwva2V5d29yZD48a2V5d29yZD5QaGVub3R5cGU8L2tleXdvcmQ+PGtleXdv
cmQ+UHJvZ2VzdGVyb25lLypwaHlzaW9sb2d5PC9rZXl3b3JkPjxrZXl3b3JkPlJlY2VwdG9ycywg
UHJvZ2VzdGVyb25lL2RlZmljaWVuY3kvZ2VuZXRpY3MvKnBoeXNpb2xvZ3k8L2tleXdvcmQ+PGtl
eXdvcmQ+UmV2ZXJzZSBUcmFuc2NyaXB0YXNlIFBvbHltZXJhc2UgQ2hhaW4gUmVhY3Rpb248L2tl
eXdvcmQ+PC9rZXl3b3Jkcz48ZGF0ZXM+PHllYXI+MjAwMDwveWVhcj48cHViLWRhdGVzPjxkYXRl
PkFwciAyNTwvZGF0ZT48L3B1Yi1kYXRlcz48L2RhdGVzPjxpc2JuPjAwMjctODQyNCAoUHJpbnQp
JiN4RDswMDI3LTg0MjQgKExpbmtpbmcpPC9pc2JuPjxhY2Nlc3Npb24tbnVtPjEwNzgxMDc1PC9h
Y2Nlc3Npb24tbnVtPjx1cmxzPjxyZWxhdGVkLXVybHM+PHVybD5odHRwczovL3d3dy5uY2JpLm5s
bS5uaWguZ292L3B1Ym1lZC8xMDc4MTA3NTwvdXJsPjwvcmVsYXRlZC11cmxzPjwvdXJscz48Y3Vz
dG9tMj5QTUMxODI5NDwvY3VzdG9tMj48ZWxlY3Ryb25pYy1yZXNvdXJjZS1udW0+MTAuMTA3My9w
bmFzLjA4MDA3MzQ5NzwvZWxlY3Ryb25pYy1yZXNvdXJjZS1udW0+PC9yZWNvcmQ+PC9DaXRlPjxD
aXRlPjxBdXRob3I+RCZhcG9zO0FsZXNzYW5kcmlzPC9BdXRob3I+PFllYXI+MjAwMTwvWWVhcj48
UmVjTnVtPjEyMjwvUmVjTnVtPjxyZWNvcmQ+PHJlYy1udW1iZXI+MTIyPC9yZWMtbnVtYmVyPjxm
b3JlaWduLWtleXM+PGtleSBhcHA9IkVOIiBkYi1pZD0iNXhlczAyZnBxdnAwZm5lMnpwcnZ0djVq
cnQ1ZHQ5ZDlwOTI1IiB0aW1lc3RhbXA9IjE2NjgwMzI3NDQiPjEyMjwva2V5PjwvZm9yZWlnbi1r
ZXlzPjxyZWYtdHlwZSBuYW1lPSJKb3VybmFsIEFydGljbGUiPjE3PC9yZWYtdHlwZT48Y29udHJp
YnV0b3JzPjxhdXRob3JzPjxhdXRob3I+RCZhcG9zO0FsZXNzYW5kcmlzLCBDLjwvYXV0aG9yPjxh
dXRob3I+Q2FuaXBhcmksIFIuPC9hdXRob3I+PGF1dGhvcj5EaSBHaWFjb21vLCBNLjwvYXV0aG9y
PjxhdXRob3I+RXBpZmFubywgTy48L2F1dGhvcj48YXV0aG9yPkNhbWFpb25pLCBBLjwvYXV0aG9y
PjxhdXRob3I+U2lyYWN1c2EsIEcuPC9hdXRob3I+PGF1dGhvcj5TYWx1c3RyaSwgQS48L2F1dGhv
cj48L2F1dGhvcnM+PC9jb250cmlidXRvcnM+PGF1dGgtYWRkcmVzcz5EZXBhcnRtZW50IG9mIFB1
YmxpYyBIZWFsdGggYW5kIENlbGwgQmlvbG9neSwgSGlzdG9sb2d5IFNlY3Rpb24sIEZhY3VsdHkg
b2YgTWVkaWNpbmUsIFVuaXZlcnNpdHkgb2YgUm9tZSBUb3IgVmVyZ2F0YSwgMDAxNzMgUm9tZSwg
SXRhbHkuPC9hdXRoLWFkZHJlc3M+PHRpdGxlcz48dGl0bGU+Q29udHJvbCBvZiBtb3VzZSBjdW11
bHVzIGNlbGwtb29jeXRlIGNvbXBsZXggaW50ZWdyaXR5IGJlZm9yZSBhbmQgYWZ0ZXIgb3Z1bGF0
aW9uOiBwbGFzbWlub2dlbiBhY3RpdmF0b3Igc3ludGhlc2lzIGFuZCBtYXRyaXggZGVncmFkYXRp
b248L3RpdGxlPjxzZWNvbmRhcnktdGl0bGU+RW5kb2NyaW5vbG9neTwvc2Vjb25kYXJ5LXRpdGxl
PjwvdGl0bGVzPjxwZXJpb2RpY2FsPjxmdWxsLXRpdGxlPkVuZG9jcmlub2xvZ3k8L2Z1bGwtdGl0
bGU+PC9wZXJpb2RpY2FsPjxwYWdlcz4zMDMzLTQwPC9wYWdlcz48dm9sdW1lPjE0Mjwvdm9sdW1l
PjxudW1iZXI+NzwvbnVtYmVyPjxlZGl0aW9uPjIwMDEvMDYvMjE8L2VkaXRpb24+PGtleXdvcmRz
PjxrZXl3b3JkPkFuaW1hbHM8L2tleXdvcmQ+PGtleXdvcmQ+Q2VsbHMsIEN1bHR1cmVkPC9rZXl3
b3JkPjxrZXl3b3JkPkV4dHJhY2VsbHVsYXIgTWF0cml4LyptZXRhYm9saXNtPC9rZXl3b3JkPjxr
ZXl3b3JkPkZlbWFsZTwva2V5d29yZD48a2V5d29yZD5NaWNlPC9rZXl3b3JkPjxrZXl3b3JkPk9v
Y3l0ZXMvKnBoeXNpb2xvZ3k8L2tleXdvcmQ+PGtleXdvcmQ+T3ZhcmlhbiBGb2xsaWNsZS9jeXRv
bG9neS8qcGh5c2lvbG9neTwva2V5d29yZD48a2V5d29yZD5PdnVsYXRpb24vKnBoeXNpb2xvZ3k8
L2tleXdvcmQ+PGtleXdvcmQ+UGxhc21pbm9nZW4gQWN0aXZhdG9ycy8qYmlvc3ludGhlc2lzPC9r
ZXl3b3JkPjxrZXl3b3JkPlRpbWUgRmFjdG9yczwva2V5d29yZD48a2V5d29yZD5UaXNzdWUgUGxh
c21pbm9nZW4gQWN0aXZhdG9yL2Jpb3N5bnRoZXNpczwva2V5d29yZD48a2V5d29yZD5Vcm9raW5h
c2UtVHlwZSBQbGFzbWlub2dlbiBBY3RpdmF0b3IvYmlvc3ludGhlc2lzPC9rZXl3b3JkPjwva2V5
d29yZHM+PGRhdGVzPjx5ZWFyPjIwMDE8L3llYXI+PHB1Yi1kYXRlcz48ZGF0ZT5KdWw8L2RhdGU+
PC9wdWItZGF0ZXM+PC9kYXRlcz48aXNibj4wMDEzLTcyMjcgKFByaW50KSYjeEQ7MDAxMy03MjI3
IChMaW5raW5nKTwvaXNibj48YWNjZXNzaW9uLW51bT4xMTQxNjAyNTwvYWNjZXNzaW9uLW51bT48
dXJscz48cmVsYXRlZC11cmxzPjx1cmw+aHR0cHM6Ly93d3cubmNiaS5ubG0ubmloLmdvdi9wdWJt
ZWQvMTE0MTYwMjU8L3VybD48L3JlbGF0ZWQtdXJscz48L3VybHM+PGVsZWN0cm9uaWMtcmVzb3Vy
Y2UtbnVtPjEwLjEyMTAvZW5kby4xNDIuNy44Mjc3PC9lbGVjdHJvbmljLXJlc291cmNlLW51bT48
L3JlY29yZD48L0NpdGU+PENpdGU+PEF1dGhvcj5Ccm93bjwvQXV0aG9yPjxZZWFyPjIwMTA8L1ll
YXI+PFJlY051bT4xNzA8L1JlY051bT48cmVjb3JkPjxyZWMtbnVtYmVyPjE3MDwvcmVjLW51bWJl
cj48Zm9yZWlnbi1rZXlzPjxrZXkgYXBwPSJFTiIgZGItaWQ9IjV4ZXMwMmZwcXZwMGZuZTJ6cHJ2
dHY1anJ0NWR0OWQ5cDkyNSIgdGltZXN0YW1wPSIxNjY4MDMyNzQ0Ij4xNzA8L2tleT48L2ZvcmVp
Z24ta2V5cz48cmVmLXR5cGUgbmFtZT0iSm91cm5hbCBBcnRpY2xlIj4xNzwvcmVmLXR5cGU+PGNv
bnRyaWJ1dG9ycz48YXV0aG9ycz48YXV0aG9yPkJyb3duLCBILiBNLjwvYXV0aG9yPjxhdXRob3I+
RHVubmluZywgSy4gUi48L2F1dGhvcj48YXV0aG9yPlJvYmtlciwgUi4gTC48L2F1dGhvcj48YXV0
aG9yPkJvZXJib29tLCBELjwvYXV0aG9yPjxhdXRob3I+UHJpdGNoYXJkLCBNLjwvYXV0aG9yPjxh
dXRob3I+TGFuZSwgTS48L2F1dGhvcj48YXV0aG9yPlJ1c3NlbGwsIEQuIEwuPC9hdXRob3I+PC9h
dXRob3JzPjwvY29udHJpYnV0b3JzPjxhdXRoLWFkZHJlc3M+U2Nob29sIG9mIFBhZWRpYXRyaWNz
IGFuZCBSZXByb2R1Y3RpdmUgSGVhbHRoLCBSb2JpbnNvbiBJbnN0aXR1dGUsIFRoZSBVbml2ZXJz
aXR5IG9mIEFkZWxhaWRlLCBBZGVsYWlkZSwgU291dGggQXVzdHJhbGlhLCBBdXN0cmFsaWEuPC9h
dXRoLWFkZHJlc3M+PHRpdGxlcz48dGl0bGU+QURBTVRTMSBjbGVhdmFnZSBvZiB2ZXJzaWNhbiBt
ZWRpYXRlcyBlc3NlbnRpYWwgc3RydWN0dXJhbCByZW1vZGVsaW5nIG9mIHRoZSBvdmFyaWFuIGZv
bGxpY2xlIGFuZCBjdW11bHVzLW9vY3l0ZSBtYXRyaXggZHVyaW5nIG92dWxhdGlvbiBpbiBtaWNl
PC90aXRsZT48c2Vjb25kYXJ5LXRpdGxlPkJpb2wgUmVwcm9kPC9zZWNvbmRhcnktdGl0bGU+PC90
aXRsZXM+PHBlcmlvZGljYWw+PGZ1bGwtdGl0bGU+QmlvbCBSZXByb2Q8L2Z1bGwtdGl0bGU+PC9w
ZXJpb2RpY2FsPjxwYWdlcz41NDktNTc8L3BhZ2VzPjx2b2x1bWU+ODM8L3ZvbHVtZT48bnVtYmVy
PjQ8L251bWJlcj48ZWRpdGlvbj4yMDEwLzA3LzAyPC9lZGl0aW9uPjxrZXl3b3Jkcz48a2V5d29y
ZD5BREFNIFByb3RlaW5zLypwaHlzaW9sb2d5PC9rZXl3b3JkPjxrZXl3b3JkPkFEQU1UUzEgUHJv
dGVpbjwva2V5d29yZD48a2V5d29yZD5BbmltYWxzPC9rZXl3b3JkPjxrZXl3b3JkPkFuaW1hbHMs
IE5ld2Jvcm48L2tleXdvcmQ+PGtleXdvcmQ+QmxvdHRpbmcsIFdlc3Rlcm48L2tleXdvcmQ+PGtl
eXdvcmQ+Q3VtdWx1cyBDZWxscy8qcGh5c2lvbG9neTwva2V5d29yZD48a2V5d29yZD5FbWJyeW9u
aWMgRGV2ZWxvcG1lbnQvcGh5c2lvbG9neTwva2V5d29yZD48a2V5d29yZD5FeHRyYWNlbGx1bGFy
IE1hdHJpeC8qcGh5c2lvbG9neTwva2V5d29yZD48a2V5d29yZD5GZW1hbGU8L2tleXdvcmQ+PGtl
eXdvcmQ+RmVydGlsaXR5L3BoeXNpb2xvZ3k8L2tleXdvcmQ+PGtleXdvcmQ+SW1tdW5vaGlzdG9j
aGVtaXN0cnk8L2tleXdvcmQ+PGtleXdvcmQ+TGl0dGVyIFNpemU8L2tleXdvcmQ+PGtleXdvcmQ+
TWFsZTwva2V5d29yZD48a2V5d29yZD5NaWNlPC9rZXl3b3JkPjxrZXl3b3JkPk1pY2UsIEtub2Nr
b3V0PC9rZXl3b3JkPjxrZXl3b3JkPk9vY3l0ZXMvKnBoeXNpb2xvZ3k8L2tleXdvcmQ+PGtleXdv
cmQ+T3ZhcmlhbiBGb2xsaWNsZS9jeXRvbG9neS8qcGh5c2lvbG9neTwva2V5d29yZD48a2V5d29y
ZD5PdnVsYXRpb24vKnBoeXNpb2xvZ3k8L2tleXdvcmQ+PGtleXdvcmQ+UHJlZ25hbmN5PC9rZXl3
b3JkPjxrZXl3b3JkPlZlcnNpY2Fucy8qcGh5c2lvbG9neTwva2V5d29yZD48L2tleXdvcmRzPjxk
YXRlcz48eWVhcj4yMDEwPC95ZWFyPjxwdWItZGF0ZXM+PGRhdGU+T2N0PC9kYXRlPjwvcHViLWRh
dGVzPjwvZGF0ZXM+PGlzYm4+MTUyOS03MjY4IChFbGVjdHJvbmljKSYjeEQ7MDAwNi0zMzYzIChM
aW5raW5nKTwvaXNibj48YWNjZXNzaW9uLW51bT4yMDU5MjMxMDwvYWNjZXNzaW9uLW51bT48dXJs
cz48cmVsYXRlZC11cmxzPjx1cmw+aHR0cHM6Ly93d3cubmNiaS5ubG0ubmloLmdvdi9wdWJtZWQv
MjA1OTIzMTA8L3VybD48L3JlbGF0ZWQtdXJscz48L3VybHM+PGVsZWN0cm9uaWMtcmVzb3VyY2Ut
bnVtPjEwLjEwOTUvYmlvbHJlcHJvZC4xMTAuMDg0NDM0PC9lbGVjdHJvbmljLXJlc291cmNlLW51
bT48L3JlY29yZD48L0NpdGU+PENpdGU+PEF1dGhvcj5MZW9uYXJkc3NvbjwvQXV0aG9yPjxZZWFy
PjE5OTU8L1llYXI+PFJlY051bT4xNzI8L1JlY051bT48cmVjb3JkPjxyZWMtbnVtYmVyPjE3Mjwv
cmVjLW51bWJlcj48Zm9yZWlnbi1rZXlzPjxrZXkgYXBwPSJFTiIgZGItaWQ9IjV4ZXMwMmZwcXZw
MGZuZTJ6cHJ2dHY1anJ0NWR0OWQ5cDkyNSIgdGltZXN0YW1wPSIxNjY4MDMyNzQ0Ij4xNzI8L2tl
eT48L2ZvcmVpZ24ta2V5cz48cmVmLXR5cGUgbmFtZT0iSm91cm5hbCBBcnRpY2xlIj4xNzwvcmVm
LXR5cGU+PGNvbnRyaWJ1dG9ycz48YXV0aG9ycz48YXV0aG9yPkxlb25hcmRzc29uLCBHLjwvYXV0
aG9yPjxhdXRob3I+UGVuZywgWC4gUi48L2F1dGhvcj48YXV0aG9yPkxpdSwgSy48L2F1dGhvcj48
YXV0aG9yPk5vcmRzdHJvbSwgTC48L2F1dGhvcj48YXV0aG9yPkNhcm1lbGlldCwgUC48L2F1dGhv
cj48YXV0aG9yPk11bGxpZ2FuLCBSLjwvYXV0aG9yPjxhdXRob3I+Q29sbGVuLCBELjwvYXV0aG9y
PjxhdXRob3I+TnksIFQuPC9hdXRob3I+PC9hdXRob3JzPjwvY29udHJpYnV0b3JzPjxhdXRoLWFk
ZHJlc3M+RGVwYXJ0bWVudCBvZiBNZWRpY2FsIEJpb2NoZW1pc3RyeSBhbmQgQmlvcGh5c2ljcywg
VW1lYSBVbml2ZXJzaXR5LCBTd2VkZW4uPC9hdXRoLWFkZHJlc3M+PHRpdGxlcz48dGl0bGU+T3Z1
bGF0aW9uIGVmZmljaWVuY3kgaXMgcmVkdWNlZCBpbiBtaWNlIHRoYXQgbGFjayBwbGFzbWlub2dl
biBhY3RpdmF0b3IgZ2VuZSBmdW5jdGlvbjogZnVuY3Rpb25hbCByZWR1bmRhbmN5IGFtb25nIHBo
eXNpb2xvZ2ljYWwgcGxhc21pbm9nZW4gYWN0aXZhdG9yczwvdGl0bGU+PHNlY29uZGFyeS10aXRs
ZT5Qcm9jIE5hdGwgQWNhZCBTY2kgVSBTIEE8L3NlY29uZGFyeS10aXRsZT48L3RpdGxlcz48cGVy
aW9kaWNhbD48ZnVsbC10aXRsZT5Qcm9jIE5hdGwgQWNhZCBTY2kgVSBTIEE8L2Z1bGwtdGl0bGU+
PC9wZXJpb2RpY2FsPjxwYWdlcz4xMjQ0Ni01MDwvcGFnZXM+PHZvbHVtZT45Mjwvdm9sdW1lPjxu
dW1iZXI+MjY8L251bWJlcj48ZWRpdGlvbj4xOTk1LzEyLzE5PC9lZGl0aW9uPjxrZXl3b3Jkcz48
a2V5d29yZD5BbmltYWxzPC9rZXl3b3JkPjxrZXl3b3JkPkNhc2VpbnMvYmlvc3ludGhlc2lzL2dl
bmV0aWNzPC9rZXl3b3JkPjxrZXl3b3JkPkROQSBQcm9iZXM8L2tleXdvcmQ+PGtleXdvcmQ+RmVt
YWxlPC9rZXl3b3JkPjxrZXl3b3JkPipHZW5lIEV4cHJlc3Npb248L2tleXdvcmQ+PGtleXdvcmQ+
R2Vub3R5cGU8L2tleXdvcmQ+PGtleXdvcmQ+R29uYWRvdHJvcGluLVJlbGVhc2luZyBIb3Jtb25l
L3BoYXJtYWNvbG9neTwva2V5d29yZD48a2V5d29yZD5Hb25hZG90cm9waW5zLCBFcXVpbmUvcGhh
cm1hY29sb2d5PC9rZXl3b3JkPjxrZXl3b3JkPk1pY2U8L2tleXdvcmQ+PGtleXdvcmQ+TWljZSwg
TXV0YW50IFN0cmFpbnM8L2tleXdvcmQ+PGtleXdvcmQ+T3ZhcnkvbWV0YWJvbGlzbS8qcGh5c2lv
bG9neTwva2V5d29yZD48a2V5d29yZD5PdnVsYXRpb24vZHJ1ZyBlZmZlY3RzLypnZW5ldGljcy9w
aHlzaW9sb2d5PC9rZXl3b3JkPjxrZXl3b3JkPlBsYXNtaW5vZ2VuIEFjdGl2YXRvciBJbmhpYml0
b3IgMS9iaW9zeW50aGVzaXMvZGVmaWNpZW5jeS8qZ2VuZXRpY3M8L2tleXdvcmQ+PGtleXdvcmQ+
Uk5BIFByb2Jlczwva2V5d29yZD48a2V5d29yZD5STkEsIE1lc3Nlbmdlci9hbmFseXNpcy9iaW9z
eW50aGVzaXM8L2tleXdvcmQ+PGtleXdvcmQ+UmF0czwva2V5d29yZD48a2V5d29yZD5UaXNzdWUg
UGxhc21pbm9nZW4gQWN0aXZhdG9yL2Jpb3N5bnRoZXNpcy9kZWZpY2llbmN5LypnZW5ldGljczwv
a2V5d29yZD48a2V5d29yZD5Vcm9raW5hc2UtVHlwZSBQbGFzbWlub2dlbiBBY3RpdmF0b3IvYmlv
c3ludGhlc2lzL2RlZmljaWVuY3kvKmdlbmV0aWNzPC9rZXl3b3JkPjwva2V5d29yZHM+PGRhdGVz
Pjx5ZWFyPjE5OTU8L3llYXI+PHB1Yi1kYXRlcz48ZGF0ZT5EZWMgMTk8L2RhdGU+PC9wdWItZGF0
ZXM+PC9kYXRlcz48aXNibj4wMDI3LTg0MjQgKFByaW50KSYjeEQ7MDAyNy04NDI0IChMaW5raW5n
KTwvaXNibj48YWNjZXNzaW9uLW51bT44NjE4OTE4PC9hY2Nlc3Npb24tbnVtPjx1cmxzPjxyZWxh
dGVkLXVybHM+PHVybD5odHRwczovL3d3dy5uY2JpLm5sbS5uaWguZ292L3B1Ym1lZC84NjE4OTE4
PC91cmw+PC9yZWxhdGVkLXVybHM+PC91cmxzPjxjdXN0b20yPlBNQzQwMzc0PC9jdXN0b20yPjxl
bGVjdHJvbmljLXJlc291cmNlLW51bT4xMC4xMDczL3BuYXMuOTIuMjYuMTI0NDY8L2VsZWN0cm9u
aWMtcmVzb3VyY2UtbnVtPjwvcmVjb3JkPjwvQ2l0ZT48L0VuZE5vdGU+
</w:fldData>
              </w:fldCha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427FC3"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427FC3" w:rsidRPr="0032187B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</w:rPr>
              <w:t>(26,35-37)</w:t>
            </w:r>
            <w:r w:rsidRPr="0032187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0C67EFAC" w14:textId="513C791B" w:rsidR="00906619" w:rsidRPr="0032187B" w:rsidRDefault="00906619" w:rsidP="00B24184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Arial" w:hAnsi="Arial" w:cs="Arial"/>
        </w:rPr>
      </w:pPr>
    </w:p>
    <w:p w14:paraId="0AC759EB" w14:textId="77777777" w:rsidR="00945ABA" w:rsidRPr="0032187B" w:rsidRDefault="00945ABA">
      <w:pPr>
        <w:rPr>
          <w:rFonts w:ascii="Arial" w:hAnsi="Arial" w:cs="Arial"/>
          <w:b/>
          <w:bCs/>
          <w:sz w:val="24"/>
          <w:szCs w:val="24"/>
        </w:rPr>
      </w:pPr>
    </w:p>
    <w:p w14:paraId="214947FE" w14:textId="3E2BCBAC" w:rsidR="00945ABA" w:rsidRPr="0032187B" w:rsidRDefault="009E56CA">
      <w:pPr>
        <w:rPr>
          <w:rFonts w:ascii="Arial" w:hAnsi="Arial" w:cs="Arial"/>
          <w:b/>
          <w:bCs/>
          <w:sz w:val="24"/>
          <w:szCs w:val="24"/>
        </w:rPr>
      </w:pPr>
      <w:r w:rsidRPr="0032187B">
        <w:rPr>
          <w:rFonts w:ascii="Arial" w:hAnsi="Arial" w:cs="Arial"/>
          <w:b/>
          <w:bCs/>
          <w:sz w:val="24"/>
          <w:szCs w:val="24"/>
        </w:rPr>
        <w:t>References</w:t>
      </w:r>
    </w:p>
    <w:p w14:paraId="7670E406" w14:textId="77777777" w:rsidR="00427FC3" w:rsidRPr="0032187B" w:rsidRDefault="00945ABA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  <w:b/>
          <w:bCs/>
          <w:sz w:val="24"/>
          <w:szCs w:val="24"/>
        </w:rPr>
        <w:fldChar w:fldCharType="begin"/>
      </w:r>
      <w:r w:rsidRPr="0032187B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Pr="0032187B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427FC3" w:rsidRPr="0032187B">
        <w:rPr>
          <w:rFonts w:ascii="Arial" w:hAnsi="Arial" w:cs="Arial"/>
        </w:rPr>
        <w:t>1.</w:t>
      </w:r>
      <w:r w:rsidR="00427FC3" w:rsidRPr="0032187B">
        <w:rPr>
          <w:rFonts w:ascii="Arial" w:hAnsi="Arial" w:cs="Arial"/>
        </w:rPr>
        <w:tab/>
        <w:t xml:space="preserve">Christenson LK, Strauss JF, 3rd. Steroidogenic acute regulatory protein: an update on its regulation and mechanism of action. </w:t>
      </w:r>
      <w:r w:rsidR="00427FC3" w:rsidRPr="0032187B">
        <w:rPr>
          <w:rFonts w:ascii="Arial" w:hAnsi="Arial" w:cs="Arial"/>
          <w:i/>
        </w:rPr>
        <w:t>Arch Med Res</w:t>
      </w:r>
      <w:r w:rsidR="00427FC3" w:rsidRPr="0032187B">
        <w:rPr>
          <w:rFonts w:ascii="Arial" w:hAnsi="Arial" w:cs="Arial"/>
        </w:rPr>
        <w:t>.</w:t>
      </w:r>
      <w:r w:rsidR="00427FC3" w:rsidRPr="0032187B">
        <w:rPr>
          <w:rFonts w:ascii="Arial" w:hAnsi="Arial" w:cs="Arial"/>
          <w:i/>
        </w:rPr>
        <w:t xml:space="preserve"> </w:t>
      </w:r>
      <w:r w:rsidR="00427FC3" w:rsidRPr="0032187B">
        <w:rPr>
          <w:rFonts w:ascii="Arial" w:hAnsi="Arial" w:cs="Arial"/>
        </w:rPr>
        <w:t>2001;32(6):576-586.</w:t>
      </w:r>
    </w:p>
    <w:p w14:paraId="5DB8ECE5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.</w:t>
      </w:r>
      <w:r w:rsidRPr="0032187B">
        <w:rPr>
          <w:rFonts w:ascii="Arial" w:hAnsi="Arial" w:cs="Arial"/>
        </w:rPr>
        <w:tab/>
        <w:t xml:space="preserve">Hu MC, Hsu HJ, Guo IC, Chung BC. Function of Cyp11a1 in animal models. </w:t>
      </w:r>
      <w:r w:rsidRPr="0032187B">
        <w:rPr>
          <w:rFonts w:ascii="Arial" w:hAnsi="Arial" w:cs="Arial"/>
          <w:i/>
        </w:rPr>
        <w:t>Mol Cel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4;215(1-2):95-100.</w:t>
      </w:r>
    </w:p>
    <w:p w14:paraId="2E8F5218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.</w:t>
      </w:r>
      <w:r w:rsidRPr="0032187B">
        <w:rPr>
          <w:rFonts w:ascii="Arial" w:hAnsi="Arial" w:cs="Arial"/>
        </w:rPr>
        <w:tab/>
        <w:t xml:space="preserve">Dessens AB, Cools MBCM, Richter-Unruh A, Looijenga LHJ, Grootegoed JA, Drop SLS. Genetic Defects of Female Sexual Differentiation. </w:t>
      </w:r>
      <w:r w:rsidRPr="0032187B">
        <w:rPr>
          <w:rFonts w:ascii="Arial" w:hAnsi="Arial" w:cs="Arial"/>
          <w:i/>
        </w:rPr>
        <w:t>Hormones, Brain and Behavior, Vols 1-5, 2nd Edition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9:3207-3234.</w:t>
      </w:r>
    </w:p>
    <w:p w14:paraId="51E8F45C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4.</w:t>
      </w:r>
      <w:r w:rsidRPr="0032187B">
        <w:rPr>
          <w:rFonts w:ascii="Arial" w:hAnsi="Arial" w:cs="Arial"/>
        </w:rPr>
        <w:tab/>
        <w:t xml:space="preserve">Penning TM. Dehydroepiandrosterone (DHEA)-SO4 Depot and Castration-Resistant Prostate Cancer. </w:t>
      </w:r>
      <w:r w:rsidRPr="0032187B">
        <w:rPr>
          <w:rFonts w:ascii="Arial" w:hAnsi="Arial" w:cs="Arial"/>
          <w:i/>
        </w:rPr>
        <w:t>Vitam Horm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8;108:309-331.</w:t>
      </w:r>
    </w:p>
    <w:p w14:paraId="41073B3E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5.</w:t>
      </w:r>
      <w:r w:rsidRPr="0032187B">
        <w:rPr>
          <w:rFonts w:ascii="Arial" w:hAnsi="Arial" w:cs="Arial"/>
        </w:rPr>
        <w:tab/>
        <w:t xml:space="preserve">Moeller G, Adamski J. Integrated view on 17beta-hydroxysteroid dehydrogenases. </w:t>
      </w:r>
      <w:r w:rsidRPr="0032187B">
        <w:rPr>
          <w:rFonts w:ascii="Arial" w:hAnsi="Arial" w:cs="Arial"/>
          <w:i/>
        </w:rPr>
        <w:t>Mol Cel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9;301(1-2):7-19.</w:t>
      </w:r>
    </w:p>
    <w:p w14:paraId="53F069DE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6.</w:t>
      </w:r>
      <w:r w:rsidRPr="0032187B">
        <w:rPr>
          <w:rFonts w:ascii="Arial" w:hAnsi="Arial" w:cs="Arial"/>
        </w:rPr>
        <w:tab/>
        <w:t xml:space="preserve">Stocco C. Aromatase expression in the ovary: hormonal and molecular regulation. </w:t>
      </w:r>
      <w:r w:rsidRPr="0032187B">
        <w:rPr>
          <w:rFonts w:ascii="Arial" w:hAnsi="Arial" w:cs="Arial"/>
          <w:i/>
        </w:rPr>
        <w:t>Steroids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8;73(5):473-487.</w:t>
      </w:r>
    </w:p>
    <w:p w14:paraId="045B6DD1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7.</w:t>
      </w:r>
      <w:r w:rsidRPr="0032187B">
        <w:rPr>
          <w:rFonts w:ascii="Arial" w:hAnsi="Arial" w:cs="Arial"/>
        </w:rPr>
        <w:tab/>
        <w:t xml:space="preserve">Camp TA, Rahal JO, Mayo KE. Cellular localization and hormonal regulation of follicle-stimulating hormone and luteinizing hormone receptor messenger RNAs in the rat ovary. </w:t>
      </w:r>
      <w:r w:rsidRPr="0032187B">
        <w:rPr>
          <w:rFonts w:ascii="Arial" w:hAnsi="Arial" w:cs="Arial"/>
          <w:i/>
        </w:rPr>
        <w:t>Mo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1991;5(10):1405-1417.</w:t>
      </w:r>
    </w:p>
    <w:p w14:paraId="3E8A4494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8.</w:t>
      </w:r>
      <w:r w:rsidRPr="0032187B">
        <w:rPr>
          <w:rFonts w:ascii="Arial" w:hAnsi="Arial" w:cs="Arial"/>
        </w:rPr>
        <w:tab/>
        <w:t xml:space="preserve">Abel MH, Wootton AN, Wilkins V, Huhtaniemi I, Knight PG, Charlton HM. The effect of a null mutation in the follicle-stimulating hormone receptor gene on mouse reproduction. </w:t>
      </w:r>
      <w:r w:rsidRPr="0032187B">
        <w:rPr>
          <w:rFonts w:ascii="Arial" w:hAnsi="Arial" w:cs="Arial"/>
          <w:i/>
        </w:rPr>
        <w:t>Endocrin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0;141(5):1795-1803.</w:t>
      </w:r>
    </w:p>
    <w:p w14:paraId="694141A8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lastRenderedPageBreak/>
        <w:t>9.</w:t>
      </w:r>
      <w:r w:rsidRPr="0032187B">
        <w:rPr>
          <w:rFonts w:ascii="Arial" w:hAnsi="Arial" w:cs="Arial"/>
        </w:rPr>
        <w:tab/>
        <w:t xml:space="preserve">Peng XR, Hsueh AJ, LaPolt PS, Bjersing L, Ny T. Localization of luteinizing hormone receptor messenger ribonucleic acid expression in ovarian cell types during follicle development and ovulation. </w:t>
      </w:r>
      <w:r w:rsidRPr="0032187B">
        <w:rPr>
          <w:rFonts w:ascii="Arial" w:hAnsi="Arial" w:cs="Arial"/>
          <w:i/>
        </w:rPr>
        <w:t>Endocrin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1991;129(6):3200-3207.</w:t>
      </w:r>
    </w:p>
    <w:p w14:paraId="4938F263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0.</w:t>
      </w:r>
      <w:r w:rsidRPr="0032187B">
        <w:rPr>
          <w:rFonts w:ascii="Arial" w:hAnsi="Arial" w:cs="Arial"/>
        </w:rPr>
        <w:tab/>
        <w:t xml:space="preserve">Lei ZM, Mishra S, Zou W, Xu B, Foltz M, Li X, Rao CV. Targeted disruption of luteinizing hormone/human chorionic gonadotropin receptor gene. </w:t>
      </w:r>
      <w:r w:rsidRPr="0032187B">
        <w:rPr>
          <w:rFonts w:ascii="Arial" w:hAnsi="Arial" w:cs="Arial"/>
          <w:i/>
        </w:rPr>
        <w:t>Mo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1;15(1):184-200.</w:t>
      </w:r>
    </w:p>
    <w:p w14:paraId="34BCC2AF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1.</w:t>
      </w:r>
      <w:r w:rsidRPr="0032187B">
        <w:rPr>
          <w:rFonts w:ascii="Arial" w:hAnsi="Arial" w:cs="Arial"/>
        </w:rPr>
        <w:tab/>
        <w:t xml:space="preserve">Nyegaard M, Overgaard MT, Su YQ, Hamilton AE, Kwintkiewicz J, Hsieh M, Nayak NR, Conti M, Conover CA, Giudice LC. Lack of functional pregnancy-associated plasma protein-A (PAPPA) compromises mouse ovarian steroidogenesis and female fertility. </w:t>
      </w:r>
      <w:r w:rsidRPr="0032187B">
        <w:rPr>
          <w:rFonts w:ascii="Arial" w:hAnsi="Arial" w:cs="Arial"/>
          <w:i/>
        </w:rPr>
        <w:t>Biol Reprod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0;82(6):1129-1138.</w:t>
      </w:r>
    </w:p>
    <w:p w14:paraId="043EC35D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2.</w:t>
      </w:r>
      <w:r w:rsidRPr="0032187B">
        <w:rPr>
          <w:rFonts w:ascii="Arial" w:hAnsi="Arial" w:cs="Arial"/>
        </w:rPr>
        <w:tab/>
        <w:t xml:space="preserve">Makanji Y, Zhu J, Mishra R, Holmquist C, Wong WPS, Schwartz NB, Mayo KE, Woodruff TK. Inhibin at 90: From Discovery to Clinical Application, a Historical Review. </w:t>
      </w:r>
      <w:r w:rsidRPr="0032187B">
        <w:rPr>
          <w:rFonts w:ascii="Arial" w:hAnsi="Arial" w:cs="Arial"/>
          <w:i/>
        </w:rPr>
        <w:t>Endocrine Reviews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4;35(5):747-794.</w:t>
      </w:r>
    </w:p>
    <w:p w14:paraId="623012C3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3.</w:t>
      </w:r>
      <w:r w:rsidRPr="0032187B">
        <w:rPr>
          <w:rFonts w:ascii="Arial" w:hAnsi="Arial" w:cs="Arial"/>
        </w:rPr>
        <w:tab/>
        <w:t xml:space="preserve">Skory RM, Bernabe BP, Galdones E, Broadbelt LJ, Shea LD, Woodruff TK. Microarray analysis identifies COMP as the most differentially regulated transcript throughout in vitro follicle growth. </w:t>
      </w:r>
      <w:r w:rsidRPr="0032187B">
        <w:rPr>
          <w:rFonts w:ascii="Arial" w:hAnsi="Arial" w:cs="Arial"/>
          <w:i/>
        </w:rPr>
        <w:t>Mol Reprod Dev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3;80(2):132-144.</w:t>
      </w:r>
    </w:p>
    <w:p w14:paraId="549A3BDA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4.</w:t>
      </w:r>
      <w:r w:rsidRPr="0032187B">
        <w:rPr>
          <w:rFonts w:ascii="Arial" w:hAnsi="Arial" w:cs="Arial"/>
        </w:rPr>
        <w:tab/>
        <w:t xml:space="preserve">Ghosh D, Griswold J, Erman M, Pangborn W. Structural basis for androgen specificity and oestrogen synthesis in human aromatase. </w:t>
      </w:r>
      <w:r w:rsidRPr="0032187B">
        <w:rPr>
          <w:rFonts w:ascii="Arial" w:hAnsi="Arial" w:cs="Arial"/>
          <w:i/>
        </w:rPr>
        <w:t>Nature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9;457(7226):219-223.</w:t>
      </w:r>
    </w:p>
    <w:p w14:paraId="0B16D94A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5.</w:t>
      </w:r>
      <w:r w:rsidRPr="0032187B">
        <w:rPr>
          <w:rFonts w:ascii="Arial" w:hAnsi="Arial" w:cs="Arial"/>
        </w:rPr>
        <w:tab/>
        <w:t xml:space="preserve">Simoni M, Gromoll J, Nieschlag E. The follicle-stimulating hormone receptor: biochemistry, molecular biology, physiology, and pathophysiology. </w:t>
      </w:r>
      <w:r w:rsidRPr="0032187B">
        <w:rPr>
          <w:rFonts w:ascii="Arial" w:hAnsi="Arial" w:cs="Arial"/>
          <w:i/>
        </w:rPr>
        <w:t>Endocr Rev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1997;18(6):739-773.</w:t>
      </w:r>
    </w:p>
    <w:p w14:paraId="3C7DDB87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6.</w:t>
      </w:r>
      <w:r w:rsidRPr="0032187B">
        <w:rPr>
          <w:rFonts w:ascii="Arial" w:hAnsi="Arial" w:cs="Arial"/>
        </w:rPr>
        <w:tab/>
        <w:t xml:space="preserve">Zhang M, Su YQ, Sugiura K, Xia G, Eppig JJ. Granulosa cell ligand NPPC and its receptor NPR2 maintain meiotic arrest in mouse oocytes. </w:t>
      </w:r>
      <w:r w:rsidRPr="0032187B">
        <w:rPr>
          <w:rFonts w:ascii="Arial" w:hAnsi="Arial" w:cs="Arial"/>
          <w:i/>
        </w:rPr>
        <w:t>Science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0;330(6002):366-369.</w:t>
      </w:r>
    </w:p>
    <w:p w14:paraId="2B6C00A4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7.</w:t>
      </w:r>
      <w:r w:rsidRPr="0032187B">
        <w:rPr>
          <w:rFonts w:ascii="Arial" w:hAnsi="Arial" w:cs="Arial"/>
        </w:rPr>
        <w:tab/>
        <w:t xml:space="preserve">Visser JA, Themmen APN. Anti-Mullerian hormone and folliculogenesis. </w:t>
      </w:r>
      <w:r w:rsidRPr="0032187B">
        <w:rPr>
          <w:rFonts w:ascii="Arial" w:hAnsi="Arial" w:cs="Arial"/>
          <w:i/>
        </w:rPr>
        <w:t>Molecular and Cellular Endocrin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5;234(1-2):81-86.</w:t>
      </w:r>
    </w:p>
    <w:p w14:paraId="6CACC667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8.</w:t>
      </w:r>
      <w:r w:rsidRPr="0032187B">
        <w:rPr>
          <w:rFonts w:ascii="Arial" w:hAnsi="Arial" w:cs="Arial"/>
        </w:rPr>
        <w:tab/>
        <w:t xml:space="preserve">Li C, Liu Z, Li W, Zhang L, Zhou J, Sun M, Zhou J, Yao W, Zhang X, Wang H, Tao J, Shen M, Liu H. The FSH–HIF-1α–VEGF Pathway Is Critical for Ovulation and Oocyte Health but Not Necessary for Follicular Growth in Mice. </w:t>
      </w:r>
      <w:r w:rsidRPr="0032187B">
        <w:rPr>
          <w:rFonts w:ascii="Arial" w:hAnsi="Arial" w:cs="Arial"/>
          <w:i/>
        </w:rPr>
        <w:t>Endocrin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20;161(4).</w:t>
      </w:r>
    </w:p>
    <w:p w14:paraId="26CE0411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19.</w:t>
      </w:r>
      <w:r w:rsidRPr="0032187B">
        <w:rPr>
          <w:rFonts w:ascii="Arial" w:hAnsi="Arial" w:cs="Arial"/>
        </w:rPr>
        <w:tab/>
        <w:t xml:space="preserve">Hsieh M, Lee D, Panigone S, Homer K, Chen R, Theologis A, Lee DC, Threadgill DW, Conti M. Luteinizing hormone-dependent activation of the epidermal growth factor network is essential for ovulation. </w:t>
      </w:r>
      <w:r w:rsidRPr="0032187B">
        <w:rPr>
          <w:rFonts w:ascii="Arial" w:hAnsi="Arial" w:cs="Arial"/>
          <w:i/>
        </w:rPr>
        <w:t>Molecular and Cellular Bi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7;27(5):1914-1924.</w:t>
      </w:r>
    </w:p>
    <w:p w14:paraId="431D2E0B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0.</w:t>
      </w:r>
      <w:r w:rsidRPr="0032187B">
        <w:rPr>
          <w:rFonts w:ascii="Arial" w:hAnsi="Arial" w:cs="Arial"/>
        </w:rPr>
        <w:tab/>
        <w:t xml:space="preserve">Hsieh M, Thao K, Conti M. Genetic dissection of epidermal growth factor receptor signaling during luteinizing hormone-induced oocyte maturation. </w:t>
      </w:r>
      <w:r w:rsidRPr="0032187B">
        <w:rPr>
          <w:rFonts w:ascii="Arial" w:hAnsi="Arial" w:cs="Arial"/>
          <w:i/>
        </w:rPr>
        <w:t>PLoS One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1;6(6):e21574.</w:t>
      </w:r>
    </w:p>
    <w:p w14:paraId="39ADFB00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1.</w:t>
      </w:r>
      <w:r w:rsidRPr="0032187B">
        <w:rPr>
          <w:rFonts w:ascii="Arial" w:hAnsi="Arial" w:cs="Arial"/>
        </w:rPr>
        <w:tab/>
        <w:t xml:space="preserve">Park JY, Su YQ, Ariga M, Law E, Jin SLC, Conti M. EGF-like growth factors as mediators of LH action in the ovulatory follicle. </w:t>
      </w:r>
      <w:r w:rsidRPr="0032187B">
        <w:rPr>
          <w:rFonts w:ascii="Arial" w:hAnsi="Arial" w:cs="Arial"/>
          <w:i/>
        </w:rPr>
        <w:t>Science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4;303(5658):682-684.</w:t>
      </w:r>
    </w:p>
    <w:p w14:paraId="5D3E832D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2.</w:t>
      </w:r>
      <w:r w:rsidRPr="0032187B">
        <w:rPr>
          <w:rFonts w:ascii="Arial" w:hAnsi="Arial" w:cs="Arial"/>
        </w:rPr>
        <w:tab/>
        <w:t xml:space="preserve">Kimura N, Konno Y, Miyoshi K, Matsumoto H, Sato E. Expression of hyaluronan synthases and CD44 messenger RNAs in porcine cumulus-oocyte complexes during in vitro maturation. </w:t>
      </w:r>
      <w:r w:rsidRPr="0032187B">
        <w:rPr>
          <w:rFonts w:ascii="Arial" w:hAnsi="Arial" w:cs="Arial"/>
          <w:i/>
        </w:rPr>
        <w:t>Biol Reprod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2;66(3):707-717.</w:t>
      </w:r>
    </w:p>
    <w:p w14:paraId="3DF1F108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3.</w:t>
      </w:r>
      <w:r w:rsidRPr="0032187B">
        <w:rPr>
          <w:rFonts w:ascii="Arial" w:hAnsi="Arial" w:cs="Arial"/>
        </w:rPr>
        <w:tab/>
        <w:t xml:space="preserve">Fulop C, Kamath RV, Li Y, Otto JM, Salustri A, Olsen BR, Glant TT, Hascall VC. Coding sequence, exon-intron structure and chromosomal localization of murine TNF-stimulated gene 6 that is specifically expressed by expanding cumulus cell-oocyte complexes. </w:t>
      </w:r>
      <w:r w:rsidRPr="0032187B">
        <w:rPr>
          <w:rFonts w:ascii="Arial" w:hAnsi="Arial" w:cs="Arial"/>
          <w:i/>
        </w:rPr>
        <w:t>Gene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1997;202(1-2):95-102.</w:t>
      </w:r>
    </w:p>
    <w:p w14:paraId="475E62D4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4.</w:t>
      </w:r>
      <w:r w:rsidRPr="0032187B">
        <w:rPr>
          <w:rFonts w:ascii="Arial" w:hAnsi="Arial" w:cs="Arial"/>
        </w:rPr>
        <w:tab/>
        <w:t xml:space="preserve">Yoshioka S, Ochsner S, Russell DL, Ujioka T, Fujii S, Richards JS, Espey LL. Expression of tumor necrosis factor-stimulated gene-6 in the rat ovary in response to an ovulatory dose of gonadotropin. </w:t>
      </w:r>
      <w:r w:rsidRPr="0032187B">
        <w:rPr>
          <w:rFonts w:ascii="Arial" w:hAnsi="Arial" w:cs="Arial"/>
          <w:i/>
        </w:rPr>
        <w:t>Endocrin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0;141(11):4114-4119.</w:t>
      </w:r>
    </w:p>
    <w:p w14:paraId="706E4E2A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5.</w:t>
      </w:r>
      <w:r w:rsidRPr="0032187B">
        <w:rPr>
          <w:rFonts w:ascii="Arial" w:hAnsi="Arial" w:cs="Arial"/>
        </w:rPr>
        <w:tab/>
        <w:t xml:space="preserve">Sirois J, Sayasith K, Brown KA, Stock AE, Bouchard N, Dore M. Cyclooxygenase-2 and its role in ovulation: a 2004 account. </w:t>
      </w:r>
      <w:r w:rsidRPr="0032187B">
        <w:rPr>
          <w:rFonts w:ascii="Arial" w:hAnsi="Arial" w:cs="Arial"/>
          <w:i/>
        </w:rPr>
        <w:t>Hum Reprod Update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4;10(5):373-385.</w:t>
      </w:r>
    </w:p>
    <w:p w14:paraId="305F8E81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lastRenderedPageBreak/>
        <w:t>26.</w:t>
      </w:r>
      <w:r w:rsidRPr="0032187B">
        <w:rPr>
          <w:rFonts w:ascii="Arial" w:hAnsi="Arial" w:cs="Arial"/>
        </w:rPr>
        <w:tab/>
        <w:t xml:space="preserve">Robker RL, Russell DL, Espey LL, Lydon JP, O'Malley BW, Richards JS. Progesterone-regulated genes in the ovulation process: ADAMTS-1 and cathepsin L proteases. </w:t>
      </w:r>
      <w:r w:rsidRPr="0032187B">
        <w:rPr>
          <w:rFonts w:ascii="Arial" w:hAnsi="Arial" w:cs="Arial"/>
          <w:i/>
        </w:rPr>
        <w:t>Proc Natl Acad Sci U S A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0;97(9):4689-4694.</w:t>
      </w:r>
    </w:p>
    <w:p w14:paraId="1B9B5458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7.</w:t>
      </w:r>
      <w:r w:rsidRPr="0032187B">
        <w:rPr>
          <w:rFonts w:ascii="Arial" w:hAnsi="Arial" w:cs="Arial"/>
        </w:rPr>
        <w:tab/>
        <w:t xml:space="preserve">Park CJ, Lin PC, Zhou S, Barakat R, Bashir ST, Choi JM, Cacioppo JA, Oakley OR, Duffy DM, Lydon JP, Ko CJ. Progesterone Receptor Serves the Ovary as a Trigger of Ovulation and a Terminator of Inflammation. </w:t>
      </w:r>
      <w:r w:rsidRPr="0032187B">
        <w:rPr>
          <w:rFonts w:ascii="Arial" w:hAnsi="Arial" w:cs="Arial"/>
          <w:i/>
        </w:rPr>
        <w:t>Cell Rep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20;31(2):107496.</w:t>
      </w:r>
    </w:p>
    <w:p w14:paraId="58EDF520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8.</w:t>
      </w:r>
      <w:r w:rsidRPr="0032187B">
        <w:rPr>
          <w:rFonts w:ascii="Arial" w:hAnsi="Arial" w:cs="Arial"/>
        </w:rPr>
        <w:tab/>
        <w:t xml:space="preserve">Jo M, Curry TE, Jr. Luteinizing hormone-induced RUNX1 regulates the expression of genes in granulosa cells of rat periovulatory follicles. </w:t>
      </w:r>
      <w:r w:rsidRPr="0032187B">
        <w:rPr>
          <w:rFonts w:ascii="Arial" w:hAnsi="Arial" w:cs="Arial"/>
          <w:i/>
        </w:rPr>
        <w:t>Mo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6;20(9):2156-2172.</w:t>
      </w:r>
    </w:p>
    <w:p w14:paraId="79198AF1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29.</w:t>
      </w:r>
      <w:r w:rsidRPr="0032187B">
        <w:rPr>
          <w:rFonts w:ascii="Arial" w:hAnsi="Arial" w:cs="Arial"/>
        </w:rPr>
        <w:tab/>
        <w:t xml:space="preserve">Fan HY, Liu Z, Johnson PF, Richards JS. CCAAT/enhancer-binding proteins (C/EBP)-alpha and -beta are essential for ovulation, luteinization, and the expression of key target genes. </w:t>
      </w:r>
      <w:r w:rsidRPr="0032187B">
        <w:rPr>
          <w:rFonts w:ascii="Arial" w:hAnsi="Arial" w:cs="Arial"/>
          <w:i/>
        </w:rPr>
        <w:t>Mo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1;25(2):253-268.</w:t>
      </w:r>
    </w:p>
    <w:p w14:paraId="15A1D17B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0.</w:t>
      </w:r>
      <w:r w:rsidRPr="0032187B">
        <w:rPr>
          <w:rFonts w:ascii="Arial" w:hAnsi="Arial" w:cs="Arial"/>
        </w:rPr>
        <w:tab/>
        <w:t xml:space="preserve">Shimada M, Hernandez-Gonzalez I, Gonzalez-Robanya I, Richards JS. Induced expression of pattern recognition receptors in cumulus oocyte complexes: novel evidence for innate immune-like functions during ovulation. </w:t>
      </w:r>
      <w:r w:rsidRPr="0032187B">
        <w:rPr>
          <w:rFonts w:ascii="Arial" w:hAnsi="Arial" w:cs="Arial"/>
          <w:i/>
        </w:rPr>
        <w:t>Mol Endocri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6;20(12):3228-3239.</w:t>
      </w:r>
    </w:p>
    <w:p w14:paraId="6F31916B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1.</w:t>
      </w:r>
      <w:r w:rsidRPr="0032187B">
        <w:rPr>
          <w:rFonts w:ascii="Arial" w:hAnsi="Arial" w:cs="Arial"/>
        </w:rPr>
        <w:tab/>
        <w:t xml:space="preserve">Kawano Y, Kawasaki F, Nakamura S, Matsui N, Narahara H, Miyakawa I. The production and clinical evaluation of macrophage colony-stimulating factor and macrophage chemoattractant protein-1 in human follicular fluids. </w:t>
      </w:r>
      <w:r w:rsidRPr="0032187B">
        <w:rPr>
          <w:rFonts w:ascii="Arial" w:hAnsi="Arial" w:cs="Arial"/>
          <w:i/>
        </w:rPr>
        <w:t>Am J Reprod Immu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1;45(1):1-5.</w:t>
      </w:r>
    </w:p>
    <w:p w14:paraId="583D5068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2.</w:t>
      </w:r>
      <w:r w:rsidRPr="0032187B">
        <w:rPr>
          <w:rFonts w:ascii="Arial" w:hAnsi="Arial" w:cs="Arial"/>
        </w:rPr>
        <w:tab/>
        <w:t xml:space="preserve">Arici A, Oral E, Bukulmez O, Buradagunta S, Bahtiyar O, Jones EE. Monocyte chemotactic protein-1 expression in human preovulatory follicles and ovarian cells. </w:t>
      </w:r>
      <w:r w:rsidRPr="0032187B">
        <w:rPr>
          <w:rFonts w:ascii="Arial" w:hAnsi="Arial" w:cs="Arial"/>
          <w:i/>
        </w:rPr>
        <w:t>J Reprod Immunol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1997;32(3):201-219.</w:t>
      </w:r>
    </w:p>
    <w:p w14:paraId="40886F46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3.</w:t>
      </w:r>
      <w:r w:rsidRPr="0032187B">
        <w:rPr>
          <w:rFonts w:ascii="Arial" w:hAnsi="Arial" w:cs="Arial"/>
        </w:rPr>
        <w:tab/>
        <w:t xml:space="preserve">Nio-Kobayashi J, Kudo M, Sakuragi N, Kimura S, Iwanaga T, Duncan WC. Regulated C-C motif ligand 2 (CCL2) in luteal cells contributes to macrophage infiltration into the human corpus luteum during luteolysis. </w:t>
      </w:r>
      <w:r w:rsidRPr="0032187B">
        <w:rPr>
          <w:rFonts w:ascii="Arial" w:hAnsi="Arial" w:cs="Arial"/>
          <w:i/>
        </w:rPr>
        <w:t>Mol Hum Reprod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5;21(8):645-654.</w:t>
      </w:r>
    </w:p>
    <w:p w14:paraId="2A8B32BC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4.</w:t>
      </w:r>
      <w:r w:rsidRPr="0032187B">
        <w:rPr>
          <w:rFonts w:ascii="Arial" w:hAnsi="Arial" w:cs="Arial"/>
        </w:rPr>
        <w:tab/>
        <w:t xml:space="preserve">Duffy DM, Ko C, Jo M, Brannstrom M, Curry TE. Ovulation: Parallels With Inflammatory Processes. </w:t>
      </w:r>
      <w:r w:rsidRPr="0032187B">
        <w:rPr>
          <w:rFonts w:ascii="Arial" w:hAnsi="Arial" w:cs="Arial"/>
          <w:i/>
        </w:rPr>
        <w:t>Endocr Rev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9;40(2):369-416.</w:t>
      </w:r>
    </w:p>
    <w:p w14:paraId="7020F1BC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5.</w:t>
      </w:r>
      <w:r w:rsidRPr="0032187B">
        <w:rPr>
          <w:rFonts w:ascii="Arial" w:hAnsi="Arial" w:cs="Arial"/>
        </w:rPr>
        <w:tab/>
        <w:t xml:space="preserve">Brown HM, Dunning KR, Robker RL, Boerboom D, Pritchard M, Lane M, Russell DL. ADAMTS1 cleavage of versican mediates essential structural remodeling of the ovarian follicle and cumulus-oocyte matrix during ovulation in mice. </w:t>
      </w:r>
      <w:r w:rsidRPr="0032187B">
        <w:rPr>
          <w:rFonts w:ascii="Arial" w:hAnsi="Arial" w:cs="Arial"/>
          <w:i/>
        </w:rPr>
        <w:t>Biol Reprod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10;83(4):549-557.</w:t>
      </w:r>
    </w:p>
    <w:p w14:paraId="5AC8D124" w14:textId="77777777" w:rsidR="00427FC3" w:rsidRPr="0032187B" w:rsidRDefault="00427FC3" w:rsidP="00427FC3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6.</w:t>
      </w:r>
      <w:r w:rsidRPr="0032187B">
        <w:rPr>
          <w:rFonts w:ascii="Arial" w:hAnsi="Arial" w:cs="Arial"/>
        </w:rPr>
        <w:tab/>
        <w:t xml:space="preserve">D'Alessandris C, Canipari R, Di Giacomo M, Epifano O, Camaioni A, Siracusa G, Salustri A. Control of mouse cumulus cell-oocyte complex integrity before and after ovulation: plasminogen activator synthesis and matrix degradation. </w:t>
      </w:r>
      <w:r w:rsidRPr="0032187B">
        <w:rPr>
          <w:rFonts w:ascii="Arial" w:hAnsi="Arial" w:cs="Arial"/>
          <w:i/>
        </w:rPr>
        <w:t>Endocrinology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2001;142(7):3033-3040.</w:t>
      </w:r>
    </w:p>
    <w:p w14:paraId="5E8C3CE3" w14:textId="77777777" w:rsidR="00427FC3" w:rsidRPr="0032187B" w:rsidRDefault="00427FC3" w:rsidP="00427FC3">
      <w:pPr>
        <w:pStyle w:val="EndNoteBibliography"/>
        <w:ind w:left="720" w:hanging="720"/>
        <w:rPr>
          <w:rFonts w:ascii="Arial" w:hAnsi="Arial" w:cs="Arial"/>
        </w:rPr>
      </w:pPr>
      <w:r w:rsidRPr="0032187B">
        <w:rPr>
          <w:rFonts w:ascii="Arial" w:hAnsi="Arial" w:cs="Arial"/>
        </w:rPr>
        <w:t>37.</w:t>
      </w:r>
      <w:r w:rsidRPr="0032187B">
        <w:rPr>
          <w:rFonts w:ascii="Arial" w:hAnsi="Arial" w:cs="Arial"/>
        </w:rPr>
        <w:tab/>
        <w:t xml:space="preserve">Leonardsson G, Peng XR, Liu K, Nordstrom L, Carmeliet P, Mulligan R, Collen D, Ny T. Ovulation efficiency is reduced in mice that lack plasminogen activator gene function: functional redundancy among physiological plasminogen activators. </w:t>
      </w:r>
      <w:r w:rsidRPr="0032187B">
        <w:rPr>
          <w:rFonts w:ascii="Arial" w:hAnsi="Arial" w:cs="Arial"/>
          <w:i/>
        </w:rPr>
        <w:t>Proc Natl Acad Sci U S A</w:t>
      </w:r>
      <w:r w:rsidRPr="0032187B">
        <w:rPr>
          <w:rFonts w:ascii="Arial" w:hAnsi="Arial" w:cs="Arial"/>
        </w:rPr>
        <w:t>.</w:t>
      </w:r>
      <w:r w:rsidRPr="0032187B">
        <w:rPr>
          <w:rFonts w:ascii="Arial" w:hAnsi="Arial" w:cs="Arial"/>
          <w:i/>
        </w:rPr>
        <w:t xml:space="preserve"> </w:t>
      </w:r>
      <w:r w:rsidRPr="0032187B">
        <w:rPr>
          <w:rFonts w:ascii="Arial" w:hAnsi="Arial" w:cs="Arial"/>
        </w:rPr>
        <w:t>1995;92(26):12446-12450.</w:t>
      </w:r>
    </w:p>
    <w:p w14:paraId="10510130" w14:textId="20119BA1" w:rsidR="0034245F" w:rsidRPr="0032187B" w:rsidRDefault="00945ABA">
      <w:pPr>
        <w:rPr>
          <w:rFonts w:ascii="Arial" w:hAnsi="Arial" w:cs="Arial"/>
          <w:b/>
          <w:bCs/>
          <w:sz w:val="24"/>
          <w:szCs w:val="24"/>
        </w:rPr>
      </w:pPr>
      <w:r w:rsidRPr="0032187B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34245F" w:rsidRPr="00321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591E1" w14:textId="77777777" w:rsidR="006573DD" w:rsidRDefault="006573DD" w:rsidP="0087641B">
      <w:pPr>
        <w:spacing w:after="0" w:line="240" w:lineRule="auto"/>
      </w:pPr>
      <w:r>
        <w:separator/>
      </w:r>
    </w:p>
  </w:endnote>
  <w:endnote w:type="continuationSeparator" w:id="0">
    <w:p w14:paraId="376B3F29" w14:textId="77777777" w:rsidR="006573DD" w:rsidRDefault="006573DD" w:rsidP="00876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AA2E8" w14:textId="77777777" w:rsidR="006573DD" w:rsidRDefault="006573DD" w:rsidP="0087641B">
      <w:pPr>
        <w:spacing w:after="0" w:line="240" w:lineRule="auto"/>
      </w:pPr>
      <w:r>
        <w:separator/>
      </w:r>
    </w:p>
  </w:footnote>
  <w:footnote w:type="continuationSeparator" w:id="0">
    <w:p w14:paraId="4F058B50" w14:textId="77777777" w:rsidR="006573DD" w:rsidRDefault="006573DD" w:rsidP="008764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4D2C"/>
    <w:rsid w:val="000416F6"/>
    <w:rsid w:val="00046783"/>
    <w:rsid w:val="000A440E"/>
    <w:rsid w:val="000C7496"/>
    <w:rsid w:val="000D33B0"/>
    <w:rsid w:val="000E2B97"/>
    <w:rsid w:val="000E5FA6"/>
    <w:rsid w:val="000F3CAE"/>
    <w:rsid w:val="00100E74"/>
    <w:rsid w:val="00116A77"/>
    <w:rsid w:val="0012142E"/>
    <w:rsid w:val="0021027D"/>
    <w:rsid w:val="00232079"/>
    <w:rsid w:val="00245564"/>
    <w:rsid w:val="00281E54"/>
    <w:rsid w:val="00284357"/>
    <w:rsid w:val="002B263F"/>
    <w:rsid w:val="0032187B"/>
    <w:rsid w:val="00326931"/>
    <w:rsid w:val="0033262F"/>
    <w:rsid w:val="0034245F"/>
    <w:rsid w:val="00427FC3"/>
    <w:rsid w:val="004350AE"/>
    <w:rsid w:val="004C7175"/>
    <w:rsid w:val="004F5D40"/>
    <w:rsid w:val="00561BE2"/>
    <w:rsid w:val="0059614F"/>
    <w:rsid w:val="006573DD"/>
    <w:rsid w:val="006F2C21"/>
    <w:rsid w:val="00734D2C"/>
    <w:rsid w:val="00754879"/>
    <w:rsid w:val="007E67C0"/>
    <w:rsid w:val="0087641B"/>
    <w:rsid w:val="00906619"/>
    <w:rsid w:val="00926B24"/>
    <w:rsid w:val="00932950"/>
    <w:rsid w:val="0093375A"/>
    <w:rsid w:val="00945ABA"/>
    <w:rsid w:val="009B1949"/>
    <w:rsid w:val="009E56CA"/>
    <w:rsid w:val="009E6839"/>
    <w:rsid w:val="009F3CC1"/>
    <w:rsid w:val="00A0171D"/>
    <w:rsid w:val="00A01FAD"/>
    <w:rsid w:val="00A2218B"/>
    <w:rsid w:val="00A61FE3"/>
    <w:rsid w:val="00AC12E7"/>
    <w:rsid w:val="00B038F3"/>
    <w:rsid w:val="00B24184"/>
    <w:rsid w:val="00B45A6E"/>
    <w:rsid w:val="00BB6907"/>
    <w:rsid w:val="00BE7E7E"/>
    <w:rsid w:val="00C42AFB"/>
    <w:rsid w:val="00C90018"/>
    <w:rsid w:val="00CE3DCB"/>
    <w:rsid w:val="00D338DC"/>
    <w:rsid w:val="00E40913"/>
    <w:rsid w:val="00E82C76"/>
    <w:rsid w:val="00ED1AC9"/>
    <w:rsid w:val="00EF4E45"/>
    <w:rsid w:val="00EF7FAB"/>
    <w:rsid w:val="00F775A5"/>
    <w:rsid w:val="00F80BF3"/>
    <w:rsid w:val="00FF21DC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26F3A"/>
  <w15:chartTrackingRefBased/>
  <w15:docId w15:val="{945A15E1-7B63-4367-B092-ADA1203FA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5A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A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5A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5ABA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B2418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4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641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64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641B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64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0</TotalTime>
  <Pages>7</Pages>
  <Words>4358</Words>
  <Characters>24841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t Pattarawat</dc:creator>
  <cp:keywords/>
  <dc:description/>
  <cp:lastModifiedBy>tingjie zhan</cp:lastModifiedBy>
  <cp:revision>26</cp:revision>
  <dcterms:created xsi:type="dcterms:W3CDTF">2023-06-04T12:22:00Z</dcterms:created>
  <dcterms:modified xsi:type="dcterms:W3CDTF">2023-12-11T18:39:00Z</dcterms:modified>
</cp:coreProperties>
</file>